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0D5A5" w14:textId="61729B32" w:rsidR="00F64A06" w:rsidRPr="006F28A6" w:rsidRDefault="005A439C" w:rsidP="00893ADC">
      <w:pPr>
        <w:pStyle w:val="TOC1"/>
        <w:rPr>
          <w:sz w:val="24"/>
          <w:szCs w:val="24"/>
        </w:rPr>
      </w:pPr>
      <w:r w:rsidRPr="006F28A6">
        <w:rPr>
          <w:sz w:val="24"/>
          <w:szCs w:val="24"/>
        </w:rPr>
        <w:t xml:space="preserve">Supplementary material </w:t>
      </w:r>
      <w:r w:rsidR="0017151F" w:rsidRPr="006F28A6">
        <w:rPr>
          <w:sz w:val="24"/>
          <w:szCs w:val="24"/>
        </w:rPr>
        <w:t>for</w:t>
      </w:r>
      <w:r w:rsidRPr="006F28A6">
        <w:rPr>
          <w:sz w:val="24"/>
          <w:szCs w:val="24"/>
        </w:rPr>
        <w:t xml:space="preserve"> Zhang, </w:t>
      </w:r>
      <w:r w:rsidR="0017151F" w:rsidRPr="006F28A6">
        <w:rPr>
          <w:sz w:val="24"/>
          <w:szCs w:val="24"/>
        </w:rPr>
        <w:t>Tseng, et al, “</w:t>
      </w:r>
      <w:r w:rsidR="000E282C" w:rsidRPr="006F28A6">
        <w:rPr>
          <w:sz w:val="24"/>
          <w:szCs w:val="24"/>
        </w:rPr>
        <w:t>Modeled estimates of HIV-</w:t>
      </w:r>
      <w:proofErr w:type="spellStart"/>
      <w:r w:rsidR="000E282C" w:rsidRPr="006F28A6">
        <w:rPr>
          <w:sz w:val="24"/>
          <w:szCs w:val="24"/>
        </w:rPr>
        <w:t>serodifferent</w:t>
      </w:r>
      <w:proofErr w:type="spellEnd"/>
      <w:r w:rsidR="000E282C" w:rsidRPr="006F28A6">
        <w:rPr>
          <w:sz w:val="24"/>
          <w:szCs w:val="24"/>
        </w:rPr>
        <w:t xml:space="preserve"> couples in tuberculosis-affected households in </w:t>
      </w:r>
      <w:r w:rsidR="00AD763A" w:rsidRPr="006F28A6">
        <w:rPr>
          <w:sz w:val="24"/>
          <w:szCs w:val="24"/>
        </w:rPr>
        <w:t xml:space="preserve">four </w:t>
      </w:r>
      <w:r w:rsidR="00A46703" w:rsidRPr="006F28A6">
        <w:rPr>
          <w:sz w:val="24"/>
          <w:szCs w:val="24"/>
        </w:rPr>
        <w:t xml:space="preserve">sub-Saharan </w:t>
      </w:r>
      <w:r w:rsidR="00AD763A" w:rsidRPr="006F28A6">
        <w:rPr>
          <w:sz w:val="24"/>
          <w:szCs w:val="24"/>
        </w:rPr>
        <w:t xml:space="preserve">African </w:t>
      </w:r>
      <w:r w:rsidR="00801C83" w:rsidRPr="006F28A6">
        <w:rPr>
          <w:sz w:val="24"/>
          <w:szCs w:val="24"/>
        </w:rPr>
        <w:t>c</w:t>
      </w:r>
      <w:r w:rsidR="00AD763A" w:rsidRPr="006F28A6">
        <w:rPr>
          <w:sz w:val="24"/>
          <w:szCs w:val="24"/>
        </w:rPr>
        <w:t>ountries</w:t>
      </w:r>
      <w:r w:rsidR="00A46703" w:rsidRPr="006F28A6">
        <w:rPr>
          <w:sz w:val="24"/>
          <w:szCs w:val="24"/>
        </w:rPr>
        <w:t>”</w:t>
      </w:r>
    </w:p>
    <w:p w14:paraId="1BC28E67" w14:textId="77777777" w:rsidR="00F64A06" w:rsidRDefault="00F64A06" w:rsidP="00893ADC">
      <w:pPr>
        <w:pStyle w:val="TOC1"/>
      </w:pPr>
    </w:p>
    <w:p w14:paraId="671BA61B" w14:textId="4D10E233" w:rsidR="008F350B" w:rsidRPr="00714237" w:rsidRDefault="008F350B" w:rsidP="00893ADC">
      <w:pPr>
        <w:pStyle w:val="TOC1"/>
      </w:pPr>
      <w:bookmarkStart w:id="0" w:name="_GoBack"/>
      <w:r w:rsidRPr="00714237">
        <w:t>Table</w:t>
      </w:r>
      <w:bookmarkEnd w:id="0"/>
      <w:r w:rsidRPr="00714237">
        <w:t xml:space="preserve"> of Contents</w:t>
      </w:r>
    </w:p>
    <w:p w14:paraId="2718323E" w14:textId="72E9A560" w:rsidR="00816A33" w:rsidRDefault="008F350B" w:rsidP="00893ADC">
      <w:pPr>
        <w:pStyle w:val="TOC1"/>
        <w:rPr>
          <w:rFonts w:asciiTheme="minorHAnsi" w:eastAsiaTheme="minorEastAsia" w:hAnsiTheme="minorHAnsi"/>
          <w:noProof/>
          <w:kern w:val="2"/>
          <w:sz w:val="22"/>
          <w:szCs w:val="22"/>
          <w14:ligatures w14:val="standardContextual"/>
        </w:rPr>
      </w:pPr>
      <w:r w:rsidRPr="00714237">
        <w:rPr>
          <w:rFonts w:cs="Times New Roman"/>
          <w:b/>
          <w:bCs/>
          <w:u w:val="single"/>
        </w:rPr>
        <w:fldChar w:fldCharType="begin"/>
      </w:r>
      <w:r w:rsidRPr="00714237">
        <w:rPr>
          <w:rFonts w:cs="Times New Roman"/>
          <w:b/>
          <w:bCs/>
          <w:u w:val="single"/>
        </w:rPr>
        <w:instrText xml:space="preserve"> TOC \o "1-3" \h \z \u </w:instrText>
      </w:r>
      <w:r w:rsidRPr="00714237">
        <w:rPr>
          <w:rFonts w:cs="Times New Roman"/>
          <w:b/>
          <w:bCs/>
          <w:u w:val="single"/>
        </w:rPr>
        <w:fldChar w:fldCharType="separate"/>
      </w:r>
      <w:hyperlink w:anchor="_Toc145674236" w:history="1">
        <w:r w:rsidR="00816A33" w:rsidRPr="00490109">
          <w:rPr>
            <w:rStyle w:val="Hyperlink"/>
            <w:rFonts w:cs="Times New Roman"/>
            <w:noProof/>
          </w:rPr>
          <w:t>1. Literature Review</w:t>
        </w:r>
        <w:r w:rsidR="00816A33">
          <w:rPr>
            <w:noProof/>
            <w:webHidden/>
          </w:rPr>
          <w:tab/>
        </w:r>
        <w:r w:rsidR="00816A33">
          <w:rPr>
            <w:noProof/>
            <w:webHidden/>
          </w:rPr>
          <w:fldChar w:fldCharType="begin"/>
        </w:r>
        <w:r w:rsidR="00816A33">
          <w:rPr>
            <w:noProof/>
            <w:webHidden/>
          </w:rPr>
          <w:instrText xml:space="preserve"> PAGEREF _Toc145674236 \h </w:instrText>
        </w:r>
        <w:r w:rsidR="00816A33">
          <w:rPr>
            <w:noProof/>
            <w:webHidden/>
          </w:rPr>
        </w:r>
        <w:r w:rsidR="00816A33">
          <w:rPr>
            <w:noProof/>
            <w:webHidden/>
          </w:rPr>
          <w:fldChar w:fldCharType="separate"/>
        </w:r>
        <w:r w:rsidR="00816A33">
          <w:rPr>
            <w:noProof/>
            <w:webHidden/>
          </w:rPr>
          <w:t>3</w:t>
        </w:r>
        <w:r w:rsidR="00816A33">
          <w:rPr>
            <w:noProof/>
            <w:webHidden/>
          </w:rPr>
          <w:fldChar w:fldCharType="end"/>
        </w:r>
      </w:hyperlink>
    </w:p>
    <w:p w14:paraId="664C2A52" w14:textId="6EEB157D" w:rsidR="00816A33" w:rsidRDefault="007F1CD6">
      <w:pPr>
        <w:pStyle w:val="TOC2"/>
        <w:tabs>
          <w:tab w:val="right" w:leader="dot" w:pos="9350"/>
        </w:tabs>
        <w:rPr>
          <w:rFonts w:asciiTheme="minorHAnsi" w:eastAsiaTheme="minorEastAsia" w:hAnsiTheme="minorHAnsi"/>
          <w:noProof/>
          <w:kern w:val="2"/>
          <w:sz w:val="22"/>
          <w:szCs w:val="22"/>
          <w14:ligatures w14:val="standardContextual"/>
        </w:rPr>
      </w:pPr>
      <w:hyperlink w:anchor="_Toc145674237" w:history="1">
        <w:r w:rsidR="00816A33" w:rsidRPr="00490109">
          <w:rPr>
            <w:rStyle w:val="Hyperlink"/>
            <w:rFonts w:cs="Times New Roman"/>
            <w:noProof/>
          </w:rPr>
          <w:t>1.1. Methods</w:t>
        </w:r>
        <w:r w:rsidR="00816A33">
          <w:rPr>
            <w:noProof/>
            <w:webHidden/>
          </w:rPr>
          <w:tab/>
        </w:r>
        <w:r w:rsidR="00816A33">
          <w:rPr>
            <w:noProof/>
            <w:webHidden/>
          </w:rPr>
          <w:fldChar w:fldCharType="begin"/>
        </w:r>
        <w:r w:rsidR="00816A33">
          <w:rPr>
            <w:noProof/>
            <w:webHidden/>
          </w:rPr>
          <w:instrText xml:space="preserve"> PAGEREF _Toc145674237 \h </w:instrText>
        </w:r>
        <w:r w:rsidR="00816A33">
          <w:rPr>
            <w:noProof/>
            <w:webHidden/>
          </w:rPr>
        </w:r>
        <w:r w:rsidR="00816A33">
          <w:rPr>
            <w:noProof/>
            <w:webHidden/>
          </w:rPr>
          <w:fldChar w:fldCharType="separate"/>
        </w:r>
        <w:r w:rsidR="00816A33">
          <w:rPr>
            <w:noProof/>
            <w:webHidden/>
          </w:rPr>
          <w:t>3</w:t>
        </w:r>
        <w:r w:rsidR="00816A33">
          <w:rPr>
            <w:noProof/>
            <w:webHidden/>
          </w:rPr>
          <w:fldChar w:fldCharType="end"/>
        </w:r>
      </w:hyperlink>
    </w:p>
    <w:p w14:paraId="130075AA" w14:textId="1FA175D8" w:rsidR="00816A33" w:rsidRDefault="007F1CD6">
      <w:pPr>
        <w:pStyle w:val="TOC3"/>
        <w:tabs>
          <w:tab w:val="right" w:leader="dot" w:pos="9350"/>
        </w:tabs>
        <w:rPr>
          <w:rFonts w:asciiTheme="minorHAnsi" w:eastAsiaTheme="minorEastAsia" w:hAnsiTheme="minorHAnsi"/>
          <w:noProof/>
          <w:kern w:val="2"/>
          <w:sz w:val="22"/>
          <w:szCs w:val="22"/>
          <w14:ligatures w14:val="standardContextual"/>
        </w:rPr>
      </w:pPr>
      <w:hyperlink w:anchor="_Toc145674238" w:history="1">
        <w:r w:rsidR="00816A33" w:rsidRPr="00490109">
          <w:rPr>
            <w:rStyle w:val="Hyperlink"/>
            <w:rFonts w:cs="Times New Roman"/>
            <w:noProof/>
          </w:rPr>
          <w:t>1.1.1. Search Strategy</w:t>
        </w:r>
        <w:r w:rsidR="00816A33">
          <w:rPr>
            <w:noProof/>
            <w:webHidden/>
          </w:rPr>
          <w:tab/>
        </w:r>
        <w:r w:rsidR="00816A33">
          <w:rPr>
            <w:noProof/>
            <w:webHidden/>
          </w:rPr>
          <w:fldChar w:fldCharType="begin"/>
        </w:r>
        <w:r w:rsidR="00816A33">
          <w:rPr>
            <w:noProof/>
            <w:webHidden/>
          </w:rPr>
          <w:instrText xml:space="preserve"> PAGEREF _Toc145674238 \h </w:instrText>
        </w:r>
        <w:r w:rsidR="00816A33">
          <w:rPr>
            <w:noProof/>
            <w:webHidden/>
          </w:rPr>
        </w:r>
        <w:r w:rsidR="00816A33">
          <w:rPr>
            <w:noProof/>
            <w:webHidden/>
          </w:rPr>
          <w:fldChar w:fldCharType="separate"/>
        </w:r>
        <w:r w:rsidR="00816A33">
          <w:rPr>
            <w:noProof/>
            <w:webHidden/>
          </w:rPr>
          <w:t>3</w:t>
        </w:r>
        <w:r w:rsidR="00816A33">
          <w:rPr>
            <w:noProof/>
            <w:webHidden/>
          </w:rPr>
          <w:fldChar w:fldCharType="end"/>
        </w:r>
      </w:hyperlink>
    </w:p>
    <w:p w14:paraId="13AEC77D" w14:textId="7B18AE14" w:rsidR="00816A33" w:rsidRDefault="007F1CD6">
      <w:pPr>
        <w:pStyle w:val="TOC3"/>
        <w:tabs>
          <w:tab w:val="right" w:leader="dot" w:pos="9350"/>
        </w:tabs>
        <w:rPr>
          <w:rFonts w:asciiTheme="minorHAnsi" w:eastAsiaTheme="minorEastAsia" w:hAnsiTheme="minorHAnsi"/>
          <w:noProof/>
          <w:kern w:val="2"/>
          <w:sz w:val="22"/>
          <w:szCs w:val="22"/>
          <w14:ligatures w14:val="standardContextual"/>
        </w:rPr>
      </w:pPr>
      <w:hyperlink w:anchor="_Toc145674239" w:history="1">
        <w:r w:rsidR="00816A33" w:rsidRPr="00490109">
          <w:rPr>
            <w:rStyle w:val="Hyperlink"/>
            <w:rFonts w:cs="Times New Roman"/>
            <w:noProof/>
          </w:rPr>
          <w:t>1.1.2. Selection Criteria</w:t>
        </w:r>
        <w:r w:rsidR="00816A33">
          <w:rPr>
            <w:noProof/>
            <w:webHidden/>
          </w:rPr>
          <w:tab/>
        </w:r>
        <w:r w:rsidR="00816A33">
          <w:rPr>
            <w:noProof/>
            <w:webHidden/>
          </w:rPr>
          <w:fldChar w:fldCharType="begin"/>
        </w:r>
        <w:r w:rsidR="00816A33">
          <w:rPr>
            <w:noProof/>
            <w:webHidden/>
          </w:rPr>
          <w:instrText xml:space="preserve"> PAGEREF _Toc145674239 \h </w:instrText>
        </w:r>
        <w:r w:rsidR="00816A33">
          <w:rPr>
            <w:noProof/>
            <w:webHidden/>
          </w:rPr>
        </w:r>
        <w:r w:rsidR="00816A33">
          <w:rPr>
            <w:noProof/>
            <w:webHidden/>
          </w:rPr>
          <w:fldChar w:fldCharType="separate"/>
        </w:r>
        <w:r w:rsidR="00816A33">
          <w:rPr>
            <w:noProof/>
            <w:webHidden/>
          </w:rPr>
          <w:t>3</w:t>
        </w:r>
        <w:r w:rsidR="00816A33">
          <w:rPr>
            <w:noProof/>
            <w:webHidden/>
          </w:rPr>
          <w:fldChar w:fldCharType="end"/>
        </w:r>
      </w:hyperlink>
    </w:p>
    <w:p w14:paraId="3327B9E3" w14:textId="2DDF7738" w:rsidR="00816A33" w:rsidRDefault="007F1CD6">
      <w:pPr>
        <w:pStyle w:val="TOC2"/>
        <w:tabs>
          <w:tab w:val="right" w:leader="dot" w:pos="9350"/>
        </w:tabs>
        <w:rPr>
          <w:rFonts w:asciiTheme="minorHAnsi" w:eastAsiaTheme="minorEastAsia" w:hAnsiTheme="minorHAnsi"/>
          <w:noProof/>
          <w:kern w:val="2"/>
          <w:sz w:val="22"/>
          <w:szCs w:val="22"/>
          <w14:ligatures w14:val="standardContextual"/>
        </w:rPr>
      </w:pPr>
      <w:hyperlink w:anchor="_Toc145674240" w:history="1">
        <w:r w:rsidR="00816A33" w:rsidRPr="00490109">
          <w:rPr>
            <w:rStyle w:val="Hyperlink"/>
            <w:rFonts w:cs="Times New Roman"/>
            <w:noProof/>
          </w:rPr>
          <w:t>1.2. Results</w:t>
        </w:r>
        <w:r w:rsidR="00816A33">
          <w:rPr>
            <w:noProof/>
            <w:webHidden/>
          </w:rPr>
          <w:tab/>
        </w:r>
        <w:r w:rsidR="00816A33">
          <w:rPr>
            <w:noProof/>
            <w:webHidden/>
          </w:rPr>
          <w:fldChar w:fldCharType="begin"/>
        </w:r>
        <w:r w:rsidR="00816A33">
          <w:rPr>
            <w:noProof/>
            <w:webHidden/>
          </w:rPr>
          <w:instrText xml:space="preserve"> PAGEREF _Toc145674240 \h </w:instrText>
        </w:r>
        <w:r w:rsidR="00816A33">
          <w:rPr>
            <w:noProof/>
            <w:webHidden/>
          </w:rPr>
        </w:r>
        <w:r w:rsidR="00816A33">
          <w:rPr>
            <w:noProof/>
            <w:webHidden/>
          </w:rPr>
          <w:fldChar w:fldCharType="separate"/>
        </w:r>
        <w:r w:rsidR="00816A33">
          <w:rPr>
            <w:noProof/>
            <w:webHidden/>
          </w:rPr>
          <w:t>4</w:t>
        </w:r>
        <w:r w:rsidR="00816A33">
          <w:rPr>
            <w:noProof/>
            <w:webHidden/>
          </w:rPr>
          <w:fldChar w:fldCharType="end"/>
        </w:r>
      </w:hyperlink>
    </w:p>
    <w:p w14:paraId="16130B24" w14:textId="54DF369A" w:rsidR="00816A33" w:rsidRDefault="007F1CD6">
      <w:pPr>
        <w:pStyle w:val="TOC3"/>
        <w:tabs>
          <w:tab w:val="right" w:leader="dot" w:pos="9350"/>
        </w:tabs>
        <w:rPr>
          <w:rFonts w:asciiTheme="minorHAnsi" w:eastAsiaTheme="minorEastAsia" w:hAnsiTheme="minorHAnsi"/>
          <w:noProof/>
          <w:kern w:val="2"/>
          <w:sz w:val="22"/>
          <w:szCs w:val="22"/>
          <w14:ligatures w14:val="standardContextual"/>
        </w:rPr>
      </w:pPr>
      <w:hyperlink w:anchor="_Toc145674241" w:history="1">
        <w:r w:rsidR="00816A33" w:rsidRPr="00490109">
          <w:rPr>
            <w:rStyle w:val="Hyperlink"/>
            <w:rFonts w:cs="Times New Roman"/>
            <w:noProof/>
          </w:rPr>
          <w:t>Fig</w:t>
        </w:r>
        <w:r w:rsidR="009E1795">
          <w:rPr>
            <w:rStyle w:val="Hyperlink"/>
            <w:rFonts w:cs="Times New Roman"/>
            <w:noProof/>
          </w:rPr>
          <w:t xml:space="preserve"> A</w:t>
        </w:r>
        <w:r w:rsidR="00816A33" w:rsidRPr="00490109">
          <w:rPr>
            <w:rStyle w:val="Hyperlink"/>
            <w:rFonts w:cs="Times New Roman"/>
            <w:noProof/>
          </w:rPr>
          <w:t xml:space="preserve"> – PRISMA flow diagram for systematic literature review</w:t>
        </w:r>
        <w:r w:rsidR="00816A33">
          <w:rPr>
            <w:noProof/>
            <w:webHidden/>
          </w:rPr>
          <w:tab/>
        </w:r>
        <w:r w:rsidR="00816A33">
          <w:rPr>
            <w:noProof/>
            <w:webHidden/>
          </w:rPr>
          <w:fldChar w:fldCharType="begin"/>
        </w:r>
        <w:r w:rsidR="00816A33">
          <w:rPr>
            <w:noProof/>
            <w:webHidden/>
          </w:rPr>
          <w:instrText xml:space="preserve"> PAGEREF _Toc145674241 \h </w:instrText>
        </w:r>
        <w:r w:rsidR="00816A33">
          <w:rPr>
            <w:noProof/>
            <w:webHidden/>
          </w:rPr>
        </w:r>
        <w:r w:rsidR="00816A33">
          <w:rPr>
            <w:noProof/>
            <w:webHidden/>
          </w:rPr>
          <w:fldChar w:fldCharType="separate"/>
        </w:r>
        <w:r w:rsidR="00816A33">
          <w:rPr>
            <w:noProof/>
            <w:webHidden/>
          </w:rPr>
          <w:t>5</w:t>
        </w:r>
        <w:r w:rsidR="00816A33">
          <w:rPr>
            <w:noProof/>
            <w:webHidden/>
          </w:rPr>
          <w:fldChar w:fldCharType="end"/>
        </w:r>
      </w:hyperlink>
    </w:p>
    <w:p w14:paraId="739F171A" w14:textId="735CE14A" w:rsidR="00816A33" w:rsidRDefault="007F1CD6">
      <w:pPr>
        <w:pStyle w:val="TOC2"/>
        <w:tabs>
          <w:tab w:val="right" w:leader="dot" w:pos="9350"/>
        </w:tabs>
        <w:rPr>
          <w:rStyle w:val="Hyperlink"/>
          <w:noProof/>
        </w:rPr>
      </w:pPr>
      <w:hyperlink w:anchor="_Toc145674242" w:history="1">
        <w:r w:rsidR="00816A33" w:rsidRPr="00490109">
          <w:rPr>
            <w:rStyle w:val="Hyperlink"/>
            <w:rFonts w:cs="Times New Roman"/>
            <w:noProof/>
          </w:rPr>
          <w:t>1.3 Search summary for viral suppression parameter</w:t>
        </w:r>
        <w:r w:rsidR="00816A33">
          <w:rPr>
            <w:noProof/>
            <w:webHidden/>
          </w:rPr>
          <w:tab/>
        </w:r>
        <w:r w:rsidR="00816A33">
          <w:rPr>
            <w:noProof/>
            <w:webHidden/>
          </w:rPr>
          <w:fldChar w:fldCharType="begin"/>
        </w:r>
        <w:r w:rsidR="00816A33">
          <w:rPr>
            <w:noProof/>
            <w:webHidden/>
          </w:rPr>
          <w:instrText xml:space="preserve"> PAGEREF _Toc145674242 \h </w:instrText>
        </w:r>
        <w:r w:rsidR="00816A33">
          <w:rPr>
            <w:noProof/>
            <w:webHidden/>
          </w:rPr>
        </w:r>
        <w:r w:rsidR="00816A33">
          <w:rPr>
            <w:noProof/>
            <w:webHidden/>
          </w:rPr>
          <w:fldChar w:fldCharType="separate"/>
        </w:r>
        <w:r w:rsidR="00816A33">
          <w:rPr>
            <w:noProof/>
            <w:webHidden/>
          </w:rPr>
          <w:t>5</w:t>
        </w:r>
        <w:r w:rsidR="00816A33">
          <w:rPr>
            <w:noProof/>
            <w:webHidden/>
          </w:rPr>
          <w:fldChar w:fldCharType="end"/>
        </w:r>
      </w:hyperlink>
    </w:p>
    <w:p w14:paraId="6634AE40" w14:textId="77777777" w:rsidR="002B3E1D" w:rsidRPr="003577D5" w:rsidRDefault="002B3E1D" w:rsidP="003577D5"/>
    <w:p w14:paraId="39463509" w14:textId="2D16B271" w:rsidR="00816A33" w:rsidRDefault="007F1CD6" w:rsidP="00893ADC">
      <w:pPr>
        <w:pStyle w:val="TOC1"/>
        <w:rPr>
          <w:rFonts w:asciiTheme="minorHAnsi" w:eastAsiaTheme="minorEastAsia" w:hAnsiTheme="minorHAnsi"/>
          <w:noProof/>
          <w:kern w:val="2"/>
          <w:sz w:val="22"/>
          <w:szCs w:val="22"/>
          <w14:ligatures w14:val="standardContextual"/>
        </w:rPr>
      </w:pPr>
      <w:hyperlink w:anchor="_Toc145674243" w:history="1">
        <w:r w:rsidR="00816A33" w:rsidRPr="00490109">
          <w:rPr>
            <w:rStyle w:val="Hyperlink"/>
            <w:rFonts w:cs="Times New Roman"/>
            <w:noProof/>
          </w:rPr>
          <w:t>2. Calculating HIV prevalence among people with prevalent TB</w:t>
        </w:r>
        <w:r w:rsidR="00816A33">
          <w:rPr>
            <w:noProof/>
            <w:webHidden/>
          </w:rPr>
          <w:tab/>
        </w:r>
        <w:r w:rsidR="00816A33">
          <w:rPr>
            <w:noProof/>
            <w:webHidden/>
          </w:rPr>
          <w:fldChar w:fldCharType="begin"/>
        </w:r>
        <w:r w:rsidR="00816A33">
          <w:rPr>
            <w:noProof/>
            <w:webHidden/>
          </w:rPr>
          <w:instrText xml:space="preserve"> PAGEREF _Toc145674243 \h </w:instrText>
        </w:r>
        <w:r w:rsidR="00816A33">
          <w:rPr>
            <w:noProof/>
            <w:webHidden/>
          </w:rPr>
        </w:r>
        <w:r w:rsidR="00816A33">
          <w:rPr>
            <w:noProof/>
            <w:webHidden/>
          </w:rPr>
          <w:fldChar w:fldCharType="separate"/>
        </w:r>
        <w:r w:rsidR="00816A33">
          <w:rPr>
            <w:noProof/>
            <w:webHidden/>
          </w:rPr>
          <w:t>6</w:t>
        </w:r>
        <w:r w:rsidR="00816A33">
          <w:rPr>
            <w:noProof/>
            <w:webHidden/>
          </w:rPr>
          <w:fldChar w:fldCharType="end"/>
        </w:r>
      </w:hyperlink>
    </w:p>
    <w:p w14:paraId="556D6605" w14:textId="5616E50A" w:rsidR="00816A33" w:rsidRDefault="007F1CD6" w:rsidP="00893ADC">
      <w:pPr>
        <w:pStyle w:val="TOC1"/>
        <w:rPr>
          <w:rFonts w:asciiTheme="minorHAnsi" w:eastAsiaTheme="minorEastAsia" w:hAnsiTheme="minorHAnsi"/>
          <w:noProof/>
          <w:kern w:val="2"/>
          <w:sz w:val="22"/>
          <w:szCs w:val="22"/>
          <w14:ligatures w14:val="standardContextual"/>
        </w:rPr>
      </w:pPr>
      <w:hyperlink w:anchor="_Toc145674244" w:history="1">
        <w:r w:rsidR="00816A33" w:rsidRPr="00490109">
          <w:rPr>
            <w:rStyle w:val="Hyperlink"/>
            <w:rFonts w:cs="Times New Roman"/>
            <w:noProof/>
          </w:rPr>
          <w:t xml:space="preserve">3. </w:t>
        </w:r>
        <w:r w:rsidR="00816A33" w:rsidRPr="00490109">
          <w:rPr>
            <w:rStyle w:val="Hyperlink"/>
            <w:rFonts w:cs="Times New Roman"/>
            <w:i/>
            <w:iCs/>
            <w:noProof/>
          </w:rPr>
          <w:t>P</w:t>
        </w:r>
        <w:r w:rsidR="00816A33" w:rsidRPr="00490109">
          <w:rPr>
            <w:rStyle w:val="Hyperlink"/>
            <w:rFonts w:cs="Times New Roman"/>
            <w:i/>
            <w:iCs/>
            <w:noProof/>
            <w:vertAlign w:val="subscript"/>
          </w:rPr>
          <w:t>SDC</w:t>
        </w:r>
        <w:r w:rsidR="00816A33" w:rsidRPr="00490109">
          <w:rPr>
            <w:rStyle w:val="Hyperlink"/>
            <w:rFonts w:cs="Times New Roman"/>
            <w:noProof/>
          </w:rPr>
          <w:t xml:space="preserve"> Calculation</w:t>
        </w:r>
        <w:r w:rsidR="00816A33">
          <w:rPr>
            <w:noProof/>
            <w:webHidden/>
          </w:rPr>
          <w:tab/>
        </w:r>
        <w:r w:rsidR="00816A33">
          <w:rPr>
            <w:noProof/>
            <w:webHidden/>
          </w:rPr>
          <w:fldChar w:fldCharType="begin"/>
        </w:r>
        <w:r w:rsidR="00816A33">
          <w:rPr>
            <w:noProof/>
            <w:webHidden/>
          </w:rPr>
          <w:instrText xml:space="preserve"> PAGEREF _Toc145674244 \h </w:instrText>
        </w:r>
        <w:r w:rsidR="00816A33">
          <w:rPr>
            <w:noProof/>
            <w:webHidden/>
          </w:rPr>
        </w:r>
        <w:r w:rsidR="00816A33">
          <w:rPr>
            <w:noProof/>
            <w:webHidden/>
          </w:rPr>
          <w:fldChar w:fldCharType="separate"/>
        </w:r>
        <w:r w:rsidR="00816A33">
          <w:rPr>
            <w:noProof/>
            <w:webHidden/>
          </w:rPr>
          <w:t>7</w:t>
        </w:r>
        <w:r w:rsidR="00816A33">
          <w:rPr>
            <w:noProof/>
            <w:webHidden/>
          </w:rPr>
          <w:fldChar w:fldCharType="end"/>
        </w:r>
      </w:hyperlink>
    </w:p>
    <w:p w14:paraId="60EFC028" w14:textId="3F8719A0" w:rsidR="00816A33" w:rsidRDefault="007F1CD6">
      <w:pPr>
        <w:pStyle w:val="TOC2"/>
        <w:tabs>
          <w:tab w:val="right" w:leader="dot" w:pos="9350"/>
        </w:tabs>
        <w:rPr>
          <w:rFonts w:asciiTheme="minorHAnsi" w:eastAsiaTheme="minorEastAsia" w:hAnsiTheme="minorHAnsi"/>
          <w:noProof/>
          <w:kern w:val="2"/>
          <w:sz w:val="22"/>
          <w:szCs w:val="22"/>
          <w14:ligatures w14:val="standardContextual"/>
        </w:rPr>
      </w:pPr>
      <w:hyperlink w:anchor="_Toc145674245" w:history="1">
        <w:r w:rsidR="00816A33" w:rsidRPr="00490109">
          <w:rPr>
            <w:rStyle w:val="Hyperlink"/>
            <w:rFonts w:cs="Times New Roman"/>
            <w:noProof/>
          </w:rPr>
          <w:t xml:space="preserve">3.1. </w:t>
        </w:r>
        <m:oMath>
          <m:r>
            <w:rPr>
              <w:rStyle w:val="Hyperlink"/>
              <w:rFonts w:ascii="Cambria Math" w:eastAsia="Times New Roman" w:hAnsi="Cambria Math" w:cs="Times New Roman"/>
              <w:noProof/>
            </w:rPr>
            <m:t>P</m:t>
          </m:r>
          <m:r>
            <w:rPr>
              <w:rStyle w:val="Hyperlink"/>
              <w:rFonts w:ascii="Cambria Math" w:eastAsia="Times New Roman" w:hAnsi="Cambria Math" w:cs="Times New Roman"/>
              <w:noProof/>
              <w:vertAlign w:val="subscript"/>
            </w:rPr>
            <m:t>SDC</m:t>
          </m:r>
        </m:oMath>
        <w:r w:rsidR="00816A33">
          <w:rPr>
            <w:noProof/>
            <w:webHidden/>
          </w:rPr>
          <w:tab/>
        </w:r>
        <w:r w:rsidR="00816A33">
          <w:rPr>
            <w:noProof/>
            <w:webHidden/>
          </w:rPr>
          <w:fldChar w:fldCharType="begin"/>
        </w:r>
        <w:r w:rsidR="00816A33">
          <w:rPr>
            <w:noProof/>
            <w:webHidden/>
          </w:rPr>
          <w:instrText xml:space="preserve"> PAGEREF _Toc145674245 \h </w:instrText>
        </w:r>
        <w:r w:rsidR="00816A33">
          <w:rPr>
            <w:noProof/>
            <w:webHidden/>
          </w:rPr>
        </w:r>
        <w:r w:rsidR="00816A33">
          <w:rPr>
            <w:noProof/>
            <w:webHidden/>
          </w:rPr>
          <w:fldChar w:fldCharType="separate"/>
        </w:r>
        <w:r w:rsidR="00816A33">
          <w:rPr>
            <w:noProof/>
            <w:webHidden/>
          </w:rPr>
          <w:t>7</w:t>
        </w:r>
        <w:r w:rsidR="00816A33">
          <w:rPr>
            <w:noProof/>
            <w:webHidden/>
          </w:rPr>
          <w:fldChar w:fldCharType="end"/>
        </w:r>
      </w:hyperlink>
    </w:p>
    <w:p w14:paraId="68AB9F69" w14:textId="7F4BD66F" w:rsidR="00816A33" w:rsidRDefault="007F1CD6">
      <w:pPr>
        <w:pStyle w:val="TOC3"/>
        <w:tabs>
          <w:tab w:val="right" w:leader="dot" w:pos="9350"/>
        </w:tabs>
        <w:rPr>
          <w:rFonts w:asciiTheme="minorHAnsi" w:eastAsiaTheme="minorEastAsia" w:hAnsiTheme="minorHAnsi"/>
          <w:noProof/>
          <w:kern w:val="2"/>
          <w:sz w:val="22"/>
          <w:szCs w:val="22"/>
          <w14:ligatures w14:val="standardContextual"/>
        </w:rPr>
      </w:pPr>
      <w:hyperlink w:anchor="_Toc145674246" w:history="1">
        <w:r w:rsidR="00816A33" w:rsidRPr="00490109">
          <w:rPr>
            <w:rStyle w:val="Hyperlink"/>
            <w:rFonts w:cs="Times New Roman"/>
            <w:noProof/>
          </w:rPr>
          <w:t xml:space="preserve">Table S1: Data extracted from Demographic and Health Surveys and corresponding calculated values of </w:t>
        </w:r>
        <w:r w:rsidR="00816A33" w:rsidRPr="00490109">
          <w:rPr>
            <w:rStyle w:val="Hyperlink"/>
            <w:rFonts w:cs="Times New Roman"/>
            <w:i/>
            <w:noProof/>
          </w:rPr>
          <w:t>P</w:t>
        </w:r>
        <w:r w:rsidR="00816A33" w:rsidRPr="00490109">
          <w:rPr>
            <w:rStyle w:val="Hyperlink"/>
            <w:rFonts w:cs="Times New Roman"/>
            <w:i/>
            <w:noProof/>
            <w:vertAlign w:val="subscript"/>
          </w:rPr>
          <w:t>SDC</w:t>
        </w:r>
        <w:r w:rsidR="00816A33">
          <w:rPr>
            <w:noProof/>
            <w:webHidden/>
          </w:rPr>
          <w:tab/>
        </w:r>
        <w:r w:rsidR="00816A33">
          <w:rPr>
            <w:noProof/>
            <w:webHidden/>
          </w:rPr>
          <w:fldChar w:fldCharType="begin"/>
        </w:r>
        <w:r w:rsidR="00816A33">
          <w:rPr>
            <w:noProof/>
            <w:webHidden/>
          </w:rPr>
          <w:instrText xml:space="preserve"> PAGEREF _Toc145674246 \h </w:instrText>
        </w:r>
        <w:r w:rsidR="00816A33">
          <w:rPr>
            <w:noProof/>
            <w:webHidden/>
          </w:rPr>
        </w:r>
        <w:r w:rsidR="00816A33">
          <w:rPr>
            <w:noProof/>
            <w:webHidden/>
          </w:rPr>
          <w:fldChar w:fldCharType="separate"/>
        </w:r>
        <w:r w:rsidR="00816A33">
          <w:rPr>
            <w:noProof/>
            <w:webHidden/>
          </w:rPr>
          <w:t>7</w:t>
        </w:r>
        <w:r w:rsidR="00816A33">
          <w:rPr>
            <w:noProof/>
            <w:webHidden/>
          </w:rPr>
          <w:fldChar w:fldCharType="end"/>
        </w:r>
      </w:hyperlink>
    </w:p>
    <w:p w14:paraId="1B0F7A08" w14:textId="320C33F2" w:rsidR="00816A33" w:rsidRDefault="007F1CD6">
      <w:pPr>
        <w:pStyle w:val="TOC2"/>
        <w:tabs>
          <w:tab w:val="right" w:leader="dot" w:pos="9350"/>
        </w:tabs>
        <w:rPr>
          <w:rFonts w:asciiTheme="minorHAnsi" w:eastAsiaTheme="minorEastAsia" w:hAnsiTheme="minorHAnsi"/>
          <w:noProof/>
          <w:kern w:val="2"/>
          <w:sz w:val="22"/>
          <w:szCs w:val="22"/>
          <w14:ligatures w14:val="standardContextual"/>
        </w:rPr>
      </w:pPr>
      <w:hyperlink w:anchor="_Toc145674247" w:history="1">
        <w:r w:rsidR="00816A33" w:rsidRPr="00490109">
          <w:rPr>
            <w:rStyle w:val="Hyperlink"/>
            <w:rFonts w:eastAsia="Times New Roman" w:cs="Times New Roman"/>
            <w:noProof/>
          </w:rPr>
          <w:t>3.2 Homogeneity parameter (</w:t>
        </w:r>
        <m:oMath>
          <m:r>
            <w:rPr>
              <w:rStyle w:val="Hyperlink"/>
              <w:rFonts w:ascii="Cambria Math" w:eastAsia="Times New Roman" w:hAnsi="Cambria Math" w:cs="Times New Roman"/>
              <w:noProof/>
            </w:rPr>
            <m:t>α</m:t>
          </m:r>
        </m:oMath>
        <w:r w:rsidR="00816A33" w:rsidRPr="00490109">
          <w:rPr>
            <w:rStyle w:val="Hyperlink"/>
            <w:rFonts w:eastAsia="Times New Roman" w:cs="Times New Roman"/>
            <w:noProof/>
          </w:rPr>
          <w:t>)</w:t>
        </w:r>
        <w:r w:rsidR="00816A33">
          <w:rPr>
            <w:noProof/>
            <w:webHidden/>
          </w:rPr>
          <w:tab/>
        </w:r>
        <w:r w:rsidR="00816A33">
          <w:rPr>
            <w:noProof/>
            <w:webHidden/>
          </w:rPr>
          <w:fldChar w:fldCharType="begin"/>
        </w:r>
        <w:r w:rsidR="00816A33">
          <w:rPr>
            <w:noProof/>
            <w:webHidden/>
          </w:rPr>
          <w:instrText xml:space="preserve"> PAGEREF _Toc145674247 \h </w:instrText>
        </w:r>
        <w:r w:rsidR="00816A33">
          <w:rPr>
            <w:noProof/>
            <w:webHidden/>
          </w:rPr>
        </w:r>
        <w:r w:rsidR="00816A33">
          <w:rPr>
            <w:noProof/>
            <w:webHidden/>
          </w:rPr>
          <w:fldChar w:fldCharType="separate"/>
        </w:r>
        <w:r w:rsidR="00816A33">
          <w:rPr>
            <w:noProof/>
            <w:webHidden/>
          </w:rPr>
          <w:t>8</w:t>
        </w:r>
        <w:r w:rsidR="00816A33">
          <w:rPr>
            <w:noProof/>
            <w:webHidden/>
          </w:rPr>
          <w:fldChar w:fldCharType="end"/>
        </w:r>
      </w:hyperlink>
    </w:p>
    <w:p w14:paraId="3BC93430" w14:textId="7E04DE84" w:rsidR="00816A33" w:rsidRDefault="007F1CD6">
      <w:pPr>
        <w:pStyle w:val="TOC3"/>
        <w:tabs>
          <w:tab w:val="right" w:leader="dot" w:pos="9350"/>
        </w:tabs>
        <w:rPr>
          <w:rFonts w:asciiTheme="minorHAnsi" w:eastAsiaTheme="minorEastAsia" w:hAnsiTheme="minorHAnsi"/>
          <w:noProof/>
          <w:kern w:val="2"/>
          <w:sz w:val="22"/>
          <w:szCs w:val="22"/>
          <w14:ligatures w14:val="standardContextual"/>
        </w:rPr>
      </w:pPr>
      <w:hyperlink w:anchor="_Toc145674248" w:history="1">
        <w:r w:rsidR="00816A33" w:rsidRPr="00490109">
          <w:rPr>
            <w:rStyle w:val="Hyperlink"/>
            <w:rFonts w:cs="Times New Roman"/>
            <w:noProof/>
          </w:rPr>
          <w:t>Table S2: The calculated values of P</w:t>
        </w:r>
        <w:r w:rsidR="00816A33" w:rsidRPr="00490109">
          <w:rPr>
            <w:rStyle w:val="Hyperlink"/>
            <w:rFonts w:cs="Times New Roman"/>
            <w:noProof/>
            <w:vertAlign w:val="subscript"/>
          </w:rPr>
          <w:t>SDC</w:t>
        </w:r>
        <w:r w:rsidR="00816A33" w:rsidRPr="00490109">
          <w:rPr>
            <w:rStyle w:val="Hyperlink"/>
            <w:rFonts w:cs="Times New Roman"/>
            <w:noProof/>
          </w:rPr>
          <w:t xml:space="preserve"> for Ethiopia, South Africa, Kenya, and Uganda.</w:t>
        </w:r>
        <w:r w:rsidR="00816A33">
          <w:rPr>
            <w:noProof/>
            <w:webHidden/>
          </w:rPr>
          <w:tab/>
        </w:r>
        <w:r w:rsidR="00816A33">
          <w:rPr>
            <w:noProof/>
            <w:webHidden/>
          </w:rPr>
          <w:fldChar w:fldCharType="begin"/>
        </w:r>
        <w:r w:rsidR="00816A33">
          <w:rPr>
            <w:noProof/>
            <w:webHidden/>
          </w:rPr>
          <w:instrText xml:space="preserve"> PAGEREF _Toc145674248 \h </w:instrText>
        </w:r>
        <w:r w:rsidR="00816A33">
          <w:rPr>
            <w:noProof/>
            <w:webHidden/>
          </w:rPr>
        </w:r>
        <w:r w:rsidR="00816A33">
          <w:rPr>
            <w:noProof/>
            <w:webHidden/>
          </w:rPr>
          <w:fldChar w:fldCharType="separate"/>
        </w:r>
        <w:r w:rsidR="00816A33">
          <w:rPr>
            <w:noProof/>
            <w:webHidden/>
          </w:rPr>
          <w:t>9</w:t>
        </w:r>
        <w:r w:rsidR="00816A33">
          <w:rPr>
            <w:noProof/>
            <w:webHidden/>
          </w:rPr>
          <w:fldChar w:fldCharType="end"/>
        </w:r>
      </w:hyperlink>
    </w:p>
    <w:p w14:paraId="30E3E084" w14:textId="4B4AF2DC" w:rsidR="00816A33" w:rsidRDefault="007F1CD6">
      <w:pPr>
        <w:pStyle w:val="TOC2"/>
        <w:tabs>
          <w:tab w:val="right" w:leader="dot" w:pos="9350"/>
        </w:tabs>
        <w:rPr>
          <w:rStyle w:val="Hyperlink"/>
          <w:noProof/>
        </w:rPr>
      </w:pPr>
      <w:hyperlink w:anchor="_Toc145674249" w:history="1">
        <w:r w:rsidR="00816A33" w:rsidRPr="00490109">
          <w:rPr>
            <w:rStyle w:val="Hyperlink"/>
            <w:rFonts w:cs="Times New Roman"/>
            <w:noProof/>
          </w:rPr>
          <w:t>3.3. Proportion of serodifferent couples in TB-affected households</w:t>
        </w:r>
        <w:r w:rsidR="00816A33">
          <w:rPr>
            <w:noProof/>
            <w:webHidden/>
          </w:rPr>
          <w:tab/>
        </w:r>
        <w:r w:rsidR="00816A33">
          <w:rPr>
            <w:noProof/>
            <w:webHidden/>
          </w:rPr>
          <w:fldChar w:fldCharType="begin"/>
        </w:r>
        <w:r w:rsidR="00816A33">
          <w:rPr>
            <w:noProof/>
            <w:webHidden/>
          </w:rPr>
          <w:instrText xml:space="preserve"> PAGEREF _Toc145674249 \h </w:instrText>
        </w:r>
        <w:r w:rsidR="00816A33">
          <w:rPr>
            <w:noProof/>
            <w:webHidden/>
          </w:rPr>
        </w:r>
        <w:r w:rsidR="00816A33">
          <w:rPr>
            <w:noProof/>
            <w:webHidden/>
          </w:rPr>
          <w:fldChar w:fldCharType="separate"/>
        </w:r>
        <w:r w:rsidR="00816A33">
          <w:rPr>
            <w:noProof/>
            <w:webHidden/>
          </w:rPr>
          <w:t>9</w:t>
        </w:r>
        <w:r w:rsidR="00816A33">
          <w:rPr>
            <w:noProof/>
            <w:webHidden/>
          </w:rPr>
          <w:fldChar w:fldCharType="end"/>
        </w:r>
      </w:hyperlink>
    </w:p>
    <w:p w14:paraId="2AB6661B" w14:textId="77777777" w:rsidR="003577D5" w:rsidRPr="003577D5" w:rsidRDefault="003577D5" w:rsidP="003577D5"/>
    <w:p w14:paraId="312901F1" w14:textId="637A8999" w:rsidR="00816A33" w:rsidRDefault="007F1CD6" w:rsidP="00893ADC">
      <w:pPr>
        <w:pStyle w:val="TOC1"/>
        <w:rPr>
          <w:rFonts w:asciiTheme="minorHAnsi" w:eastAsiaTheme="minorEastAsia" w:hAnsiTheme="minorHAnsi"/>
          <w:noProof/>
          <w:kern w:val="2"/>
          <w:sz w:val="22"/>
          <w:szCs w:val="22"/>
          <w14:ligatures w14:val="standardContextual"/>
        </w:rPr>
      </w:pPr>
      <w:hyperlink w:anchor="_Toc145674250" w:history="1">
        <w:r w:rsidR="00816A33" w:rsidRPr="00490109">
          <w:rPr>
            <w:rStyle w:val="Hyperlink"/>
            <w:rFonts w:eastAsia="Helvetica Neue" w:cs="Times New Roman"/>
            <w:noProof/>
          </w:rPr>
          <w:t>4. References</w:t>
        </w:r>
        <w:r w:rsidR="00816A33">
          <w:rPr>
            <w:noProof/>
            <w:webHidden/>
          </w:rPr>
          <w:tab/>
        </w:r>
        <w:r w:rsidR="00816A33">
          <w:rPr>
            <w:noProof/>
            <w:webHidden/>
          </w:rPr>
          <w:fldChar w:fldCharType="begin"/>
        </w:r>
        <w:r w:rsidR="00816A33">
          <w:rPr>
            <w:noProof/>
            <w:webHidden/>
          </w:rPr>
          <w:instrText xml:space="preserve"> PAGEREF _Toc145674250 \h </w:instrText>
        </w:r>
        <w:r w:rsidR="00816A33">
          <w:rPr>
            <w:noProof/>
            <w:webHidden/>
          </w:rPr>
        </w:r>
        <w:r w:rsidR="00816A33">
          <w:rPr>
            <w:noProof/>
            <w:webHidden/>
          </w:rPr>
          <w:fldChar w:fldCharType="separate"/>
        </w:r>
        <w:r w:rsidR="00816A33">
          <w:rPr>
            <w:noProof/>
            <w:webHidden/>
          </w:rPr>
          <w:t>10</w:t>
        </w:r>
        <w:r w:rsidR="00816A33">
          <w:rPr>
            <w:noProof/>
            <w:webHidden/>
          </w:rPr>
          <w:fldChar w:fldCharType="end"/>
        </w:r>
      </w:hyperlink>
    </w:p>
    <w:p w14:paraId="00E8FCFE" w14:textId="3BA43672" w:rsidR="008F350B" w:rsidRPr="00714237" w:rsidRDefault="008F350B" w:rsidP="00D13680">
      <w:pPr>
        <w:pStyle w:val="NoSpacing"/>
        <w:rPr>
          <w:rFonts w:ascii="Times New Roman" w:hAnsi="Times New Roman" w:cs="Times New Roman"/>
          <w:b/>
          <w:bCs/>
          <w:u w:val="single"/>
        </w:rPr>
      </w:pPr>
      <w:r w:rsidRPr="00714237">
        <w:rPr>
          <w:rFonts w:ascii="Times New Roman" w:hAnsi="Times New Roman" w:cs="Times New Roman"/>
          <w:b/>
          <w:bCs/>
          <w:u w:val="single"/>
        </w:rPr>
        <w:fldChar w:fldCharType="end"/>
      </w:r>
    </w:p>
    <w:p w14:paraId="5CC4D509" w14:textId="77777777" w:rsidR="005336AA" w:rsidRDefault="005336AA">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1BDA4B1B" w14:textId="4AC0AD4A" w:rsidR="00803904" w:rsidRPr="00714237" w:rsidRDefault="00B35DA0" w:rsidP="00D13680">
      <w:pPr>
        <w:pStyle w:val="Heading1"/>
        <w:spacing w:line="480" w:lineRule="auto"/>
        <w:rPr>
          <w:rFonts w:ascii="Times New Roman" w:hAnsi="Times New Roman" w:cs="Times New Roman"/>
        </w:rPr>
      </w:pPr>
      <w:bookmarkStart w:id="1" w:name="_Toc145674236"/>
      <w:r>
        <w:rPr>
          <w:rFonts w:ascii="Times New Roman" w:hAnsi="Times New Roman" w:cs="Times New Roman"/>
        </w:rPr>
        <w:lastRenderedPageBreak/>
        <w:t xml:space="preserve">1. </w:t>
      </w:r>
      <w:r w:rsidR="00456A4F" w:rsidRPr="00714237">
        <w:rPr>
          <w:rFonts w:ascii="Times New Roman" w:hAnsi="Times New Roman" w:cs="Times New Roman"/>
        </w:rPr>
        <w:t>Literature Review</w:t>
      </w:r>
      <w:bookmarkEnd w:id="1"/>
    </w:p>
    <w:p w14:paraId="41606F49" w14:textId="6CE2866F" w:rsidR="00803904" w:rsidRPr="00714237" w:rsidRDefault="0021462D" w:rsidP="00D13680">
      <w:pPr>
        <w:pStyle w:val="Heading2"/>
        <w:spacing w:line="480" w:lineRule="auto"/>
        <w:rPr>
          <w:rFonts w:ascii="Times New Roman" w:hAnsi="Times New Roman" w:cs="Times New Roman"/>
        </w:rPr>
      </w:pPr>
      <w:bookmarkStart w:id="2" w:name="_Toc145674237"/>
      <w:r w:rsidRPr="00714237">
        <w:rPr>
          <w:rFonts w:ascii="Times New Roman" w:hAnsi="Times New Roman" w:cs="Times New Roman"/>
        </w:rPr>
        <w:t>1</w:t>
      </w:r>
      <w:r w:rsidR="00803904" w:rsidRPr="00714237">
        <w:rPr>
          <w:rFonts w:ascii="Times New Roman" w:hAnsi="Times New Roman" w:cs="Times New Roman"/>
        </w:rPr>
        <w:t>.</w:t>
      </w:r>
      <w:r w:rsidR="00033D0C">
        <w:rPr>
          <w:rFonts w:ascii="Times New Roman" w:hAnsi="Times New Roman" w:cs="Times New Roman"/>
        </w:rPr>
        <w:t>1.</w:t>
      </w:r>
      <w:r w:rsidR="00803904" w:rsidRPr="00714237">
        <w:rPr>
          <w:rFonts w:ascii="Times New Roman" w:hAnsi="Times New Roman" w:cs="Times New Roman"/>
        </w:rPr>
        <w:t xml:space="preserve"> Methods</w:t>
      </w:r>
      <w:bookmarkEnd w:id="2"/>
    </w:p>
    <w:p w14:paraId="2B9A25FA" w14:textId="4463AFAE" w:rsidR="00803904" w:rsidRPr="00714237" w:rsidRDefault="0021462D" w:rsidP="00D13680">
      <w:pPr>
        <w:pStyle w:val="Heading3"/>
        <w:spacing w:line="480" w:lineRule="auto"/>
        <w:rPr>
          <w:rFonts w:ascii="Times New Roman" w:hAnsi="Times New Roman" w:cs="Times New Roman"/>
        </w:rPr>
      </w:pPr>
      <w:bookmarkStart w:id="3" w:name="_Toc145674238"/>
      <w:r w:rsidRPr="00714237">
        <w:rPr>
          <w:rFonts w:ascii="Times New Roman" w:hAnsi="Times New Roman" w:cs="Times New Roman"/>
        </w:rPr>
        <w:t>1</w:t>
      </w:r>
      <w:r w:rsidR="00803904" w:rsidRPr="00714237">
        <w:rPr>
          <w:rFonts w:ascii="Times New Roman" w:hAnsi="Times New Roman" w:cs="Times New Roman"/>
        </w:rPr>
        <w:t>.1</w:t>
      </w:r>
      <w:r w:rsidR="00033D0C">
        <w:rPr>
          <w:rFonts w:ascii="Times New Roman" w:hAnsi="Times New Roman" w:cs="Times New Roman"/>
        </w:rPr>
        <w:t>.1.</w:t>
      </w:r>
      <w:r w:rsidR="00803904" w:rsidRPr="00714237">
        <w:rPr>
          <w:rFonts w:ascii="Times New Roman" w:hAnsi="Times New Roman" w:cs="Times New Roman"/>
        </w:rPr>
        <w:t xml:space="preserve"> Search Strategy</w:t>
      </w:r>
      <w:bookmarkEnd w:id="3"/>
    </w:p>
    <w:p w14:paraId="623AA6D6" w14:textId="77777777" w:rsidR="00F3228F" w:rsidRDefault="006F0593" w:rsidP="00D13680">
      <w:pPr>
        <w:spacing w:line="480" w:lineRule="auto"/>
        <w:ind w:firstLine="720"/>
        <w:rPr>
          <w:rFonts w:ascii="Times New Roman" w:hAnsi="Times New Roman" w:cs="Times New Roman"/>
        </w:rPr>
      </w:pPr>
      <w:r w:rsidRPr="00714237">
        <w:rPr>
          <w:rFonts w:ascii="Times New Roman" w:hAnsi="Times New Roman" w:cs="Times New Roman"/>
        </w:rPr>
        <w:t xml:space="preserve">The </w:t>
      </w:r>
      <w:r w:rsidR="00803904" w:rsidRPr="00714237">
        <w:rPr>
          <w:rFonts w:ascii="Times New Roman" w:hAnsi="Times New Roman" w:cs="Times New Roman"/>
        </w:rPr>
        <w:t>PubMed</w:t>
      </w:r>
      <w:r w:rsidRPr="00714237">
        <w:rPr>
          <w:rFonts w:ascii="Times New Roman" w:hAnsi="Times New Roman" w:cs="Times New Roman"/>
        </w:rPr>
        <w:t xml:space="preserve"> database</w:t>
      </w:r>
      <w:r w:rsidR="00803904" w:rsidRPr="00714237">
        <w:rPr>
          <w:rFonts w:ascii="Times New Roman" w:hAnsi="Times New Roman" w:cs="Times New Roman"/>
        </w:rPr>
        <w:t xml:space="preserve"> </w:t>
      </w:r>
      <w:r w:rsidRPr="00714237">
        <w:rPr>
          <w:rFonts w:ascii="Times New Roman" w:hAnsi="Times New Roman" w:cs="Times New Roman"/>
        </w:rPr>
        <w:t>was</w:t>
      </w:r>
      <w:r w:rsidR="00803904" w:rsidRPr="00714237">
        <w:rPr>
          <w:rFonts w:ascii="Times New Roman" w:hAnsi="Times New Roman" w:cs="Times New Roman"/>
        </w:rPr>
        <w:t xml:space="preserve"> searched on </w:t>
      </w:r>
      <w:r w:rsidR="00BF3101" w:rsidRPr="00714237">
        <w:rPr>
          <w:rFonts w:ascii="Times New Roman" w:hAnsi="Times New Roman" w:cs="Times New Roman"/>
          <w:color w:val="000000" w:themeColor="text1"/>
        </w:rPr>
        <w:t>October 5</w:t>
      </w:r>
      <w:r w:rsidR="00803904" w:rsidRPr="00714237">
        <w:rPr>
          <w:rFonts w:ascii="Times New Roman" w:hAnsi="Times New Roman" w:cs="Times New Roman"/>
          <w:color w:val="000000" w:themeColor="text1"/>
        </w:rPr>
        <w:t xml:space="preserve">, </w:t>
      </w:r>
      <w:r w:rsidR="006E5E32" w:rsidRPr="00714237">
        <w:rPr>
          <w:rFonts w:ascii="Times New Roman" w:hAnsi="Times New Roman" w:cs="Times New Roman"/>
          <w:color w:val="000000" w:themeColor="text1"/>
        </w:rPr>
        <w:t>2021</w:t>
      </w:r>
      <w:r w:rsidR="00803904" w:rsidRPr="00714237">
        <w:rPr>
          <w:rFonts w:ascii="Times New Roman" w:hAnsi="Times New Roman" w:cs="Times New Roman"/>
        </w:rPr>
        <w:t xml:space="preserve"> to identify </w:t>
      </w:r>
      <w:r w:rsidR="00E8744A" w:rsidRPr="00714237">
        <w:rPr>
          <w:rFonts w:ascii="Times New Roman" w:hAnsi="Times New Roman" w:cs="Times New Roman"/>
        </w:rPr>
        <w:t xml:space="preserve">HIV prevalence </w:t>
      </w:r>
      <w:r w:rsidR="00CC2F20" w:rsidRPr="00714237">
        <w:rPr>
          <w:rFonts w:ascii="Times New Roman" w:hAnsi="Times New Roman" w:cs="Times New Roman"/>
        </w:rPr>
        <w:t xml:space="preserve">estimates for household contacts </w:t>
      </w:r>
      <w:r w:rsidR="007D3904" w:rsidRPr="00714237">
        <w:rPr>
          <w:rFonts w:ascii="Times New Roman" w:hAnsi="Times New Roman" w:cs="Times New Roman"/>
        </w:rPr>
        <w:t xml:space="preserve">(HHCs) </w:t>
      </w:r>
      <w:r w:rsidR="00CC2F20" w:rsidRPr="00714237">
        <w:rPr>
          <w:rFonts w:ascii="Times New Roman" w:hAnsi="Times New Roman" w:cs="Times New Roman"/>
        </w:rPr>
        <w:t xml:space="preserve">of </w:t>
      </w:r>
      <w:r w:rsidR="00CA7E0E" w:rsidRPr="00714237">
        <w:rPr>
          <w:rFonts w:ascii="Times New Roman" w:hAnsi="Times New Roman" w:cs="Times New Roman"/>
        </w:rPr>
        <w:t>tuberculosis (TB)</w:t>
      </w:r>
      <w:r w:rsidR="00CC2F20" w:rsidRPr="00714237">
        <w:rPr>
          <w:rFonts w:ascii="Times New Roman" w:hAnsi="Times New Roman" w:cs="Times New Roman"/>
        </w:rPr>
        <w:t xml:space="preserve"> index patients</w:t>
      </w:r>
      <w:r w:rsidR="006767C4" w:rsidRPr="00714237">
        <w:rPr>
          <w:rFonts w:ascii="Times New Roman" w:hAnsi="Times New Roman" w:cs="Times New Roman"/>
        </w:rPr>
        <w:t xml:space="preserve"> with or without HIV</w:t>
      </w:r>
      <w:r w:rsidR="00803904" w:rsidRPr="00714237">
        <w:rPr>
          <w:rFonts w:ascii="Times New Roman" w:hAnsi="Times New Roman" w:cs="Times New Roman"/>
        </w:rPr>
        <w:t xml:space="preserve">. Four </w:t>
      </w:r>
      <w:r w:rsidR="00967616" w:rsidRPr="00714237">
        <w:rPr>
          <w:rFonts w:ascii="Times New Roman" w:hAnsi="Times New Roman" w:cs="Times New Roman"/>
        </w:rPr>
        <w:t>countries</w:t>
      </w:r>
      <w:r w:rsidR="00803904" w:rsidRPr="00714237">
        <w:rPr>
          <w:rFonts w:ascii="Times New Roman" w:hAnsi="Times New Roman" w:cs="Times New Roman"/>
        </w:rPr>
        <w:t xml:space="preserve"> were selected for this </w:t>
      </w:r>
      <w:r w:rsidR="009030BA" w:rsidRPr="00714237">
        <w:rPr>
          <w:rFonts w:ascii="Times New Roman" w:hAnsi="Times New Roman" w:cs="Times New Roman"/>
        </w:rPr>
        <w:t>study</w:t>
      </w:r>
      <w:r w:rsidR="00803904" w:rsidRPr="00714237">
        <w:rPr>
          <w:rFonts w:ascii="Times New Roman" w:hAnsi="Times New Roman" w:cs="Times New Roman"/>
        </w:rPr>
        <w:t xml:space="preserve"> </w:t>
      </w:r>
      <w:r w:rsidR="009030BA" w:rsidRPr="00714237">
        <w:rPr>
          <w:rFonts w:ascii="Times New Roman" w:hAnsi="Times New Roman" w:cs="Times New Roman"/>
        </w:rPr>
        <w:t>due to</w:t>
      </w:r>
      <w:r w:rsidR="0078426D" w:rsidRPr="00714237">
        <w:rPr>
          <w:rFonts w:ascii="Times New Roman" w:hAnsi="Times New Roman" w:cs="Times New Roman"/>
        </w:rPr>
        <w:t xml:space="preserve"> </w:t>
      </w:r>
      <w:r w:rsidR="002F3CC1" w:rsidRPr="00714237">
        <w:rPr>
          <w:rFonts w:ascii="Times New Roman" w:hAnsi="Times New Roman" w:cs="Times New Roman"/>
        </w:rPr>
        <w:t xml:space="preserve">relatively high HIV </w:t>
      </w:r>
      <w:r w:rsidR="002E6836" w:rsidRPr="00714237">
        <w:rPr>
          <w:rFonts w:ascii="Times New Roman" w:hAnsi="Times New Roman" w:cs="Times New Roman"/>
        </w:rPr>
        <w:t>burdens</w:t>
      </w:r>
      <w:r w:rsidR="002F3CC1" w:rsidRPr="00714237">
        <w:rPr>
          <w:rFonts w:ascii="Times New Roman" w:hAnsi="Times New Roman" w:cs="Times New Roman"/>
        </w:rPr>
        <w:t xml:space="preserve"> and </w:t>
      </w:r>
      <w:r w:rsidR="001559B0" w:rsidRPr="00714237">
        <w:rPr>
          <w:rFonts w:ascii="Times New Roman" w:hAnsi="Times New Roman" w:cs="Times New Roman"/>
        </w:rPr>
        <w:t xml:space="preserve">known TB </w:t>
      </w:r>
      <w:r w:rsidR="00804B87" w:rsidRPr="00714237">
        <w:rPr>
          <w:rFonts w:ascii="Times New Roman" w:hAnsi="Times New Roman" w:cs="Times New Roman"/>
        </w:rPr>
        <w:t xml:space="preserve">household </w:t>
      </w:r>
      <w:r w:rsidR="001559B0" w:rsidRPr="00714237">
        <w:rPr>
          <w:rFonts w:ascii="Times New Roman" w:hAnsi="Times New Roman" w:cs="Times New Roman"/>
        </w:rPr>
        <w:t>contact</w:t>
      </w:r>
      <w:r w:rsidR="00804B87" w:rsidRPr="00714237">
        <w:rPr>
          <w:rFonts w:ascii="Times New Roman" w:hAnsi="Times New Roman" w:cs="Times New Roman"/>
        </w:rPr>
        <w:t xml:space="preserve"> investigation programs</w:t>
      </w:r>
      <w:r w:rsidR="00803904" w:rsidRPr="00714237">
        <w:rPr>
          <w:rFonts w:ascii="Times New Roman" w:hAnsi="Times New Roman" w:cs="Times New Roman"/>
        </w:rPr>
        <w:t xml:space="preserve">: </w:t>
      </w:r>
      <w:r w:rsidR="00681CAA" w:rsidRPr="00714237">
        <w:rPr>
          <w:rFonts w:ascii="Times New Roman" w:hAnsi="Times New Roman" w:cs="Times New Roman"/>
        </w:rPr>
        <w:t>Ethiopia, Kenya, South Africa, and Uganda</w:t>
      </w:r>
      <w:r w:rsidR="00803904" w:rsidRPr="00714237">
        <w:rPr>
          <w:rFonts w:ascii="Times New Roman" w:hAnsi="Times New Roman" w:cs="Times New Roman"/>
        </w:rPr>
        <w:t>. The search included peer-reviewed studies published in English since 201</w:t>
      </w:r>
      <w:r w:rsidR="0016429D" w:rsidRPr="00714237">
        <w:rPr>
          <w:rFonts w:ascii="Times New Roman" w:hAnsi="Times New Roman" w:cs="Times New Roman"/>
        </w:rPr>
        <w:t>0</w:t>
      </w:r>
      <w:r w:rsidR="00803904" w:rsidRPr="00714237">
        <w:rPr>
          <w:rFonts w:ascii="Times New Roman" w:hAnsi="Times New Roman" w:cs="Times New Roman"/>
        </w:rPr>
        <w:t xml:space="preserve">. Studies that were published in non-English were excluded. The key search terms for </w:t>
      </w:r>
      <w:r w:rsidR="00E35E67" w:rsidRPr="00714237">
        <w:rPr>
          <w:rFonts w:ascii="Times New Roman" w:hAnsi="Times New Roman" w:cs="Times New Roman"/>
        </w:rPr>
        <w:t xml:space="preserve">HIV, </w:t>
      </w:r>
      <w:r w:rsidR="00A60BD7" w:rsidRPr="00714237">
        <w:rPr>
          <w:rFonts w:ascii="Times New Roman" w:hAnsi="Times New Roman" w:cs="Times New Roman"/>
        </w:rPr>
        <w:t>tuberculosis, and</w:t>
      </w:r>
      <w:r w:rsidR="00A60BD7" w:rsidRPr="00714237">
        <w:rPr>
          <w:rFonts w:ascii="Times New Roman" w:hAnsi="Times New Roman" w:cs="Times New Roman"/>
          <w:i/>
          <w:iCs/>
        </w:rPr>
        <w:t xml:space="preserve"> </w:t>
      </w:r>
      <w:r w:rsidR="0093095C" w:rsidRPr="00714237">
        <w:rPr>
          <w:rFonts w:ascii="Times New Roman" w:hAnsi="Times New Roman" w:cs="Times New Roman"/>
        </w:rPr>
        <w:t xml:space="preserve">household contacts </w:t>
      </w:r>
      <w:r w:rsidR="00803904" w:rsidRPr="00714237">
        <w:rPr>
          <w:rFonts w:ascii="Times New Roman" w:hAnsi="Times New Roman" w:cs="Times New Roman"/>
        </w:rPr>
        <w:t xml:space="preserve">used to search PubMed were: </w:t>
      </w:r>
      <w:r w:rsidR="0086651F" w:rsidRPr="00714237">
        <w:rPr>
          <w:rFonts w:ascii="Times New Roman" w:hAnsi="Times New Roman" w:cs="Times New Roman"/>
        </w:rPr>
        <w:t>(tuberculosis) AND ((HIV) OR (HIV infection*) OR (HIV testing) OR (case*)) AND ((household*) OR (household contact*) OR (home*)) AND ((Ethiopia) OR (Kenya) OR (South Africa)</w:t>
      </w:r>
      <w:r w:rsidR="00597D07" w:rsidRPr="00714237">
        <w:rPr>
          <w:rFonts w:ascii="Times New Roman" w:hAnsi="Times New Roman" w:cs="Times New Roman"/>
        </w:rPr>
        <w:t xml:space="preserve"> OR (Uganda)</w:t>
      </w:r>
      <w:r w:rsidR="0086651F" w:rsidRPr="00714237">
        <w:rPr>
          <w:rFonts w:ascii="Times New Roman" w:hAnsi="Times New Roman" w:cs="Times New Roman"/>
        </w:rPr>
        <w:t>) AND (2010:2021[</w:t>
      </w:r>
      <w:proofErr w:type="spellStart"/>
      <w:r w:rsidR="0086651F" w:rsidRPr="00714237">
        <w:rPr>
          <w:rFonts w:ascii="Times New Roman" w:hAnsi="Times New Roman" w:cs="Times New Roman"/>
        </w:rPr>
        <w:t>pdat</w:t>
      </w:r>
      <w:proofErr w:type="spellEnd"/>
      <w:r w:rsidR="0086651F" w:rsidRPr="00714237">
        <w:rPr>
          <w:rFonts w:ascii="Times New Roman" w:hAnsi="Times New Roman" w:cs="Times New Roman"/>
        </w:rPr>
        <w:t>])</w:t>
      </w:r>
      <w:r w:rsidR="00803904" w:rsidRPr="00714237">
        <w:rPr>
          <w:rFonts w:ascii="Times New Roman" w:hAnsi="Times New Roman" w:cs="Times New Roman"/>
        </w:rPr>
        <w:t>.</w:t>
      </w:r>
    </w:p>
    <w:p w14:paraId="153BB5B8" w14:textId="643E013C" w:rsidR="00803904" w:rsidRPr="00714237" w:rsidRDefault="003A53EF" w:rsidP="00D13680">
      <w:pPr>
        <w:pStyle w:val="Heading3"/>
        <w:spacing w:line="480" w:lineRule="auto"/>
        <w:rPr>
          <w:rFonts w:ascii="Times New Roman" w:hAnsi="Times New Roman" w:cs="Times New Roman"/>
        </w:rPr>
      </w:pPr>
      <w:bookmarkStart w:id="4" w:name="_Toc145674239"/>
      <w:r w:rsidRPr="00714237">
        <w:rPr>
          <w:rFonts w:ascii="Times New Roman" w:hAnsi="Times New Roman" w:cs="Times New Roman"/>
        </w:rPr>
        <w:t>1</w:t>
      </w:r>
      <w:r w:rsidR="00803904" w:rsidRPr="00714237">
        <w:rPr>
          <w:rFonts w:ascii="Times New Roman" w:hAnsi="Times New Roman" w:cs="Times New Roman"/>
        </w:rPr>
        <w:t>.</w:t>
      </w:r>
      <w:r w:rsidR="00033D0C">
        <w:rPr>
          <w:rFonts w:ascii="Times New Roman" w:hAnsi="Times New Roman" w:cs="Times New Roman"/>
        </w:rPr>
        <w:t>1.2.</w:t>
      </w:r>
      <w:r w:rsidR="00803904" w:rsidRPr="00714237">
        <w:rPr>
          <w:rFonts w:ascii="Times New Roman" w:hAnsi="Times New Roman" w:cs="Times New Roman"/>
        </w:rPr>
        <w:t xml:space="preserve"> Selection Criteria</w:t>
      </w:r>
      <w:bookmarkEnd w:id="4"/>
    </w:p>
    <w:p w14:paraId="2EB70A3E" w14:textId="5CEA9855" w:rsidR="00803904" w:rsidRPr="00714237" w:rsidRDefault="00803904" w:rsidP="00D13680">
      <w:pPr>
        <w:spacing w:line="480" w:lineRule="auto"/>
        <w:ind w:firstLine="720"/>
        <w:rPr>
          <w:rFonts w:ascii="Times New Roman" w:hAnsi="Times New Roman" w:cs="Times New Roman"/>
        </w:rPr>
      </w:pPr>
      <w:r w:rsidRPr="00714237">
        <w:rPr>
          <w:rFonts w:ascii="Times New Roman" w:hAnsi="Times New Roman" w:cs="Times New Roman"/>
        </w:rPr>
        <w:t>Search results with titles and abstracts were exported from PubMed</w:t>
      </w:r>
      <w:r w:rsidR="006E57EE" w:rsidRPr="00714237">
        <w:rPr>
          <w:rFonts w:ascii="Times New Roman" w:hAnsi="Times New Roman" w:cs="Times New Roman"/>
        </w:rPr>
        <w:t xml:space="preserve"> </w:t>
      </w:r>
      <w:r w:rsidRPr="00714237">
        <w:rPr>
          <w:rFonts w:ascii="Times New Roman" w:hAnsi="Times New Roman" w:cs="Times New Roman"/>
        </w:rPr>
        <w:t>and imported into Mendeley Desktop© Version 1.19.8. Title and abstract screening were performed based on the following inclusion criteria:</w:t>
      </w:r>
      <w:r w:rsidR="001F47DF" w:rsidRPr="00714237">
        <w:rPr>
          <w:rFonts w:ascii="Times New Roman" w:hAnsi="Times New Roman" w:cs="Times New Roman"/>
        </w:rPr>
        <w:t xml:space="preserve"> </w:t>
      </w:r>
      <w:r w:rsidR="00356EFF" w:rsidRPr="00714237">
        <w:rPr>
          <w:rFonts w:ascii="Times New Roman" w:hAnsi="Times New Roman" w:cs="Times New Roman"/>
        </w:rPr>
        <w:t>i</w:t>
      </w:r>
      <w:r w:rsidR="009D3721" w:rsidRPr="00714237">
        <w:rPr>
          <w:rFonts w:ascii="Times New Roman" w:hAnsi="Times New Roman" w:cs="Times New Roman"/>
        </w:rPr>
        <w:t>nclude</w:t>
      </w:r>
      <w:r w:rsidR="00356EFF" w:rsidRPr="00714237">
        <w:rPr>
          <w:rFonts w:ascii="Times New Roman" w:hAnsi="Times New Roman" w:cs="Times New Roman"/>
        </w:rPr>
        <w:t>d</w:t>
      </w:r>
      <w:r w:rsidR="009D3721" w:rsidRPr="00714237">
        <w:rPr>
          <w:rFonts w:ascii="Times New Roman" w:hAnsi="Times New Roman" w:cs="Times New Roman"/>
        </w:rPr>
        <w:t xml:space="preserve"> </w:t>
      </w:r>
      <w:r w:rsidR="009C75D6" w:rsidRPr="00714237">
        <w:rPr>
          <w:rFonts w:ascii="Times New Roman" w:hAnsi="Times New Roman" w:cs="Times New Roman"/>
        </w:rPr>
        <w:t>estimates</w:t>
      </w:r>
      <w:r w:rsidR="009D3721" w:rsidRPr="00714237">
        <w:rPr>
          <w:rFonts w:ascii="Times New Roman" w:hAnsi="Times New Roman" w:cs="Times New Roman"/>
        </w:rPr>
        <w:t xml:space="preserve"> on prevalence of HIV in HHCs</w:t>
      </w:r>
      <w:r w:rsidR="00765F0C" w:rsidRPr="00714237">
        <w:rPr>
          <w:rFonts w:ascii="Times New Roman" w:hAnsi="Times New Roman" w:cs="Times New Roman"/>
        </w:rPr>
        <w:t xml:space="preserve"> </w:t>
      </w:r>
      <w:r w:rsidR="009D3721" w:rsidRPr="00714237">
        <w:rPr>
          <w:rFonts w:ascii="Times New Roman" w:hAnsi="Times New Roman" w:cs="Times New Roman"/>
        </w:rPr>
        <w:t>of TB index patients</w:t>
      </w:r>
      <w:r w:rsidR="00765F0C" w:rsidRPr="00714237">
        <w:rPr>
          <w:rFonts w:ascii="Times New Roman" w:hAnsi="Times New Roman" w:cs="Times New Roman"/>
        </w:rPr>
        <w:t xml:space="preserve">, </w:t>
      </w:r>
      <w:r w:rsidR="00A87ECF" w:rsidRPr="00714237">
        <w:rPr>
          <w:rFonts w:ascii="Times New Roman" w:hAnsi="Times New Roman" w:cs="Times New Roman"/>
        </w:rPr>
        <w:t xml:space="preserve">was a </w:t>
      </w:r>
      <w:r w:rsidR="009D3721" w:rsidRPr="00714237">
        <w:rPr>
          <w:rFonts w:ascii="Times New Roman" w:hAnsi="Times New Roman" w:cs="Times New Roman"/>
        </w:rPr>
        <w:t xml:space="preserve">cohort study </w:t>
      </w:r>
      <w:r w:rsidR="00765F0C" w:rsidRPr="00714237">
        <w:rPr>
          <w:rFonts w:ascii="Times New Roman" w:hAnsi="Times New Roman" w:cs="Times New Roman"/>
        </w:rPr>
        <w:t>design</w:t>
      </w:r>
      <w:r w:rsidR="005E3DFD" w:rsidRPr="00714237">
        <w:rPr>
          <w:rFonts w:ascii="Times New Roman" w:hAnsi="Times New Roman" w:cs="Times New Roman"/>
        </w:rPr>
        <w:t xml:space="preserve">, and published in </w:t>
      </w:r>
      <w:r w:rsidR="00A87ECF" w:rsidRPr="00714237">
        <w:rPr>
          <w:rFonts w:ascii="Times New Roman" w:hAnsi="Times New Roman" w:cs="Times New Roman"/>
        </w:rPr>
        <w:t xml:space="preserve">the </w:t>
      </w:r>
      <w:r w:rsidR="005E3DFD" w:rsidRPr="00714237">
        <w:rPr>
          <w:rFonts w:ascii="Times New Roman" w:hAnsi="Times New Roman" w:cs="Times New Roman"/>
        </w:rPr>
        <w:t>English language</w:t>
      </w:r>
      <w:r w:rsidRPr="00714237">
        <w:rPr>
          <w:rFonts w:ascii="Times New Roman" w:hAnsi="Times New Roman" w:cs="Times New Roman"/>
          <w:i/>
          <w:iCs/>
        </w:rPr>
        <w:t>.</w:t>
      </w:r>
      <w:r w:rsidR="0062705D" w:rsidRPr="00714237">
        <w:rPr>
          <w:rFonts w:ascii="Times New Roman" w:hAnsi="Times New Roman" w:cs="Times New Roman"/>
        </w:rPr>
        <w:t xml:space="preserve"> </w:t>
      </w:r>
      <w:r w:rsidRPr="00714237">
        <w:rPr>
          <w:rFonts w:ascii="Times New Roman" w:hAnsi="Times New Roman" w:cs="Times New Roman"/>
        </w:rPr>
        <w:t xml:space="preserve">Studies were considered if they included </w:t>
      </w:r>
      <w:r w:rsidR="003D2846" w:rsidRPr="00714237">
        <w:rPr>
          <w:rFonts w:ascii="Times New Roman" w:hAnsi="Times New Roman" w:cs="Times New Roman"/>
        </w:rPr>
        <w:t>study populations i</w:t>
      </w:r>
      <w:r w:rsidR="00593C7E" w:rsidRPr="00714237">
        <w:rPr>
          <w:rFonts w:ascii="Times New Roman" w:hAnsi="Times New Roman" w:cs="Times New Roman"/>
        </w:rPr>
        <w:t>n</w:t>
      </w:r>
      <w:r w:rsidR="003D2846" w:rsidRPr="00714237">
        <w:rPr>
          <w:rFonts w:ascii="Times New Roman" w:hAnsi="Times New Roman" w:cs="Times New Roman"/>
        </w:rPr>
        <w:t xml:space="preserve"> </w:t>
      </w:r>
      <w:r w:rsidR="00C85E96" w:rsidRPr="00714237">
        <w:rPr>
          <w:rFonts w:ascii="Times New Roman" w:hAnsi="Times New Roman" w:cs="Times New Roman"/>
        </w:rPr>
        <w:t xml:space="preserve">Ethiopia, Kenya, South Africa, </w:t>
      </w:r>
      <w:r w:rsidR="005E405F" w:rsidRPr="00714237">
        <w:rPr>
          <w:rFonts w:ascii="Times New Roman" w:hAnsi="Times New Roman" w:cs="Times New Roman"/>
        </w:rPr>
        <w:t xml:space="preserve">or </w:t>
      </w:r>
      <w:r w:rsidR="00C85E96" w:rsidRPr="00714237">
        <w:rPr>
          <w:rFonts w:ascii="Times New Roman" w:hAnsi="Times New Roman" w:cs="Times New Roman"/>
        </w:rPr>
        <w:t>Uganda</w:t>
      </w:r>
      <w:r w:rsidRPr="00714237">
        <w:rPr>
          <w:rFonts w:ascii="Times New Roman" w:hAnsi="Times New Roman" w:cs="Times New Roman"/>
        </w:rPr>
        <w:t xml:space="preserve">. Publications were excluded if they did not include the target </w:t>
      </w:r>
      <w:r w:rsidR="000569CF" w:rsidRPr="00714237">
        <w:rPr>
          <w:rFonts w:ascii="Times New Roman" w:hAnsi="Times New Roman" w:cs="Times New Roman"/>
        </w:rPr>
        <w:t>countries</w:t>
      </w:r>
      <w:r w:rsidRPr="00714237">
        <w:rPr>
          <w:rFonts w:ascii="Times New Roman" w:hAnsi="Times New Roman" w:cs="Times New Roman"/>
        </w:rPr>
        <w:t xml:space="preserve"> (</w:t>
      </w:r>
      <w:r w:rsidR="000569CF" w:rsidRPr="00714237">
        <w:rPr>
          <w:rFonts w:ascii="Times New Roman" w:hAnsi="Times New Roman" w:cs="Times New Roman"/>
        </w:rPr>
        <w:t>Ethiopia, Kenya, South Africa, or Uganda</w:t>
      </w:r>
      <w:r w:rsidRPr="00714237">
        <w:rPr>
          <w:rFonts w:ascii="Times New Roman" w:hAnsi="Times New Roman" w:cs="Times New Roman"/>
        </w:rPr>
        <w:t xml:space="preserve">), did not include </w:t>
      </w:r>
      <w:r w:rsidR="006F3E49" w:rsidRPr="00714237">
        <w:rPr>
          <w:rFonts w:ascii="Times New Roman" w:hAnsi="Times New Roman" w:cs="Times New Roman"/>
        </w:rPr>
        <w:t>HIV prevalence estimates in HHCs</w:t>
      </w:r>
      <w:r w:rsidRPr="00714237">
        <w:rPr>
          <w:rFonts w:ascii="Times New Roman" w:hAnsi="Times New Roman" w:cs="Times New Roman"/>
        </w:rPr>
        <w:t>, did not include</w:t>
      </w:r>
      <w:r w:rsidR="006F3E49" w:rsidRPr="00714237">
        <w:rPr>
          <w:rFonts w:ascii="Times New Roman" w:hAnsi="Times New Roman" w:cs="Times New Roman"/>
        </w:rPr>
        <w:t xml:space="preserve"> </w:t>
      </w:r>
      <w:r w:rsidR="00D42AF3" w:rsidRPr="00714237">
        <w:rPr>
          <w:rFonts w:ascii="Times New Roman" w:hAnsi="Times New Roman" w:cs="Times New Roman"/>
        </w:rPr>
        <w:t>TB index patients</w:t>
      </w:r>
      <w:r w:rsidRPr="00714237">
        <w:rPr>
          <w:rFonts w:ascii="Times New Roman" w:hAnsi="Times New Roman" w:cs="Times New Roman"/>
        </w:rPr>
        <w:t xml:space="preserve">, contained non-original research (e.g., </w:t>
      </w:r>
      <w:r w:rsidR="00D42AF3" w:rsidRPr="00714237">
        <w:rPr>
          <w:rFonts w:ascii="Times New Roman" w:hAnsi="Times New Roman" w:cs="Times New Roman"/>
        </w:rPr>
        <w:t xml:space="preserve">conference proceedings, clinical guidelines, </w:t>
      </w:r>
      <w:r w:rsidR="00D42AF3" w:rsidRPr="00714237">
        <w:rPr>
          <w:rFonts w:ascii="Times New Roman" w:hAnsi="Times New Roman" w:cs="Times New Roman"/>
        </w:rPr>
        <w:lastRenderedPageBreak/>
        <w:t>systematic/literature reviews, editorials, case studies, journal introduction</w:t>
      </w:r>
      <w:r w:rsidRPr="00714237">
        <w:rPr>
          <w:rFonts w:ascii="Times New Roman" w:hAnsi="Times New Roman" w:cs="Times New Roman"/>
        </w:rPr>
        <w:t>), or were published in a non-English language</w:t>
      </w:r>
      <w:r w:rsidR="00FE70C2" w:rsidRPr="00714237">
        <w:rPr>
          <w:rFonts w:ascii="Times New Roman" w:hAnsi="Times New Roman" w:cs="Times New Roman"/>
        </w:rPr>
        <w:t xml:space="preserve">. </w:t>
      </w:r>
    </w:p>
    <w:p w14:paraId="3F10C16B" w14:textId="75932AA7" w:rsidR="00803904" w:rsidRPr="00714237" w:rsidRDefault="00033D0C" w:rsidP="00D13680">
      <w:pPr>
        <w:pStyle w:val="Heading2"/>
        <w:spacing w:line="480" w:lineRule="auto"/>
        <w:rPr>
          <w:rFonts w:ascii="Times New Roman" w:hAnsi="Times New Roman" w:cs="Times New Roman"/>
        </w:rPr>
      </w:pPr>
      <w:bookmarkStart w:id="5" w:name="_Toc145674240"/>
      <w:r>
        <w:rPr>
          <w:rFonts w:ascii="Times New Roman" w:hAnsi="Times New Roman" w:cs="Times New Roman"/>
        </w:rPr>
        <w:t>1.</w:t>
      </w:r>
      <w:r w:rsidR="00B43036" w:rsidRPr="00714237">
        <w:rPr>
          <w:rFonts w:ascii="Times New Roman" w:hAnsi="Times New Roman" w:cs="Times New Roman"/>
        </w:rPr>
        <w:t>2</w:t>
      </w:r>
      <w:r w:rsidR="00803904" w:rsidRPr="00714237">
        <w:rPr>
          <w:rFonts w:ascii="Times New Roman" w:hAnsi="Times New Roman" w:cs="Times New Roman"/>
        </w:rPr>
        <w:t>. Results</w:t>
      </w:r>
      <w:bookmarkEnd w:id="5"/>
    </w:p>
    <w:p w14:paraId="74D562C5" w14:textId="53298DC5" w:rsidR="000A2EF1" w:rsidRDefault="00803904" w:rsidP="7B87208D">
      <w:pPr>
        <w:spacing w:line="480" w:lineRule="auto"/>
        <w:ind w:firstLine="720"/>
        <w:rPr>
          <w:rFonts w:ascii="Times New Roman" w:hAnsi="Times New Roman" w:cs="Times New Roman"/>
          <w:color w:val="000000" w:themeColor="text1"/>
        </w:rPr>
      </w:pPr>
      <w:r w:rsidRPr="00714237">
        <w:rPr>
          <w:rFonts w:ascii="Times New Roman" w:hAnsi="Times New Roman" w:cs="Times New Roman"/>
        </w:rPr>
        <w:t xml:space="preserve">A total of </w:t>
      </w:r>
      <w:r w:rsidR="005A013E" w:rsidRPr="00714237">
        <w:rPr>
          <w:rFonts w:ascii="Times New Roman" w:hAnsi="Times New Roman" w:cs="Times New Roman"/>
        </w:rPr>
        <w:t>502</w:t>
      </w:r>
      <w:r w:rsidRPr="00714237">
        <w:rPr>
          <w:rFonts w:ascii="Times New Roman" w:hAnsi="Times New Roman" w:cs="Times New Roman"/>
        </w:rPr>
        <w:t xml:space="preserve"> records were retrieved from the database search </w:t>
      </w:r>
      <w:r w:rsidR="005A013E" w:rsidRPr="00714237">
        <w:rPr>
          <w:rFonts w:ascii="Times New Roman" w:hAnsi="Times New Roman" w:cs="Times New Roman"/>
        </w:rPr>
        <w:t>in</w:t>
      </w:r>
      <w:r w:rsidRPr="00714237">
        <w:rPr>
          <w:rFonts w:ascii="Times New Roman" w:hAnsi="Times New Roman" w:cs="Times New Roman"/>
        </w:rPr>
        <w:t xml:space="preserve"> PubMed</w:t>
      </w:r>
      <w:r w:rsidR="005A013E" w:rsidRPr="00714237">
        <w:rPr>
          <w:rFonts w:ascii="Times New Roman" w:hAnsi="Times New Roman" w:cs="Times New Roman"/>
        </w:rPr>
        <w:t xml:space="preserve"> </w:t>
      </w:r>
      <w:r w:rsidRPr="00714237">
        <w:rPr>
          <w:rFonts w:ascii="Times New Roman" w:hAnsi="Times New Roman" w:cs="Times New Roman"/>
        </w:rPr>
        <w:t>(</w:t>
      </w:r>
      <w:r w:rsidRPr="00714237">
        <w:rPr>
          <w:rFonts w:ascii="Times New Roman" w:hAnsi="Times New Roman" w:cs="Times New Roman"/>
          <w:b/>
          <w:bCs/>
        </w:rPr>
        <w:t xml:space="preserve">Fig </w:t>
      </w:r>
      <w:r w:rsidR="009E1795">
        <w:rPr>
          <w:rFonts w:ascii="Times New Roman" w:hAnsi="Times New Roman" w:cs="Times New Roman"/>
          <w:b/>
          <w:bCs/>
        </w:rPr>
        <w:t>A</w:t>
      </w:r>
      <w:r w:rsidRPr="00714237">
        <w:rPr>
          <w:rFonts w:ascii="Times New Roman" w:hAnsi="Times New Roman" w:cs="Times New Roman"/>
        </w:rPr>
        <w:t xml:space="preserve">). </w:t>
      </w:r>
      <w:r w:rsidR="000F1ABA" w:rsidRPr="00714237">
        <w:rPr>
          <w:rFonts w:ascii="Times New Roman" w:hAnsi="Times New Roman" w:cs="Times New Roman"/>
        </w:rPr>
        <w:t>All 502</w:t>
      </w:r>
      <w:r w:rsidRPr="00714237">
        <w:rPr>
          <w:rFonts w:ascii="Times New Roman" w:hAnsi="Times New Roman" w:cs="Times New Roman"/>
        </w:rPr>
        <w:t xml:space="preserve"> records proceeded to title/abstract screening, from which </w:t>
      </w:r>
      <w:r w:rsidR="000F1ABA" w:rsidRPr="00714237">
        <w:rPr>
          <w:rFonts w:ascii="Times New Roman" w:hAnsi="Times New Roman" w:cs="Times New Roman"/>
        </w:rPr>
        <w:t>19</w:t>
      </w:r>
      <w:r w:rsidRPr="00714237">
        <w:rPr>
          <w:rFonts w:ascii="Times New Roman" w:hAnsi="Times New Roman" w:cs="Times New Roman"/>
        </w:rPr>
        <w:t xml:space="preserve"> reports were sought for full-text retrieval. After assessing </w:t>
      </w:r>
      <w:r w:rsidR="003915CE" w:rsidRPr="00714237">
        <w:rPr>
          <w:rFonts w:ascii="Times New Roman" w:hAnsi="Times New Roman" w:cs="Times New Roman"/>
        </w:rPr>
        <w:t>19</w:t>
      </w:r>
      <w:r w:rsidRPr="00714237">
        <w:rPr>
          <w:rFonts w:ascii="Times New Roman" w:hAnsi="Times New Roman" w:cs="Times New Roman"/>
        </w:rPr>
        <w:t xml:space="preserve"> full texts for eligibility, </w:t>
      </w:r>
      <w:r w:rsidR="005B74A9">
        <w:rPr>
          <w:rFonts w:ascii="Times New Roman" w:hAnsi="Times New Roman" w:cs="Times New Roman"/>
        </w:rPr>
        <w:t>9</w:t>
      </w:r>
      <w:r w:rsidR="005B74A9" w:rsidRPr="00714237">
        <w:rPr>
          <w:rFonts w:ascii="Times New Roman" w:hAnsi="Times New Roman" w:cs="Times New Roman"/>
        </w:rPr>
        <w:t xml:space="preserve"> </w:t>
      </w:r>
      <w:r w:rsidRPr="00714237">
        <w:rPr>
          <w:rFonts w:ascii="Times New Roman" w:hAnsi="Times New Roman" w:cs="Times New Roman"/>
        </w:rPr>
        <w:t xml:space="preserve">were excluded. Full-text evaluation resulted in the selection of </w:t>
      </w:r>
      <w:r w:rsidR="005D607D">
        <w:rPr>
          <w:rFonts w:ascii="Times New Roman" w:hAnsi="Times New Roman" w:cs="Times New Roman"/>
        </w:rPr>
        <w:t>10</w:t>
      </w:r>
      <w:r w:rsidR="005D607D" w:rsidRPr="00714237">
        <w:rPr>
          <w:rFonts w:ascii="Times New Roman" w:hAnsi="Times New Roman" w:cs="Times New Roman"/>
        </w:rPr>
        <w:t xml:space="preserve"> </w:t>
      </w:r>
      <w:r w:rsidRPr="00714237">
        <w:rPr>
          <w:rFonts w:ascii="Times New Roman" w:hAnsi="Times New Roman" w:cs="Times New Roman"/>
        </w:rPr>
        <w:t>research studies that met all inclusion criteria</w:t>
      </w:r>
      <w:r w:rsidR="00CE5650">
        <w:rPr>
          <w:rFonts w:ascii="Times New Roman" w:hAnsi="Times New Roman" w:cs="Times New Roman"/>
        </w:rPr>
        <w:t xml:space="preserve"> </w:t>
      </w:r>
      <w:r w:rsidR="00CE5650">
        <w:rPr>
          <w:rFonts w:ascii="Times New Roman" w:hAnsi="Times New Roman" w:cs="Times New Roman"/>
        </w:rPr>
        <w:fldChar w:fldCharType="begin" w:fldLock="1"/>
      </w:r>
      <w:r w:rsidR="007E0B48">
        <w:rPr>
          <w:rFonts w:ascii="Times New Roman" w:hAnsi="Times New Roman" w:cs="Times New Roman"/>
        </w:rPr>
        <w:instrText>ADDIN CSL_CITATION {"citationItems":[{"id":"ITEM-1","itemData":{"DOI":"10.1371/journal.pone.0155688","ISSN":"19326203","abstract":"Background: In high HIV prevalence settings, offering HIV testing may be a reasonable part of contact tracing of index tuberculosis (TB) patients. We evaluated the uptake of HIV counselling and testing (HCT) among household contacts of index TB patients and the proportion of newly diagnosed HIV-infected persons linked into care as part of a household TB contact tracing study. Methods: We recruited index TB patients at public health clinics in two South African provinces to obtain consent for household contact tracing. During scheduled household visits we offered TB symptom screening to all household members and HCT to individuals ≥14years of age. Factors associated with HCT uptake were investigated using a random effects logistic regression model. Results &amp; Discussion: Out of 1,887 listed household members ≥14 years old, 984 (52%) were available during a household visit and offered HCT of which 108 (11%) self-reported being HIV infected and did not undergo HCT. Of the remaining 876, a total of 304 agreed to HCT (35%); 26 (8.6%) were newly diagnosed as HIV positive. In multivariable analysis, factors associated with uptake of HCT were prior testing (odds ratio 1.6; 95% confidence interval [CI]: 1.1-2.3) and another member in the household testing (odds ratio 2.4; 95% CI: 1.7-3.4). Within 3 months of testing HIV-positive, 35% reported initiating HIV care. Conclusion: HCT as a component of household TB contact tracing reached individuals without prior HIV testing, however uptake of HIV testing was poor. Strategies to improve HIV testing in household contacts should be evaluated.","author":[{"dropping-particle":"","family":"Velen","given":"Kavindhran","non-dropping-particle":"","parse-names":false,"suffix":""},{"dropping-particle":"","family":"Lewis","given":"James J.","non-dropping-particle":"","parse-names":false,"suffix":""},{"dropping-particle":"","family":"Charalambous","given":"Salome","non-dropping-particle":"","parse-names":false,"suffix":""},{"dropping-particle":"","family":"Page-Shipp","given":"Liesl","non-dropping-particle":"","parse-names":false,"suffix":""},{"dropping-particle":"","family":"Popane","given":"Flora","non-dropping-particle":"","parse-names":false,"suffix":""},{"dropping-particle":"","family":"Churchyard","given":"Gavin J.","non-dropping-particle":"","parse-names":false,"suffix":""},{"dropping-particle":"","family":"Hoffmann","given":"Christopher J.","non-dropping-particle":"","parse-names":false,"suffix":""}],"container-title":"PLoS ONE","id":"ITEM-1","issue":"5","issued":{"date-parts":[["2016"]]},"title":"Household HIV testing uptake among contacts of TB patients in South Africa","type":"article-journal","volume":"11"},"uris":["http://www.mendeley.com/documents/?uuid=08380201-7d0e-3d1b-a35e-fa0952a33555"]},{"id":"ITEM-2","itemData":{"DOI":"10.5588/pha.18.0014","ISSN":"2220-8372","abstract":"Setting: Community health workers (CHWs) increasingly deliver community-based human immunodeficiency virus (HIV) counselling and testing (HCT) services. Less is known about how this strategy performs when integrated with household tuberculosis (TB) contact investigations. Objective: We conducted a prospective mixed-methods study to evaluate the feasibility and quality of CHW-facilitated, home-based HCT among household TB contacts. Design: CHWs visited households of consenting TB patients to screen household contacts for TB and HIV. They performed HIV testing using a serial enzyme-linked immunosorbent assay rapid-antibody testing algorithm. Laboratory technicians at health facilities re-tested the samples and coordinated quarterly HIV panel testing for CHWs. We conducted focus group discussions (FGDs) with CHWs on their experiences in carrying out home-based HCT. Results: Of 114 household contacts who consented to and underwent HIV testing by CHWs, 5 (4%) tested positive, 108 (95%) tested negative, and 1 (1%) had indeterminate results; 110 (96%) samples had adequate volume for re-testing. Overall agreement between CHWs and laboratory technicians was 99.1% (κ = 0.90, 95%CI 0.71-1.00, P &lt; 0.0001). In FGDs, CHWs described context-specific social challenges to performing HCT in a household setting, but said that their confidence grew with experience. Conclusion: Home-based HCT by CHWs was feasible among household TB contacts and produced high-quality results. Strategies to address social challenges are required to optimize yield. Contexte : Les travailleurs de santé communautaire (CHW) offrent de plus en plus de services de conseil et de test communautaires relatifs au virus de l'immunodéficience humaine (HCT). On sait moins quel est le degré de performance de cette stratégie quand elle est intégrée à des visites à domicile à la recherche de contacts de tuberculose (TB).Objectif : Nous avons réalisé une étude prospective à méthodes variées afin d'évaluer la faisabilité et la qualité de CHW à domicile, facilité par des CHW dans les foyers des contacts de TB.Schéma : Les CHW ont visité les foyers des patients TB consentants afin de dépister les contacts domiciliaires de TB et du virus de l'immunodéficience humaine (VIH). Ils ont réalisé des tests VIH grâce à un algorithme de test rapide de recherche d'anticorps en série par titrage avec immunoadsorbant lié à une enzyme. Les techniciens de laboratoire des structures de santé ont re-testé les échantillons et coo…","author":[{"dropping-particle":"","family":"Ochom","given":"E.","non-dropping-particle":"","parse-names":false,"suffix":""},{"dropping-particle":"","family":"Meyer","given":"A. J.","non-dropping-particle":"","parse-names":false,"suffix":""},{"dropping-particle":"","family":"Armstrong-Hough","given":"M.","non-dropping-particle":"","parse-names":false,"suffix":""},{"dropping-particle":"","family":"Kizito","given":"S.","non-dropping-particle":"","parse-names":false,"suffix":""},{"dropping-particle":"","family":"Ayakaka","given":"I.","non-dropping-particle":"","parse-names":false,"suffix":""},{"dropping-particle":"","family":"Turimumahoro","given":"P.","non-dropping-particle":"","parse-names":false,"suffix":""},{"dropping-particle":"","family":"Ggita","given":"J. M.","non-dropping-particle":"","parse-names":false,"suffix":""},{"dropping-particle":"","family":"Katamba","given":"A.","non-dropping-particle":"","parse-names":false,"suffix":""},{"dropping-particle":"","family":"Davis","given":"J. L.","non-dropping-particle":"","parse-names":false,"suffix":""}],"container-title":"Public Health Action","id":"ITEM-2","issue":"2","issued":{"date-parts":[["2018","6","21"]]},"page":"72-78","title":"Integrating home HIV counselling and testing into household TB contact investigation: a mixed-methods study","type":"article-journal","volume":"8"},"uris":["http://www.mendeley.com/documents/?uuid=1871ba08-63fc-3f85-9254-6fdba64ab36f"]},{"id":"ITEM-3","itemData":{"DOI":"10.1371/journal.pone.0192089","ISSN":"19326203","abstract":"Background: In South Africa, TB household contact tracing provides an opportunity for increased TB and HIV case finding. We aimed to determine the effect of two new potential interventions for TB contact tracing programmes: Point of Care CD4 (PoC CD4) on HIV linkage to care and household Isoniazid Preventive Therapy (IPT) provision on uptake and retention of IPT. Methods: A pragmatic, three-arm, cluster-randomized trial was undertaken. TB Household contacts were randomised to 3 arms: 1) Standard of Care TB and HIV testing (SOC); 2) SOC with POC CD4 for those testing HIV positive; 3) SOC with POC CD4 and IPT for eligible household members. Linkage to care within 90 days was assessed either through patient visits (at 10 weeks and 6 months) or via telephonic contact. Results: 2,243 index TB patients and 3,012 contacts (64,3% female, median age 30 years) were enrolled. On self-report, 26(1.2%) were currently receiving TB treatment and 1816 (60.3%) reported a prior HIV test. HIV testing uptake was 34.7% in the SoC arm, 40.2% in the PoC CD4 arm (RR1.16, CI 0.99-1.36, p-value = 0.060) and 39.9% in the PoC CD4 + HH-IPT arm (RR = 1.15, CI 0.99-1.35, p-value = 0.075). Linkage to care within 3 months was 30.8% in the SoC arm and 42.1% in the POC CD4 arms (RR 1.37; CI: 0.68-2.76, p-value = 0.382). 20/21 contacts (95.2%) initiated IPT in the PoC CD4 + HH-IPT arm, compared to 3/20 (15.0%) in the PoC CD4 arm (p = 0.004; p-value from Fisher's exact test &lt; 0.001). Among 3,008 contacts screened for tuberculosis, 15 (3.4%) had bacteriologically confirmed TB with an overall yield of TB of 0.5% (95% CI: 0.3%, 0.8%). Conclusions: Household PoC CD4 testing and IPT initiation is feasible. There was only weak evidence that PoCCD4 led to a small increase in HCT uptake and no evidence for an increase in linkage-to-care. IPT initiation and completion was increased by the household intervention. Although feasible, these interventions had low impact due to the low uptake of HIV testing in households.","author":[{"dropping-particle":"","family":"Page-Shipp","given":"Liesl","non-dropping-particle":"","parse-names":false,"suffix":""},{"dropping-particle":"","family":"Lewis","given":"James J.","non-dropping-particle":"","parse-names":false,"suffix":""},{"dropping-particle":"","family":"Velen","given":"Kavindhran","non-dropping-particle":"","parse-names":false,"suffix":""},{"dropping-particle":"","family":"Senoge","given":"Sedikanelo","non-dropping-particle":"","parse-names":false,"suffix":""},{"dropping-particle":"","family":"Zishiri","given":"Elizabeth","non-dropping-particle":"","parse-names":false,"suffix":""},{"dropping-particle":"","family":"Popane","given":"Flora","non-dropping-particle":"","parse-names":false,"suffix":""},{"dropping-particle":"","family":"Chihota","given":"Violet N.","non-dropping-particle":"","parse-names":false,"suffix":""},{"dropping-particle":"","family":"Clark","given":"Dave","non-dropping-particle":"","parse-names":false,"suffix":""},{"dropping-particle":"","family":"Churchyard","given":"Gavin J.","non-dropping-particle":"","parse-names":false,"suffix":""},{"dropping-particle":"","family":"Charalambous","given":"Salome","non-dropping-particle":"","parse-names":false,"suffix":""}],"container-title":"PLoS ONE","id":"ITEM-3","issue":"3","issued":{"date-parts":[["2018"]]},"title":"Household point of care CD4 testing and isoniazid preventive therapy initiation in a household TB contact tracing programme in two districts of South Africa","type":"article-journal","volume":"13"},"uris":["http://www.mendeley.com/documents/?uuid=fc68060a-3627-3a8f-bc8e-f1a6e0bdc138"]},{"id":"ITEM-4","itemData":{"DOI":"10.11604/pamj.2020.37.87.21102","abstract":"INTRODUCTION: Household Contacts (HHCs) of Pulmonary Tuberculosis (PTB) patients have a higher risk of latent tuberculosis infection (LTBI). However, its prevalence and risk factors among adults living with PTB patients are poorly documented in Kenya. To determine the prevalence and risk factors for LTBI among adult HHCs of PTB patients in Kenya. METHODS: this was an analytical cross-sectional study of HHCs of PTB patients in Nairobi, Kenya. Socio-demographic data was captured on questionnaires and blood samples drawn for Interferon gamma (IFN-γ) quantification. Univariate and multivariate analyses using the Statistical Package for Social Scientists (SPSS) was used to determine the prevalence of LTBI and risk factors at 95% Confidence Interval (CI). RESULTS: a total of 166 PTB patients yielded 175 HHCs of whom 29.7% (52/125) were males and 70.3% (123/125) were females. A majority of HHCs [65.7% (115/175)] lived in a single-room house with the patient and [37.7% (66/175)] were in the age group 30-39-years. The overall prevalence of LTBI was 55.7%, peaking among spouses of the patients [70.0% (14/20) and the 30-39 year age group [63.5% (42/66)]. Potential risk factors for LTBI included cohabiting with a PTB patient for 8 to 12 weeks [OR = 3.6 (0.70-18.5), p = 0.107], being a spouse of the patient [OR = 2.0 (0.72-5.47), p = 0.173] and sharing a single room with the patient [OR = 1.58 (0.84 - 2.97), p = 0.158]. CONCLUSION: the high prevalence of LTBI among adult HHCs of PTB patients in this population demonstrates the need for targeted contact-screening programs in high TB transmission settings.","author":[{"dropping-particle":"","family":"Odera","given":"Susan","non-dropping-particle":"","parse-names":false,"suffix":""},{"dropping-particle":"","family":"Mureithi","given":"Marianne","non-dropping-particle":"","parse-names":false,"suffix":""},{"dropping-particle":"","family":"Aballa","given":"Andrew","non-dropping-particle":"","parse-names":false,"suffix":""},{"dropping-particle":"","family":"Onyango","given":"Noel","non-dropping-particle":"","parse-names":false,"suffix":""},{"dropping-particle":"","family":"Anzala","given":"Omu","non-dropping-particle":"","parse-names":false,"suffix":""},{"dropping-particle":"","family":"Oyugi","given":"Julius","non-dropping-particle":"","parse-names":false,"suffix":""}],"container-title":"Pan African Medical Journal","id":"ITEM-4","issued":{"date-parts":[["2020"]]},"title":"Latent tuberculosis among household contacts of pulmonary tuberculosis cases in Nairobi, Kenya","type":"article-journal","volume":"37"},"uris":["http://www.mendeley.com/documents/?uuid=e185a7d8-3b8e-3a35-8b86-c392e699fba0"]},{"id":"ITEM-5","itemData":{"DOI":"10.1164/rccm.201111-1941OC","ISSN":"1073449X","abstract":"Rationale: South Africa has a high prevalence of tuberculosis (TB)and HIV-coinfected adults in whom TB is often diagnosed late in the course of disease. Objectives: Improved case-finding approaches for TB and HIV are needed to reduce mortality and prevent transmission. Methods: We identified newly diagnosed index TB cases in a rural district and enrolled their households in a TB-HIV contact-tracing study. A group of randomly selected control households were enrolled to determine community prevalence of undetected TB and HIV. Field teams screened participants for TB symptoms, collected sputum specimens for smear microscopy and culture, provided HIV counseling and testing, and collected blood for CD4 testing. Participants were referred to public clinics for TB treatment and antiretroviral therapy. Measurements and Main Results: We evaluated 2,843 household contacts of 727 index patients with TB and 983 randomly selected control household members. The prevalence of TB in household contacts was 6,075 per 100,000 (95% confidence interval, 5,789-6,360 per 100,000), whereas the prevalence detected in randomly selected households was 407 per 100,000 (95% confidence interval, 0-912 per 100,000; prevalence difference, 5,668 per 100,000; P , 0.001). TB detected among contacts was less likely to be smear-positive than in the index patients (6% vs. 22%; P &lt; 0.001). Most contacts with culture-confirmed TB were asymptomatic. At least one case of undiagnosed TB was found in 141 (19%) of 727 contact versus 4 (1%) of 312 control households. HIV testing was positive in 166 (11%) of 1,568 contacts tested versus 76 (14%) of 521 control participants tested (odds ratio, 1.48; P = 0.02). Conclusions: Active case finding in TB contact households should be considered to improve TB and HIV case detection in high-prevalence settings, but sensitive diagnostic tools are necessary. Copyright © 2012 by the American Thoracic Society.","author":[{"dropping-particle":"","family":"Shapiro","given":"Adrienne E.","non-dropping-particle":"","parse-names":false,"suffix":""},{"dropping-particle":"","family":"Variava","given":"Ebrahim","non-dropping-particle":"","parse-names":false,"suffix":""},{"dropping-particle":"","family":"Rakgokong","given":"Modiehi H.","non-dropping-particle":"","parse-names":false,"suffix":""},{"dropping-particle":"","family":"Moodley","given":"Neshen","non-dropping-particle":"","parse-names":false,"suffix":""},{"dropping-particle":"","family":"Luke","given":"Binnu","non-dropping-particle":"","parse-names":false,"suffix":""},{"dropping-particle":"","family":"Salimi","given":"Saeed","non-dropping-particle":"","parse-names":false,"suffix":""},{"dropping-particle":"","family":"Chaisson","given":"Richard E.","non-dropping-particle":"","parse-names":false,"suffix":""},{"dropping-particle":"","family":"Golub","given":"Jonathan E.","non-dropping-particle":"","parse-names":false,"suffix":""},{"dropping-particle":"","family":"Martinson","given":"Neil A.","non-dropping-particle":"","parse-names":false,"suffix":""}],"container-title":"American Journal of Respiratory and Critical Care Medicine","id":"ITEM-5","issue":"10","issued":{"date-parts":[["2012"]]},"title":"Community-based targeted case finding for tuberculosis and HIV in household contacts of patients with tuberculosis in South Africa","type":"article-journal","volume":"185"},"uris":["http://www.mendeley.com/documents/?uuid=ba308e03-9889-30bd-9b43-1e00b539917f"]},{"id":"ITEM-6","itemData":{"DOI":"10.5588/ijtld.12.0074","ISSN":"10273719","abstract":"SETTING: Rural/peri-urban community, South Africa. OBJECTIVES: To examine the yield of tuberculosis (TB) cases, TB preventive therapy (TBPT) initiation and human immunodeficiency virus (HIV) diagnoses from household TB contact tracing. DESIGN: Retrospective programme analysis. METHODS: Households of index TB cases were visited and their contacts screened for TB and HIV. TB suspects provided sputum or were referred for assessment. Contacts aged &lt;5 years were referred for assessment for TBPT initiation. RESULTS: There were 732 index TB cases (67.1% HIVpositive). Among 3627 household contacts, 3573 (98.5%) had known outcomes, of which 183 (5.0%) were already on appropriate treatment. Among 3390 remaining contacts, 361 (10.6%) were aged &lt;5 years, of whom 34 (9.4%) started anti-tuberculosis treatment and 286 (79.2%) started TBPT. Among 3029 contacts aged ≥5 years, 93 (3.1%) started anti-tuberculosis treatment: 19 (20.4%) were smear-positive and 71 (76.3%) were culture-positive. Among contacts aged ≥14 years, 794/2133 (37.2%) underwent HIV testing, of whom 208/794 (26.2%) tested positive. CONCLUSIONS: Household active case finding in this high TB and HIV prevalence setting obtained high yields of TB, particularly in those aged &lt;5 years, and facilitated assessment for TBPT. There was a good yield of new HIV diagnoses, and a gain in efficiency due to integration within one programme. © 2012 The Union.","author":[{"dropping-particle":"","family":"Thind","given":"Dilraj","non-dropping-particle":"","parse-names":false,"suffix":""},{"dropping-particle":"","family":"Charalambous","given":"S.","non-dropping-particle":"","parse-names":false,"suffix":""},{"dropping-particle":"","family":"Tongman","given":"A.","non-dropping-particle":"","parse-names":false,"suffix":""},{"dropping-particle":"","family":"Churchyard","given":"G.","non-dropping-particle":"","parse-names":false,"suffix":""},{"dropping-particle":"","family":"Grant","given":"A. D.","non-dropping-particle":"","parse-names":false,"suffix":""}],"container-title":"International Journal of Tuberculosis and Lung Disease","id":"ITEM-6","issue":"12","issued":{"date-parts":[["2012"]]},"title":"An evaluation of 'Ribolola': A household tuberculosis contact tracing programme in North West Province, South Africa","type":"article-journal","volume":"16"},"uris":["http://www.mendeley.com/documents/?uuid=e11f25bc-961c-3091-8251-204e58e7c5df"]},{"id":"ITEM-7","itemData":{"DOI":"10.1093/aje/kwx380","ISSN":"0002-9262","PMID":"29304247","abstract":"Tuberculosis (TB), caused by Mycobacterium tuberculosis (Mtb), remains a major public health problem. Household contact studies identify children and adults along the spectrum from Mtb exposure to disease. In the Kawempe Community Health Study (conducted in Kampala, Uganda), 872 culture-confirmed pulmonary TB cases and their 2,585 contacts were enrolled during 2002-2012 and followed for up to 2 years each. Risk factors identified by time-to-event analysis for secondary TB differed among children, women, and men. Younger age (P = 0.0061), human immunodeficiency virus (HIV) (P = 0.0002), thinness (P = 0.01), absent bacille Calmette-Guérin vaccination (P = 0.002), and epidemiologic risk score (P &lt; 0.0001) were risks for children. For women, risks were HIV (P &lt; 0.0001), thinness (World Health Organization criteria; P &lt; 0.0001), and epidemiologic risk score (P = 0.003). For men, HIV (P = 0.0007) and low body mass index (P = 0.008) resulted in faster progression to TB. Tuberculin skin testing (TST) identified contacts with Mtb infection and those with persistently negative TST. Risks for faster time to Mtb infection were identified, and included age (P = 0.0007), baseline TST induration (P &lt; 0.0001), and epidemiologic risk score (P &lt; 0.0001) only in children. Those with persistently negative TST comprised 10% of contacts but had no unique epidemiologic characteristics among adults. The burden of Mtb infection and disease is high in TB households, and risk factors for progression from exposure to infection and disease differ among children, women, and men.","author":[{"dropping-particle":"","family":"Stein","given":"Catherine M","non-dropping-particle":"","parse-names":false,"suffix":""},{"dropping-particle":"","family":"Zalwango","given":"Sarah","non-dropping-particle":"","parse-names":false,"suffix":""},{"dropping-particle":"","family":"Malone","given":"LaShaunda L","non-dropping-particle":"","parse-names":false,"suffix":""},{"dropping-particle":"","family":"Thiel","given":"Bonnie","non-dropping-particle":"","parse-names":false,"suffix":""},{"dropping-particle":"","family":"Mupere","given":"Ezekiel","non-dropping-particle":"","parse-names":false,"suffix":""},{"dropping-particle":"","family":"Nsereko","given":"Mary","non-dropping-particle":"","parse-names":false,"suffix":""},{"dropping-particle":"","family":"Okware","given":"Brenda","non-dropping-particle":"","parse-names":false,"suffix":""},{"dropping-particle":"","family":"Kisingo","given":"Hussein","non-dropping-particle":"","parse-names":false,"suffix":""},{"dropping-particle":"","family":"Lancioni","given":"Christina L","non-dropping-particle":"","parse-names":false,"suffix":""},{"dropping-particle":"","family":"Bark","given":"Charles M","non-dropping-particle":"","parse-names":false,"suffix":""},{"dropping-particle":"","family":"Whalen","given":"Christopher C","non-dropping-particle":"","parse-names":false,"suffix":""},{"dropping-particle":"","family":"Joloba","given":"Moses L","non-dropping-particle":"","parse-names":false,"suffix":""},{"dropping-particle":"","family":"Boom","given":"W Henry","non-dropping-particle":"","parse-names":false,"suffix":""},{"dropping-particle":"","family":"Mayanja-Kizza","given":"Harriet","non-dropping-particle":"","parse-names":false,"suffix":""}],"container-title":"American Journal of Epidemiology","id":"ITEM-7","issue":"7","issued":{"date-parts":[["2018","7","1"]]},"language":"eng","page":"1477-1489","title":"Resistance and Susceptibility to Mycobacterium tuberculosis Infection and Disease in Tuberculosis Households in Kampala, Uganda","type":"article-journal","volume":"187"},"uris":["http://www.mendeley.com/documents/?uuid=38ade344-b86e-4f30-8774-609827ae6d35"]},{"id":"ITEM-8","itemData":{"DOI":"10.1371/journal.pone.0230376","ISSN":"19326203","abstract":"Introduction Household contacts of patients with active pulmonary tuberculosis (TB) often have latent TB infection, and are at risk of progression to disease. We set out to investigate whether index TB case HIV status was linked to a higher probability of latent TB infection among household contacts. Materials and methods Data were collected prospectively from participants in the intervention arm of a household cluster-randomised trial in two South Africa provinces (Mangaung, Free State, and Capricorn, Limpopo). In intervention group households, TB contacts underwent HIV testing and tuberculin skin testing (TST). TST induration was estimated at two cut-offs (≥5mm, ≥10mm). Multilevel Bayesian regression models estimated posterior distributions of the percentage of household contacts with TST induration ≥5mm and ≥10mm by age group, and compared the odds of latent TB infection by key risk factors including HIV status index case age and study province. Results A total of 2,985 household contacts of 924 index cases were assessed, with most 2,725 (91.3%) undergoing TST. HIV prevalence in household contacts was 14% and 10% in Mangaung and Capricorn respectively. Overall, 16.8% (458/2,725) had TST induration of ≥5mm and 13.1% (359/2,725) ≥10mm. In Mangaung, children aged 0–4 years had a high TST positivity prevalence compared to their peers in Capricorn (22.0% vs. 7.6%, and 20.5% vs. 2.3%, using TST thresholds of ≥5mm and ≥10mm respectively). Compared to contacts from Capricorn, household contacts living in Mangaung were more likely to have TST induration ≥5mm (odds ratio [OR]: 3.08, 95% credibility interval [CI]: 2.13–4.58) and ≥10mm (OR: 4.52, 95% CI: 3.03–6.97). There was a 90% and 92% posterior probability that the odds of TST induration ≥5mm (OR: 0.79, 95% CI: 0.56–1.14) and ≥10mm (OR: 0.77, 95% CI: 0.53–1.10) respectively were lower in household contacts of HIV-positive compared to HIV-negative index cases. Conclusions High TST induration positivity, especially among young children and people living in Mangaung indicates considerable TB transmission despite high antiretroviral therapy coverage. Household contact of HIV-positive index TB cases were less likely to have evidence of latent TB infection than contacts of HIV-negative index cases.","author":[{"dropping-particle":"","family":"MacPherson","given":"Peter","non-dropping-particle":"","parse-names":false,"suffix":""},{"dropping-particle":"","family":"Lebina","given":"Limakatso","non-dropping-particle":"","parse-names":false,"suffix":""},{"dropping-particle":"","family":"Motsomi","given":"Kegaugetswe","non-dropping-particle":"","parse-names":false,"suffix":""},{"dropping-particle":"","family":"Bosch","given":"Zama","non-dropping-particle":"","parse-names":false,"suffix":""},{"dropping-particle":"","family":"Milovanovic","given":"Minja","non-dropping-particle":"","parse-names":false,"suffix":""},{"dropping-particle":"","family":"Ratsela","given":"Andrew","non-dropping-particle":"","parse-names":false,"suffix":""},{"dropping-particle":"","family":"Lala","given":"Sanjay","non-dropping-particle":"","parse-names":false,"suffix":""},{"dropping-particle":"","family":"Variava","given":"Ebrahim","non-dropping-particle":"","parse-names":false,"suffix":""},{"dropping-particle":"","family":"Golub","given":"Jonathan E.","non-dropping-particle":"","parse-names":false,"suffix":""},{"dropping-particle":"","family":"Webb","given":"Emily L.","non-dropping-particle":"","parse-names":false,"suffix":""},{"dropping-particle":"","family":"Martinson","given":"Neil A.","non-dropping-particle":"","parse-names":false,"suffix":""}],"container-title":"PLoS ONE","id":"ITEM-8","issue":"3","issued":{"date-parts":[["2020"]]},"title":"Prevalence and risk factors for latent tuberculosis infection among household contacts of index cases in two South African provinces: Analysis of baseline data from a cluster-randomised trial","type":"article-journal","volume":"15"},"uris":["http://www.mendeley.com/documents/?uuid=f8ae4001-db3a-3183-b6d0-4bd1df4fdc51"]},{"id":"ITEM-9","itemData":{"DOI":"10.5588/ijtld.18.0108","ISSN":"1815-7920 (Electronic)","PMID":"30606316","abstract":"SETTING: The household contacts (HHCs) of multidrug-resistant tuberculosis (MDR-TB)  index cases are at high risk of tuberculous infection and disease progression, particularly if infected with the human immunodeficiency virus (HIV). HIV testing is important for risk assessment and clinical management. METHODS: This was a cross-sectional, multi-country study of adult MDR-TB index cases and HHCs. All adult and child HHCs were offered HIV testing if never tested or if HIV-negative &gt;1 year previously when last tested. We measured HIV testing uptake and used logistic regression to evaluate predictors. RESULTS: A total of 1007 HHCs of 284 index cases were enrolled in eight countries. HIV status was known at enrolment for 226 (22%) HHCs; 39 (4%) were HIV-positive. HIV testing was offered to 769 (98%) of the 781 remaining HHCs; 544 (71%) agreed to testing. Of 535 who were actually tested, 26 (5%) were HIV-infected. HIV testing uptake varied by site (median 86%, range 0-100%; P &lt; 0.0001), and was lower in children aged &lt;18 years than in adults (59% vs. 78%; adjusted for site P &lt; 0.0001). CONCLUSIONS: HIV testing of HHCs of MDR-TB index cases is feasible and high-yield, with 5% testing positive. Reasons for low test uptake among children and at specific sites-including sites with high HIV prevalence-require further study to ensure all persons at risk for HIV are aware of their status.","author":[{"dropping-particle":"","family":"Opollo","given":"V S","non-dropping-particle":"","parse-names":false,"suffix":""},{"dropping-particle":"","family":"Wu","given":"X","non-dropping-particle":"","parse-names":false,"suffix":""},{"dropping-particle":"","family":"Hughes","given":"M D","non-dropping-particle":"","parse-names":false,"suffix":""},{"dropping-particle":"","family":"Swindells","given":"S","non-dropping-particle":"","parse-names":false,"suffix":""},{"dropping-particle":"","family":"Gupta","given":"A","non-dropping-particle":"","parse-names":false,"suffix":""},{"dropping-particle":"","family":"Hesseling","given":"A","non-dropping-particle":"","parse-names":false,"suffix":""},{"dropping-particle":"","family":"Churchyard","given":"G","non-dropping-particle":"","parse-names":false,"suffix":""},{"dropping-particle":"","family":"Kim","given":"S","non-dropping-particle":"","parse-names":false,"suffix":""},{"dropping-particle":"","family":"Lando","given":"R","non-dropping-particle":"","parse-names":false,"suffix":""},{"dropping-particle":"","family":"Dawson","given":"R","non-dropping-particle":"","parse-names":false,"suffix":""},{"dropping-particle":"","family":"Mave","given":"V","non-dropping-particle":"","parse-names":false,"suffix":""},{"dropping-particle":"","family":"Mendoza","given":"A","non-dropping-particle":"","parse-names":false,"suffix":""},{"dropping-particle":"","family":"Gonzales","given":"P","non-dropping-particle":"","parse-names":false,"suffix":""},{"dropping-particle":"","family":"Kumarasamy","given":"N","non-dropping-particle":"","parse-names":false,"suffix":""},{"dropping-particle":"","family":"Groote-Bidlingmaier","given":"F","non-dropping-particle":"von","parse-names":false,"suffix":""},{"dropping-particle":"","family":"Conradie","given":"F","non-dropping-particle":"","parse-names":false,"suffix":""},{"dropping-particle":"","family":"Shenje","given":"J","non-dropping-particle":"","parse-names":false,"suffix":""},{"dropping-particle":"","family":"Fontain","given":"S N","non-dropping-particle":"","parse-names":false,"suffix":""},{"dropping-particle":"","family":"Garcia-Prats","given":"A","non-dropping-particle":"","parse-names":false,"suffix":""},{"dropping-particle":"","family":"Asmelash","given":"A","non-dropping-particle":"","parse-names":false,"suffix":""},{"dropping-particle":"","family":"Nedsuwan","given":"S","non-dropping-particle":"","parse-names":false,"suffix":""},{"dropping-particle":"","family":"Mohapi","given":"L","non-dropping-particle":"","parse-names":false,"suffix":""},{"dropping-particle":"","family":"Mngqibisa","given":"R","non-dropping-particle":"","parse-names":false,"suffix":""},{"dropping-particle":"","family":"Garcia Ferreira","given":"A C","non-dropping-particle":"","parse-names":false,"suffix":""},{"dropping-particle":"","family":"Okeyo","given":"E","non-dropping-particle":"","parse-names":false,"suffix":""},{"dropping-particle":"","family":"Naini","given":"L","non-dropping-particle":"","parse-names":false,"suffix":""},{"dropping-particle":"","family":"Jones","given":"L","non-dropping-particle":"","parse-names":false,"suffix":""},{"dropping-particle":"","family":"Smith","given":"B","non-dropping-particle":"","parse-names":false,"suffix":""},{"dropping-particle":"","family":"Shah","given":"N S","non-dropping-particle":"","parse-names":false,"suffix":""}],"container-title":"The international journal of tuberculosis and lung disease : the official journal of  the International Union against Tuberculosis and Lung Disease","id":"ITEM-9","issue":"12","issued":{"date-parts":[["2018","12"]]},"language":"eng","page":"1443-1449","title":"HIV testing uptake among the household contacts of multidrug-resistant tuberculosis  index cases in eight countries.","type":"article-journal","volume":"22"},"uris":["http://www.mendeley.com/documents/?uuid=92dd3478-f2c4-442a-a395-b7ec2af9ad8d"]},{"id":"ITEM-10","itemData":{"DOI":"10.1111/tmi.13392","ISSN":"13653156","abstract":"Objective: To compare the prevalence of tuberculosis infection and disease in household contacts of patients with bacteriologically confirmed tuberculosis disease and contacts of non-bacteriologically confirmed disease in western Kenya. Methods: We enrolled newly diagnosed index patients and their household contacts from March 2014 to June 2016. All contacts were evaluated with a symptom questionnaire, tuberculin skin test (TST) and HIV test. Clinical evaluation and sputum testing were performed for those with symptoms, positive TST result or HIV infection. Results: We enrolled 1155 contacts of 330 index patients with bacteriologically confirmed tuberculosis and 192 contacts of 55 index patients with non-bacteriologically confirmed tuberculosis. 3.5% of contacts of patients with bacteriologically confirmed tuberculosis were diagnosed with tuberculosis, whereas no contacts of index patients with non-bacteriologically confirmed tuberculosis were. Of those diagnosed with tuberculosis disease, 58.5% reported symptoms, 34.1% reported no symptoms but had positive TST results, and 7.3% had neither symptoms nor positive TST but were HIV-positive. Among 872 contacts with a TST result, 50.9% of contacts of index patients with bacteriologically confirmed tuberculosis and 41.0% of contacts of index patients with non-bacteriologically confirmed tuberculosis had a positive result (prevalence ratio = 1.16, 95% confidence interval 0.92–1.48). Conclusion: In a high-burden setting, tuberculosis disease was more prevalent among contacts of patients with bacteriologically confirmed tuberculosis than contacts of patients with non-bacteriologically confirmed disease. TST was feasible to perform and helped to detect cases that would have been missed had only symptomatic contacts been evaluated.","author":[{"dropping-particle":"","family":"Warria","given":"Ken","non-dropping-particle":"","parse-names":false,"suffix":""},{"dropping-particle":"","family":"Nyamthimba","given":"Peter","non-dropping-particle":"","parse-names":false,"suffix":""},{"dropping-particle":"","family":"Chweya","given":"Alex","non-dropping-particle":"","parse-names":false,"suffix":""},{"dropping-particle":"","family":"Agaya","given":"Janet","non-dropping-particle":"","parse-names":false,"suffix":""},{"dropping-particle":"","family":"Achola","given":"Millicent","non-dropping-particle":"","parse-names":false,"suffix":""},{"dropping-particle":"","family":"Reichler","given":"Mary","non-dropping-particle":"","parse-names":false,"suffix":""},{"dropping-particle":"","family":"Cowden","given":"Jessica","non-dropping-particle":"","parse-names":false,"suffix":""},{"dropping-particle":"","family":"Heilig","given":"Charles M.","non-dropping-particle":"","parse-names":false,"suffix":""},{"dropping-particle":"","family":"Borgdorff","given":"Martien W.","non-dropping-particle":"","parse-names":false,"suffix":""},{"dropping-particle":"","family":"Cain","given":"Kevin P.","non-dropping-particle":"","parse-names":false,"suffix":""},{"dropping-particle":"","family":"Yuen","given":"Courtney M.","non-dropping-particle":"","parse-names":false,"suffix":""}],"container-title":"Tropical Medicine and International Health","id":"ITEM-10","issue":"6","issued":{"date-parts":[["2020"]]},"title":"Tuberculosis disease and infection among household contacts of bacteriologically confirmed and non-confirmed tuberculosis patients","type":"article-journal","volume":"25"},"uris":["http://www.mendeley.com/documents/?uuid=4545a005-440f-3243-9c57-a86f4169393e"]}],"mendeley":{"formattedCitation":"[1–10]","plainTextFormattedCitation":"[1–10]","previouslyFormattedCitation":"[1–10]"},"properties":{"noteIndex":0},"schema":"https://github.com/citation-style-language/schema/raw/master/csl-citation.json"}</w:instrText>
      </w:r>
      <w:r w:rsidR="00CE5650">
        <w:rPr>
          <w:rFonts w:ascii="Times New Roman" w:hAnsi="Times New Roman" w:cs="Times New Roman"/>
        </w:rPr>
        <w:fldChar w:fldCharType="separate"/>
      </w:r>
      <w:r w:rsidR="00D77E80" w:rsidRPr="00D77E80">
        <w:rPr>
          <w:rFonts w:ascii="Times New Roman" w:hAnsi="Times New Roman" w:cs="Times New Roman"/>
          <w:noProof/>
        </w:rPr>
        <w:t>[1–10]</w:t>
      </w:r>
      <w:r w:rsidR="00CE5650">
        <w:rPr>
          <w:rFonts w:ascii="Times New Roman" w:hAnsi="Times New Roman" w:cs="Times New Roman"/>
        </w:rPr>
        <w:fldChar w:fldCharType="end"/>
      </w:r>
      <w:r w:rsidRPr="00714237">
        <w:rPr>
          <w:rFonts w:ascii="Times New Roman" w:hAnsi="Times New Roman" w:cs="Times New Roman"/>
        </w:rPr>
        <w:t xml:space="preserve">. </w:t>
      </w:r>
      <w:r w:rsidR="004325CD" w:rsidRPr="00714237" w:rsidDel="004325CD">
        <w:rPr>
          <w:rFonts w:ascii="Times New Roman" w:hAnsi="Times New Roman" w:cs="Times New Roman"/>
        </w:rPr>
        <w:t xml:space="preserve"> </w:t>
      </w:r>
      <w:r w:rsidR="00CB1937" w:rsidRPr="00714237">
        <w:rPr>
          <w:rFonts w:ascii="Times New Roman" w:hAnsi="Times New Roman" w:cs="Times New Roman"/>
          <w:color w:val="000000" w:themeColor="text1"/>
        </w:rPr>
        <w:t xml:space="preserve">Our study population of interest was adult HHCs (defined as individuals who are </w:t>
      </w:r>
      <m:oMath>
        <m:r>
          <w:rPr>
            <w:rFonts w:ascii="Cambria Math" w:hAnsi="Cambria Math" w:cs="Times New Roman"/>
            <w:color w:val="000000" w:themeColor="text1"/>
          </w:rPr>
          <m:t>≥</m:t>
        </m:r>
      </m:oMath>
      <w:r w:rsidR="00CB1937" w:rsidRPr="00714237">
        <w:rPr>
          <w:rFonts w:ascii="Times New Roman" w:hAnsi="Times New Roman" w:cs="Times New Roman"/>
          <w:color w:val="000000" w:themeColor="text1"/>
        </w:rPr>
        <w:t xml:space="preserve">15 years old), but </w:t>
      </w:r>
      <w:r w:rsidR="00D246C3">
        <w:rPr>
          <w:rFonts w:ascii="Times New Roman" w:hAnsi="Times New Roman" w:cs="Times New Roman"/>
          <w:color w:val="000000" w:themeColor="text1"/>
        </w:rPr>
        <w:t>several</w:t>
      </w:r>
      <w:r w:rsidR="00CB1937" w:rsidRPr="00714237">
        <w:rPr>
          <w:rFonts w:ascii="Times New Roman" w:hAnsi="Times New Roman" w:cs="Times New Roman"/>
          <w:color w:val="000000" w:themeColor="text1"/>
        </w:rPr>
        <w:t xml:space="preserve"> studies reported HIV prevalence </w:t>
      </w:r>
      <w:r w:rsidR="005F60FD">
        <w:rPr>
          <w:rFonts w:ascii="Times New Roman" w:hAnsi="Times New Roman" w:cs="Times New Roman"/>
          <w:color w:val="000000" w:themeColor="text1"/>
        </w:rPr>
        <w:t>calculated</w:t>
      </w:r>
      <w:r w:rsidR="005F60FD" w:rsidRPr="00714237">
        <w:rPr>
          <w:rFonts w:ascii="Times New Roman" w:hAnsi="Times New Roman" w:cs="Times New Roman"/>
          <w:color w:val="000000" w:themeColor="text1"/>
        </w:rPr>
        <w:t xml:space="preserve"> </w:t>
      </w:r>
      <w:r w:rsidR="00CB1937" w:rsidRPr="00714237">
        <w:rPr>
          <w:rFonts w:ascii="Times New Roman" w:hAnsi="Times New Roman" w:cs="Times New Roman"/>
          <w:color w:val="000000" w:themeColor="text1"/>
        </w:rPr>
        <w:t>among HHCs</w:t>
      </w:r>
      <w:r w:rsidR="00393A0A">
        <w:rPr>
          <w:rFonts w:ascii="Times New Roman" w:hAnsi="Times New Roman" w:cs="Times New Roman"/>
          <w:color w:val="000000" w:themeColor="text1"/>
        </w:rPr>
        <w:t xml:space="preserve"> of all ages</w:t>
      </w:r>
      <w:r w:rsidR="00CB1937" w:rsidRPr="00714237">
        <w:rPr>
          <w:rFonts w:ascii="Times New Roman" w:hAnsi="Times New Roman" w:cs="Times New Roman"/>
          <w:color w:val="000000" w:themeColor="text1"/>
        </w:rPr>
        <w:t xml:space="preserve">, including children. </w:t>
      </w:r>
      <w:r w:rsidR="00DA2AE8">
        <w:rPr>
          <w:rFonts w:ascii="Times New Roman" w:hAnsi="Times New Roman" w:cs="Times New Roman"/>
          <w:color w:val="000000" w:themeColor="text1"/>
        </w:rPr>
        <w:t>Upon our request</w:t>
      </w:r>
      <w:r w:rsidR="0071351D" w:rsidRPr="00714237">
        <w:rPr>
          <w:rFonts w:ascii="Times New Roman" w:hAnsi="Times New Roman" w:cs="Times New Roman"/>
          <w:color w:val="000000" w:themeColor="text1"/>
        </w:rPr>
        <w:t xml:space="preserve">, we </w:t>
      </w:r>
      <w:r w:rsidR="00B4659F">
        <w:rPr>
          <w:rFonts w:ascii="Times New Roman" w:hAnsi="Times New Roman" w:cs="Times New Roman"/>
          <w:color w:val="000000" w:themeColor="text1"/>
        </w:rPr>
        <w:t>received</w:t>
      </w:r>
      <w:r w:rsidR="0071351D" w:rsidRPr="00714237">
        <w:rPr>
          <w:rFonts w:ascii="Times New Roman" w:hAnsi="Times New Roman" w:cs="Times New Roman"/>
          <w:color w:val="000000" w:themeColor="text1"/>
        </w:rPr>
        <w:t xml:space="preserve"> HIV prevalence data stratified by age group (</w:t>
      </w:r>
      <m:oMath>
        <m:r>
          <w:rPr>
            <w:rFonts w:ascii="Cambria Math" w:hAnsi="Cambria Math" w:cs="Times New Roman"/>
            <w:color w:val="000000" w:themeColor="text1"/>
          </w:rPr>
          <m:t>≥</m:t>
        </m:r>
      </m:oMath>
      <w:r w:rsidR="0071351D" w:rsidRPr="00714237">
        <w:rPr>
          <w:rFonts w:ascii="Times New Roman" w:hAnsi="Times New Roman" w:cs="Times New Roman"/>
          <w:color w:val="000000" w:themeColor="text1"/>
        </w:rPr>
        <w:t xml:space="preserve">15 vs. </w:t>
      </w:r>
      <m:oMath>
        <m:r>
          <w:rPr>
            <w:rFonts w:ascii="Cambria Math" w:hAnsi="Cambria Math" w:cs="Times New Roman"/>
            <w:color w:val="000000" w:themeColor="text1"/>
          </w:rPr>
          <m:t>&lt;</m:t>
        </m:r>
      </m:oMath>
      <w:r w:rsidR="0071351D" w:rsidRPr="00714237">
        <w:rPr>
          <w:rFonts w:ascii="Times New Roman" w:hAnsi="Times New Roman" w:cs="Times New Roman"/>
          <w:color w:val="000000" w:themeColor="text1"/>
        </w:rPr>
        <w:t xml:space="preserve">15 years old) </w:t>
      </w:r>
      <w:r w:rsidR="00AB56BC">
        <w:rPr>
          <w:rFonts w:ascii="Times New Roman" w:hAnsi="Times New Roman" w:cs="Times New Roman"/>
          <w:color w:val="000000" w:themeColor="text1"/>
        </w:rPr>
        <w:t>from authors of</w:t>
      </w:r>
      <w:r w:rsidR="0071351D" w:rsidRPr="00714237">
        <w:rPr>
          <w:rFonts w:ascii="Times New Roman" w:hAnsi="Times New Roman" w:cs="Times New Roman"/>
          <w:color w:val="000000" w:themeColor="text1"/>
        </w:rPr>
        <w:t xml:space="preserve"> four </w:t>
      </w:r>
      <w:r w:rsidR="008455F1">
        <w:rPr>
          <w:rFonts w:ascii="Times New Roman" w:hAnsi="Times New Roman" w:cs="Times New Roman"/>
          <w:color w:val="000000" w:themeColor="text1"/>
        </w:rPr>
        <w:t>studies</w:t>
      </w:r>
      <w:r w:rsidR="002311E8">
        <w:rPr>
          <w:rFonts w:ascii="Times New Roman" w:hAnsi="Times New Roman" w:cs="Times New Roman"/>
          <w:color w:val="000000" w:themeColor="text1"/>
        </w:rPr>
        <w:t xml:space="preserve"> </w:t>
      </w:r>
      <w:r w:rsidR="002311E8">
        <w:rPr>
          <w:rFonts w:ascii="Times New Roman" w:hAnsi="Times New Roman" w:cs="Times New Roman"/>
          <w:color w:val="000000" w:themeColor="text1"/>
        </w:rPr>
        <w:fldChar w:fldCharType="begin" w:fldLock="1"/>
      </w:r>
      <w:r w:rsidR="00866FB9">
        <w:rPr>
          <w:rFonts w:ascii="Times New Roman" w:hAnsi="Times New Roman" w:cs="Times New Roman"/>
          <w:color w:val="000000" w:themeColor="text1"/>
        </w:rPr>
        <w:instrText>ADDIN CSL_CITATION {"citationItems":[{"id":"ITEM-1","itemData":{"DOI":"10.5588/ijtld.18.0108","ISSN":"1815-7920 (Electronic)","PMID":"30606316","abstract":"SETTING: The household contacts (HHCs) of multidrug-resistant tuberculosis (MDR-TB)  index cases are at high risk of tuberculous infection and disease progression, particularly if infected with the human immunodeficiency virus (HIV). HIV testing is important for risk assessment and clinical management. METHODS: This was a cross-sectional, multi-country study of adult MDR-TB index cases and HHCs. All adult and child HHCs were offered HIV testing if never tested or if HIV-negative &gt;1 year previously when last tested. We measured HIV testing uptake and used logistic regression to evaluate predictors. RESULTS: A total of 1007 HHCs of 284 index cases were enrolled in eight countries. HIV status was known at enrolment for 226 (22%) HHCs; 39 (4%) were HIV-positive. HIV testing was offered to 769 (98%) of the 781 remaining HHCs; 544 (71%) agreed to testing. Of 535 who were actually tested, 26 (5%) were HIV-infected. HIV testing uptake varied by site (median 86%, range 0-100%; P &lt; 0.0001), and was lower in children aged &lt;18 years than in adults (59% vs. 78%; adjusted for site P &lt; 0.0001). CONCLUSIONS: HIV testing of HHCs of MDR-TB index cases is feasible and high-yield, with 5% testing positive. Reasons for low test uptake among children and at specific sites-including sites with high HIV prevalence-require further study to ensure all persons at risk for HIV are aware of their status.","author":[{"dropping-particle":"","family":"Opollo","given":"V S","non-dropping-particle":"","parse-names":false,"suffix":""},{"dropping-particle":"","family":"Wu","given":"X","non-dropping-particle":"","parse-names":false,"suffix":""},{"dropping-particle":"","family":"Hughes","given":"M D","non-dropping-particle":"","parse-names":false,"suffix":""},{"dropping-particle":"","family":"Swindells","given":"S","non-dropping-particle":"","parse-names":false,"suffix":""},{"dropping-particle":"","family":"Gupta","given":"A","non-dropping-particle":"","parse-names":false,"suffix":""},{"dropping-particle":"","family":"Hesseling","given":"A","non-dropping-particle":"","parse-names":false,"suffix":""},{"dropping-particle":"","family":"Churchyard","given":"G","non-dropping-particle":"","parse-names":false,"suffix":""},{"dropping-particle":"","family":"Kim","given":"S","non-dropping-particle":"","parse-names":false,"suffix":""},{"dropping-particle":"","family":"Lando","given":"R","non-dropping-particle":"","parse-names":false,"suffix":""},{"dropping-particle":"","family":"Dawson","given":"R","non-dropping-particle":"","parse-names":false,"suffix":""},{"dropping-particle":"","family":"Mave","given":"V","non-dropping-particle":"","parse-names":false,"suffix":""},{"dropping-particle":"","family":"Mendoza","given":"A","non-dropping-particle":"","parse-names":false,"suffix":""},{"dropping-particle":"","family":"Gonzales","given":"P","non-dropping-particle":"","parse-names":false,"suffix":""},{"dropping-particle":"","family":"Kumarasamy","given":"N","non-dropping-particle":"","parse-names":false,"suffix":""},{"dropping-particle":"","family":"Groote-Bidlingmaier","given":"F","non-dropping-particle":"von","parse-names":false,"suffix":""},{"dropping-particle":"","family":"Conradie","given":"F","non-dropping-particle":"","parse-names":false,"suffix":""},{"dropping-particle":"","family":"Shenje","given":"J","non-dropping-particle":"","parse-names":false,"suffix":""},{"dropping-particle":"","family":"Fontain","given":"S N","non-dropping-particle":"","parse-names":false,"suffix":""},{"dropping-particle":"","family":"Garcia-Prats","given":"A","non-dropping-particle":"","parse-names":false,"suffix":""},{"dropping-particle":"","family":"Asmelash","given":"A","non-dropping-particle":"","parse-names":false,"suffix":""},{"dropping-particle":"","family":"Nedsuwan","given":"S","non-dropping-particle":"","parse-names":false,"suffix":""},{"dropping-particle":"","family":"Mohapi","given":"L","non-dropping-particle":"","parse-names":false,"suffix":""},{"dropping-particle":"","family":"Mngqibisa","given":"R","non-dropping-particle":"","parse-names":false,"suffix":""},{"dropping-particle":"","family":"Garcia Ferreira","given":"A C","non-dropping-particle":"","parse-names":false,"suffix":""},{"dropping-particle":"","family":"Okeyo","given":"E","non-dropping-particle":"","parse-names":false,"suffix":""},{"dropping-particle":"","family":"Naini","given":"L","non-dropping-particle":"","parse-names":false,"suffix":""},{"dropping-particle":"","family":"Jones","given":"L","non-dropping-particle":"","parse-names":false,"suffix":""},{"dropping-particle":"","family":"Smith","given":"B","non-dropping-particle":"","parse-names":false,"suffix":""},{"dropping-particle":"","family":"Shah","given":"N S","non-dropping-particle":"","parse-names":false,"suffix":""}],"container-title":"The international journal of tuberculosis and lung disease : the official journal of  the International Union against Tuberculosis and Lung Disease","id":"ITEM-1","issue":"12","issued":{"date-parts":[["2018","12"]]},"language":"eng","page":"1443-1449","title":"HIV testing uptake among the household contacts of multidrug-resistant tuberculosis  index cases in eight countries.","type":"article-journal","volume":"22"},"uris":["http://www.mendeley.com/documents/?uuid=92dd3478-f2c4-442a-a395-b7ec2af9ad8d"]},{"id":"ITEM-2","itemData":{"DOI":"10.1164/rccm.201111-1941OC","ISSN":"1073449X","abstract":"Rationale: South Africa has a high prevalence of tuberculosis (TB)and HIV-coinfected adults in whom TB is often diagnosed late in the course of disease. Objectives: Improved case-finding approaches for TB and HIV are needed to reduce mortality and prevent transmission. Methods: We identified newly diagnosed index TB cases in a rural district and enrolled their households in a TB-HIV contact-tracing study. A group of randomly selected control households were enrolled to determine community prevalence of undetected TB and HIV. Field teams screened participants for TB symptoms, collected sputum specimens for smear microscopy and culture, provided HIV counseling and testing, and collected blood for CD4 testing. Participants were referred to public clinics for TB treatment and antiretroviral therapy. Measurements and Main Results: We evaluated 2,843 household contacts of 727 index patients with TB and 983 randomly selected control household members. The prevalence of TB in household contacts was 6,075 per 100,000 (95% confidence interval, 5,789-6,360 per 100,000), whereas the prevalence detected in randomly selected households was 407 per 100,000 (95% confidence interval, 0-912 per 100,000; prevalence difference, 5,668 per 100,000; P , 0.001). TB detected among contacts was less likely to be smear-positive than in the index patients (6% vs. 22%; P &lt; 0.001). Most contacts with culture-confirmed TB were asymptomatic. At least one case of undiagnosed TB was found in 141 (19%) of 727 contact versus 4 (1%) of 312 control households. HIV testing was positive in 166 (11%) of 1,568 contacts tested versus 76 (14%) of 521 control participants tested (odds ratio, 1.48; P = 0.02). Conclusions: Active case finding in TB contact households should be considered to improve TB and HIV case detection in high-prevalence settings, but sensitive diagnostic tools are necessary. Copyright © 2012 by the American Thoracic Society.","author":[{"dropping-particle":"","family":"Shapiro","given":"Adrienne E.","non-dropping-particle":"","parse-names":false,"suffix":""},{"dropping-particle":"","family":"Variava","given":"Ebrahim","non-dropping-particle":"","parse-names":false,"suffix":""},{"dropping-particle":"","family":"Rakgokong","given":"Modiehi H.","non-dropping-particle":"","parse-names":false,"suffix":""},{"dropping-particle":"","family":"Moodley","given":"Neshen","non-dropping-particle":"","parse-names":false,"suffix":""},{"dropping-particle":"","family":"Luke","given":"Binnu","non-dropping-particle":"","parse-names":false,"suffix":""},{"dropping-particle":"","family":"Salimi","given":"Saeed","non-dropping-particle":"","parse-names":false,"suffix":""},{"dropping-particle":"","family":"Chaisson","given":"Richard E.","non-dropping-particle":"","parse-names":false,"suffix":""},{"dropping-particle":"","family":"Golub","given":"Jonathan E.","non-dropping-particle":"","parse-names":false,"suffix":""},{"dropping-particle":"","family":"Martinson","given":"Neil A.","non-dropping-particle":"","parse-names":false,"suffix":""}],"container-title":"American Journal of Respiratory and Critical Care Medicine","id":"ITEM-2","issue":"10","issued":{"date-parts":[["2012"]]},"title":"Community-based targeted case finding for tuberculosis and HIV in household contacts of patients with tuberculosis in South Africa","type":"article-journal","volume":"185"},"uris":["http://www.mendeley.com/documents/?uuid=ba308e03-9889-30bd-9b43-1e00b539917f"]},{"id":"ITEM-3","itemData":{"DOI":"10.1111/tmi.13392","ISSN":"13653156","abstract":"Objective: To compare the prevalence of tuberculosis infection and disease in household contacts of patients with bacteriologically confirmed tuberculosis disease and contacts of non-bacteriologically confirmed disease in western Kenya. Methods: We enrolled newly diagnosed index patients and their household contacts from March 2014 to June 2016. All contacts were evaluated with a symptom questionnaire, tuberculin skin test (TST) and HIV test. Clinical evaluation and sputum testing were performed for those with symptoms, positive TST result or HIV infection. Results: We enrolled 1155 contacts of 330 index patients with bacteriologically confirmed tuberculosis and 192 contacts of 55 index patients with non-bacteriologically confirmed tuberculosis. 3.5% of contacts of patients with bacteriologically confirmed tuberculosis were diagnosed with tuberculosis, whereas no contacts of index patients with non-bacteriologically confirmed tuberculosis were. Of those diagnosed with tuberculosis disease, 58.5% reported symptoms, 34.1% reported no symptoms but had positive TST results, and 7.3% had neither symptoms nor positive TST but were HIV-positive. Among 872 contacts with a TST result, 50.9% of contacts of index patients with bacteriologically confirmed tuberculosis and 41.0% of contacts of index patients with non-bacteriologically confirmed tuberculosis had a positive result (prevalence ratio = 1.16, 95% confidence interval 0.92–1.48). Conclusion: In a high-burden setting, tuberculosis disease was more prevalent among contacts of patients with bacteriologically confirmed tuberculosis than contacts of patients with non-bacteriologically confirmed disease. TST was feasible to perform and helped to detect cases that would have been missed had only symptomatic contacts been evaluated.","author":[{"dropping-particle":"","family":"Warria","given":"Ken","non-dropping-particle":"","parse-names":false,"suffix":""},{"dropping-particle":"","family":"Nyamthimba","given":"Peter","non-dropping-particle":"","parse-names":false,"suffix":""},{"dropping-particle":"","family":"Chweya","given":"Alex","non-dropping-particle":"","parse-names":false,"suffix":""},{"dropping-particle":"","family":"Agaya","given":"Janet","non-dropping-particle":"","parse-names":false,"suffix":""},{"dropping-particle":"","family":"Achola","given":"Millicent","non-dropping-particle":"","parse-names":false,"suffix":""},{"dropping-particle":"","family":"Reichler","given":"Mary","non-dropping-particle":"","parse-names":false,"suffix":""},{"dropping-particle":"","family":"Cowden","given":"Jessica","non-dropping-particle":"","parse-names":false,"suffix":""},{"dropping-particle":"","family":"Heilig","given":"Charles M.","non-dropping-particle":"","parse-names":false,"suffix":""},{"dropping-particle":"","family":"Borgdorff","given":"Martien W.","non-dropping-particle":"","parse-names":false,"suffix":""},{"dropping-particle":"","family":"Cain","given":"Kevin P.","non-dropping-particle":"","parse-names":false,"suffix":""},{"dropping-particle":"","family":"Yuen","given":"Courtney M.","non-dropping-particle":"","parse-names":false,"suffix":""}],"container-title":"Tropical Medicine and International Health","id":"ITEM-3","issue":"6","issued":{"date-parts":[["2020"]]},"title":"Tuberculosis disease and infection among household contacts of bacteriologically confirmed and non-confirmed tuberculosis patients","type":"article-journal","volume":"25"},"uris":["http://www.mendeley.com/documents/?uuid=4545a005-440f-3243-9c57-a86f4169393e"]},{"id":"ITEM-4","itemData":{"DOI":"10.1371/journal.pone.0230376","ISSN":"19326203","abstract":"Introduction Household contacts of patients with active pulmonary tuberculosis (TB) often have latent TB infection, and are at risk of progression to disease. We set out to investigate whether index TB case HIV status was linked to a higher probability of latent TB infection among household contacts. Materials and methods Data were collected prospectively from participants in the intervention arm of a household cluster-randomised trial in two South Africa provinces (Mangaung, Free State, and Capricorn, Limpopo). In intervention group households, TB contacts underwent HIV testing and tuberculin skin testing (TST). TST induration was estimated at two cut-offs (≥5mm, ≥10mm). Multilevel Bayesian regression models estimated posterior distributions of the percentage of household contacts with TST induration ≥5mm and ≥10mm by age group, and compared the odds of latent TB infection by key risk factors including HIV status index case age and study province. Results A total of 2,985 household contacts of 924 index cases were assessed, with most 2,725 (91.3%) undergoing TST. HIV prevalence in household contacts was 14% and 10% in Mangaung and Capricorn respectively. Overall, 16.8% (458/2,725) had TST induration of ≥5mm and 13.1% (359/2,725) ≥10mm. In Mangaung, children aged 0–4 years had a high TST positivity prevalence compared to their peers in Capricorn (22.0% vs. 7.6%, and 20.5% vs. 2.3%, using TST thresholds of ≥5mm and ≥10mm respectively). Compared to contacts from Capricorn, household contacts living in Mangaung were more likely to have TST induration ≥5mm (odds ratio [OR]: 3.08, 95% credibility interval [CI]: 2.13–4.58) and ≥10mm (OR: 4.52, 95% CI: 3.03–6.97). There was a 90% and 92% posterior probability that the odds of TST induration ≥5mm (OR: 0.79, 95% CI: 0.56–1.14) and ≥10mm (OR: 0.77, 95% CI: 0.53–1.10) respectively were lower in household contacts of HIV-positive compared to HIV-negative index cases. Conclusions High TST induration positivity, especially among young children and people living in Mangaung indicates considerable TB transmission despite high antiretroviral therapy coverage. Household contact of HIV-positive index TB cases were less likely to have evidence of latent TB infection than contacts of HIV-negative index cases.","author":[{"dropping-particle":"","family":"MacPherson","given":"Peter","non-dropping-particle":"","parse-names":false,"suffix":""},{"dropping-particle":"","family":"Lebina","given":"Limakatso","non-dropping-particle":"","parse-names":false,"suffix":""},{"dropping-particle":"","family":"Motsomi","given":"Kegaugetswe","non-dropping-particle":"","parse-names":false,"suffix":""},{"dropping-particle":"","family":"Bosch","given":"Zama","non-dropping-particle":"","parse-names":false,"suffix":""},{"dropping-particle":"","family":"Milovanovic","given":"Minja","non-dropping-particle":"","parse-names":false,"suffix":""},{"dropping-particle":"","family":"Ratsela","given":"Andrew","non-dropping-particle":"","parse-names":false,"suffix":""},{"dropping-particle":"","family":"Lala","given":"Sanjay","non-dropping-particle":"","parse-names":false,"suffix":""},{"dropping-particle":"","family":"Variava","given":"Ebrahim","non-dropping-particle":"","parse-names":false,"suffix":""},{"dropping-particle":"","family":"Golub","given":"Jonathan E.","non-dropping-particle":"","parse-names":false,"suffix":""},{"dropping-particle":"","family":"Webb","given":"Emily L.","non-dropping-particle":"","parse-names":false,"suffix":""},{"dropping-particle":"","family":"Martinson","given":"Neil A.","non-dropping-particle":"","parse-names":false,"suffix":""}],"container-title":"PLoS ONE","id":"ITEM-4","issue":"3","issued":{"date-parts":[["2020"]]},"title":"Prevalence and risk factors for latent tuberculosis infection among household contacts of index cases in two South African provinces: Analysis of baseline data from a cluster-randomised trial","type":"article-journal","volume":"15"},"uris":["http://www.mendeley.com/documents/?uuid=f8ae4001-db3a-3183-b6d0-4bd1df4fdc51"]}],"mendeley":{"formattedCitation":"[5,8–10]","plainTextFormattedCitation":"[5,8–10]","previouslyFormattedCitation":"[5,8–10]"},"properties":{"noteIndex":0},"schema":"https://github.com/citation-style-language/schema/raw/master/csl-citation.json"}</w:instrText>
      </w:r>
      <w:r w:rsidR="002311E8">
        <w:rPr>
          <w:rFonts w:ascii="Times New Roman" w:hAnsi="Times New Roman" w:cs="Times New Roman"/>
          <w:color w:val="000000" w:themeColor="text1"/>
        </w:rPr>
        <w:fldChar w:fldCharType="separate"/>
      </w:r>
      <w:r w:rsidR="002311E8" w:rsidRPr="002311E8">
        <w:rPr>
          <w:rFonts w:ascii="Times New Roman" w:hAnsi="Times New Roman" w:cs="Times New Roman"/>
          <w:noProof/>
          <w:color w:val="000000" w:themeColor="text1"/>
        </w:rPr>
        <w:t>[5,8–10]</w:t>
      </w:r>
      <w:r w:rsidR="002311E8">
        <w:rPr>
          <w:rFonts w:ascii="Times New Roman" w:hAnsi="Times New Roman" w:cs="Times New Roman"/>
          <w:color w:val="000000" w:themeColor="text1"/>
        </w:rPr>
        <w:fldChar w:fldCharType="end"/>
      </w:r>
      <w:r w:rsidR="0071351D" w:rsidRPr="00714237">
        <w:rPr>
          <w:rFonts w:ascii="Times New Roman" w:hAnsi="Times New Roman" w:cs="Times New Roman"/>
          <w:color w:val="000000" w:themeColor="text1"/>
        </w:rPr>
        <w:t>.</w:t>
      </w:r>
      <w:r w:rsidR="0096173B" w:rsidRPr="00714237">
        <w:rPr>
          <w:rFonts w:ascii="Times New Roman" w:hAnsi="Times New Roman" w:cs="Times New Roman"/>
          <w:color w:val="000000" w:themeColor="text1"/>
        </w:rPr>
        <w:t xml:space="preserve"> </w:t>
      </w:r>
      <w:r w:rsidR="1AD909FA" w:rsidRPr="00714237">
        <w:rPr>
          <w:rFonts w:ascii="Times New Roman" w:hAnsi="Times New Roman" w:cs="Times New Roman"/>
          <w:color w:val="000000" w:themeColor="text1"/>
        </w:rPr>
        <w:t>Of the 9 excluded studies, f</w:t>
      </w:r>
      <w:r w:rsidR="1AD909FA" w:rsidRPr="7B87208D">
        <w:rPr>
          <w:rFonts w:ascii="Times New Roman" w:hAnsi="Times New Roman" w:cs="Times New Roman"/>
        </w:rPr>
        <w:t>ive were excluded because they reported on the same or overlapping cohorts with included studies</w:t>
      </w:r>
      <w:r w:rsidR="3E2BB779" w:rsidRPr="7B87208D">
        <w:rPr>
          <w:rFonts w:ascii="Times New Roman" w:hAnsi="Times New Roman" w:cs="Times New Roman"/>
        </w:rPr>
        <w:t xml:space="preserve"> and </w:t>
      </w:r>
      <w:r w:rsidR="45F9455B">
        <w:rPr>
          <w:rFonts w:ascii="Times New Roman" w:hAnsi="Times New Roman" w:cs="Times New Roman"/>
          <w:color w:val="000000" w:themeColor="text1"/>
        </w:rPr>
        <w:t>f</w:t>
      </w:r>
      <w:r w:rsidR="0090319B">
        <w:rPr>
          <w:rFonts w:ascii="Times New Roman" w:hAnsi="Times New Roman" w:cs="Times New Roman"/>
          <w:color w:val="000000" w:themeColor="text1"/>
        </w:rPr>
        <w:t xml:space="preserve">our were excluded for lack of age-stratified data. </w:t>
      </w:r>
      <w:r w:rsidR="003042DB">
        <w:rPr>
          <w:rFonts w:ascii="Times New Roman" w:hAnsi="Times New Roman" w:cs="Times New Roman"/>
          <w:color w:val="000000" w:themeColor="text1"/>
        </w:rPr>
        <w:t xml:space="preserve">We included </w:t>
      </w:r>
      <w:r w:rsidR="0096173B" w:rsidRPr="00714237">
        <w:rPr>
          <w:rFonts w:ascii="Times New Roman" w:hAnsi="Times New Roman" w:cs="Times New Roman"/>
          <w:color w:val="000000" w:themeColor="text1"/>
        </w:rPr>
        <w:t xml:space="preserve">one study </w:t>
      </w:r>
      <w:r w:rsidR="003042DB">
        <w:rPr>
          <w:rFonts w:ascii="Times New Roman" w:hAnsi="Times New Roman" w:cs="Times New Roman"/>
          <w:color w:val="000000" w:themeColor="text1"/>
        </w:rPr>
        <w:t xml:space="preserve">that </w:t>
      </w:r>
      <w:r w:rsidR="008D2D94">
        <w:rPr>
          <w:rFonts w:ascii="Times New Roman" w:hAnsi="Times New Roman" w:cs="Times New Roman"/>
          <w:color w:val="000000" w:themeColor="text1"/>
        </w:rPr>
        <w:t>used an</w:t>
      </w:r>
      <w:r w:rsidR="0096173B" w:rsidRPr="00714237">
        <w:rPr>
          <w:rFonts w:ascii="Times New Roman" w:hAnsi="Times New Roman" w:cs="Times New Roman"/>
          <w:color w:val="000000" w:themeColor="text1"/>
        </w:rPr>
        <w:t xml:space="preserve"> age cutoff for adults </w:t>
      </w:r>
      <w:r w:rsidR="008D2D94">
        <w:rPr>
          <w:rFonts w:ascii="Times New Roman" w:hAnsi="Times New Roman" w:cs="Times New Roman"/>
          <w:color w:val="000000" w:themeColor="text1"/>
        </w:rPr>
        <w:t>of</w:t>
      </w:r>
      <w:r w:rsidR="008D2D94" w:rsidRPr="00714237">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0096173B" w:rsidRPr="00714237">
        <w:rPr>
          <w:rFonts w:ascii="Times New Roman" w:hAnsi="Times New Roman" w:cs="Times New Roman"/>
          <w:color w:val="000000" w:themeColor="text1"/>
        </w:rPr>
        <w:t xml:space="preserve">18 years </w:t>
      </w:r>
      <w:r w:rsidR="003042DB">
        <w:rPr>
          <w:rFonts w:ascii="Times New Roman" w:hAnsi="Times New Roman" w:cs="Times New Roman"/>
          <w:color w:val="000000" w:themeColor="text1"/>
        </w:rPr>
        <w:t xml:space="preserve">without further </w:t>
      </w:r>
      <w:r w:rsidR="00EE084E">
        <w:rPr>
          <w:rFonts w:ascii="Times New Roman" w:hAnsi="Times New Roman" w:cs="Times New Roman"/>
          <w:color w:val="000000" w:themeColor="text1"/>
        </w:rPr>
        <w:t>adjustment to an age threshold of 15 years</w:t>
      </w:r>
      <w:r w:rsidR="007E0B48">
        <w:rPr>
          <w:rFonts w:ascii="Times New Roman" w:hAnsi="Times New Roman" w:cs="Times New Roman"/>
          <w:color w:val="000000" w:themeColor="text1"/>
        </w:rPr>
        <w:t xml:space="preserve"> </w:t>
      </w:r>
      <w:r w:rsidR="007E0B48">
        <w:rPr>
          <w:rFonts w:ascii="Times New Roman" w:hAnsi="Times New Roman" w:cs="Times New Roman"/>
          <w:color w:val="000000" w:themeColor="text1"/>
        </w:rPr>
        <w:fldChar w:fldCharType="begin" w:fldLock="1"/>
      </w:r>
      <w:r w:rsidR="002311E8">
        <w:rPr>
          <w:rFonts w:ascii="Times New Roman" w:hAnsi="Times New Roman" w:cs="Times New Roman"/>
          <w:color w:val="000000" w:themeColor="text1"/>
        </w:rPr>
        <w:instrText>ADDIN CSL_CITATION {"citationItems":[{"id":"ITEM-1","itemData":{"DOI":"10.11604/pamj.2020.37.87.21102","abstract":"INTRODUCTION: Household Contacts (HHCs) of Pulmonary Tuberculosis (PTB) patients have a higher risk of latent tuberculosis infection (LTBI). However, its prevalence and risk factors among adults living with PTB patients are poorly documented in Kenya. To determine the prevalence and risk factors for LTBI among adult HHCs of PTB patients in Kenya. METHODS: this was an analytical cross-sectional study of HHCs of PTB patients in Nairobi, Kenya. Socio-demographic data was captured on questionnaires and blood samples drawn for Interferon gamma (IFN-γ) quantification. Univariate and multivariate analyses using the Statistical Package for Social Scientists (SPSS) was used to determine the prevalence of LTBI and risk factors at 95% Confidence Interval (CI). RESULTS: a total of 166 PTB patients yielded 175 HHCs of whom 29.7% (52/125) were males and 70.3% (123/125) were females. A majority of HHCs [65.7% (115/175)] lived in a single-room house with the patient and [37.7% (66/175)] were in the age group 30-39-years. The overall prevalence of LTBI was 55.7%, peaking among spouses of the patients [70.0% (14/20) and the 30-39 year age group [63.5% (42/66)]. Potential risk factors for LTBI included cohabiting with a PTB patient for 8 to 12 weeks [OR = 3.6 (0.70-18.5), p = 0.107], being a spouse of the patient [OR = 2.0 (0.72-5.47), p = 0.173] and sharing a single room with the patient [OR = 1.58 (0.84 - 2.97), p = 0.158]. CONCLUSION: the high prevalence of LTBI among adult HHCs of PTB patients in this population demonstrates the need for targeted contact-screening programs in high TB transmission settings.","author":[{"dropping-particle":"","family":"Odera","given":"Susan","non-dropping-particle":"","parse-names":false,"suffix":""},{"dropping-particle":"","family":"Mureithi","given":"Marianne","non-dropping-particle":"","parse-names":false,"suffix":""},{"dropping-particle":"","family":"Aballa","given":"Andrew","non-dropping-particle":"","parse-names":false,"suffix":""},{"dropping-particle":"","family":"Onyango","given":"Noel","non-dropping-particle":"","parse-names":false,"suffix":""},{"dropping-particle":"","family":"Anzala","given":"Omu","non-dropping-particle":"","parse-names":false,"suffix":""},{"dropping-particle":"","family":"Oyugi","given":"Julius","non-dropping-particle":"","parse-names":false,"suffix":""}],"container-title":"Pan African Medical Journal","id":"ITEM-1","issued":{"date-parts":[["2020"]]},"title":"Latent tuberculosis among household contacts of pulmonary tuberculosis cases in Nairobi, Kenya","type":"article-journal","volume":"37"},"uris":["http://www.mendeley.com/documents/?uuid=e185a7d8-3b8e-3a35-8b86-c392e699fba0"]}],"mendeley":{"formattedCitation":"[4]","plainTextFormattedCitation":"[4]","previouslyFormattedCitation":"[4]"},"properties":{"noteIndex":0},"schema":"https://github.com/citation-style-language/schema/raw/master/csl-citation.json"}</w:instrText>
      </w:r>
      <w:r w:rsidR="007E0B48">
        <w:rPr>
          <w:rFonts w:ascii="Times New Roman" w:hAnsi="Times New Roman" w:cs="Times New Roman"/>
          <w:color w:val="000000" w:themeColor="text1"/>
        </w:rPr>
        <w:fldChar w:fldCharType="separate"/>
      </w:r>
      <w:r w:rsidR="007E0B48" w:rsidRPr="007E0B48">
        <w:rPr>
          <w:rFonts w:ascii="Times New Roman" w:hAnsi="Times New Roman" w:cs="Times New Roman"/>
          <w:noProof/>
          <w:color w:val="000000" w:themeColor="text1"/>
        </w:rPr>
        <w:t>[4]</w:t>
      </w:r>
      <w:r w:rsidR="007E0B48">
        <w:rPr>
          <w:rFonts w:ascii="Times New Roman" w:hAnsi="Times New Roman" w:cs="Times New Roman"/>
          <w:color w:val="000000" w:themeColor="text1"/>
        </w:rPr>
        <w:fldChar w:fldCharType="end"/>
      </w:r>
      <w:r w:rsidR="0096173B" w:rsidRPr="00714237">
        <w:rPr>
          <w:rFonts w:ascii="Times New Roman" w:hAnsi="Times New Roman" w:cs="Times New Roman"/>
          <w:color w:val="000000" w:themeColor="text1"/>
        </w:rPr>
        <w:t>.</w:t>
      </w:r>
      <w:r w:rsidR="008E0FFA">
        <w:rPr>
          <w:rFonts w:ascii="Times New Roman" w:hAnsi="Times New Roman" w:cs="Times New Roman"/>
          <w:color w:val="000000" w:themeColor="text1"/>
        </w:rPr>
        <w:t xml:space="preserve"> </w:t>
      </w:r>
    </w:p>
    <w:p w14:paraId="0AFBC733" w14:textId="4FA4F648" w:rsidR="000E4876" w:rsidRPr="00DD4AB7" w:rsidRDefault="00D46E31" w:rsidP="00D46E31">
      <w:pPr>
        <w:pStyle w:val="Heading3"/>
        <w:rPr>
          <w:rFonts w:ascii="Times New Roman" w:hAnsi="Times New Roman" w:cs="Times New Roman"/>
        </w:rPr>
      </w:pPr>
      <w:bookmarkStart w:id="6" w:name="_Toc145674241"/>
      <w:r w:rsidRPr="00DD4AB7">
        <w:rPr>
          <w:rFonts w:ascii="Times New Roman" w:hAnsi="Times New Roman" w:cs="Times New Roman"/>
        </w:rPr>
        <w:lastRenderedPageBreak/>
        <w:t>Fig</w:t>
      </w:r>
      <w:r w:rsidR="009E1795">
        <w:rPr>
          <w:rFonts w:ascii="Times New Roman" w:hAnsi="Times New Roman" w:cs="Times New Roman"/>
        </w:rPr>
        <w:t xml:space="preserve"> A</w:t>
      </w:r>
      <w:r w:rsidR="00AE706D" w:rsidRPr="00DD4AB7">
        <w:rPr>
          <w:rFonts w:ascii="Times New Roman" w:hAnsi="Times New Roman" w:cs="Times New Roman"/>
        </w:rPr>
        <w:t xml:space="preserve"> – PRISMA flow diagram for systematic literature review</w:t>
      </w:r>
      <w:bookmarkEnd w:id="6"/>
    </w:p>
    <w:p w14:paraId="572D7B4D" w14:textId="5B03C65E" w:rsidR="00C22391" w:rsidRPr="00714237" w:rsidRDefault="00C00B71" w:rsidP="000E4876">
      <w:pPr>
        <w:spacing w:line="480" w:lineRule="auto"/>
        <w:rPr>
          <w:rFonts w:ascii="Times New Roman" w:hAnsi="Times New Roman" w:cs="Times New Roman"/>
        </w:rPr>
      </w:pPr>
      <w:r w:rsidRPr="00C00B71">
        <w:rPr>
          <w:rFonts w:ascii="Times New Roman" w:hAnsi="Times New Roman" w:cs="Times New Roman"/>
          <w:noProof/>
        </w:rPr>
        <w:drawing>
          <wp:inline distT="0" distB="0" distL="0" distR="0" wp14:anchorId="3ADDEAF3" wp14:editId="553C4AE9">
            <wp:extent cx="5562386" cy="4743450"/>
            <wp:effectExtent l="0" t="0" r="635" b="0"/>
            <wp:docPr id="354754744" name="Picture 354754744"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754744" name="Picture 1" descr="A flowchart of a flowchart&#10;&#10;Description automatically generated"/>
                    <pic:cNvPicPr/>
                  </pic:nvPicPr>
                  <pic:blipFill>
                    <a:blip r:embed="rId11"/>
                    <a:stretch>
                      <a:fillRect/>
                    </a:stretch>
                  </pic:blipFill>
                  <pic:spPr>
                    <a:xfrm>
                      <a:off x="0" y="0"/>
                      <a:ext cx="5566868" cy="4747272"/>
                    </a:xfrm>
                    <a:prstGeom prst="rect">
                      <a:avLst/>
                    </a:prstGeom>
                  </pic:spPr>
                </pic:pic>
              </a:graphicData>
            </a:graphic>
          </wp:inline>
        </w:drawing>
      </w:r>
    </w:p>
    <w:p w14:paraId="7089F167" w14:textId="5351E27F" w:rsidR="00326CD9" w:rsidRDefault="00803904" w:rsidP="00D13680">
      <w:pPr>
        <w:spacing w:line="480" w:lineRule="auto"/>
        <w:rPr>
          <w:rFonts w:ascii="Times New Roman" w:hAnsi="Times New Roman" w:cs="Times New Roman"/>
        </w:rPr>
      </w:pPr>
      <w:r w:rsidRPr="00714237">
        <w:rPr>
          <w:rFonts w:ascii="Times New Roman" w:hAnsi="Times New Roman" w:cs="Times New Roman"/>
          <w:b/>
          <w:bCs/>
        </w:rPr>
        <w:t>Fig</w:t>
      </w:r>
      <w:r w:rsidR="009E1795">
        <w:rPr>
          <w:rFonts w:ascii="Times New Roman" w:hAnsi="Times New Roman" w:cs="Times New Roman"/>
          <w:b/>
          <w:bCs/>
        </w:rPr>
        <w:t xml:space="preserve"> A</w:t>
      </w:r>
      <w:r w:rsidRPr="00714237">
        <w:rPr>
          <w:rFonts w:ascii="Times New Roman" w:hAnsi="Times New Roman" w:cs="Times New Roman"/>
          <w:b/>
          <w:bCs/>
        </w:rPr>
        <w:t xml:space="preserve">. </w:t>
      </w:r>
      <w:r w:rsidRPr="00714237">
        <w:rPr>
          <w:rFonts w:ascii="Times New Roman" w:hAnsi="Times New Roman" w:cs="Times New Roman"/>
        </w:rPr>
        <w:t xml:space="preserve">PRISMA 2020 flow diagram summarizing the selection process for the studies included in this systematic review. </w:t>
      </w:r>
    </w:p>
    <w:p w14:paraId="1BF57584" w14:textId="455D8459" w:rsidR="00A95C48" w:rsidRDefault="007B4780" w:rsidP="00A95C48">
      <w:pPr>
        <w:pStyle w:val="Heading2"/>
        <w:rPr>
          <w:rFonts w:ascii="Times New Roman" w:hAnsi="Times New Roman" w:cs="Times New Roman"/>
        </w:rPr>
      </w:pPr>
      <w:bookmarkStart w:id="7" w:name="_Toc145674242"/>
      <w:r w:rsidRPr="00BF473A">
        <w:rPr>
          <w:rFonts w:ascii="Times New Roman" w:hAnsi="Times New Roman" w:cs="Times New Roman"/>
        </w:rPr>
        <w:t xml:space="preserve">1.3 Search summary </w:t>
      </w:r>
      <w:r w:rsidR="00751B42" w:rsidRPr="00BF473A">
        <w:rPr>
          <w:rFonts w:ascii="Times New Roman" w:hAnsi="Times New Roman" w:cs="Times New Roman"/>
        </w:rPr>
        <w:t>for</w:t>
      </w:r>
      <w:r w:rsidRPr="00BF473A">
        <w:rPr>
          <w:rFonts w:ascii="Times New Roman" w:hAnsi="Times New Roman" w:cs="Times New Roman"/>
        </w:rPr>
        <w:t xml:space="preserve"> </w:t>
      </w:r>
      <w:r w:rsidR="000066A7" w:rsidRPr="00BF473A">
        <w:rPr>
          <w:rFonts w:ascii="Times New Roman" w:hAnsi="Times New Roman" w:cs="Times New Roman"/>
        </w:rPr>
        <w:t>viral suppression parameter</w:t>
      </w:r>
      <w:bookmarkEnd w:id="7"/>
    </w:p>
    <w:p w14:paraId="2880C289" w14:textId="77777777" w:rsidR="002B05EE" w:rsidRDefault="002B05EE" w:rsidP="002B05EE"/>
    <w:p w14:paraId="1719D769" w14:textId="32665068" w:rsidR="00D56C82" w:rsidRPr="00714237" w:rsidRDefault="00D56C82" w:rsidP="00D56C82">
      <w:pPr>
        <w:spacing w:line="480" w:lineRule="auto"/>
        <w:ind w:firstLine="720"/>
        <w:rPr>
          <w:rFonts w:ascii="Times New Roman" w:hAnsi="Times New Roman" w:cs="Times New Roman"/>
        </w:rPr>
      </w:pPr>
      <w:r>
        <w:rPr>
          <w:rFonts w:ascii="Times New Roman" w:hAnsi="Times New Roman" w:cs="Times New Roman"/>
        </w:rPr>
        <w:t>We completed a separate search to identify studies reporting the proportion of people living with HIV in TB-affected households without viral suppression. However, this search did not</w:t>
      </w:r>
      <w:r w:rsidRPr="00714237">
        <w:rPr>
          <w:rFonts w:ascii="Times New Roman" w:hAnsi="Times New Roman" w:cs="Times New Roman"/>
        </w:rPr>
        <w:t xml:space="preserve"> </w:t>
      </w:r>
      <w:r>
        <w:rPr>
          <w:rFonts w:ascii="Times New Roman" w:hAnsi="Times New Roman" w:cs="Times New Roman"/>
        </w:rPr>
        <w:t xml:space="preserve">yield studies that could be used to estimate this parameter. Instead, we used a scenario analysis to complete the estimation. The search strategy used in PubMed was: </w:t>
      </w:r>
    </w:p>
    <w:p w14:paraId="3CE8778A" w14:textId="14723A88" w:rsidR="00D56C82" w:rsidRPr="00DE2DED" w:rsidRDefault="002550B6" w:rsidP="00B96B2C">
      <w:pPr>
        <w:spacing w:line="480" w:lineRule="auto"/>
        <w:rPr>
          <w:rFonts w:ascii="Times New Roman" w:hAnsi="Times New Roman" w:cs="Times New Roman"/>
        </w:rPr>
      </w:pPr>
      <w:r w:rsidRPr="00DE2DED">
        <w:rPr>
          <w:rStyle w:val="normaltextrun"/>
          <w:rFonts w:ascii="Times New Roman" w:hAnsi="Times New Roman" w:cs="Times New Roman"/>
          <w:shd w:val="clear" w:color="auto" w:fill="FFFFFF"/>
        </w:rPr>
        <w:t xml:space="preserve">("Tuberculosis"[Mesh] OR "Antitubercular Agents"[Mesh] OR tuberculosis OR tuberculostatic OR </w:t>
      </w:r>
      <w:proofErr w:type="spellStart"/>
      <w:r w:rsidRPr="00DE2DED">
        <w:rPr>
          <w:rStyle w:val="normaltextrun"/>
          <w:rFonts w:ascii="Times New Roman" w:hAnsi="Times New Roman" w:cs="Times New Roman"/>
          <w:shd w:val="clear" w:color="auto" w:fill="FFFFFF"/>
        </w:rPr>
        <w:t>antitubercular</w:t>
      </w:r>
      <w:proofErr w:type="spellEnd"/>
      <w:r w:rsidRPr="00DE2DED">
        <w:rPr>
          <w:rStyle w:val="normaltextrun"/>
          <w:rFonts w:ascii="Times New Roman" w:hAnsi="Times New Roman" w:cs="Times New Roman"/>
          <w:shd w:val="clear" w:color="auto" w:fill="FFFFFF"/>
        </w:rPr>
        <w:t xml:space="preserve"> OR "</w:t>
      </w:r>
      <w:proofErr w:type="spellStart"/>
      <w:r w:rsidRPr="00DE2DED">
        <w:rPr>
          <w:rStyle w:val="normaltextrun"/>
          <w:rFonts w:ascii="Times New Roman" w:hAnsi="Times New Roman" w:cs="Times New Roman"/>
          <w:shd w:val="clear" w:color="auto" w:fill="FFFFFF"/>
        </w:rPr>
        <w:t>anti tubercular</w:t>
      </w:r>
      <w:proofErr w:type="spellEnd"/>
      <w:r w:rsidRPr="00DE2DED">
        <w:rPr>
          <w:rStyle w:val="normaltextrun"/>
          <w:rFonts w:ascii="Times New Roman" w:hAnsi="Times New Roman" w:cs="Times New Roman"/>
          <w:shd w:val="clear" w:color="auto" w:fill="FFFFFF"/>
        </w:rPr>
        <w:t xml:space="preserve">") AND HIV AND ("Antiretroviral Therapy, Highly </w:t>
      </w:r>
      <w:r w:rsidRPr="00DE2DED">
        <w:rPr>
          <w:rStyle w:val="normaltextrun"/>
          <w:rFonts w:ascii="Times New Roman" w:hAnsi="Times New Roman" w:cs="Times New Roman"/>
          <w:shd w:val="clear" w:color="auto" w:fill="FFFFFF"/>
        </w:rPr>
        <w:lastRenderedPageBreak/>
        <w:t>Active"[Mesh] OR "Anti-HIV Agents"[Mesh] OR HAART</w:t>
      </w:r>
      <w:r w:rsidRPr="00DE2DED">
        <w:rPr>
          <w:rStyle w:val="normaltextrun"/>
          <w:rFonts w:ascii="Times New Roman" w:hAnsi="Times New Roman" w:cs="Times New Roman"/>
          <w:b/>
          <w:bCs/>
          <w:shd w:val="clear" w:color="auto" w:fill="FFFFFF"/>
        </w:rPr>
        <w:t xml:space="preserve"> </w:t>
      </w:r>
      <w:r w:rsidRPr="00DE2DED">
        <w:rPr>
          <w:rStyle w:val="normaltextrun"/>
          <w:rFonts w:ascii="Times New Roman" w:hAnsi="Times New Roman" w:cs="Times New Roman"/>
          <w:shd w:val="clear" w:color="auto" w:fill="FFFFFF"/>
        </w:rPr>
        <w:t xml:space="preserve">OR "antiretroviral </w:t>
      </w:r>
      <w:proofErr w:type="spellStart"/>
      <w:r w:rsidRPr="00DE2DED">
        <w:rPr>
          <w:rStyle w:val="normaltextrun"/>
          <w:rFonts w:ascii="Times New Roman" w:hAnsi="Times New Roman" w:cs="Times New Roman"/>
          <w:shd w:val="clear" w:color="auto" w:fill="FFFFFF"/>
        </w:rPr>
        <w:t>therap</w:t>
      </w:r>
      <w:proofErr w:type="spellEnd"/>
      <w:r w:rsidRPr="00DE2DED">
        <w:rPr>
          <w:rStyle w:val="normaltextrun"/>
          <w:rFonts w:ascii="Times New Roman" w:hAnsi="Times New Roman" w:cs="Times New Roman"/>
          <w:shd w:val="clear" w:color="auto" w:fill="FFFFFF"/>
        </w:rPr>
        <w:t>*" OR "</w:t>
      </w:r>
      <w:proofErr w:type="spellStart"/>
      <w:r w:rsidRPr="00DE2DED">
        <w:rPr>
          <w:rStyle w:val="normaltextrun"/>
          <w:rFonts w:ascii="Times New Roman" w:hAnsi="Times New Roman" w:cs="Times New Roman"/>
          <w:shd w:val="clear" w:color="auto" w:fill="FFFFFF"/>
        </w:rPr>
        <w:t>anti retroviral</w:t>
      </w:r>
      <w:proofErr w:type="spellEnd"/>
      <w:r w:rsidRPr="00DE2DED">
        <w:rPr>
          <w:rStyle w:val="normaltextrun"/>
          <w:rFonts w:ascii="Times New Roman" w:hAnsi="Times New Roman" w:cs="Times New Roman"/>
          <w:shd w:val="clear" w:color="auto" w:fill="FFFFFF"/>
        </w:rPr>
        <w:t xml:space="preserve"> </w:t>
      </w:r>
      <w:proofErr w:type="spellStart"/>
      <w:r w:rsidRPr="00DE2DED">
        <w:rPr>
          <w:rStyle w:val="normaltextrun"/>
          <w:rFonts w:ascii="Times New Roman" w:hAnsi="Times New Roman" w:cs="Times New Roman"/>
          <w:shd w:val="clear" w:color="auto" w:fill="FFFFFF"/>
        </w:rPr>
        <w:t>therap</w:t>
      </w:r>
      <w:proofErr w:type="spellEnd"/>
      <w:r w:rsidRPr="00DE2DED">
        <w:rPr>
          <w:rStyle w:val="normaltextrun"/>
          <w:rFonts w:ascii="Times New Roman" w:hAnsi="Times New Roman" w:cs="Times New Roman"/>
          <w:shd w:val="clear" w:color="auto" w:fill="FFFFFF"/>
        </w:rPr>
        <w:t>*" OR "antiretroviral agent*" OR "</w:t>
      </w:r>
      <w:proofErr w:type="spellStart"/>
      <w:r w:rsidRPr="00DE2DED">
        <w:rPr>
          <w:rStyle w:val="normaltextrun"/>
          <w:rFonts w:ascii="Times New Roman" w:hAnsi="Times New Roman" w:cs="Times New Roman"/>
          <w:shd w:val="clear" w:color="auto" w:fill="FFFFFF"/>
        </w:rPr>
        <w:t>anti retroviral</w:t>
      </w:r>
      <w:proofErr w:type="spellEnd"/>
      <w:r w:rsidRPr="00DE2DED">
        <w:rPr>
          <w:rStyle w:val="normaltextrun"/>
          <w:rFonts w:ascii="Times New Roman" w:hAnsi="Times New Roman" w:cs="Times New Roman"/>
          <w:shd w:val="clear" w:color="auto" w:fill="FFFFFF"/>
        </w:rPr>
        <w:t xml:space="preserve"> agent*" OR "anti HIV") AND (</w:t>
      </w:r>
      <w:proofErr w:type="spellStart"/>
      <w:r w:rsidRPr="00DE2DED">
        <w:rPr>
          <w:rStyle w:val="normaltextrun"/>
          <w:rFonts w:ascii="Times New Roman" w:hAnsi="Times New Roman" w:cs="Times New Roman"/>
          <w:shd w:val="clear" w:color="auto" w:fill="FFFFFF"/>
        </w:rPr>
        <w:t>discordan</w:t>
      </w:r>
      <w:proofErr w:type="spellEnd"/>
      <w:r w:rsidRPr="00DE2DED">
        <w:rPr>
          <w:rStyle w:val="normaltextrun"/>
          <w:rFonts w:ascii="Times New Roman" w:hAnsi="Times New Roman" w:cs="Times New Roman"/>
          <w:shd w:val="clear" w:color="auto" w:fill="FFFFFF"/>
        </w:rPr>
        <w:t xml:space="preserve">* OR </w:t>
      </w:r>
      <w:proofErr w:type="spellStart"/>
      <w:r w:rsidRPr="00DE2DED">
        <w:rPr>
          <w:rStyle w:val="normaltextrun"/>
          <w:rFonts w:ascii="Times New Roman" w:hAnsi="Times New Roman" w:cs="Times New Roman"/>
          <w:shd w:val="clear" w:color="auto" w:fill="FFFFFF"/>
        </w:rPr>
        <w:t>serodiscordan</w:t>
      </w:r>
      <w:proofErr w:type="spellEnd"/>
      <w:r w:rsidRPr="00DE2DED">
        <w:rPr>
          <w:rStyle w:val="normaltextrun"/>
          <w:rFonts w:ascii="Times New Roman" w:hAnsi="Times New Roman" w:cs="Times New Roman"/>
          <w:shd w:val="clear" w:color="auto" w:fill="FFFFFF"/>
        </w:rPr>
        <w:t>* OR (((</w:t>
      </w:r>
      <w:proofErr w:type="spellStart"/>
      <w:r w:rsidRPr="00DE2DED">
        <w:rPr>
          <w:rStyle w:val="normaltextrun"/>
          <w:rFonts w:ascii="Times New Roman" w:hAnsi="Times New Roman" w:cs="Times New Roman"/>
          <w:shd w:val="clear" w:color="auto" w:fill="FFFFFF"/>
        </w:rPr>
        <w:t>seropositiv</w:t>
      </w:r>
      <w:proofErr w:type="spellEnd"/>
      <w:r w:rsidRPr="00DE2DED">
        <w:rPr>
          <w:rStyle w:val="normaltextrun"/>
          <w:rFonts w:ascii="Times New Roman" w:hAnsi="Times New Roman" w:cs="Times New Roman"/>
          <w:shd w:val="clear" w:color="auto" w:fill="FFFFFF"/>
        </w:rPr>
        <w:t>* OR "</w:t>
      </w:r>
      <w:proofErr w:type="spellStart"/>
      <w:r w:rsidRPr="00DE2DED">
        <w:rPr>
          <w:rStyle w:val="normaltextrun"/>
          <w:rFonts w:ascii="Times New Roman" w:hAnsi="Times New Roman" w:cs="Times New Roman"/>
          <w:shd w:val="clear" w:color="auto" w:fill="FFFFFF"/>
        </w:rPr>
        <w:t>sero</w:t>
      </w:r>
      <w:proofErr w:type="spellEnd"/>
      <w:r w:rsidRPr="00DE2DED">
        <w:rPr>
          <w:rStyle w:val="normaltextrun"/>
          <w:rFonts w:ascii="Times New Roman" w:hAnsi="Times New Roman" w:cs="Times New Roman"/>
          <w:shd w:val="clear" w:color="auto" w:fill="FFFFFF"/>
        </w:rPr>
        <w:t xml:space="preserve"> </w:t>
      </w:r>
      <w:proofErr w:type="spellStart"/>
      <w:r w:rsidRPr="00DE2DED">
        <w:rPr>
          <w:rStyle w:val="normaltextrun"/>
          <w:rFonts w:ascii="Times New Roman" w:hAnsi="Times New Roman" w:cs="Times New Roman"/>
          <w:shd w:val="clear" w:color="auto" w:fill="FFFFFF"/>
        </w:rPr>
        <w:t>positiv</w:t>
      </w:r>
      <w:proofErr w:type="spellEnd"/>
      <w:r w:rsidRPr="00DE2DED">
        <w:rPr>
          <w:rStyle w:val="normaltextrun"/>
          <w:rFonts w:ascii="Times New Roman" w:hAnsi="Times New Roman" w:cs="Times New Roman"/>
          <w:shd w:val="clear" w:color="auto" w:fill="FFFFFF"/>
        </w:rPr>
        <w:t>*" OR "HIV positive") AND (</w:t>
      </w:r>
      <w:proofErr w:type="spellStart"/>
      <w:r w:rsidRPr="00DE2DED">
        <w:rPr>
          <w:rStyle w:val="normaltextrun"/>
          <w:rFonts w:ascii="Times New Roman" w:hAnsi="Times New Roman" w:cs="Times New Roman"/>
          <w:shd w:val="clear" w:color="auto" w:fill="FFFFFF"/>
        </w:rPr>
        <w:t>seronegativ</w:t>
      </w:r>
      <w:proofErr w:type="spellEnd"/>
      <w:r w:rsidRPr="00DE2DED">
        <w:rPr>
          <w:rStyle w:val="normaltextrun"/>
          <w:rFonts w:ascii="Times New Roman" w:hAnsi="Times New Roman" w:cs="Times New Roman"/>
          <w:shd w:val="clear" w:color="auto" w:fill="FFFFFF"/>
        </w:rPr>
        <w:t>* OR "</w:t>
      </w:r>
      <w:proofErr w:type="spellStart"/>
      <w:r w:rsidRPr="00DE2DED">
        <w:rPr>
          <w:rStyle w:val="normaltextrun"/>
          <w:rFonts w:ascii="Times New Roman" w:hAnsi="Times New Roman" w:cs="Times New Roman"/>
          <w:shd w:val="clear" w:color="auto" w:fill="FFFFFF"/>
        </w:rPr>
        <w:t>sero</w:t>
      </w:r>
      <w:proofErr w:type="spellEnd"/>
      <w:r w:rsidRPr="00DE2DED">
        <w:rPr>
          <w:rStyle w:val="normaltextrun"/>
          <w:rFonts w:ascii="Times New Roman" w:hAnsi="Times New Roman" w:cs="Times New Roman"/>
          <w:shd w:val="clear" w:color="auto" w:fill="FFFFFF"/>
        </w:rPr>
        <w:t xml:space="preserve"> </w:t>
      </w:r>
      <w:proofErr w:type="spellStart"/>
      <w:r w:rsidRPr="00DE2DED">
        <w:rPr>
          <w:rStyle w:val="normaltextrun"/>
          <w:rFonts w:ascii="Times New Roman" w:hAnsi="Times New Roman" w:cs="Times New Roman"/>
          <w:shd w:val="clear" w:color="auto" w:fill="FFFFFF"/>
        </w:rPr>
        <w:t>negativ</w:t>
      </w:r>
      <w:proofErr w:type="spellEnd"/>
      <w:r w:rsidRPr="00DE2DED">
        <w:rPr>
          <w:rStyle w:val="normaltextrun"/>
          <w:rFonts w:ascii="Times New Roman" w:hAnsi="Times New Roman" w:cs="Times New Roman"/>
          <w:shd w:val="clear" w:color="auto" w:fill="FFFFFF"/>
        </w:rPr>
        <w:t xml:space="preserve">*" OR "HIV negative")) AND (couple* OR partner* OR </w:t>
      </w:r>
      <w:proofErr w:type="spellStart"/>
      <w:r w:rsidRPr="00DE2DED">
        <w:rPr>
          <w:rStyle w:val="normaltextrun"/>
          <w:rFonts w:ascii="Times New Roman" w:hAnsi="Times New Roman" w:cs="Times New Roman"/>
          <w:shd w:val="clear" w:color="auto" w:fill="FFFFFF"/>
        </w:rPr>
        <w:t>spous</w:t>
      </w:r>
      <w:proofErr w:type="spellEnd"/>
      <w:r w:rsidRPr="00DE2DED">
        <w:rPr>
          <w:rStyle w:val="normaltextrun"/>
          <w:rFonts w:ascii="Times New Roman" w:hAnsi="Times New Roman" w:cs="Times New Roman"/>
          <w:shd w:val="clear" w:color="auto" w:fill="FFFFFF"/>
        </w:rPr>
        <w:t xml:space="preserve">* OR married OR husband* OR wife OR wives </w:t>
      </w:r>
      <w:r w:rsidR="00B96B2C" w:rsidRPr="00DE2DED">
        <w:rPr>
          <w:rStyle w:val="normaltextrun"/>
          <w:rFonts w:ascii="Times New Roman" w:hAnsi="Times New Roman" w:cs="Times New Roman"/>
          <w:shd w:val="clear" w:color="auto" w:fill="FFFFFF"/>
        </w:rPr>
        <w:t>OR union*</w:t>
      </w:r>
      <w:r w:rsidRPr="00DE2DED">
        <w:rPr>
          <w:rStyle w:val="normaltextrun"/>
          <w:rFonts w:ascii="Times New Roman" w:hAnsi="Times New Roman" w:cs="Times New Roman"/>
          <w:shd w:val="clear" w:color="auto" w:fill="FFFFFF"/>
        </w:rPr>
        <w:t>)))</w:t>
      </w:r>
      <w:r w:rsidR="48A141DE" w:rsidRPr="00DE2DED">
        <w:rPr>
          <w:rStyle w:val="normaltextrun"/>
          <w:rFonts w:ascii="Times New Roman" w:hAnsi="Times New Roman" w:cs="Times New Roman"/>
          <w:shd w:val="clear" w:color="auto" w:fill="FFFFFF"/>
        </w:rPr>
        <w:t>.</w:t>
      </w:r>
      <w:r w:rsidRPr="00DE2DED">
        <w:rPr>
          <w:rStyle w:val="eop"/>
          <w:rFonts w:ascii="Times New Roman" w:hAnsi="Times New Roman" w:cs="Times New Roman"/>
          <w:shd w:val="clear" w:color="auto" w:fill="FFFFFF"/>
        </w:rPr>
        <w:t> </w:t>
      </w:r>
    </w:p>
    <w:p w14:paraId="1A7BA924" w14:textId="0B6B2A59" w:rsidR="0050604D" w:rsidRDefault="0050604D" w:rsidP="58F47A56">
      <w:pPr>
        <w:pStyle w:val="Heading1"/>
        <w:spacing w:line="480" w:lineRule="auto"/>
        <w:rPr>
          <w:rFonts w:ascii="Times New Roman" w:eastAsiaTheme="minorEastAsia" w:hAnsi="Times New Roman" w:cs="Times New Roman"/>
        </w:rPr>
      </w:pPr>
      <w:bookmarkStart w:id="8" w:name="_Toc145674243"/>
      <w:r>
        <w:rPr>
          <w:rFonts w:ascii="Times New Roman" w:eastAsiaTheme="minorEastAsia" w:hAnsi="Times New Roman" w:cs="Times New Roman"/>
        </w:rPr>
        <w:t>2. Cal</w:t>
      </w:r>
      <w:r w:rsidR="00E02C3A">
        <w:rPr>
          <w:rFonts w:ascii="Times New Roman" w:eastAsiaTheme="minorEastAsia" w:hAnsi="Times New Roman" w:cs="Times New Roman"/>
        </w:rPr>
        <w:t>culating HIV prevalence among people with prevalent TB</w:t>
      </w:r>
      <w:bookmarkEnd w:id="8"/>
    </w:p>
    <w:p w14:paraId="722DE5D4" w14:textId="60D28958" w:rsidR="0059463C" w:rsidRDefault="00E02C3A" w:rsidP="00F615E6">
      <w:pPr>
        <w:spacing w:line="480" w:lineRule="auto"/>
        <w:ind w:firstLine="720"/>
        <w:rPr>
          <w:rFonts w:ascii="Times New Roman" w:hAnsi="Times New Roman" w:cs="Times New Roman"/>
        </w:rPr>
      </w:pPr>
      <w:r w:rsidRPr="00F615E6">
        <w:rPr>
          <w:rFonts w:ascii="Times New Roman" w:hAnsi="Times New Roman" w:cs="Times New Roman"/>
        </w:rPr>
        <w:t>HIV prevalence among people with prevalent TB by age and sex was extracted from national TB prevalen</w:t>
      </w:r>
      <w:r w:rsidR="00866FB9">
        <w:rPr>
          <w:rFonts w:ascii="Times New Roman" w:hAnsi="Times New Roman" w:cs="Times New Roman"/>
        </w:rPr>
        <w:t>c</w:t>
      </w:r>
      <w:r w:rsidRPr="00F615E6">
        <w:rPr>
          <w:rFonts w:ascii="Times New Roman" w:hAnsi="Times New Roman" w:cs="Times New Roman"/>
        </w:rPr>
        <w:t>e survey reports in Kenya and Uganda</w:t>
      </w:r>
      <w:r w:rsidR="00866FB9">
        <w:rPr>
          <w:rFonts w:ascii="Times New Roman" w:hAnsi="Times New Roman" w:cs="Times New Roman"/>
        </w:rPr>
        <w:t xml:space="preserve"> </w:t>
      </w:r>
      <w:r w:rsidR="00866FB9">
        <w:rPr>
          <w:rFonts w:ascii="Times New Roman" w:hAnsi="Times New Roman" w:cs="Times New Roman"/>
        </w:rPr>
        <w:fldChar w:fldCharType="begin" w:fldLock="1"/>
      </w:r>
      <w:r w:rsidR="00833171">
        <w:rPr>
          <w:rFonts w:ascii="Times New Roman" w:hAnsi="Times New Roman" w:cs="Times New Roman"/>
        </w:rPr>
        <w:instrText>ADDIN CSL_CITATION {"citationItems":[{"id":"ITEM-1","itemData":{"DOI":"10.1371/journal.pone.0209098","ISSN":"1932-6203","PMID":"30586448","abstract":"BACKGROUND We aimed to determine the prevalence of pulmonary TB amongst the adult population (≥15 years) in 2016 in Kenya. METHOD A nationwide cross-sectional survey where participants first underwent TB symptom screening and chest x-ray. Subsequently, participants who reported cough &gt;2weeks and/or had a chest x-ray suggestive of TB, submitted sputum specimen for laboratory examination by smear microscopy, culture and Xpert MTB/RIF. RESULT The survey identified 305 prevalent TB cases translating to a prevalence of 558 [95%CI 455-662] per 100,000 adult population. The highest disease burden was reported among people aged 25-34 years (716 [95% CI 526-906]), males (809 [(95% CI 656-962]) and those who live in urban areas (760 [95% CI 539-981]). Compared to the reported TB notification rate for Kenya in 2016, the prevalence to notification ratio was 2.5:1. The gap between the survey prevalence and notification rates was highest among males, age groups 25-34, and the older age group of 65 years and above. Only 48% of the of the survey prevalent cases reported cough &gt;2weeks. In addition, only 59% of the identified cases had the four cardinal symptoms for TB (cough ≥2 weeks, fever, night sweat and weight loss. However, 88.2% had an abnormal chest x-ray suggestive of TB. The use of Xpert MTB/RIF identified 77.7% of the cases compared to smear microscopy's 46%. Twenty-one percent of the survey participants with respiratory symptoms reported to have sought prior health care at private clinics and chemists. Among the survey prevalent cases who reported TB related symptoms, 64.9% had not sought any health care prior to the survey. CONCLUSION This survey established that TB prevalence in Kenya is higher than had been estimated, and about half of the those who fall ill with the disease each year are missed.","author":[{"dropping-particle":"","family":"Enos","given":"Masini","non-dropping-particle":"","parse-names":false,"suffix":""},{"dropping-particle":"","family":"Sitienei","given":"Joseph","non-dropping-particle":"","parse-names":false,"suffix":""},{"dropping-particle":"","family":"Ong'ang'o","given":"Jane","non-dropping-particle":"","parse-names":false,"suffix":""},{"dropping-particle":"","family":"Mungai","given":"Brenda","non-dropping-particle":"","parse-names":false,"suffix":""},{"dropping-particle":"","family":"Kamene","given":"Maureen","non-dropping-particle":"","parse-names":false,"suffix":""},{"dropping-particle":"","family":"Wambugu","given":"Jesse","non-dropping-particle":"","parse-names":false,"suffix":""},{"dropping-particle":"","family":"Kipruto","given":"Hillary","non-dropping-particle":"","parse-names":false,"suffix":""},{"dropping-particle":"","family":"Manduku","given":"Veronica","non-dropping-particle":"","parse-names":false,"suffix":""},{"dropping-particle":"","family":"Mburu","given":"Josephine","non-dropping-particle":"","parse-names":false,"suffix":""},{"dropping-particle":"","family":"Nyaboke","given":"Drusilla","non-dropping-particle":"","parse-names":false,"suffix":""},{"dropping-particle":"","family":"Ngari","given":"Faith","non-dropping-particle":"","parse-names":false,"suffix":""},{"dropping-particle":"","family":"Omesa","given":"Eunice","non-dropping-particle":"","parse-names":false,"suffix":""},{"dropping-particle":"","family":"Omale","given":"Newton","non-dropping-particle":"","parse-names":false,"suffix":""},{"dropping-particle":"","family":"Mwirigi","given":"Nkirote","non-dropping-particle":"","parse-names":false,"suffix":""},{"dropping-particle":"","family":"Okallo","given":"Geoffrey","non-dropping-particle":"","parse-names":false,"suffix":""},{"dropping-particle":"","family":"Njoroge","given":"Janice","non-dropping-particle":"","parse-names":false,"suffix":""},{"dropping-particle":"","family":"Githiomi","given":"Martin","non-dropping-particle":"","parse-names":false,"suffix":""},{"dropping-particle":"","family":"Mwangi","given":"Mike","non-dropping-particle":"","parse-names":false,"suffix":""},{"dropping-particle":"","family":"Kirathe","given":"Dickson","non-dropping-particle":"","parse-names":false,"suffix":""},{"dropping-particle":"","family":"Kiplimo","given":"Richard","non-dropping-particle":"","parse-names":false,"suffix":""},{"dropping-particle":"","family":"Ndombi","given":"Amos","non-dropping-particle":"","parse-names":false,"suffix":""},{"dropping-particle":"","family":"Odeny","given":"Lazarus","non-dropping-particle":"","parse-names":false,"suffix":""},{"dropping-particle":"","family":"Mailu","given":"Eunice","non-dropping-particle":"","parse-names":false,"suffix":""},{"dropping-particle":"","family":"Kandie","given":"Timothy","non-dropping-particle":"","parse-names":false,"suffix":""},{"dropping-particle":"","family":"Maina","given":"Maurice","non-dropping-particle":"","parse-names":false,"suffix":""},{"dropping-particle":"","family":"Kasera","given":"Kadondi","non-dropping-particle":"","parse-names":false,"suffix":""},{"dropping-particle":"","family":"Mulama","given":"Beatrice","non-dropping-particle":"","parse-names":false,"suffix":""},{"dropping-particle":"","family":"Mugi","given":"Beatrice","non-dropping-particle":"","parse-names":false,"suffix":""},{"dropping-particle":"","family":"Weyenga","given":"Herman","non-dropping-particle":"","parse-names":false,"suffix":""}],"container-title":"PloS one","id":"ITEM-1","issue":"12","issued":{"date-parts":[["2018"]]},"page":"e0209098","title":"Kenya tuberculosis prevalence survey 2016: Challenges and opportunities of ending TB in Kenya.","type":"article-journal","volume":"13"},"uris":["http://www.mendeley.com/documents/?uuid=ae57fae0-4cc3-4774-aed2-625449c6cd67"]},{"id":"ITEM-2","itemData":{"author":[{"dropping-particle":"","family":"Uganda Ministry of Health","given":"","non-dropping-particle":"","parse-names":false,"suffix":""}],"id":"ITEM-2","issued":{"date-parts":[["2015"]]},"title":"The Uganda National Tuberculosis Prevalence Survey, 2014-2015 survey report.","type":"article-journal"},"uris":["http://www.mendeley.com/documents/?uuid=a1ee1cb2-7678-4c40-a0a8-375faa3ddd99"]}],"mendeley":{"formattedCitation":"[11,12]","plainTextFormattedCitation":"[11,12]","previouslyFormattedCitation":"[11,12]"},"properties":{"noteIndex":0},"schema":"https://github.com/citation-style-language/schema/raw/master/csl-citation.json"}</w:instrText>
      </w:r>
      <w:r w:rsidR="00866FB9">
        <w:rPr>
          <w:rFonts w:ascii="Times New Roman" w:hAnsi="Times New Roman" w:cs="Times New Roman"/>
        </w:rPr>
        <w:fldChar w:fldCharType="separate"/>
      </w:r>
      <w:r w:rsidR="00866FB9" w:rsidRPr="00866FB9">
        <w:rPr>
          <w:rFonts w:ascii="Times New Roman" w:hAnsi="Times New Roman" w:cs="Times New Roman"/>
          <w:noProof/>
        </w:rPr>
        <w:t>[11,12]</w:t>
      </w:r>
      <w:r w:rsidR="00866FB9">
        <w:rPr>
          <w:rFonts w:ascii="Times New Roman" w:hAnsi="Times New Roman" w:cs="Times New Roman"/>
        </w:rPr>
        <w:fldChar w:fldCharType="end"/>
      </w:r>
      <w:r w:rsidRPr="00F615E6">
        <w:rPr>
          <w:rFonts w:ascii="Times New Roman" w:hAnsi="Times New Roman" w:cs="Times New Roman"/>
        </w:rPr>
        <w:t xml:space="preserve">. HIV prevalence </w:t>
      </w:r>
      <w:r w:rsidR="00E671A7" w:rsidRPr="00F615E6">
        <w:rPr>
          <w:rFonts w:ascii="Times New Roman" w:hAnsi="Times New Roman" w:cs="Times New Roman"/>
        </w:rPr>
        <w:t xml:space="preserve">among people with prevalent TB was not reported </w:t>
      </w:r>
      <w:r w:rsidR="005570C9">
        <w:rPr>
          <w:rFonts w:ascii="Times New Roman" w:hAnsi="Times New Roman" w:cs="Times New Roman"/>
        </w:rPr>
        <w:t>by age and sex</w:t>
      </w:r>
      <w:r w:rsidR="00833171">
        <w:rPr>
          <w:rFonts w:ascii="Times New Roman" w:hAnsi="Times New Roman" w:cs="Times New Roman"/>
        </w:rPr>
        <w:t xml:space="preserve"> </w:t>
      </w:r>
      <w:r w:rsidR="00E671A7" w:rsidRPr="00F615E6">
        <w:rPr>
          <w:rFonts w:ascii="Times New Roman" w:hAnsi="Times New Roman" w:cs="Times New Roman"/>
        </w:rPr>
        <w:t>in South Africa</w:t>
      </w:r>
      <w:r w:rsidR="00833171">
        <w:rPr>
          <w:rFonts w:ascii="Times New Roman" w:hAnsi="Times New Roman" w:cs="Times New Roman"/>
        </w:rPr>
        <w:t xml:space="preserve">n national TB prevalence survey </w:t>
      </w:r>
      <w:r w:rsidR="00833171">
        <w:rPr>
          <w:rFonts w:ascii="Times New Roman" w:hAnsi="Times New Roman" w:cs="Times New Roman"/>
        </w:rPr>
        <w:fldChar w:fldCharType="begin" w:fldLock="1"/>
      </w:r>
      <w:r w:rsidR="00CE5070">
        <w:rPr>
          <w:rFonts w:ascii="Times New Roman" w:hAnsi="Times New Roman" w:cs="Times New Roman"/>
        </w:rPr>
        <w:instrText>ADDIN CSL_CITATION {"citationItems":[{"id":"ITEM-1","itemData":{"DOI":"10.1016/S1473-3099(22)00149-9","ISSN":"1474-4457","PMID":"35594897","abstract":"BACKGROUND Tuberculosis remains an important clinical and public health issue in South Africa, which has one of the highest tuberculosis burdens in the world. We aimed to estimate the burden of bacteriologically confirmed pulmonary tuberculosis among people aged 15 years or older in South Africa. METHODS This multistage, cluster-based, cross-sectional survey included eligible residents (age ≥15 years, who had slept in a house for ≥10 nights in the preceding 2 weeks) in 110 clusters nationally (cluster size of 500 people; selected by probability proportional-to-population size sampling). Participants completed face-to-face symptom questionnaires (for cough, weight loss, fever, and night sweats) and manually read digital chest X-ray screening. Screening was recorded as positive if participants had at least one symptom or an abnormal chest X-ray suggestive of tuberculosis, or a combination thereof. Sputum samples from participants who were screen-positive were tested by the Xpert MTB/RIF Ultra assay (first sample) and Mycobacteria Growth Indicator Tube culture (second sample), with optional HIV testing. Participants with a positive Mycobacterium tuberculosis complex culture were considered positive for bacteriologically confirmed pulmonary tuberculosis; when culture was not positive, participants with a positive Xpert MTB/RIF Ultra result with an abnormal chest X-ray suggestive of active tuberculosis and without current or previous tuberculosis were considered positive for bacteriologically confirmed pulmonary tuberculosis. FINDINGS Between Aug 15, 2017, and July 28, 2019, 68 771 people were enumerated from 110 clusters, with 53 250 eligible to participate in the survey, of whom 35 191 (66·1%) participated. 9066 (25·8%) of 35 191 participants were screen-positive and 234 (0·7%) were identified as having bacteriologically confirmed pulmonary tuberculosis. Overall, the estimated prevalence of bacteriologically confirmed pulmonary tuberculosis was 852 cases (95% CI 679-1026) per 100 000 population; the prevalence was highest in people aged 35-44 years (1107 cases [95% CI 703-1511] per 100 000 population) and those aged 65 years or older (1104 cases [680-1528] per 100 000 population). The estimated prevalence was approximately 1·6 times higher in men than in women (1094 cases [95% CI 835-1352] per 100 000 population vs 675 cases [494-855] per 100 000 population). 135 (57·7%) of 234 participants with tuberculosis screened positive by chest X-ray only, 16 (6·8%)…","author":[{"dropping-particle":"","family":"Moyo","given":"Sizulu","non-dropping-particle":"","parse-names":false,"suffix":""},{"dropping-particle":"","family":"Ismail","given":"Farzana","non-dropping-particle":"","parse-names":false,"suffix":""},{"dropping-particle":"","family":"Walt","given":"Martie","non-dropping-particle":"Van der","parse-names":false,"suffix":""},{"dropping-particle":"","family":"Ismail","given":"Nazir","non-dropping-particle":"","parse-names":false,"suffix":""},{"dropping-particle":"","family":"Mkhondo","given":"Nkateko","non-dropping-particle":"","parse-names":false,"suffix":""},{"dropping-particle":"","family":"Dlamini","given":"Sicelo","non-dropping-particle":"","parse-names":false,"suffix":""},{"dropping-particle":"","family":"Mthiyane","given":"Thuli","non-dropping-particle":"","parse-names":false,"suffix":""},{"dropping-particle":"","family":"Chikovore","given":"Jeremiah","non-dropping-particle":"","parse-names":false,"suffix":""},{"dropping-particle":"","family":"Oladimeji","given":"Olanjweru","non-dropping-particle":"","parse-names":false,"suffix":""},{"dropping-particle":"","family":"Mametja","given":"David","non-dropping-particle":"","parse-names":false,"suffix":""},{"dropping-particle":"","family":"Maribe","given":"Phaleng","non-dropping-particle":"","parse-names":false,"suffix":""},{"dropping-particle":"","family":"Seocharan","given":"Ishen","non-dropping-particle":"","parse-names":false,"suffix":""},{"dropping-particle":"","family":"Ximiya","given":"Phumlani","non-dropping-particle":"","parse-names":false,"suffix":""},{"dropping-particle":"","family":"Law","given":"Irwin","non-dropping-particle":"","parse-names":false,"suffix":""},{"dropping-particle":"","family":"Tadolini","given":"Marina","non-dropping-particle":"","parse-names":false,"suffix":""},{"dropping-particle":"","family":"Zuma","given":"Khangelani","non-dropping-particle":"","parse-names":false,"suffix":""},{"dropping-particle":"","family":"Manda","given":"Samuel","non-dropping-particle":"","parse-names":false,"suffix":""},{"dropping-particle":"","family":"Sismanidis","given":"Charalambos","non-dropping-particle":"","parse-names":false,"suffix":""},{"dropping-particle":"","family":"Pillay","given":"Yogan","non-dropping-particle":"","parse-names":false,"suffix":""},{"dropping-particle":"","family":"Mvusi","given":"Lindiwe","non-dropping-particle":"","parse-names":false,"suffix":""}],"container-title":"The Lancet Infectious diseases","id":"ITEM-1","issued":{"date-parts":[["2022","5","17"]]},"title":"Prevalence of bacteriologically confirmed pulmonary tuberculosis in South Africa, 2017-19: a multistage, cluster-based, cross-sectional survey.","type":"article-journal"},"uris":["http://www.mendeley.com/documents/?uuid=b9f6c6ae-bdaf-4ef2-afcf-c922f3e9d5b3"]}],"mendeley":{"formattedCitation":"[13]","plainTextFormattedCitation":"[13]","previouslyFormattedCitation":"[13]"},"properties":{"noteIndex":0},"schema":"https://github.com/citation-style-language/schema/raw/master/csl-citation.json"}</w:instrText>
      </w:r>
      <w:r w:rsidR="00833171">
        <w:rPr>
          <w:rFonts w:ascii="Times New Roman" w:hAnsi="Times New Roman" w:cs="Times New Roman"/>
        </w:rPr>
        <w:fldChar w:fldCharType="separate"/>
      </w:r>
      <w:r w:rsidR="00833171" w:rsidRPr="00833171">
        <w:rPr>
          <w:rFonts w:ascii="Times New Roman" w:hAnsi="Times New Roman" w:cs="Times New Roman"/>
          <w:noProof/>
        </w:rPr>
        <w:t>[13]</w:t>
      </w:r>
      <w:r w:rsidR="00833171">
        <w:rPr>
          <w:rFonts w:ascii="Times New Roman" w:hAnsi="Times New Roman" w:cs="Times New Roman"/>
        </w:rPr>
        <w:fldChar w:fldCharType="end"/>
      </w:r>
      <w:r w:rsidR="00E671A7" w:rsidRPr="00F615E6">
        <w:rPr>
          <w:rFonts w:ascii="Times New Roman" w:hAnsi="Times New Roman" w:cs="Times New Roman"/>
        </w:rPr>
        <w:t>, so the figure of 28.8% was disaggregated by age and sex</w:t>
      </w:r>
      <w:r w:rsidR="009E3CDD">
        <w:rPr>
          <w:rFonts w:ascii="Times New Roman" w:hAnsi="Times New Roman" w:cs="Times New Roman"/>
        </w:rPr>
        <w:t xml:space="preserve"> </w:t>
      </w:r>
      <w:r w:rsidR="003E5CFF">
        <w:rPr>
          <w:rFonts w:ascii="Times New Roman" w:hAnsi="Times New Roman" w:cs="Times New Roman"/>
        </w:rPr>
        <w:t>in the following steps</w:t>
      </w:r>
      <w:r w:rsidR="00E671A7" w:rsidRPr="00F615E6">
        <w:rPr>
          <w:rFonts w:ascii="Times New Roman" w:hAnsi="Times New Roman" w:cs="Times New Roman"/>
        </w:rPr>
        <w:t xml:space="preserve">. </w:t>
      </w:r>
      <w:r w:rsidR="003E5CFF">
        <w:rPr>
          <w:rFonts w:ascii="Times New Roman" w:hAnsi="Times New Roman" w:cs="Times New Roman"/>
        </w:rPr>
        <w:t>First, w</w:t>
      </w:r>
      <w:r w:rsidR="0077350C">
        <w:rPr>
          <w:rFonts w:ascii="Times New Roman" w:hAnsi="Times New Roman" w:cs="Times New Roman"/>
        </w:rPr>
        <w:t xml:space="preserve">e </w:t>
      </w:r>
      <w:r w:rsidR="00175F42">
        <w:rPr>
          <w:rFonts w:ascii="Times New Roman" w:hAnsi="Times New Roman" w:cs="Times New Roman"/>
        </w:rPr>
        <w:t>assumed</w:t>
      </w:r>
      <w:r w:rsidR="0077350C">
        <w:rPr>
          <w:rFonts w:ascii="Times New Roman" w:hAnsi="Times New Roman" w:cs="Times New Roman"/>
        </w:rPr>
        <w:t xml:space="preserve"> the </w:t>
      </w:r>
      <w:r w:rsidR="002825A6">
        <w:rPr>
          <w:rFonts w:ascii="Times New Roman" w:hAnsi="Times New Roman" w:cs="Times New Roman"/>
        </w:rPr>
        <w:t xml:space="preserve">prevalence ratio </w:t>
      </w:r>
      <w:r w:rsidR="00DD3CE9">
        <w:rPr>
          <w:rFonts w:ascii="Times New Roman" w:hAnsi="Times New Roman" w:cs="Times New Roman"/>
        </w:rPr>
        <w:t xml:space="preserve">of </w:t>
      </w:r>
      <w:r w:rsidR="00DE4CAB">
        <w:rPr>
          <w:rFonts w:ascii="Times New Roman" w:hAnsi="Times New Roman" w:cs="Times New Roman"/>
        </w:rPr>
        <w:t>HIV among people with prevalent TB vs.</w:t>
      </w:r>
      <w:r w:rsidR="004E7E11">
        <w:rPr>
          <w:rFonts w:ascii="Times New Roman" w:hAnsi="Times New Roman" w:cs="Times New Roman"/>
        </w:rPr>
        <w:t xml:space="preserve"> HIV prevalence</w:t>
      </w:r>
      <w:r w:rsidR="004C1CBC">
        <w:rPr>
          <w:rFonts w:ascii="Times New Roman" w:hAnsi="Times New Roman" w:cs="Times New Roman"/>
        </w:rPr>
        <w:t xml:space="preserve"> among the general population</w:t>
      </w:r>
      <w:r w:rsidR="004E7E11">
        <w:rPr>
          <w:rFonts w:ascii="Times New Roman" w:hAnsi="Times New Roman" w:cs="Times New Roman"/>
        </w:rPr>
        <w:t xml:space="preserve"> </w:t>
      </w:r>
      <w:r w:rsidR="003340C6">
        <w:rPr>
          <w:rFonts w:ascii="Times New Roman" w:hAnsi="Times New Roman" w:cs="Times New Roman"/>
        </w:rPr>
        <w:t>wa</w:t>
      </w:r>
      <w:r w:rsidR="004E7E11">
        <w:rPr>
          <w:rFonts w:ascii="Times New Roman" w:hAnsi="Times New Roman" w:cs="Times New Roman"/>
        </w:rPr>
        <w:t xml:space="preserve">s </w:t>
      </w:r>
      <w:r w:rsidR="004D6AE6">
        <w:rPr>
          <w:rFonts w:ascii="Times New Roman" w:hAnsi="Times New Roman" w:cs="Times New Roman"/>
        </w:rPr>
        <w:t>constant</w:t>
      </w:r>
      <w:r w:rsidR="00C01814">
        <w:rPr>
          <w:rFonts w:ascii="Times New Roman" w:hAnsi="Times New Roman" w:cs="Times New Roman"/>
        </w:rPr>
        <w:t xml:space="preserve"> </w:t>
      </w:r>
      <w:r w:rsidR="00E23F99">
        <w:rPr>
          <w:rFonts w:ascii="Times New Roman" w:hAnsi="Times New Roman" w:cs="Times New Roman"/>
        </w:rPr>
        <w:t>across</w:t>
      </w:r>
      <w:r w:rsidR="00C01814">
        <w:rPr>
          <w:rFonts w:ascii="Times New Roman" w:hAnsi="Times New Roman" w:cs="Times New Roman"/>
        </w:rPr>
        <w:t xml:space="preserve"> each age-sex </w:t>
      </w:r>
      <w:r w:rsidR="00BA6FED">
        <w:rPr>
          <w:rFonts w:ascii="Times New Roman" w:hAnsi="Times New Roman" w:cs="Times New Roman"/>
        </w:rPr>
        <w:t>stratum</w:t>
      </w:r>
      <w:r w:rsidR="00C01814">
        <w:rPr>
          <w:rFonts w:ascii="Times New Roman" w:hAnsi="Times New Roman" w:cs="Times New Roman"/>
        </w:rPr>
        <w:t xml:space="preserve">. </w:t>
      </w:r>
      <w:r w:rsidR="00CA3F91">
        <w:rPr>
          <w:rFonts w:ascii="Times New Roman" w:hAnsi="Times New Roman" w:cs="Times New Roman"/>
        </w:rPr>
        <w:t xml:space="preserve">Then, </w:t>
      </w:r>
      <w:r w:rsidR="00A14C21">
        <w:rPr>
          <w:rFonts w:ascii="Times New Roman" w:hAnsi="Times New Roman" w:cs="Times New Roman"/>
        </w:rPr>
        <w:t xml:space="preserve">HIV prevalence among the general population was extracted from </w:t>
      </w:r>
      <w:r w:rsidR="004A7925">
        <w:rPr>
          <w:rFonts w:ascii="Times New Roman" w:hAnsi="Times New Roman" w:cs="Times New Roman"/>
        </w:rPr>
        <w:t xml:space="preserve">the </w:t>
      </w:r>
      <w:r w:rsidR="00F14F32">
        <w:rPr>
          <w:rFonts w:ascii="Times New Roman" w:hAnsi="Times New Roman" w:cs="Times New Roman"/>
        </w:rPr>
        <w:t>South Africa</w:t>
      </w:r>
      <w:r w:rsidR="00716634">
        <w:rPr>
          <w:rFonts w:ascii="Times New Roman" w:hAnsi="Times New Roman" w:cs="Times New Roman"/>
        </w:rPr>
        <w:t>n Demographic and Health</w:t>
      </w:r>
      <w:r w:rsidR="00F14F32">
        <w:rPr>
          <w:rFonts w:ascii="Times New Roman" w:hAnsi="Times New Roman" w:cs="Times New Roman"/>
        </w:rPr>
        <w:t xml:space="preserve"> </w:t>
      </w:r>
      <w:r w:rsidR="006F6A27">
        <w:rPr>
          <w:rFonts w:ascii="Times New Roman" w:hAnsi="Times New Roman" w:cs="Times New Roman"/>
        </w:rPr>
        <w:t>S</w:t>
      </w:r>
      <w:r w:rsidR="00A14C21">
        <w:rPr>
          <w:rFonts w:ascii="Times New Roman" w:hAnsi="Times New Roman" w:cs="Times New Roman"/>
        </w:rPr>
        <w:t>urvey</w:t>
      </w:r>
      <w:r w:rsidR="006F6A27">
        <w:rPr>
          <w:rFonts w:ascii="Times New Roman" w:hAnsi="Times New Roman" w:cs="Times New Roman"/>
        </w:rPr>
        <w:t xml:space="preserve"> 201</w:t>
      </w:r>
      <w:r w:rsidR="00716634">
        <w:rPr>
          <w:rFonts w:ascii="Times New Roman" w:hAnsi="Times New Roman" w:cs="Times New Roman"/>
        </w:rPr>
        <w:t>6</w:t>
      </w:r>
      <w:r w:rsidR="00142E5B">
        <w:rPr>
          <w:rFonts w:ascii="Times New Roman" w:hAnsi="Times New Roman" w:cs="Times New Roman"/>
        </w:rPr>
        <w:t xml:space="preserve"> </w:t>
      </w:r>
      <w:r w:rsidR="00142E5B">
        <w:rPr>
          <w:rFonts w:ascii="Times New Roman" w:hAnsi="Times New Roman" w:cs="Times New Roman"/>
        </w:rPr>
        <w:fldChar w:fldCharType="begin" w:fldLock="1"/>
      </w:r>
      <w:r w:rsidR="00716634">
        <w:rPr>
          <w:rFonts w:ascii="Times New Roman" w:hAnsi="Times New Roman" w:cs="Times New Roman"/>
        </w:rPr>
        <w:instrText>ADDIN CSL_CITATION {"citationItems":[{"id":"ITEM-1","itemData":{"author":[{"dropping-particle":"","family":"South Africa National Department of Health","given":"","non-dropping-particle":"","parse-names":false,"suffix":""}],"id":"ITEM-1","issued":{"date-parts":[["2019"]]},"title":"South Africa Demographic and Health Survey 2016","type":"report"},"uris":["http://www.mendeley.com/documents/?uuid=e5c446c4-cf2e-48cb-9bb7-ce3ad3d92a43"]}],"mendeley":{"formattedCitation":"[14]","plainTextFormattedCitation":"[14]","previouslyFormattedCitation":"[14]"},"properties":{"noteIndex":0},"schema":"https://github.com/citation-style-language/schema/raw/master/csl-citation.json"}</w:instrText>
      </w:r>
      <w:r w:rsidR="00142E5B">
        <w:rPr>
          <w:rFonts w:ascii="Times New Roman" w:hAnsi="Times New Roman" w:cs="Times New Roman"/>
        </w:rPr>
        <w:fldChar w:fldCharType="separate"/>
      </w:r>
      <w:r w:rsidR="00142E5B" w:rsidRPr="00142E5B">
        <w:rPr>
          <w:rFonts w:ascii="Times New Roman" w:hAnsi="Times New Roman" w:cs="Times New Roman"/>
          <w:noProof/>
        </w:rPr>
        <w:t>[14]</w:t>
      </w:r>
      <w:r w:rsidR="00142E5B">
        <w:rPr>
          <w:rFonts w:ascii="Times New Roman" w:hAnsi="Times New Roman" w:cs="Times New Roman"/>
        </w:rPr>
        <w:fldChar w:fldCharType="end"/>
      </w:r>
      <w:r w:rsidR="00A14C21">
        <w:rPr>
          <w:rFonts w:ascii="Times New Roman" w:hAnsi="Times New Roman" w:cs="Times New Roman"/>
        </w:rPr>
        <w:t xml:space="preserve">. </w:t>
      </w:r>
      <w:r w:rsidR="00CA3F91">
        <w:rPr>
          <w:rFonts w:ascii="Times New Roman" w:hAnsi="Times New Roman" w:cs="Times New Roman"/>
        </w:rPr>
        <w:t>Finally</w:t>
      </w:r>
      <w:r w:rsidR="00612753">
        <w:rPr>
          <w:rFonts w:ascii="Times New Roman" w:hAnsi="Times New Roman" w:cs="Times New Roman"/>
        </w:rPr>
        <w:t xml:space="preserve">, we applied the </w:t>
      </w:r>
      <w:r w:rsidR="002C3680">
        <w:rPr>
          <w:rFonts w:ascii="Times New Roman" w:hAnsi="Times New Roman" w:cs="Times New Roman"/>
        </w:rPr>
        <w:t xml:space="preserve">HIV </w:t>
      </w:r>
      <w:r w:rsidR="00612753">
        <w:rPr>
          <w:rFonts w:ascii="Times New Roman" w:hAnsi="Times New Roman" w:cs="Times New Roman"/>
        </w:rPr>
        <w:t xml:space="preserve">prevalence ratio </w:t>
      </w:r>
      <w:r w:rsidR="00A05B78">
        <w:rPr>
          <w:rFonts w:ascii="Times New Roman" w:hAnsi="Times New Roman" w:cs="Times New Roman"/>
        </w:rPr>
        <w:t xml:space="preserve">to </w:t>
      </w:r>
      <w:r w:rsidR="005114C4">
        <w:rPr>
          <w:rFonts w:ascii="Times New Roman" w:hAnsi="Times New Roman" w:cs="Times New Roman"/>
        </w:rPr>
        <w:t>HIV prevalence</w:t>
      </w:r>
      <w:r w:rsidR="007F70F1">
        <w:rPr>
          <w:rFonts w:ascii="Times New Roman" w:hAnsi="Times New Roman" w:cs="Times New Roman"/>
        </w:rPr>
        <w:t xml:space="preserve"> among the general population</w:t>
      </w:r>
      <w:r w:rsidR="005114C4">
        <w:rPr>
          <w:rFonts w:ascii="Times New Roman" w:hAnsi="Times New Roman" w:cs="Times New Roman"/>
        </w:rPr>
        <w:t xml:space="preserve"> in </w:t>
      </w:r>
      <w:r w:rsidR="00A05B78">
        <w:rPr>
          <w:rFonts w:ascii="Times New Roman" w:hAnsi="Times New Roman" w:cs="Times New Roman"/>
        </w:rPr>
        <w:t>each age-sex stratum</w:t>
      </w:r>
      <w:r w:rsidR="00F90756">
        <w:rPr>
          <w:rFonts w:ascii="Times New Roman" w:hAnsi="Times New Roman" w:cs="Times New Roman"/>
        </w:rPr>
        <w:t xml:space="preserve"> to </w:t>
      </w:r>
      <w:r w:rsidR="00471B15">
        <w:rPr>
          <w:rFonts w:ascii="Times New Roman" w:hAnsi="Times New Roman" w:cs="Times New Roman"/>
        </w:rPr>
        <w:t>calculate HIV prevalence among people with prevalent TB by age and sex</w:t>
      </w:r>
      <w:r w:rsidR="005114C4">
        <w:rPr>
          <w:rFonts w:ascii="Times New Roman" w:hAnsi="Times New Roman" w:cs="Times New Roman"/>
        </w:rPr>
        <w:t>.</w:t>
      </w:r>
      <w:r w:rsidR="00A05B78">
        <w:rPr>
          <w:rFonts w:ascii="Times New Roman" w:hAnsi="Times New Roman" w:cs="Times New Roman"/>
        </w:rPr>
        <w:t xml:space="preserve"> </w:t>
      </w:r>
    </w:p>
    <w:p w14:paraId="73B18DE0" w14:textId="387AFB1D" w:rsidR="00E02C3A" w:rsidRPr="00F615E6" w:rsidRDefault="00E671A7" w:rsidP="00F615E6">
      <w:pPr>
        <w:spacing w:line="480" w:lineRule="auto"/>
        <w:ind w:firstLine="720"/>
        <w:rPr>
          <w:rFonts w:ascii="Times New Roman" w:hAnsi="Times New Roman" w:cs="Times New Roman"/>
        </w:rPr>
      </w:pPr>
      <w:r w:rsidRPr="00F615E6">
        <w:rPr>
          <w:rFonts w:ascii="Times New Roman" w:hAnsi="Times New Roman" w:cs="Times New Roman"/>
        </w:rPr>
        <w:t xml:space="preserve">HIV testing was not conducted in the Ethiopia </w:t>
      </w:r>
      <w:r w:rsidR="0059463C">
        <w:rPr>
          <w:rFonts w:ascii="Times New Roman" w:hAnsi="Times New Roman" w:cs="Times New Roman"/>
        </w:rPr>
        <w:t xml:space="preserve">national </w:t>
      </w:r>
      <w:r w:rsidRPr="00F615E6">
        <w:rPr>
          <w:rFonts w:ascii="Times New Roman" w:hAnsi="Times New Roman" w:cs="Times New Roman"/>
        </w:rPr>
        <w:t>TB prevalence survey</w:t>
      </w:r>
      <w:r w:rsidR="00CE5070">
        <w:rPr>
          <w:rFonts w:ascii="Times New Roman" w:hAnsi="Times New Roman" w:cs="Times New Roman"/>
        </w:rPr>
        <w:t xml:space="preserve"> </w:t>
      </w:r>
      <w:r w:rsidR="00CE5070">
        <w:rPr>
          <w:rFonts w:ascii="Times New Roman" w:hAnsi="Times New Roman" w:cs="Times New Roman"/>
        </w:rPr>
        <w:fldChar w:fldCharType="begin" w:fldLock="1"/>
      </w:r>
      <w:r w:rsidR="00716634">
        <w:rPr>
          <w:rFonts w:ascii="Times New Roman" w:hAnsi="Times New Roman" w:cs="Times New Roman"/>
        </w:rPr>
        <w:instrText>ADDIN CSL_CITATION {"citationItems":[{"id":"ITEM-1","itemData":{"DOI":"10.5588/ijtld.13.0417","ISSN":"1815-7920","PMID":"24903931","abstract":"SETTING Tuberculosis (TB) remains a major public health problem in Ethiopia. OBJECTIVE To determine the prevalence of pulmonary TB among the general adult population aged ≥15 years in 2010-2011. METHOD A nationwide, cluster-sampled, stratified (urban/rural/pastoralist), cross-sectional survey was conducted in 85 selected clusters. All consenting participants were screened for TB using: 1) chest X-ray (CXR) and 2) an interview to screen for symptoms suggestive of TB disease. RESULT Of 51,667 eligible individuals, 46,697 (90%) participated in the survey and completed at least the screening interview. CXR was performed among 46,548 (99.7%) participants. A total of 6080 (13%) participants were eligible for sputum examination. From the survey, it was estimated that in the national adult population 1) the prevalence of smear-positive TB was 108/100,000 (95%CI 73-143), and 2) that of bacteriologically confirmed TB was 277/100,000 (95%CI 208-347). CONCLUSION We found that the TB burden was lower than previously thought, which may indicate better programme performance. However, a high proportion of TB among young persons suggests that TB is circulating in the community and that there is a need for more efforts to limit the spread of TB disease.","author":[{"dropping-particle":"","family":"Kebede","given":"A H","non-dropping-particle":"","parse-names":false,"suffix":""},{"dropping-particle":"","family":"Alebachew","given":"Z","non-dropping-particle":"","parse-names":false,"suffix":""},{"dropping-particle":"","family":"Tsegaye","given":"F","non-dropping-particle":"","parse-names":false,"suffix":""},{"dropping-particle":"","family":"Lemma","given":"E","non-dropping-particle":"","parse-names":false,"suffix":""},{"dropping-particle":"","family":"Abebe","given":"A","non-dropping-particle":"","parse-names":false,"suffix":""},{"dropping-particle":"","family":"Agonafir","given":"M","non-dropping-particle":"","parse-names":false,"suffix":""},{"dropping-particle":"","family":"Kebede","given":"A J","non-dropping-particle":"","parse-names":false,"suffix":""},{"dropping-particle":"","family":"Demissie","given":"D","non-dropping-particle":"","parse-names":false,"suffix":""},{"dropping-particle":"","family":"Girmachew","given":"F","non-dropping-particle":"","parse-names":false,"suffix":""},{"dropping-particle":"","family":"Yaregal","given":"Z","non-dropping-particle":"","parse-names":false,"suffix":""},{"dropping-particle":"","family":"Dana","given":"F","non-dropping-particle":"","parse-names":false,"suffix":""},{"dropping-particle":"","family":"Getahun","given":"M","non-dropping-particle":"","parse-names":false,"suffix":""},{"dropping-particle":"","family":"Fiseha","given":"Y","non-dropping-particle":"","parse-names":false,"suffix":""},{"dropping-particle":"","family":"Meaza","given":"A","non-dropping-particle":"","parse-names":false,"suffix":""},{"dropping-particle":"","family":"Dirse","given":"N","non-dropping-particle":"","parse-names":false,"suffix":""},{"dropping-particle":"","family":"Timimi","given":"H","non-dropping-particle":"","parse-names":false,"suffix":""},{"dropping-particle":"","family":"Sismanidis","given":"C","non-dropping-particle":"","parse-names":false,"suffix":""},{"dropping-particle":"","family":"Tadolini","given":"M","non-dropping-particle":"","parse-names":false,"suffix":""},{"dropping-particle":"","family":"Onozaki","given":"I","non-dropping-particle":"","parse-names":false,"suffix":""}],"container-title":"The international journal of tuberculosis and lung disease : the official journal of the International Union against Tuberculosis and Lung Disease","id":"ITEM-1","issue":"6","issued":{"date-parts":[["2014","6"]]},"page":"635-9","title":"The first population-based national tuberculosis prevalence survey in Ethiopia, 2010-2011.","type":"article-journal","volume":"18"},"uris":["http://www.mendeley.com/documents/?uuid=cc420558-3ed8-4ef5-99e4-a56309d77f0b"]}],"mendeley":{"formattedCitation":"[15]","plainTextFormattedCitation":"[15]","previouslyFormattedCitation":"[15]"},"properties":{"noteIndex":0},"schema":"https://github.com/citation-style-language/schema/raw/master/csl-citation.json"}</w:instrText>
      </w:r>
      <w:r w:rsidR="00CE5070">
        <w:rPr>
          <w:rFonts w:ascii="Times New Roman" w:hAnsi="Times New Roman" w:cs="Times New Roman"/>
        </w:rPr>
        <w:fldChar w:fldCharType="separate"/>
      </w:r>
      <w:r w:rsidR="00142E5B" w:rsidRPr="00142E5B">
        <w:rPr>
          <w:rFonts w:ascii="Times New Roman" w:hAnsi="Times New Roman" w:cs="Times New Roman"/>
          <w:noProof/>
        </w:rPr>
        <w:t>[15]</w:t>
      </w:r>
      <w:r w:rsidR="00CE5070">
        <w:rPr>
          <w:rFonts w:ascii="Times New Roman" w:hAnsi="Times New Roman" w:cs="Times New Roman"/>
        </w:rPr>
        <w:fldChar w:fldCharType="end"/>
      </w:r>
      <w:r w:rsidRPr="00F615E6">
        <w:rPr>
          <w:rFonts w:ascii="Times New Roman" w:hAnsi="Times New Roman" w:cs="Times New Roman"/>
        </w:rPr>
        <w:t xml:space="preserve">. </w:t>
      </w:r>
      <w:r w:rsidR="00736586">
        <w:rPr>
          <w:rFonts w:ascii="Times New Roman" w:hAnsi="Times New Roman" w:cs="Times New Roman"/>
        </w:rPr>
        <w:t>So,</w:t>
      </w:r>
      <w:r w:rsidR="00CD6EC5" w:rsidRPr="00F615E6">
        <w:rPr>
          <w:rFonts w:ascii="Times New Roman" w:hAnsi="Times New Roman" w:cs="Times New Roman"/>
        </w:rPr>
        <w:t xml:space="preserve"> </w:t>
      </w:r>
      <w:r w:rsidRPr="00F615E6">
        <w:rPr>
          <w:rFonts w:ascii="Times New Roman" w:hAnsi="Times New Roman" w:cs="Times New Roman"/>
        </w:rPr>
        <w:t xml:space="preserve">HIV prevalence among people with prevalent TB </w:t>
      </w:r>
      <w:r w:rsidR="00CD6EC5">
        <w:rPr>
          <w:rFonts w:ascii="Times New Roman" w:hAnsi="Times New Roman" w:cs="Times New Roman"/>
        </w:rPr>
        <w:t xml:space="preserve">in Ethiopia </w:t>
      </w:r>
      <w:r w:rsidRPr="00F615E6">
        <w:rPr>
          <w:rFonts w:ascii="Times New Roman" w:hAnsi="Times New Roman" w:cs="Times New Roman"/>
        </w:rPr>
        <w:t xml:space="preserve">was calculated in two steps. First, the HIV prevalence among people with notified TB was extracted from </w:t>
      </w:r>
      <w:r w:rsidR="00FF4D7A" w:rsidRPr="00F615E6">
        <w:rPr>
          <w:rFonts w:ascii="Times New Roman" w:hAnsi="Times New Roman" w:cs="Times New Roman"/>
        </w:rPr>
        <w:t>notification data in the Global TB Report</w:t>
      </w:r>
      <w:r w:rsidR="00CD6EC5">
        <w:rPr>
          <w:rFonts w:ascii="Times New Roman" w:hAnsi="Times New Roman" w:cs="Times New Roman"/>
        </w:rPr>
        <w:t xml:space="preserve"> </w:t>
      </w:r>
      <w:r w:rsidR="00CD6EC5">
        <w:rPr>
          <w:rFonts w:ascii="Times New Roman" w:hAnsi="Times New Roman" w:cs="Times New Roman"/>
        </w:rPr>
        <w:fldChar w:fldCharType="begin" w:fldLock="1"/>
      </w:r>
      <w:r w:rsidR="00716634">
        <w:rPr>
          <w:rFonts w:ascii="Times New Roman" w:hAnsi="Times New Roman" w:cs="Times New Roman"/>
        </w:rPr>
        <w:instrText>ADDIN CSL_CITATION {"citationItems":[{"id":"ITEM-1","itemData":{"author":[{"dropping-particle":"","family":"World Health Organization","given":"","non-dropping-particle":"","parse-names":false,"suffix":""}],"id":"ITEM-1","issued":{"date-parts":[["2021"]]},"publisher-place":"Geneva","title":"Global tuberculosis report 2021.","type":"report"},"uris":["http://www.mendeley.com/documents/?uuid=d7733bfe-2fcf-4d95-a647-227a3678635a"]}],"mendeley":{"formattedCitation":"[16]","plainTextFormattedCitation":"[16]","previouslyFormattedCitation":"[16]"},"properties":{"noteIndex":0},"schema":"https://github.com/citation-style-language/schema/raw/master/csl-citation.json"}</w:instrText>
      </w:r>
      <w:r w:rsidR="00CD6EC5">
        <w:rPr>
          <w:rFonts w:ascii="Times New Roman" w:hAnsi="Times New Roman" w:cs="Times New Roman"/>
        </w:rPr>
        <w:fldChar w:fldCharType="separate"/>
      </w:r>
      <w:r w:rsidR="00142E5B" w:rsidRPr="00142E5B">
        <w:rPr>
          <w:rFonts w:ascii="Times New Roman" w:hAnsi="Times New Roman" w:cs="Times New Roman"/>
          <w:noProof/>
        </w:rPr>
        <w:t>[16]</w:t>
      </w:r>
      <w:r w:rsidR="00CD6EC5">
        <w:rPr>
          <w:rFonts w:ascii="Times New Roman" w:hAnsi="Times New Roman" w:cs="Times New Roman"/>
        </w:rPr>
        <w:fldChar w:fldCharType="end"/>
      </w:r>
      <w:r w:rsidR="00FF4D7A" w:rsidRPr="00F615E6">
        <w:rPr>
          <w:rFonts w:ascii="Times New Roman" w:hAnsi="Times New Roman" w:cs="Times New Roman"/>
        </w:rPr>
        <w:t>. Then</w:t>
      </w:r>
      <w:r w:rsidR="00804067">
        <w:rPr>
          <w:rFonts w:ascii="Times New Roman" w:hAnsi="Times New Roman" w:cs="Times New Roman"/>
        </w:rPr>
        <w:t>,</w:t>
      </w:r>
      <w:r w:rsidR="00FF4D7A" w:rsidRPr="00F615E6">
        <w:rPr>
          <w:rFonts w:ascii="Times New Roman" w:hAnsi="Times New Roman" w:cs="Times New Roman"/>
        </w:rPr>
        <w:t xml:space="preserve"> this value was multiplied by the </w:t>
      </w:r>
      <w:r w:rsidR="00EF44D2">
        <w:rPr>
          <w:rFonts w:ascii="Times New Roman" w:hAnsi="Times New Roman" w:cs="Times New Roman"/>
        </w:rPr>
        <w:t>ratio</w:t>
      </w:r>
      <w:r w:rsidR="00D93147" w:rsidRPr="00F615E6">
        <w:rPr>
          <w:rFonts w:ascii="Times New Roman" w:hAnsi="Times New Roman" w:cs="Times New Roman"/>
        </w:rPr>
        <w:t xml:space="preserve"> of HIV prevalence among people with prevalent TB versus notified TB from a meta-analysis of </w:t>
      </w:r>
      <w:r w:rsidR="00F8311D" w:rsidRPr="00F615E6">
        <w:rPr>
          <w:rFonts w:ascii="Times New Roman" w:hAnsi="Times New Roman" w:cs="Times New Roman"/>
        </w:rPr>
        <w:t xml:space="preserve">national TB prevalence surveys in </w:t>
      </w:r>
      <w:r w:rsidR="005448E5">
        <w:rPr>
          <w:rFonts w:ascii="Times New Roman" w:hAnsi="Times New Roman" w:cs="Times New Roman"/>
        </w:rPr>
        <w:t>7</w:t>
      </w:r>
      <w:r w:rsidR="005448E5" w:rsidRPr="00F615E6">
        <w:rPr>
          <w:rFonts w:ascii="Times New Roman" w:hAnsi="Times New Roman" w:cs="Times New Roman"/>
        </w:rPr>
        <w:t xml:space="preserve"> </w:t>
      </w:r>
      <w:r w:rsidR="00F8311D" w:rsidRPr="00F615E6">
        <w:rPr>
          <w:rFonts w:ascii="Times New Roman" w:hAnsi="Times New Roman" w:cs="Times New Roman"/>
        </w:rPr>
        <w:t>countries in sub-Saharan Africa</w:t>
      </w:r>
      <w:r w:rsidR="005448E5">
        <w:rPr>
          <w:rFonts w:ascii="Times New Roman" w:hAnsi="Times New Roman" w:cs="Times New Roman"/>
        </w:rPr>
        <w:t xml:space="preserve"> </w:t>
      </w:r>
      <w:r w:rsidR="005448E5">
        <w:rPr>
          <w:rFonts w:ascii="Times New Roman" w:hAnsi="Times New Roman" w:cs="Times New Roman"/>
        </w:rPr>
        <w:fldChar w:fldCharType="begin" w:fldLock="1"/>
      </w:r>
      <w:r w:rsidR="00716634">
        <w:rPr>
          <w:rFonts w:ascii="Times New Roman" w:hAnsi="Times New Roman" w:cs="Times New Roman"/>
        </w:rPr>
        <w:instrText>ADDIN CSL_CITATION {"citationItems":[{"id":"ITEM-1","itemData":{"DOI":"10.1111/tmi.13485","ISSN":"1360-2276","author":[{"dropping-particle":"","family":"Law","given":"Irwin","non-dropping-particle":"","parse-names":false,"suffix":""},{"dropping-particle":"","family":"Floyd","given":"Katherine","non-dropping-particle":"","parse-names":false,"suffix":""},{"dropping-particle":"","family":"Abukaraig","given":"Egbal Ahmed Basheir","non-dropping-particle":"","parse-names":false,"suffix":""},{"dropping-particle":"","family":"Addo","given":"Kennedy Kwasi","non-dropping-particle":"","parse-names":false,"suffix":""},{"dropping-particle":"","family":"Adetifa","given":"Ifedayo","non-dropping-particle":"","parse-names":false,"suffix":""},{"dropping-particle":"","family":"Alebachew","given":"Zeleke","non-dropping-particle":"","parse-names":false,"suffix":""},{"dropping-particle":"","family":"Banda","given":"Rhoda","non-dropping-particle":"","parse-names":false,"suffix":""},{"dropping-particle":"","family":"Bashorun","given":"Adedapo","non-dropping-particle":"","parse-names":false,"suffix":""},{"dropping-particle":"","family":"Bloss","given":"Emily","non-dropping-particle":"","parse-names":false,"suffix":""},{"dropping-particle":"","family":"Bonsu","given":"Frank Adae","non-dropping-particle":"","parse-names":false,"suffix":""},{"dropping-particle":"","family":"Chanda‐Kapata","given":"Pascalina","non-dropping-particle":"","parse-names":false,"suffix":""},{"dropping-particle":"","family":"Demba","given":"Edward","non-dropping-particle":"","parse-names":false,"suffix":""},{"dropping-particle":"","family":"Elegail","given":"Asrar M. Abdel Salam","non-dropping-particle":"","parse-names":false,"suffix":""},{"dropping-particle":"","family":"Eltigany","given":"Mai","non-dropping-particle":"","parse-names":false,"suffix":""},{"dropping-particle":"","family":"Ershova","given":"Julia","non-dropping-particle":"","parse-names":false,"suffix":""},{"dropping-particle":"","family":"Gasana","given":"Michel","non-dropping-particle":"","parse-names":false,"suffix":""},{"dropping-particle":"","family":"Girma","given":"Belaineh","non-dropping-particle":"","parse-names":false,"suffix":""},{"dropping-particle":"","family":"Glaziou","given":"Philippe","non-dropping-particle":"","parse-names":false,"suffix":""},{"dropping-particle":"","family":"Kalisvaart","given":"Nico","non-dropping-particle":"","parse-names":false,"suffix":""},{"dropping-particle":"","family":"Hamadelneel","given":"Hiba Kamal","non-dropping-particle":"","parse-names":false,"suffix":""},{"dropping-particle":"","family":"Kamara","given":"Deus","non-dropping-particle":"","parse-names":false,"suffix":""},{"dropping-particle":"","family":"Kapata","given":"Nathan","non-dropping-particle":"","parse-names":false,"suffix":""},{"dropping-particle":"","family":"Kasozi","given":"Samuel","non-dropping-particle":"","parse-names":false,"suffix":""},{"dropping-particle":"","family":"Kebede","given":"Amha","non-dropping-particle":"","parse-names":false,"suffix":""},{"dropping-particle":"","family":"Kendall","given":"Lindsay","non-dropping-particle":"","parse-names":false,"suffix":""},{"dropping-particle":"","family":"Kipruto","given":"Hillary","non-dropping-particle":"","parse-names":false,"suffix":""},{"dropping-particle":"","family":"Kirenga","given":"Bruce J.","non-dropping-particle":"","parse-names":false,"suffix":""},{"dropping-particle":"","family":"Klinkenberg","given":"Eveline","non-dropping-particle":"","parse-names":false,"suffix":""},{"dropping-particle":"","family":"Kobayashi","given":"Sayori","non-dropping-particle":"","parse-names":false,"suffix":""},{"dropping-particle":"","family":"Linda","given":"Christopher","non-dropping-particle":"","parse-names":false,"suffix":""},{"dropping-particle":"","family":"Masini","given":"Enos","non-dropping-particle":"","parse-names":false,"suffix":""},{"dropping-particle":"","family":"Matambo","given":"Ronnie","non-dropping-particle":"","parse-names":false,"suffix":""},{"dropping-particle":"","family":"Mfinanga","given":"Sayoki","non-dropping-particle":"","parse-names":false,"suffix":""},{"dropping-particle":"","family":"Migambi","given":"Patrick","non-dropping-particle":"","parse-names":false,"suffix":""},{"dropping-particle":"","family":"Moonan","given":"Patrick","non-dropping-particle":"","parse-names":false,"suffix":""},{"dropping-particle":"","family":"Mpunga","given":"James","non-dropping-particle":"","parse-names":false,"suffix":""},{"dropping-particle":"","family":"Mugabe","given":"Frank","non-dropping-particle":"","parse-names":false,"suffix":""},{"dropping-particle":"","family":"Munthali","given":"Alister","non-dropping-particle":"","parse-names":false,"suffix":""},{"dropping-particle":"","family":"Mutsvangwa","given":"Junior","non-dropping-particle":"","parse-names":false,"suffix":""},{"dropping-particle":"","family":"Nkhoma","given":"Wilfred","non-dropping-particle":"","parse-names":false,"suffix":""},{"dropping-particle":"","family":"Obasanya","given":"Joshua","non-dropping-particle":"","parse-names":false,"suffix":""},{"dropping-particle":"","family":"Omoleke","given":"Semeeh","non-dropping-particle":"","parse-names":false,"suffix":""},{"dropping-particle":"","family":"Onozaki","given":"Ikushi","non-dropping-particle":"","parse-names":false,"suffix":""},{"dropping-particle":"","family":"Patrobas","given":"Philip","non-dropping-particle":"","parse-names":false,"suffix":""},{"dropping-particle":"","family":"Ong'ang'o","given":"Jane Rahedi","non-dropping-particle":"","parse-names":false,"suffix":""},{"dropping-particle":"","family":"Rutebemberwa","given":"Elizeus","non-dropping-particle":"","parse-names":false,"suffix":""},{"dropping-particle":"","family":"Sandy","given":"Charles","non-dropping-particle":"","parse-names":false,"suffix":""},{"dropping-particle":"","family":"Senkoro","given":"Mbazi","non-dropping-particle":"","parse-names":false,"suffix":""},{"dropping-particle":"","family":"Sismanidis","given":"Charalambos","non-dropping-particle":"","parse-names":false,"suffix":""},{"dropping-particle":"","family":"Sitienei","given":"Joseph","non-dropping-particle":"","parse-names":false,"suffix":""},{"dropping-particle":"","family":"Tadolini","given":"Marina","non-dropping-particle":"","parse-names":false,"suffix":""},{"dropping-particle":"","family":"Timimi","given":"Hazim","non-dropping-particle":"","parse-names":false,"suffix":""},{"dropping-particle":"","family":"Tsegaye","given":"Fasil","non-dropping-particle":"","parse-names":false,"suffix":""},{"dropping-particle":"","family":"Uwizeye","given":"Claude Bernard","non-dropping-particle":"","parse-names":false,"suffix":""},{"dropping-particle":"","family":"Yamada","given":"Norio","non-dropping-particle":"","parse-names":false,"suffix":""}],"container-title":"Tropical Medicine &amp; International Health","id":"ITEM-1","issue":"11","issued":{"date-parts":[["2020","11","12"]]},"page":"1308-1327","title":"National tuberculosis prevalence surveys in Africa, 2008–2016: an overview of results and lessons learned","type":"article-journal","volume":"25"},"uris":["http://www.mendeley.com/documents/?uuid=96f7bbf1-cede-4e56-a77d-f230a3a05582"]}],"mendeley":{"formattedCitation":"[17]","plainTextFormattedCitation":"[17]","previouslyFormattedCitation":"[17]"},"properties":{"noteIndex":0},"schema":"https://github.com/citation-style-language/schema/raw/master/csl-citation.json"}</w:instrText>
      </w:r>
      <w:r w:rsidR="005448E5">
        <w:rPr>
          <w:rFonts w:ascii="Times New Roman" w:hAnsi="Times New Roman" w:cs="Times New Roman"/>
        </w:rPr>
        <w:fldChar w:fldCharType="separate"/>
      </w:r>
      <w:r w:rsidR="00142E5B" w:rsidRPr="00142E5B">
        <w:rPr>
          <w:rFonts w:ascii="Times New Roman" w:hAnsi="Times New Roman" w:cs="Times New Roman"/>
          <w:noProof/>
        </w:rPr>
        <w:t>[17]</w:t>
      </w:r>
      <w:r w:rsidR="005448E5">
        <w:rPr>
          <w:rFonts w:ascii="Times New Roman" w:hAnsi="Times New Roman" w:cs="Times New Roman"/>
        </w:rPr>
        <w:fldChar w:fldCharType="end"/>
      </w:r>
      <w:r w:rsidR="00F8311D" w:rsidRPr="00F615E6">
        <w:rPr>
          <w:rFonts w:ascii="Times New Roman" w:hAnsi="Times New Roman" w:cs="Times New Roman"/>
        </w:rPr>
        <w:t>.</w:t>
      </w:r>
      <w:r w:rsidR="004C29AA">
        <w:rPr>
          <w:rFonts w:ascii="Times New Roman" w:hAnsi="Times New Roman" w:cs="Times New Roman"/>
        </w:rPr>
        <w:t xml:space="preserve"> We further disaggregated the </w:t>
      </w:r>
      <w:r w:rsidR="000E00CF">
        <w:rPr>
          <w:rFonts w:ascii="Times New Roman" w:hAnsi="Times New Roman" w:cs="Times New Roman"/>
        </w:rPr>
        <w:t xml:space="preserve">HIV prevalence among people with prevalent TB using the same approach as </w:t>
      </w:r>
      <w:r w:rsidR="00D20BED">
        <w:rPr>
          <w:rFonts w:ascii="Times New Roman" w:hAnsi="Times New Roman" w:cs="Times New Roman"/>
        </w:rPr>
        <w:t xml:space="preserve">described above for </w:t>
      </w:r>
      <w:r w:rsidR="000E00CF">
        <w:rPr>
          <w:rFonts w:ascii="Times New Roman" w:hAnsi="Times New Roman" w:cs="Times New Roman"/>
        </w:rPr>
        <w:t xml:space="preserve">South Africa. </w:t>
      </w:r>
    </w:p>
    <w:p w14:paraId="69E64135" w14:textId="4A6743D5" w:rsidR="00803904" w:rsidRPr="00714237" w:rsidRDefault="003E5CFF" w:rsidP="58F47A56">
      <w:pPr>
        <w:pStyle w:val="Heading1"/>
        <w:spacing w:line="480" w:lineRule="auto"/>
        <w:rPr>
          <w:rFonts w:ascii="Times New Roman" w:eastAsiaTheme="minorEastAsia" w:hAnsi="Times New Roman" w:cs="Times New Roman"/>
        </w:rPr>
      </w:pPr>
      <w:bookmarkStart w:id="9" w:name="_Toc145674244"/>
      <w:r>
        <w:rPr>
          <w:rFonts w:ascii="Times New Roman" w:eastAsiaTheme="minorEastAsia" w:hAnsi="Times New Roman" w:cs="Times New Roman"/>
        </w:rPr>
        <w:lastRenderedPageBreak/>
        <w:t>3.</w:t>
      </w:r>
      <w:r w:rsidR="00033D0C" w:rsidRPr="58F47A56">
        <w:rPr>
          <w:rFonts w:ascii="Times New Roman" w:eastAsiaTheme="minorEastAsia" w:hAnsi="Times New Roman" w:cs="Times New Roman"/>
        </w:rPr>
        <w:t xml:space="preserve"> </w:t>
      </w:r>
      <w:r w:rsidR="00033D0C" w:rsidRPr="58F47A56">
        <w:rPr>
          <w:rFonts w:ascii="Times New Roman" w:eastAsiaTheme="minorEastAsia" w:hAnsi="Times New Roman" w:cs="Times New Roman"/>
          <w:i/>
          <w:iCs/>
        </w:rPr>
        <w:t>P</w:t>
      </w:r>
      <w:r w:rsidR="00033D0C" w:rsidRPr="58F47A56">
        <w:rPr>
          <w:rFonts w:ascii="Times New Roman" w:eastAsiaTheme="minorEastAsia" w:hAnsi="Times New Roman" w:cs="Times New Roman"/>
          <w:i/>
          <w:iCs/>
          <w:vertAlign w:val="subscript"/>
        </w:rPr>
        <w:t>SDC</w:t>
      </w:r>
      <w:r w:rsidR="0008195D" w:rsidRPr="58F47A56">
        <w:rPr>
          <w:rFonts w:ascii="Times New Roman" w:eastAsiaTheme="minorEastAsia" w:hAnsi="Times New Roman" w:cs="Times New Roman"/>
        </w:rPr>
        <w:t xml:space="preserve"> Calculation</w:t>
      </w:r>
      <w:bookmarkEnd w:id="9"/>
    </w:p>
    <w:p w14:paraId="66D0A1D2" w14:textId="5F8CBEF6" w:rsidR="00326CD9" w:rsidRPr="00714237" w:rsidRDefault="003E5CFF" w:rsidP="160ADD95">
      <w:pPr>
        <w:pStyle w:val="Heading2"/>
        <w:spacing w:line="480" w:lineRule="auto"/>
        <w:rPr>
          <w:rFonts w:ascii="Times New Roman" w:hAnsi="Times New Roman" w:cs="Times New Roman"/>
        </w:rPr>
      </w:pPr>
      <w:bookmarkStart w:id="10" w:name="_Toc145674245"/>
      <w:r>
        <w:rPr>
          <w:rFonts w:ascii="Times New Roman" w:hAnsi="Times New Roman" w:cs="Times New Roman"/>
        </w:rPr>
        <w:t>3</w:t>
      </w:r>
      <w:r w:rsidR="00033D0C">
        <w:rPr>
          <w:rFonts w:ascii="Times New Roman" w:hAnsi="Times New Roman" w:cs="Times New Roman"/>
        </w:rPr>
        <w:t xml:space="preserve">.1.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oMath>
      <w:bookmarkEnd w:id="10"/>
    </w:p>
    <w:p w14:paraId="6CDCDAE4" w14:textId="4DC2C92A" w:rsidR="00326CD9" w:rsidRPr="00714237" w:rsidRDefault="007F1CD6" w:rsidP="00317496">
      <w:pPr>
        <w:spacing w:after="240" w:line="480" w:lineRule="auto"/>
        <w:rPr>
          <w:rFonts w:ascii="Times New Roman" w:eastAsia="Calibri" w:hAnsi="Times New Roman" w:cs="Times New Roman"/>
          <w:color w:val="000000" w:themeColor="text1"/>
        </w:rPr>
      </w:pP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oMath>
      <w:r w:rsidR="00326CD9" w:rsidRPr="160ADD95">
        <w:rPr>
          <w:rFonts w:ascii="Times New Roman" w:eastAsia="Times New Roman" w:hAnsi="Times New Roman" w:cs="Times New Roman"/>
        </w:rPr>
        <w:t xml:space="preserve"> is </w:t>
      </w:r>
      <w:r w:rsidR="160ADD95" w:rsidRPr="160ADD95">
        <w:rPr>
          <w:rFonts w:ascii="Times New Roman" w:eastAsia="Times New Roman" w:hAnsi="Times New Roman" w:cs="Times New Roman"/>
        </w:rPr>
        <w:t xml:space="preserve">the proportion of </w:t>
      </w:r>
      <w:proofErr w:type="spellStart"/>
      <w:r w:rsidR="160ADD95" w:rsidRPr="160ADD95">
        <w:rPr>
          <w:rFonts w:ascii="Times New Roman" w:eastAsia="Times New Roman" w:hAnsi="Times New Roman" w:cs="Times New Roman"/>
        </w:rPr>
        <w:t>serodifferent</w:t>
      </w:r>
      <w:proofErr w:type="spellEnd"/>
      <w:r w:rsidR="160ADD95" w:rsidRPr="160ADD95">
        <w:rPr>
          <w:rFonts w:ascii="Times New Roman" w:eastAsia="Times New Roman" w:hAnsi="Times New Roman" w:cs="Times New Roman"/>
        </w:rPr>
        <w:t xml:space="preserve"> couples </w:t>
      </w:r>
      <w:r w:rsidR="00317496">
        <w:rPr>
          <w:rFonts w:ascii="Times New Roman" w:eastAsia="Times New Roman" w:hAnsi="Times New Roman" w:cs="Times New Roman"/>
        </w:rPr>
        <w:t>(SDC</w:t>
      </w:r>
      <w:r w:rsidR="00370C9F">
        <w:rPr>
          <w:rFonts w:ascii="Times New Roman" w:eastAsia="Times New Roman" w:hAnsi="Times New Roman" w:cs="Times New Roman"/>
        </w:rPr>
        <w:t xml:space="preserve">s) </w:t>
      </w:r>
      <w:r w:rsidR="160ADD95" w:rsidRPr="160ADD95">
        <w:rPr>
          <w:rFonts w:ascii="Times New Roman" w:eastAsia="Times New Roman" w:hAnsi="Times New Roman" w:cs="Times New Roman"/>
        </w:rPr>
        <w:t>among all people living with HIV who are in stable partnerships</w:t>
      </w:r>
      <w:r w:rsidR="00326CD9" w:rsidRPr="160ADD95">
        <w:rPr>
          <w:rFonts w:ascii="Times New Roman" w:eastAsia="Times New Roman" w:hAnsi="Times New Roman" w:cs="Times New Roman"/>
        </w:rPr>
        <w:t xml:space="preserve">. Therefore,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oMath>
      <w:r w:rsidR="00326CD9" w:rsidRPr="160ADD95">
        <w:rPr>
          <w:color w:val="000000" w:themeColor="text1"/>
        </w:rPr>
        <w:t xml:space="preserve"> is</w:t>
      </w:r>
      <w:r w:rsidR="00EA6B42" w:rsidRPr="160ADD95">
        <w:rPr>
          <w:color w:val="000000" w:themeColor="text1"/>
        </w:rPr>
        <w:t>:</w:t>
      </w:r>
    </w:p>
    <w:p w14:paraId="783059A8" w14:textId="254D530E" w:rsidR="00EA6B42" w:rsidRPr="00EA7F7D" w:rsidRDefault="007F1CD6" w:rsidP="00D13680">
      <w:pPr>
        <w:spacing w:line="480" w:lineRule="auto"/>
        <w:jc w:val="center"/>
        <w:rPr>
          <w:rFonts w:ascii="Times New Roman" w:eastAsia="Times New Roman" w:hAnsi="Times New Roman" w:cs="Times New Roman"/>
          <w:iCs/>
        </w:rPr>
      </w:pPr>
      <m:oMathPara>
        <m:oMath>
          <m:f>
            <m:fPr>
              <m:ctrlPr>
                <w:rPr>
                  <w:rFonts w:ascii="Cambria Math" w:eastAsia="Times New Roman" w:hAnsi="Cambria Math" w:cs="Times New Roman"/>
                  <w:iCs/>
                  <w:color w:val="000000" w:themeColor="text1"/>
                </w:rPr>
              </m:ctrlPr>
            </m:fPr>
            <m:num>
              <m:r>
                <m:rPr>
                  <m:sty m:val="p"/>
                </m:rPr>
                <w:rPr>
                  <w:rFonts w:ascii="Cambria Math" w:eastAsia="Times New Roman" w:hAnsi="Cambria Math" w:cs="Times New Roman"/>
                  <w:color w:val="000000" w:themeColor="text1"/>
                </w:rPr>
                <m:t>number of SDCs</m:t>
              </m:r>
            </m:num>
            <m:den>
              <m:r>
                <m:rPr>
                  <m:sty m:val="p"/>
                </m:rPr>
                <w:rPr>
                  <w:rFonts w:ascii="Cambria Math" w:eastAsia="Times New Roman" w:hAnsi="Cambria Math" w:cs="Times New Roman"/>
                  <w:color w:val="000000" w:themeColor="text1"/>
                </w:rPr>
                <m:t>number of  individuals living with HIV who are engaged in stable couples</m:t>
              </m:r>
            </m:den>
          </m:f>
        </m:oMath>
      </m:oMathPara>
    </w:p>
    <w:p w14:paraId="42521F06" w14:textId="33D40B21" w:rsidR="00326CD9" w:rsidRPr="00853C83" w:rsidRDefault="00326CD9" w:rsidP="00D13680">
      <w:pPr>
        <w:spacing w:after="120" w:line="480" w:lineRule="auto"/>
        <w:rPr>
          <w:rFonts w:ascii="Times New Roman" w:eastAsia="Times New Roman" w:hAnsi="Times New Roman" w:cs="Times New Roman"/>
        </w:rPr>
      </w:pPr>
      <w:r w:rsidRPr="00EA7F7D">
        <w:rPr>
          <w:rFonts w:ascii="Times New Roman" w:eastAsia="Times New Roman" w:hAnsi="Times New Roman" w:cs="Times New Roman"/>
        </w:rPr>
        <w:t xml:space="preserve">We calculated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oMath>
      <w:r w:rsidRPr="00EA7F7D">
        <w:rPr>
          <w:rFonts w:ascii="Times New Roman" w:eastAsia="Times New Roman" w:hAnsi="Times New Roman" w:cs="Times New Roman"/>
        </w:rPr>
        <w:t xml:space="preserve"> using </w:t>
      </w:r>
      <w:r w:rsidR="00BF0D11">
        <w:rPr>
          <w:rFonts w:ascii="Times New Roman" w:eastAsia="Times New Roman" w:hAnsi="Times New Roman" w:cs="Times New Roman"/>
        </w:rPr>
        <w:t>data for</w:t>
      </w:r>
      <w:r w:rsidRPr="00EA7F7D" w:rsidDel="00BF0D11">
        <w:rPr>
          <w:rFonts w:ascii="Times New Roman" w:eastAsia="Times New Roman" w:hAnsi="Times New Roman" w:cs="Times New Roman"/>
        </w:rPr>
        <w:t xml:space="preserve"> </w:t>
      </w:r>
      <w:r w:rsidRPr="00EA7F7D">
        <w:rPr>
          <w:rFonts w:ascii="Times New Roman" w:eastAsia="Times New Roman" w:hAnsi="Times New Roman" w:cs="Times New Roman"/>
        </w:rPr>
        <w:t>HIV prevalence</w:t>
      </w:r>
      <w:r w:rsidR="00BF0D11">
        <w:rPr>
          <w:rFonts w:ascii="Times New Roman" w:eastAsia="Times New Roman" w:hAnsi="Times New Roman" w:cs="Times New Roman"/>
        </w:rPr>
        <w:t xml:space="preserve">, </w:t>
      </w:r>
      <w:r w:rsidR="00BD0C47">
        <w:rPr>
          <w:rFonts w:ascii="Times New Roman" w:eastAsia="Times New Roman" w:hAnsi="Times New Roman" w:cs="Times New Roman"/>
        </w:rPr>
        <w:t xml:space="preserve">prevalence of </w:t>
      </w:r>
      <w:proofErr w:type="spellStart"/>
      <w:r w:rsidR="00BD0C47">
        <w:rPr>
          <w:rFonts w:ascii="Times New Roman" w:eastAsia="Times New Roman" w:hAnsi="Times New Roman" w:cs="Times New Roman"/>
        </w:rPr>
        <w:t>serodifference</w:t>
      </w:r>
      <w:proofErr w:type="spellEnd"/>
      <w:r w:rsidR="00BD0C47">
        <w:rPr>
          <w:rFonts w:ascii="Times New Roman" w:eastAsia="Times New Roman" w:hAnsi="Times New Roman" w:cs="Times New Roman"/>
        </w:rPr>
        <w:t xml:space="preserve">, and </w:t>
      </w:r>
      <w:proofErr w:type="spellStart"/>
      <w:r w:rsidR="00BD0C47">
        <w:rPr>
          <w:rFonts w:ascii="Times New Roman" w:eastAsia="Times New Roman" w:hAnsi="Times New Roman" w:cs="Times New Roman"/>
        </w:rPr>
        <w:t>seroconcordancy</w:t>
      </w:r>
      <w:proofErr w:type="spellEnd"/>
      <w:r w:rsidRPr="00EA7F7D">
        <w:rPr>
          <w:rFonts w:ascii="Times New Roman" w:eastAsia="Times New Roman" w:hAnsi="Times New Roman" w:cs="Times New Roman"/>
        </w:rPr>
        <w:t xml:space="preserve"> data </w:t>
      </w:r>
      <w:r w:rsidRPr="00853C83">
        <w:rPr>
          <w:rFonts w:ascii="Times New Roman" w:eastAsia="Times New Roman" w:hAnsi="Times New Roman" w:cs="Times New Roman"/>
        </w:rPr>
        <w:t>from</w:t>
      </w:r>
      <w:r w:rsidR="00507992" w:rsidRPr="00853C83" w:rsidDel="00BD0C47">
        <w:rPr>
          <w:rFonts w:ascii="Times New Roman" w:eastAsia="Times New Roman" w:hAnsi="Times New Roman" w:cs="Times New Roman"/>
        </w:rPr>
        <w:t xml:space="preserve"> </w:t>
      </w:r>
      <w:r w:rsidRPr="00853C83">
        <w:rPr>
          <w:rFonts w:ascii="Times New Roman" w:eastAsia="Times New Roman" w:hAnsi="Times New Roman" w:cs="Times New Roman"/>
        </w:rPr>
        <w:t>D</w:t>
      </w:r>
      <w:r w:rsidR="00507992" w:rsidRPr="00853C83">
        <w:rPr>
          <w:rFonts w:ascii="Times New Roman" w:eastAsia="Times New Roman" w:hAnsi="Times New Roman" w:cs="Times New Roman"/>
        </w:rPr>
        <w:t xml:space="preserve">emographic </w:t>
      </w:r>
      <w:r w:rsidRPr="00853C83">
        <w:rPr>
          <w:rFonts w:ascii="Times New Roman" w:eastAsia="Times New Roman" w:hAnsi="Times New Roman" w:cs="Times New Roman"/>
        </w:rPr>
        <w:t>H</w:t>
      </w:r>
      <w:r w:rsidR="00507992" w:rsidRPr="00853C83">
        <w:rPr>
          <w:rFonts w:ascii="Times New Roman" w:eastAsia="Times New Roman" w:hAnsi="Times New Roman" w:cs="Times New Roman"/>
        </w:rPr>
        <w:t xml:space="preserve">ealth </w:t>
      </w:r>
      <w:r w:rsidRPr="00853C83">
        <w:rPr>
          <w:rFonts w:ascii="Times New Roman" w:eastAsia="Times New Roman" w:hAnsi="Times New Roman" w:cs="Times New Roman"/>
        </w:rPr>
        <w:t>S</w:t>
      </w:r>
      <w:r w:rsidR="00507992" w:rsidRPr="00853C83">
        <w:rPr>
          <w:rFonts w:ascii="Times New Roman" w:eastAsia="Times New Roman" w:hAnsi="Times New Roman" w:cs="Times New Roman"/>
        </w:rPr>
        <w:t>urvey</w:t>
      </w:r>
      <w:r w:rsidR="00002BD1">
        <w:rPr>
          <w:rFonts w:ascii="Times New Roman" w:eastAsia="Times New Roman" w:hAnsi="Times New Roman" w:cs="Times New Roman"/>
        </w:rPr>
        <w:t xml:space="preserve"> (DHS)</w:t>
      </w:r>
      <w:r w:rsidRPr="00853C83">
        <w:rPr>
          <w:rFonts w:ascii="Times New Roman" w:eastAsia="Times New Roman" w:hAnsi="Times New Roman" w:cs="Times New Roman"/>
        </w:rPr>
        <w:t xml:space="preserve"> (</w:t>
      </w:r>
      <w:r w:rsidR="002B167E" w:rsidRPr="00853C83">
        <w:rPr>
          <w:rFonts w:ascii="Times New Roman" w:eastAsia="Times New Roman" w:hAnsi="Times New Roman" w:cs="Times New Roman"/>
          <w:b/>
          <w:bCs/>
        </w:rPr>
        <w:t xml:space="preserve">Table </w:t>
      </w:r>
      <w:r w:rsidR="009E1795">
        <w:rPr>
          <w:rFonts w:ascii="Times New Roman" w:eastAsia="Times New Roman" w:hAnsi="Times New Roman" w:cs="Times New Roman"/>
          <w:b/>
          <w:bCs/>
        </w:rPr>
        <w:t>A</w:t>
      </w:r>
      <w:r w:rsidRPr="00853C83">
        <w:rPr>
          <w:rFonts w:ascii="Times New Roman" w:eastAsia="Times New Roman" w:hAnsi="Times New Roman" w:cs="Times New Roman"/>
        </w:rPr>
        <w:t>):</w:t>
      </w:r>
    </w:p>
    <w:p w14:paraId="237A124B" w14:textId="5537CAF8" w:rsidR="00326CD9" w:rsidRPr="004C76E9" w:rsidRDefault="007F1CD6" w:rsidP="00D13680">
      <w:pPr>
        <w:spacing w:after="120" w:line="480" w:lineRule="auto"/>
        <w:jc w:val="center"/>
        <w:rPr>
          <w:rFonts w:ascii="Cambria Math" w:eastAsia="Times New Roman" w:hAnsi="Cambria Math" w:cs="Times New Roman"/>
          <w:oMath/>
        </w:rPr>
      </w:pPr>
      <m:oMathPara>
        <m:oMath>
          <m:f>
            <m:fPr>
              <m:ctrlPr>
                <w:rPr>
                  <w:rFonts w:ascii="Cambria Math" w:eastAsia="Times New Roman" w:hAnsi="Cambria Math" w:cs="Times New Roman"/>
                  <w:iCs/>
                </w:rPr>
              </m:ctrlPr>
            </m:fPr>
            <m:num>
              <m:r>
                <m:rPr>
                  <m:sty m:val="p"/>
                </m:rPr>
                <w:rPr>
                  <w:rFonts w:ascii="Cambria Math" w:eastAsia="Times New Roman" w:hAnsi="Cambria Math" w:cs="Times New Roman"/>
                </w:rPr>
                <m:t>Percentage of SDCs</m:t>
              </m:r>
            </m:num>
            <m:den>
              <m:r>
                <m:rPr>
                  <m:sty m:val="p"/>
                </m:rPr>
                <w:rPr>
                  <w:rFonts w:ascii="Cambria Math" w:eastAsia="Times New Roman" w:hAnsi="Cambria Math" w:cs="Times New Roman"/>
                </w:rPr>
                <m:t>Percentage of SDCs+2*Percentage of both HIV-positive couples</m:t>
              </m:r>
            </m:den>
          </m:f>
        </m:oMath>
      </m:oMathPara>
    </w:p>
    <w:p w14:paraId="48A2AA29" w14:textId="77777777" w:rsidR="00CD0247" w:rsidRDefault="00326CD9" w:rsidP="0049656C">
      <w:pPr>
        <w:spacing w:after="120" w:line="480" w:lineRule="auto"/>
        <w:rPr>
          <w:rFonts w:ascii="Times New Roman" w:eastAsia="Times New Roman" w:hAnsi="Times New Roman" w:cs="Times New Roman"/>
        </w:rPr>
      </w:pPr>
      <w:r w:rsidRPr="004C76E9">
        <w:rPr>
          <w:rFonts w:ascii="Times New Roman" w:eastAsia="Times New Roman" w:hAnsi="Times New Roman" w:cs="Times New Roman"/>
        </w:rPr>
        <w:t xml:space="preserve">Therefore, we have 19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r>
          <w:rPr>
            <w:rFonts w:ascii="Cambria Math" w:eastAsia="Times New Roman" w:hAnsi="Cambria Math" w:cs="Times New Roman"/>
          </w:rPr>
          <m:t>-P</m:t>
        </m:r>
      </m:oMath>
      <w:r w:rsidRPr="004C76E9">
        <w:rPr>
          <w:rFonts w:ascii="Times New Roman" w:eastAsia="Times New Roman" w:hAnsi="Times New Roman" w:cs="Times New Roman"/>
        </w:rPr>
        <w:t xml:space="preserve"> pairs, where </w:t>
      </w:r>
      <m:oMath>
        <m:r>
          <w:rPr>
            <w:rFonts w:ascii="Cambria Math" w:eastAsia="Times New Roman" w:hAnsi="Cambria Math" w:cs="Times New Roman"/>
          </w:rPr>
          <m:t>P</m:t>
        </m:r>
      </m:oMath>
      <w:r w:rsidRPr="004C76E9">
        <w:rPr>
          <w:rFonts w:ascii="Times New Roman" w:eastAsia="Times New Roman" w:hAnsi="Times New Roman" w:cs="Times New Roman"/>
        </w:rPr>
        <w:t xml:space="preserve"> is the prevalence of HIV in </w:t>
      </w:r>
      <w:r w:rsidR="004C76E9" w:rsidRPr="004C76E9">
        <w:rPr>
          <w:rFonts w:ascii="Times New Roman" w:eastAsia="Times New Roman" w:hAnsi="Times New Roman" w:cs="Times New Roman"/>
        </w:rPr>
        <w:t xml:space="preserve">the </w:t>
      </w:r>
      <w:r w:rsidR="00026035" w:rsidRPr="004C76E9">
        <w:rPr>
          <w:rFonts w:ascii="Times New Roman" w:eastAsia="Times New Roman" w:hAnsi="Times New Roman" w:cs="Times New Roman"/>
        </w:rPr>
        <w:t>15–49-year-old</w:t>
      </w:r>
      <w:r w:rsidRPr="004C76E9">
        <w:rPr>
          <w:rFonts w:ascii="Times New Roman" w:eastAsia="Times New Roman" w:hAnsi="Times New Roman" w:cs="Times New Roman"/>
        </w:rPr>
        <w:t xml:space="preserve"> population.</w:t>
      </w:r>
    </w:p>
    <w:p w14:paraId="73DD74AE" w14:textId="599D651F" w:rsidR="00CD0247" w:rsidRPr="00714237" w:rsidRDefault="00B828B5" w:rsidP="000C74B9">
      <w:pPr>
        <w:pStyle w:val="Heading3"/>
      </w:pPr>
      <w:bookmarkStart w:id="11" w:name="_Toc145674246"/>
      <w:r w:rsidRPr="006E297F">
        <w:rPr>
          <w:rFonts w:ascii="Times New Roman" w:hAnsi="Times New Roman" w:cs="Times New Roman"/>
        </w:rPr>
        <w:t xml:space="preserve">Table </w:t>
      </w:r>
      <w:r w:rsidR="009E1795">
        <w:rPr>
          <w:rFonts w:ascii="Times New Roman" w:hAnsi="Times New Roman" w:cs="Times New Roman"/>
        </w:rPr>
        <w:t>A</w:t>
      </w:r>
      <w:r w:rsidRPr="006E297F">
        <w:rPr>
          <w:rFonts w:ascii="Times New Roman" w:hAnsi="Times New Roman" w:cs="Times New Roman"/>
        </w:rPr>
        <w:t xml:space="preserve">: </w:t>
      </w:r>
      <w:r w:rsidR="009950DB" w:rsidRPr="006E297F">
        <w:rPr>
          <w:rFonts w:ascii="Times New Roman" w:hAnsi="Times New Roman" w:cs="Times New Roman"/>
        </w:rPr>
        <w:t>Data</w:t>
      </w:r>
      <w:r w:rsidR="00E54D36" w:rsidRPr="006E297F">
        <w:rPr>
          <w:rFonts w:ascii="Times New Roman" w:hAnsi="Times New Roman" w:cs="Times New Roman"/>
        </w:rPr>
        <w:t xml:space="preserve"> extracted from Demographic and Health Surveys </w:t>
      </w:r>
      <w:r w:rsidR="00F35A4D" w:rsidRPr="006E297F">
        <w:rPr>
          <w:rFonts w:ascii="Times New Roman" w:hAnsi="Times New Roman" w:cs="Times New Roman"/>
        </w:rPr>
        <w:t xml:space="preserve">and </w:t>
      </w:r>
      <w:r w:rsidR="009950DB" w:rsidRPr="006E297F">
        <w:rPr>
          <w:rFonts w:ascii="Times New Roman" w:hAnsi="Times New Roman" w:cs="Times New Roman"/>
        </w:rPr>
        <w:t>corresponding</w:t>
      </w:r>
      <w:r w:rsidR="009000F3" w:rsidRPr="006E297F">
        <w:rPr>
          <w:rFonts w:ascii="Times New Roman" w:hAnsi="Times New Roman" w:cs="Times New Roman"/>
        </w:rPr>
        <w:t xml:space="preserve"> calculated values of </w:t>
      </w:r>
      <w:r w:rsidR="009000F3" w:rsidRPr="00A63DAE">
        <w:rPr>
          <w:rFonts w:ascii="Times New Roman" w:hAnsi="Times New Roman" w:cs="Times New Roman"/>
          <w:i/>
        </w:rPr>
        <w:t>P</w:t>
      </w:r>
      <w:r w:rsidR="009000F3" w:rsidRPr="00A63DAE">
        <w:rPr>
          <w:rFonts w:ascii="Times New Roman" w:hAnsi="Times New Roman" w:cs="Times New Roman"/>
          <w:i/>
          <w:vertAlign w:val="subscript"/>
        </w:rPr>
        <w:t>SDC</w:t>
      </w:r>
      <w:bookmarkEnd w:id="11"/>
    </w:p>
    <w:tbl>
      <w:tblPr>
        <w:tblStyle w:val="GridTable1Light"/>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530"/>
        <w:gridCol w:w="1350"/>
        <w:gridCol w:w="1620"/>
        <w:gridCol w:w="1800"/>
        <w:gridCol w:w="1980"/>
        <w:gridCol w:w="1440"/>
      </w:tblGrid>
      <w:tr w:rsidR="005E2B98" w:rsidRPr="00714237" w14:paraId="6A035E2E" w14:textId="77777777" w:rsidTr="006274CC">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single" w:sz="4" w:space="0" w:color="auto"/>
            </w:tcBorders>
            <w:vAlign w:val="center"/>
          </w:tcPr>
          <w:p w14:paraId="11D23D7C" w14:textId="77777777" w:rsidR="00584D30" w:rsidRPr="00714237" w:rsidRDefault="00584D30" w:rsidP="003577D5">
            <w:pPr>
              <w:spacing w:line="480" w:lineRule="auto"/>
              <w:rPr>
                <w:rFonts w:ascii="Times New Roman" w:eastAsia="Calibri" w:hAnsi="Times New Roman" w:cs="Times New Roman"/>
              </w:rPr>
            </w:pPr>
            <w:r w:rsidRPr="00714237">
              <w:rPr>
                <w:rFonts w:ascii="Times New Roman" w:eastAsia="Calibri" w:hAnsi="Times New Roman" w:cs="Times New Roman"/>
              </w:rPr>
              <w:t>Country</w:t>
            </w:r>
          </w:p>
        </w:tc>
        <w:tc>
          <w:tcPr>
            <w:tcW w:w="1350" w:type="dxa"/>
            <w:tcBorders>
              <w:top w:val="single" w:sz="4" w:space="0" w:color="auto"/>
              <w:bottom w:val="single" w:sz="4" w:space="0" w:color="auto"/>
            </w:tcBorders>
            <w:vAlign w:val="center"/>
          </w:tcPr>
          <w:p w14:paraId="498D84B4" w14:textId="77777777" w:rsidR="00584D30" w:rsidRPr="00714237" w:rsidRDefault="00584D30" w:rsidP="005E2B9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rPr>
            </w:pPr>
            <w:r w:rsidRPr="00714237">
              <w:rPr>
                <w:rFonts w:ascii="Times New Roman" w:eastAsia="Calibri" w:hAnsi="Times New Roman" w:cs="Times New Roman"/>
              </w:rPr>
              <w:t>Year</w:t>
            </w:r>
          </w:p>
        </w:tc>
        <w:tc>
          <w:tcPr>
            <w:tcW w:w="1620" w:type="dxa"/>
            <w:tcBorders>
              <w:top w:val="single" w:sz="4" w:space="0" w:color="auto"/>
              <w:bottom w:val="single" w:sz="4" w:space="0" w:color="auto"/>
            </w:tcBorders>
            <w:vAlign w:val="center"/>
          </w:tcPr>
          <w:p w14:paraId="5528D23E" w14:textId="77777777" w:rsidR="00584D30" w:rsidRPr="00714237" w:rsidRDefault="00584D30" w:rsidP="005E2B9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FFFFFF" w:themeColor="background1"/>
              </w:rPr>
            </w:pPr>
            <w:r w:rsidRPr="00714237">
              <w:rPr>
                <w:rFonts w:ascii="Times New Roman" w:eastAsia="Calibri" w:hAnsi="Times New Roman" w:cs="Times New Roman"/>
              </w:rPr>
              <w:t xml:space="preserve">HIV </w:t>
            </w:r>
            <w:r>
              <w:rPr>
                <w:rFonts w:ascii="Times New Roman" w:eastAsia="Calibri" w:hAnsi="Times New Roman" w:cs="Times New Roman"/>
              </w:rPr>
              <w:t>P</w:t>
            </w:r>
            <w:r w:rsidRPr="00714237">
              <w:rPr>
                <w:rFonts w:ascii="Times New Roman" w:eastAsia="Calibri" w:hAnsi="Times New Roman" w:cs="Times New Roman"/>
              </w:rPr>
              <w:t>revalence</w:t>
            </w:r>
          </w:p>
        </w:tc>
        <w:tc>
          <w:tcPr>
            <w:tcW w:w="1800" w:type="dxa"/>
            <w:tcBorders>
              <w:top w:val="single" w:sz="4" w:space="0" w:color="auto"/>
              <w:bottom w:val="single" w:sz="4" w:space="0" w:color="auto"/>
            </w:tcBorders>
            <w:vAlign w:val="center"/>
          </w:tcPr>
          <w:p w14:paraId="1A168119" w14:textId="77777777" w:rsidR="00584D30" w:rsidRPr="00313A7F" w:rsidRDefault="00584D30" w:rsidP="005E2B9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Prevalence of </w:t>
            </w:r>
            <w:proofErr w:type="spellStart"/>
            <w:r>
              <w:rPr>
                <w:rFonts w:ascii="Times New Roman" w:eastAsia="Calibri" w:hAnsi="Times New Roman" w:cs="Times New Roman"/>
              </w:rPr>
              <w:t>Serodifference</w:t>
            </w:r>
            <w:proofErr w:type="spellEnd"/>
          </w:p>
        </w:tc>
        <w:tc>
          <w:tcPr>
            <w:tcW w:w="1980" w:type="dxa"/>
            <w:tcBorders>
              <w:top w:val="single" w:sz="4" w:space="0" w:color="auto"/>
              <w:bottom w:val="single" w:sz="4" w:space="0" w:color="auto"/>
            </w:tcBorders>
            <w:vAlign w:val="center"/>
          </w:tcPr>
          <w:p w14:paraId="6C635720" w14:textId="77777777" w:rsidR="00584D30" w:rsidRPr="00313A7F" w:rsidRDefault="00584D30" w:rsidP="005E2B9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13A7F">
              <w:rPr>
                <w:rFonts w:ascii="Times New Roman" w:eastAsia="Calibri" w:hAnsi="Times New Roman" w:cs="Times New Roman"/>
              </w:rPr>
              <w:t xml:space="preserve">Prevalence of </w:t>
            </w:r>
            <w:proofErr w:type="spellStart"/>
            <w:r w:rsidRPr="00313A7F">
              <w:rPr>
                <w:rFonts w:ascii="Times New Roman" w:eastAsia="Calibri" w:hAnsi="Times New Roman" w:cs="Times New Roman"/>
              </w:rPr>
              <w:t>Seroconcordance</w:t>
            </w:r>
            <w:proofErr w:type="spellEnd"/>
          </w:p>
        </w:tc>
        <w:tc>
          <w:tcPr>
            <w:tcW w:w="1440" w:type="dxa"/>
            <w:tcBorders>
              <w:top w:val="single" w:sz="4" w:space="0" w:color="auto"/>
              <w:bottom w:val="single" w:sz="4" w:space="0" w:color="auto"/>
            </w:tcBorders>
            <w:vAlign w:val="center"/>
          </w:tcPr>
          <w:p w14:paraId="3A12458F" w14:textId="76B78B89" w:rsidR="00584D30" w:rsidRPr="00313A7F" w:rsidRDefault="00DF5344" w:rsidP="0063039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rPr>
            </w:pPr>
            <w:r w:rsidRPr="0063039D">
              <w:rPr>
                <w:rFonts w:ascii="Times New Roman" w:eastAsia="Calibri" w:hAnsi="Times New Roman" w:cs="Times New Roman"/>
              </w:rPr>
              <w:t xml:space="preserve">Calculated </w:t>
            </w:r>
            <w:r w:rsidR="00584D30" w:rsidRPr="00714237">
              <w:rPr>
                <w:rFonts w:ascii="Times New Roman" w:eastAsia="Calibri" w:hAnsi="Times New Roman" w:cs="Times New Roman"/>
                <w:i/>
                <w:iCs/>
              </w:rPr>
              <w:t>P</w:t>
            </w:r>
            <w:r w:rsidR="00584D30" w:rsidRPr="00714237">
              <w:rPr>
                <w:rFonts w:ascii="Times New Roman" w:eastAsia="Calibri" w:hAnsi="Times New Roman" w:cs="Times New Roman"/>
                <w:i/>
                <w:iCs/>
                <w:vertAlign w:val="subscript"/>
              </w:rPr>
              <w:t>SDC</w:t>
            </w:r>
            <w:r w:rsidR="00584D30">
              <w:rPr>
                <w:rFonts w:ascii="Times New Roman" w:eastAsia="Calibri" w:hAnsi="Times New Roman" w:cs="Times New Roman"/>
              </w:rPr>
              <w:t xml:space="preserve"> </w:t>
            </w:r>
          </w:p>
        </w:tc>
      </w:tr>
      <w:tr w:rsidR="005E2B98" w:rsidRPr="00714237" w14:paraId="70056E83"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tcBorders>
            <w:vAlign w:val="center"/>
          </w:tcPr>
          <w:p w14:paraId="1E4105BF"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 xml:space="preserve">Kenya </w:t>
            </w:r>
          </w:p>
        </w:tc>
        <w:tc>
          <w:tcPr>
            <w:tcW w:w="1350" w:type="dxa"/>
            <w:tcBorders>
              <w:top w:val="single" w:sz="4" w:space="0" w:color="auto"/>
            </w:tcBorders>
            <w:vAlign w:val="center"/>
          </w:tcPr>
          <w:p w14:paraId="3F862D9A"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08</w:t>
            </w:r>
          </w:p>
        </w:tc>
        <w:tc>
          <w:tcPr>
            <w:tcW w:w="1620" w:type="dxa"/>
            <w:tcBorders>
              <w:top w:val="single" w:sz="4" w:space="0" w:color="auto"/>
            </w:tcBorders>
            <w:vAlign w:val="center"/>
          </w:tcPr>
          <w:p w14:paraId="19905626" w14:textId="3684097E"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6.</w:t>
            </w:r>
            <w:r w:rsidR="000C74B9" w:rsidRPr="00714237">
              <w:rPr>
                <w:rFonts w:ascii="Times New Roman" w:eastAsia="Calibri" w:hAnsi="Times New Roman" w:cs="Times New Roman"/>
                <w:color w:val="000000" w:themeColor="text1"/>
              </w:rPr>
              <w:t>3</w:t>
            </w:r>
            <w:r w:rsidR="000C74B9">
              <w:rPr>
                <w:rFonts w:ascii="Times New Roman" w:eastAsia="Calibri" w:hAnsi="Times New Roman" w:cs="Times New Roman"/>
                <w:color w:val="000000" w:themeColor="text1"/>
              </w:rPr>
              <w:t>%</w:t>
            </w:r>
          </w:p>
        </w:tc>
        <w:tc>
          <w:tcPr>
            <w:tcW w:w="1800" w:type="dxa"/>
            <w:tcBorders>
              <w:top w:val="single" w:sz="4" w:space="0" w:color="auto"/>
            </w:tcBorders>
            <w:vAlign w:val="center"/>
          </w:tcPr>
          <w:p w14:paraId="5145A42E" w14:textId="4D71A744"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5.7%</w:t>
            </w:r>
          </w:p>
        </w:tc>
        <w:tc>
          <w:tcPr>
            <w:tcW w:w="1980" w:type="dxa"/>
            <w:tcBorders>
              <w:top w:val="single" w:sz="4" w:space="0" w:color="auto"/>
            </w:tcBorders>
            <w:vAlign w:val="center"/>
          </w:tcPr>
          <w:p w14:paraId="77B85146" w14:textId="14119360"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2.8%</w:t>
            </w:r>
          </w:p>
        </w:tc>
        <w:tc>
          <w:tcPr>
            <w:tcW w:w="1440" w:type="dxa"/>
            <w:tcBorders>
              <w:top w:val="single" w:sz="4" w:space="0" w:color="auto"/>
            </w:tcBorders>
            <w:vAlign w:val="center"/>
          </w:tcPr>
          <w:p w14:paraId="7512DF17" w14:textId="4354E7ED"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504</w:t>
            </w:r>
          </w:p>
        </w:tc>
      </w:tr>
      <w:tr w:rsidR="005E2B98" w:rsidRPr="00714237" w14:paraId="1BE3776E"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1B6D8CDB"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Uganda</w:t>
            </w:r>
          </w:p>
        </w:tc>
        <w:tc>
          <w:tcPr>
            <w:tcW w:w="1350" w:type="dxa"/>
            <w:vAlign w:val="center"/>
          </w:tcPr>
          <w:p w14:paraId="54C16B60"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1</w:t>
            </w:r>
          </w:p>
        </w:tc>
        <w:tc>
          <w:tcPr>
            <w:tcW w:w="1620" w:type="dxa"/>
            <w:vAlign w:val="center"/>
          </w:tcPr>
          <w:p w14:paraId="1B411619" w14:textId="5AB2B774"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7.</w:t>
            </w:r>
            <w:r w:rsidR="000C74B9" w:rsidRPr="00714237">
              <w:rPr>
                <w:rFonts w:ascii="Times New Roman" w:eastAsia="Calibri" w:hAnsi="Times New Roman" w:cs="Times New Roman"/>
                <w:color w:val="000000" w:themeColor="text1"/>
              </w:rPr>
              <w:t>3</w:t>
            </w:r>
            <w:r w:rsidR="000C74B9">
              <w:rPr>
                <w:rFonts w:ascii="Times New Roman" w:eastAsia="Calibri" w:hAnsi="Times New Roman" w:cs="Times New Roman"/>
                <w:color w:val="000000" w:themeColor="text1"/>
              </w:rPr>
              <w:t>%</w:t>
            </w:r>
          </w:p>
        </w:tc>
        <w:tc>
          <w:tcPr>
            <w:tcW w:w="1800" w:type="dxa"/>
            <w:vAlign w:val="center"/>
          </w:tcPr>
          <w:p w14:paraId="2AF976DA" w14:textId="2A3DAB21"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6.2%</w:t>
            </w:r>
          </w:p>
        </w:tc>
        <w:tc>
          <w:tcPr>
            <w:tcW w:w="1980" w:type="dxa"/>
            <w:vAlign w:val="center"/>
          </w:tcPr>
          <w:p w14:paraId="3F5164C2" w14:textId="0E59C16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3.4%</w:t>
            </w:r>
          </w:p>
        </w:tc>
        <w:tc>
          <w:tcPr>
            <w:tcW w:w="1440" w:type="dxa"/>
            <w:vAlign w:val="center"/>
          </w:tcPr>
          <w:p w14:paraId="30933EF8" w14:textId="28333606"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500</w:t>
            </w:r>
          </w:p>
        </w:tc>
      </w:tr>
      <w:tr w:rsidR="005E2B98" w:rsidRPr="00714237" w14:paraId="26C78DF0"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00696772"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Ethiopia</w:t>
            </w:r>
          </w:p>
        </w:tc>
        <w:tc>
          <w:tcPr>
            <w:tcW w:w="1350" w:type="dxa"/>
            <w:vAlign w:val="center"/>
          </w:tcPr>
          <w:p w14:paraId="66B22188"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6</w:t>
            </w:r>
          </w:p>
        </w:tc>
        <w:tc>
          <w:tcPr>
            <w:tcW w:w="1620" w:type="dxa"/>
            <w:vAlign w:val="center"/>
          </w:tcPr>
          <w:p w14:paraId="5ABD432F" w14:textId="007B4DD1"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w:t>
            </w:r>
            <w:r w:rsidR="000C74B9" w:rsidRPr="00714237">
              <w:rPr>
                <w:rFonts w:ascii="Times New Roman" w:eastAsia="Calibri" w:hAnsi="Times New Roman" w:cs="Times New Roman"/>
                <w:color w:val="000000" w:themeColor="text1"/>
              </w:rPr>
              <w:t>9</w:t>
            </w:r>
            <w:r w:rsidR="000C74B9">
              <w:rPr>
                <w:rFonts w:ascii="Times New Roman" w:eastAsia="Calibri" w:hAnsi="Times New Roman" w:cs="Times New Roman"/>
                <w:color w:val="000000" w:themeColor="text1"/>
              </w:rPr>
              <w:t>%</w:t>
            </w:r>
          </w:p>
        </w:tc>
        <w:tc>
          <w:tcPr>
            <w:tcW w:w="1800" w:type="dxa"/>
            <w:vAlign w:val="center"/>
          </w:tcPr>
          <w:p w14:paraId="29C75611" w14:textId="63059DE8"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8%</w:t>
            </w:r>
          </w:p>
        </w:tc>
        <w:tc>
          <w:tcPr>
            <w:tcW w:w="1980" w:type="dxa"/>
            <w:vAlign w:val="center"/>
          </w:tcPr>
          <w:p w14:paraId="5F3D848B" w14:textId="08B40CA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3%</w:t>
            </w:r>
          </w:p>
        </w:tc>
        <w:tc>
          <w:tcPr>
            <w:tcW w:w="1440" w:type="dxa"/>
            <w:vAlign w:val="center"/>
          </w:tcPr>
          <w:p w14:paraId="5612B571" w14:textId="26D9111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570</w:t>
            </w:r>
          </w:p>
        </w:tc>
      </w:tr>
      <w:tr w:rsidR="005E2B98" w:rsidRPr="00714237" w14:paraId="672A52F4"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509CFA84"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South Africa</w:t>
            </w:r>
          </w:p>
        </w:tc>
        <w:tc>
          <w:tcPr>
            <w:tcW w:w="1350" w:type="dxa"/>
            <w:vAlign w:val="center"/>
          </w:tcPr>
          <w:p w14:paraId="31437AFD"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6</w:t>
            </w:r>
          </w:p>
        </w:tc>
        <w:tc>
          <w:tcPr>
            <w:tcW w:w="1620" w:type="dxa"/>
            <w:vAlign w:val="center"/>
          </w:tcPr>
          <w:p w14:paraId="04D1F802" w14:textId="597EAE8B"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1.</w:t>
            </w:r>
            <w:r w:rsidR="000C74B9" w:rsidRPr="00714237">
              <w:rPr>
                <w:rFonts w:ascii="Times New Roman" w:eastAsia="Calibri" w:hAnsi="Times New Roman" w:cs="Times New Roman"/>
                <w:color w:val="000000" w:themeColor="text1"/>
              </w:rPr>
              <w:t>2</w:t>
            </w:r>
            <w:r w:rsidR="000C74B9">
              <w:rPr>
                <w:rFonts w:ascii="Times New Roman" w:eastAsia="Calibri" w:hAnsi="Times New Roman" w:cs="Times New Roman"/>
                <w:color w:val="000000" w:themeColor="text1"/>
              </w:rPr>
              <w:t>%</w:t>
            </w:r>
          </w:p>
        </w:tc>
        <w:tc>
          <w:tcPr>
            <w:tcW w:w="1800" w:type="dxa"/>
            <w:vAlign w:val="center"/>
          </w:tcPr>
          <w:p w14:paraId="06240BC5" w14:textId="090DB566"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5.7%</w:t>
            </w:r>
          </w:p>
        </w:tc>
        <w:tc>
          <w:tcPr>
            <w:tcW w:w="1980" w:type="dxa"/>
            <w:vAlign w:val="center"/>
          </w:tcPr>
          <w:p w14:paraId="2FE42A08" w14:textId="7693A3C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4.6%</w:t>
            </w:r>
          </w:p>
        </w:tc>
        <w:tc>
          <w:tcPr>
            <w:tcW w:w="1440" w:type="dxa"/>
            <w:vAlign w:val="center"/>
          </w:tcPr>
          <w:p w14:paraId="5F2D47DA" w14:textId="41D81F4A"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350</w:t>
            </w:r>
          </w:p>
        </w:tc>
      </w:tr>
      <w:tr w:rsidR="005E2B98" w:rsidRPr="00714237" w14:paraId="43FEDD25"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5DBD55E5"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Lesotho</w:t>
            </w:r>
          </w:p>
        </w:tc>
        <w:tc>
          <w:tcPr>
            <w:tcW w:w="1350" w:type="dxa"/>
            <w:vAlign w:val="center"/>
          </w:tcPr>
          <w:p w14:paraId="43952AAD"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4</w:t>
            </w:r>
          </w:p>
        </w:tc>
        <w:tc>
          <w:tcPr>
            <w:tcW w:w="1620" w:type="dxa"/>
            <w:vAlign w:val="center"/>
          </w:tcPr>
          <w:p w14:paraId="4C930BAF" w14:textId="6BFAEC46"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4.</w:t>
            </w:r>
            <w:r w:rsidR="000C74B9" w:rsidRPr="00714237">
              <w:rPr>
                <w:rFonts w:ascii="Times New Roman" w:eastAsia="Calibri" w:hAnsi="Times New Roman" w:cs="Times New Roman"/>
                <w:color w:val="000000" w:themeColor="text1"/>
              </w:rPr>
              <w:t>6</w:t>
            </w:r>
            <w:r w:rsidR="000C74B9">
              <w:rPr>
                <w:rFonts w:ascii="Times New Roman" w:eastAsia="Calibri" w:hAnsi="Times New Roman" w:cs="Times New Roman"/>
                <w:color w:val="000000" w:themeColor="text1"/>
              </w:rPr>
              <w:t>%</w:t>
            </w:r>
          </w:p>
        </w:tc>
        <w:tc>
          <w:tcPr>
            <w:tcW w:w="1800" w:type="dxa"/>
            <w:vAlign w:val="center"/>
          </w:tcPr>
          <w:p w14:paraId="40341470" w14:textId="28E4BB03"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5.1%</w:t>
            </w:r>
          </w:p>
        </w:tc>
        <w:tc>
          <w:tcPr>
            <w:tcW w:w="1980" w:type="dxa"/>
            <w:vAlign w:val="center"/>
          </w:tcPr>
          <w:p w14:paraId="2900DAB1" w14:textId="1B546679"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9.9%</w:t>
            </w:r>
          </w:p>
        </w:tc>
        <w:tc>
          <w:tcPr>
            <w:tcW w:w="1440" w:type="dxa"/>
            <w:vAlign w:val="center"/>
          </w:tcPr>
          <w:p w14:paraId="20D26F27" w14:textId="2825AC56"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275</w:t>
            </w:r>
          </w:p>
        </w:tc>
      </w:tr>
      <w:tr w:rsidR="005E2B98" w:rsidRPr="00714237" w14:paraId="76D3D97A"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2376B434"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Lesotho</w:t>
            </w:r>
          </w:p>
        </w:tc>
        <w:tc>
          <w:tcPr>
            <w:tcW w:w="1350" w:type="dxa"/>
            <w:vAlign w:val="center"/>
          </w:tcPr>
          <w:p w14:paraId="1BEBE79D"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09</w:t>
            </w:r>
          </w:p>
        </w:tc>
        <w:tc>
          <w:tcPr>
            <w:tcW w:w="1620" w:type="dxa"/>
            <w:vAlign w:val="center"/>
          </w:tcPr>
          <w:p w14:paraId="442138C4" w14:textId="14473B35"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3.</w:t>
            </w:r>
            <w:r w:rsidR="000C74B9" w:rsidRPr="00714237">
              <w:rPr>
                <w:rFonts w:ascii="Times New Roman" w:eastAsia="Calibri" w:hAnsi="Times New Roman" w:cs="Times New Roman"/>
                <w:color w:val="000000" w:themeColor="text1"/>
              </w:rPr>
              <w:t>0</w:t>
            </w:r>
            <w:r w:rsidR="000C74B9">
              <w:rPr>
                <w:rFonts w:ascii="Times New Roman" w:eastAsia="Calibri" w:hAnsi="Times New Roman" w:cs="Times New Roman"/>
                <w:color w:val="000000" w:themeColor="text1"/>
              </w:rPr>
              <w:t>%</w:t>
            </w:r>
          </w:p>
        </w:tc>
        <w:tc>
          <w:tcPr>
            <w:tcW w:w="1800" w:type="dxa"/>
            <w:vAlign w:val="center"/>
          </w:tcPr>
          <w:p w14:paraId="498BA306" w14:textId="04339DB2"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6.6%</w:t>
            </w:r>
          </w:p>
        </w:tc>
        <w:tc>
          <w:tcPr>
            <w:tcW w:w="1980" w:type="dxa"/>
            <w:vAlign w:val="center"/>
          </w:tcPr>
          <w:p w14:paraId="0CFA05A2" w14:textId="73DF71CF"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8.9%</w:t>
            </w:r>
          </w:p>
        </w:tc>
        <w:tc>
          <w:tcPr>
            <w:tcW w:w="1440" w:type="dxa"/>
            <w:vAlign w:val="center"/>
          </w:tcPr>
          <w:p w14:paraId="6EB6D344" w14:textId="1D468034"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305</w:t>
            </w:r>
          </w:p>
        </w:tc>
      </w:tr>
      <w:tr w:rsidR="005E2B98" w:rsidRPr="00714237" w14:paraId="05A0EDBC"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384B0E3D"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Burkina Faso</w:t>
            </w:r>
          </w:p>
        </w:tc>
        <w:tc>
          <w:tcPr>
            <w:tcW w:w="1350" w:type="dxa"/>
            <w:vAlign w:val="center"/>
          </w:tcPr>
          <w:p w14:paraId="326E09CF"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0</w:t>
            </w:r>
          </w:p>
        </w:tc>
        <w:tc>
          <w:tcPr>
            <w:tcW w:w="1620" w:type="dxa"/>
            <w:vAlign w:val="center"/>
          </w:tcPr>
          <w:p w14:paraId="427B2743" w14:textId="3E608006"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w:t>
            </w:r>
            <w:r w:rsidR="000C74B9" w:rsidRPr="00714237">
              <w:rPr>
                <w:rFonts w:ascii="Times New Roman" w:eastAsia="Calibri" w:hAnsi="Times New Roman" w:cs="Times New Roman"/>
                <w:color w:val="000000" w:themeColor="text1"/>
              </w:rPr>
              <w:t>0</w:t>
            </w:r>
            <w:r w:rsidR="000C74B9">
              <w:rPr>
                <w:rFonts w:ascii="Times New Roman" w:eastAsia="Calibri" w:hAnsi="Times New Roman" w:cs="Times New Roman"/>
                <w:color w:val="000000" w:themeColor="text1"/>
              </w:rPr>
              <w:t>%</w:t>
            </w:r>
          </w:p>
        </w:tc>
        <w:tc>
          <w:tcPr>
            <w:tcW w:w="1800" w:type="dxa"/>
            <w:vAlign w:val="center"/>
          </w:tcPr>
          <w:p w14:paraId="099DFFBF" w14:textId="4BAD6C3E"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2%</w:t>
            </w:r>
          </w:p>
        </w:tc>
        <w:tc>
          <w:tcPr>
            <w:tcW w:w="1980" w:type="dxa"/>
            <w:vAlign w:val="center"/>
          </w:tcPr>
          <w:p w14:paraId="0D690407" w14:textId="4C769144"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2%</w:t>
            </w:r>
          </w:p>
        </w:tc>
        <w:tc>
          <w:tcPr>
            <w:tcW w:w="1440" w:type="dxa"/>
            <w:vAlign w:val="center"/>
          </w:tcPr>
          <w:p w14:paraId="10CC3885" w14:textId="73C0071A"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750</w:t>
            </w:r>
          </w:p>
        </w:tc>
      </w:tr>
      <w:tr w:rsidR="005E2B98" w:rsidRPr="00714237" w14:paraId="30E16F4F"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09CCE73E"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Cameroon</w:t>
            </w:r>
          </w:p>
        </w:tc>
        <w:tc>
          <w:tcPr>
            <w:tcW w:w="1350" w:type="dxa"/>
            <w:vAlign w:val="center"/>
          </w:tcPr>
          <w:p w14:paraId="14CFF3DE"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8</w:t>
            </w:r>
          </w:p>
        </w:tc>
        <w:tc>
          <w:tcPr>
            <w:tcW w:w="1620" w:type="dxa"/>
            <w:vAlign w:val="center"/>
          </w:tcPr>
          <w:p w14:paraId="08CB43EC" w14:textId="7D0DB44F"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w:t>
            </w:r>
            <w:r w:rsidR="000C74B9" w:rsidRPr="00714237">
              <w:rPr>
                <w:rFonts w:ascii="Times New Roman" w:eastAsia="Calibri" w:hAnsi="Times New Roman" w:cs="Times New Roman"/>
                <w:color w:val="000000" w:themeColor="text1"/>
              </w:rPr>
              <w:t>7</w:t>
            </w:r>
            <w:r w:rsidR="000C74B9">
              <w:rPr>
                <w:rFonts w:ascii="Times New Roman" w:eastAsia="Calibri" w:hAnsi="Times New Roman" w:cs="Times New Roman"/>
                <w:color w:val="000000" w:themeColor="text1"/>
              </w:rPr>
              <w:t>%</w:t>
            </w:r>
          </w:p>
        </w:tc>
        <w:tc>
          <w:tcPr>
            <w:tcW w:w="1800" w:type="dxa"/>
            <w:vAlign w:val="center"/>
          </w:tcPr>
          <w:p w14:paraId="78F97804" w14:textId="0BEA2909"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3.3%</w:t>
            </w:r>
          </w:p>
        </w:tc>
        <w:tc>
          <w:tcPr>
            <w:tcW w:w="1980" w:type="dxa"/>
            <w:vAlign w:val="center"/>
          </w:tcPr>
          <w:p w14:paraId="157E3601" w14:textId="48770874"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8%</w:t>
            </w:r>
          </w:p>
        </w:tc>
        <w:tc>
          <w:tcPr>
            <w:tcW w:w="1440" w:type="dxa"/>
            <w:vAlign w:val="center"/>
          </w:tcPr>
          <w:p w14:paraId="25EA8447" w14:textId="78E492A8"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673</w:t>
            </w:r>
          </w:p>
        </w:tc>
      </w:tr>
      <w:tr w:rsidR="005E2B98" w:rsidRPr="00714237" w14:paraId="1A998D15"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53780988"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lastRenderedPageBreak/>
              <w:t>Cameroon</w:t>
            </w:r>
          </w:p>
        </w:tc>
        <w:tc>
          <w:tcPr>
            <w:tcW w:w="1350" w:type="dxa"/>
            <w:vAlign w:val="center"/>
          </w:tcPr>
          <w:p w14:paraId="3F128C75"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1</w:t>
            </w:r>
          </w:p>
        </w:tc>
        <w:tc>
          <w:tcPr>
            <w:tcW w:w="1620" w:type="dxa"/>
            <w:vAlign w:val="center"/>
          </w:tcPr>
          <w:p w14:paraId="45A34D7A" w14:textId="6FC3F865"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4.</w:t>
            </w:r>
            <w:r w:rsidR="000C74B9" w:rsidRPr="00714237">
              <w:rPr>
                <w:rFonts w:ascii="Times New Roman" w:eastAsia="Calibri" w:hAnsi="Times New Roman" w:cs="Times New Roman"/>
                <w:color w:val="000000" w:themeColor="text1"/>
              </w:rPr>
              <w:t>3</w:t>
            </w:r>
            <w:r w:rsidR="000C74B9">
              <w:rPr>
                <w:rFonts w:ascii="Times New Roman" w:eastAsia="Calibri" w:hAnsi="Times New Roman" w:cs="Times New Roman"/>
                <w:color w:val="000000" w:themeColor="text1"/>
              </w:rPr>
              <w:t>%</w:t>
            </w:r>
          </w:p>
        </w:tc>
        <w:tc>
          <w:tcPr>
            <w:tcW w:w="1800" w:type="dxa"/>
            <w:vAlign w:val="center"/>
          </w:tcPr>
          <w:p w14:paraId="24E02D85" w14:textId="71FE10E9"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5.9%</w:t>
            </w:r>
          </w:p>
        </w:tc>
        <w:tc>
          <w:tcPr>
            <w:tcW w:w="1980" w:type="dxa"/>
            <w:vAlign w:val="center"/>
          </w:tcPr>
          <w:p w14:paraId="473F05E2" w14:textId="5BD65CD1"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5%</w:t>
            </w:r>
          </w:p>
        </w:tc>
        <w:tc>
          <w:tcPr>
            <w:tcW w:w="1440" w:type="dxa"/>
            <w:vAlign w:val="center"/>
          </w:tcPr>
          <w:p w14:paraId="57D17C47" w14:textId="315DA095"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663</w:t>
            </w:r>
          </w:p>
        </w:tc>
      </w:tr>
      <w:tr w:rsidR="005E2B98" w:rsidRPr="00714237" w14:paraId="1818F20D"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0FC61794"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Ghana</w:t>
            </w:r>
          </w:p>
        </w:tc>
        <w:tc>
          <w:tcPr>
            <w:tcW w:w="1350" w:type="dxa"/>
            <w:vAlign w:val="center"/>
          </w:tcPr>
          <w:p w14:paraId="3D833E0A"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4</w:t>
            </w:r>
          </w:p>
        </w:tc>
        <w:tc>
          <w:tcPr>
            <w:tcW w:w="1620" w:type="dxa"/>
            <w:vAlign w:val="center"/>
          </w:tcPr>
          <w:p w14:paraId="6EEFE517" w14:textId="4C1D308E"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w:t>
            </w:r>
            <w:r w:rsidR="000C74B9" w:rsidRPr="00714237">
              <w:rPr>
                <w:rFonts w:ascii="Times New Roman" w:eastAsia="Calibri" w:hAnsi="Times New Roman" w:cs="Times New Roman"/>
                <w:color w:val="000000" w:themeColor="text1"/>
              </w:rPr>
              <w:t>0</w:t>
            </w:r>
            <w:r w:rsidR="000C74B9">
              <w:rPr>
                <w:rFonts w:ascii="Times New Roman" w:eastAsia="Calibri" w:hAnsi="Times New Roman" w:cs="Times New Roman"/>
                <w:color w:val="000000" w:themeColor="text1"/>
              </w:rPr>
              <w:t>%</w:t>
            </w:r>
          </w:p>
        </w:tc>
        <w:tc>
          <w:tcPr>
            <w:tcW w:w="1800" w:type="dxa"/>
            <w:vAlign w:val="center"/>
          </w:tcPr>
          <w:p w14:paraId="04348CEF" w14:textId="304B5AF3"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2.5%</w:t>
            </w:r>
          </w:p>
        </w:tc>
        <w:tc>
          <w:tcPr>
            <w:tcW w:w="1980" w:type="dxa"/>
            <w:vAlign w:val="center"/>
          </w:tcPr>
          <w:p w14:paraId="6F0F5DC0" w14:textId="58BFE9D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8%</w:t>
            </w:r>
          </w:p>
        </w:tc>
        <w:tc>
          <w:tcPr>
            <w:tcW w:w="1440" w:type="dxa"/>
            <w:vAlign w:val="center"/>
          </w:tcPr>
          <w:p w14:paraId="3B8C800B" w14:textId="53526939"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610</w:t>
            </w:r>
          </w:p>
        </w:tc>
      </w:tr>
      <w:tr w:rsidR="005E2B98" w:rsidRPr="00714237" w14:paraId="071CE68C"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100A9E37"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Guinea</w:t>
            </w:r>
          </w:p>
        </w:tc>
        <w:tc>
          <w:tcPr>
            <w:tcW w:w="1350" w:type="dxa"/>
            <w:vAlign w:val="center"/>
          </w:tcPr>
          <w:p w14:paraId="02644E05"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8</w:t>
            </w:r>
          </w:p>
        </w:tc>
        <w:tc>
          <w:tcPr>
            <w:tcW w:w="1620" w:type="dxa"/>
            <w:vAlign w:val="center"/>
          </w:tcPr>
          <w:p w14:paraId="5D11C578" w14:textId="16DC86CA"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w:t>
            </w:r>
            <w:r w:rsidR="000C74B9" w:rsidRPr="00714237">
              <w:rPr>
                <w:rFonts w:ascii="Times New Roman" w:eastAsia="Calibri" w:hAnsi="Times New Roman" w:cs="Times New Roman"/>
                <w:color w:val="000000" w:themeColor="text1"/>
              </w:rPr>
              <w:t>5</w:t>
            </w:r>
            <w:r w:rsidR="000C74B9">
              <w:rPr>
                <w:rFonts w:ascii="Times New Roman" w:eastAsia="Calibri" w:hAnsi="Times New Roman" w:cs="Times New Roman"/>
                <w:color w:val="000000" w:themeColor="text1"/>
              </w:rPr>
              <w:t>%</w:t>
            </w:r>
          </w:p>
        </w:tc>
        <w:tc>
          <w:tcPr>
            <w:tcW w:w="1800" w:type="dxa"/>
            <w:vAlign w:val="center"/>
          </w:tcPr>
          <w:p w14:paraId="0DD17A85" w14:textId="7A857368"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2.8%</w:t>
            </w:r>
          </w:p>
        </w:tc>
        <w:tc>
          <w:tcPr>
            <w:tcW w:w="1980" w:type="dxa"/>
            <w:vAlign w:val="center"/>
          </w:tcPr>
          <w:p w14:paraId="3855F657" w14:textId="1FC8AA88"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2%</w:t>
            </w:r>
          </w:p>
        </w:tc>
        <w:tc>
          <w:tcPr>
            <w:tcW w:w="1440" w:type="dxa"/>
            <w:vAlign w:val="center"/>
          </w:tcPr>
          <w:p w14:paraId="54D84005" w14:textId="78D89D32"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875</w:t>
            </w:r>
          </w:p>
        </w:tc>
      </w:tr>
      <w:tr w:rsidR="005E2B98" w:rsidRPr="00714237" w14:paraId="0CA602C0"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7AC53D75"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Guinea</w:t>
            </w:r>
          </w:p>
        </w:tc>
        <w:tc>
          <w:tcPr>
            <w:tcW w:w="1350" w:type="dxa"/>
            <w:vAlign w:val="center"/>
          </w:tcPr>
          <w:p w14:paraId="7BD39EF9"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2</w:t>
            </w:r>
          </w:p>
        </w:tc>
        <w:tc>
          <w:tcPr>
            <w:tcW w:w="1620" w:type="dxa"/>
            <w:vAlign w:val="center"/>
          </w:tcPr>
          <w:p w14:paraId="00869ED6" w14:textId="252BA6A3"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w:t>
            </w:r>
            <w:r w:rsidR="000C74B9" w:rsidRPr="00714237">
              <w:rPr>
                <w:rFonts w:ascii="Times New Roman" w:eastAsia="Calibri" w:hAnsi="Times New Roman" w:cs="Times New Roman"/>
                <w:color w:val="000000" w:themeColor="text1"/>
              </w:rPr>
              <w:t>7</w:t>
            </w:r>
            <w:r w:rsidR="000C74B9">
              <w:rPr>
                <w:rFonts w:ascii="Times New Roman" w:eastAsia="Calibri" w:hAnsi="Times New Roman" w:cs="Times New Roman"/>
                <w:color w:val="000000" w:themeColor="text1"/>
              </w:rPr>
              <w:t>%</w:t>
            </w:r>
          </w:p>
        </w:tc>
        <w:tc>
          <w:tcPr>
            <w:tcW w:w="1800" w:type="dxa"/>
            <w:vAlign w:val="center"/>
          </w:tcPr>
          <w:p w14:paraId="47882C44" w14:textId="0E397C55"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2.3%</w:t>
            </w:r>
          </w:p>
        </w:tc>
        <w:tc>
          <w:tcPr>
            <w:tcW w:w="1980" w:type="dxa"/>
            <w:vAlign w:val="center"/>
          </w:tcPr>
          <w:p w14:paraId="4E171335" w14:textId="6014C0B9"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8%</w:t>
            </w:r>
          </w:p>
        </w:tc>
        <w:tc>
          <w:tcPr>
            <w:tcW w:w="1440" w:type="dxa"/>
            <w:vAlign w:val="center"/>
          </w:tcPr>
          <w:p w14:paraId="6648A9C6" w14:textId="22EB4BD5"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590</w:t>
            </w:r>
          </w:p>
        </w:tc>
      </w:tr>
      <w:tr w:rsidR="005E2B98" w:rsidRPr="00714237" w14:paraId="5A1761F6"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57C42FDA" w14:textId="77777777" w:rsidR="00584D30" w:rsidRPr="00714237" w:rsidRDefault="00584D30" w:rsidP="003577D5">
            <w:pPr>
              <w:spacing w:line="480" w:lineRule="auto"/>
              <w:rPr>
                <w:rFonts w:ascii="Times New Roman" w:hAnsi="Times New Roman" w:cs="Times New Roman"/>
              </w:rPr>
            </w:pPr>
            <w:r w:rsidRPr="00EC2ABB">
              <w:rPr>
                <w:rFonts w:ascii="Times New Roman" w:eastAsia="Calibri" w:hAnsi="Times New Roman" w:cs="Times New Roman"/>
                <w:b w:val="0"/>
                <w:bCs w:val="0"/>
                <w:color w:val="000000" w:themeColor="text1"/>
              </w:rPr>
              <w:t>Côte d'Ivoire</w:t>
            </w:r>
          </w:p>
        </w:tc>
        <w:tc>
          <w:tcPr>
            <w:tcW w:w="1350" w:type="dxa"/>
            <w:vAlign w:val="center"/>
          </w:tcPr>
          <w:p w14:paraId="1C6CAF90"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1</w:t>
            </w:r>
          </w:p>
        </w:tc>
        <w:tc>
          <w:tcPr>
            <w:tcW w:w="1620" w:type="dxa"/>
            <w:vAlign w:val="center"/>
          </w:tcPr>
          <w:p w14:paraId="1097FA56" w14:textId="16A477FC"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3.</w:t>
            </w:r>
            <w:r w:rsidR="000C74B9" w:rsidRPr="00714237">
              <w:rPr>
                <w:rFonts w:ascii="Times New Roman" w:eastAsia="Calibri" w:hAnsi="Times New Roman" w:cs="Times New Roman"/>
                <w:color w:val="000000" w:themeColor="text1"/>
              </w:rPr>
              <w:t>7</w:t>
            </w:r>
            <w:r w:rsidR="000C74B9">
              <w:rPr>
                <w:rFonts w:ascii="Times New Roman" w:eastAsia="Calibri" w:hAnsi="Times New Roman" w:cs="Times New Roman"/>
                <w:color w:val="000000" w:themeColor="text1"/>
              </w:rPr>
              <w:t>%</w:t>
            </w:r>
          </w:p>
        </w:tc>
        <w:tc>
          <w:tcPr>
            <w:tcW w:w="1800" w:type="dxa"/>
            <w:vAlign w:val="center"/>
          </w:tcPr>
          <w:p w14:paraId="316B729C" w14:textId="6FB2814D"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5.4%</w:t>
            </w:r>
          </w:p>
        </w:tc>
        <w:tc>
          <w:tcPr>
            <w:tcW w:w="1980" w:type="dxa"/>
            <w:vAlign w:val="center"/>
          </w:tcPr>
          <w:p w14:paraId="02189B73" w14:textId="1AAD480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9%</w:t>
            </w:r>
          </w:p>
        </w:tc>
        <w:tc>
          <w:tcPr>
            <w:tcW w:w="1440" w:type="dxa"/>
            <w:vAlign w:val="center"/>
          </w:tcPr>
          <w:p w14:paraId="051036EA" w14:textId="459DA4E1"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587</w:t>
            </w:r>
          </w:p>
        </w:tc>
      </w:tr>
      <w:tr w:rsidR="005E2B98" w:rsidRPr="00714237" w14:paraId="3F71B351"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4E15F89E"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Malawi</w:t>
            </w:r>
          </w:p>
        </w:tc>
        <w:tc>
          <w:tcPr>
            <w:tcW w:w="1350" w:type="dxa"/>
            <w:vAlign w:val="center"/>
          </w:tcPr>
          <w:p w14:paraId="3BEFA349"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5</w:t>
            </w:r>
          </w:p>
        </w:tc>
        <w:tc>
          <w:tcPr>
            <w:tcW w:w="1620" w:type="dxa"/>
            <w:vAlign w:val="center"/>
          </w:tcPr>
          <w:p w14:paraId="7357F1D8" w14:textId="1D3FD490"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8.</w:t>
            </w:r>
            <w:r w:rsidR="000C74B9" w:rsidRPr="00714237">
              <w:rPr>
                <w:rFonts w:ascii="Times New Roman" w:eastAsia="Calibri" w:hAnsi="Times New Roman" w:cs="Times New Roman"/>
                <w:color w:val="000000" w:themeColor="text1"/>
              </w:rPr>
              <w:t>8</w:t>
            </w:r>
            <w:r w:rsidR="000C74B9">
              <w:rPr>
                <w:rFonts w:ascii="Times New Roman" w:eastAsia="Calibri" w:hAnsi="Times New Roman" w:cs="Times New Roman"/>
                <w:color w:val="000000" w:themeColor="text1"/>
              </w:rPr>
              <w:t>%</w:t>
            </w:r>
          </w:p>
        </w:tc>
        <w:tc>
          <w:tcPr>
            <w:tcW w:w="1800" w:type="dxa"/>
            <w:vAlign w:val="center"/>
          </w:tcPr>
          <w:p w14:paraId="0FE5F2DE" w14:textId="6E6205B9"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8.4%</w:t>
            </w:r>
          </w:p>
        </w:tc>
        <w:tc>
          <w:tcPr>
            <w:tcW w:w="1980" w:type="dxa"/>
            <w:vAlign w:val="center"/>
          </w:tcPr>
          <w:p w14:paraId="03A2EAD2" w14:textId="70738266"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5.6%</w:t>
            </w:r>
          </w:p>
        </w:tc>
        <w:tc>
          <w:tcPr>
            <w:tcW w:w="1440" w:type="dxa"/>
            <w:vAlign w:val="center"/>
          </w:tcPr>
          <w:p w14:paraId="1C17284C" w14:textId="0AAA89B0"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429</w:t>
            </w:r>
          </w:p>
        </w:tc>
      </w:tr>
      <w:tr w:rsidR="005E2B98" w:rsidRPr="00714237" w14:paraId="4EC16FBE"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07F8FDC0"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Malawi</w:t>
            </w:r>
          </w:p>
        </w:tc>
        <w:tc>
          <w:tcPr>
            <w:tcW w:w="1350" w:type="dxa"/>
            <w:vAlign w:val="center"/>
          </w:tcPr>
          <w:p w14:paraId="762B61A0"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0</w:t>
            </w:r>
          </w:p>
        </w:tc>
        <w:tc>
          <w:tcPr>
            <w:tcW w:w="1620" w:type="dxa"/>
            <w:vAlign w:val="center"/>
          </w:tcPr>
          <w:p w14:paraId="794D1DC6" w14:textId="34CA68C9"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0.</w:t>
            </w:r>
            <w:r w:rsidR="000C74B9" w:rsidRPr="00714237">
              <w:rPr>
                <w:rFonts w:ascii="Times New Roman" w:eastAsia="Calibri" w:hAnsi="Times New Roman" w:cs="Times New Roman"/>
                <w:color w:val="000000" w:themeColor="text1"/>
              </w:rPr>
              <w:t>6</w:t>
            </w:r>
            <w:r w:rsidR="000C74B9">
              <w:rPr>
                <w:rFonts w:ascii="Times New Roman" w:eastAsia="Calibri" w:hAnsi="Times New Roman" w:cs="Times New Roman"/>
                <w:color w:val="000000" w:themeColor="text1"/>
              </w:rPr>
              <w:t>%</w:t>
            </w:r>
          </w:p>
        </w:tc>
        <w:tc>
          <w:tcPr>
            <w:tcW w:w="1800" w:type="dxa"/>
            <w:vAlign w:val="center"/>
          </w:tcPr>
          <w:p w14:paraId="1E7C2F71" w14:textId="1387955A"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8.5%</w:t>
            </w:r>
          </w:p>
        </w:tc>
        <w:tc>
          <w:tcPr>
            <w:tcW w:w="1980" w:type="dxa"/>
            <w:vAlign w:val="center"/>
          </w:tcPr>
          <w:p w14:paraId="1D34B4EE" w14:textId="55D4CEDD"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6.3%</w:t>
            </w:r>
          </w:p>
        </w:tc>
        <w:tc>
          <w:tcPr>
            <w:tcW w:w="1440" w:type="dxa"/>
            <w:vAlign w:val="center"/>
          </w:tcPr>
          <w:p w14:paraId="0A0DCEC1" w14:textId="297EF30E"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403</w:t>
            </w:r>
          </w:p>
        </w:tc>
      </w:tr>
      <w:tr w:rsidR="005E2B98" w:rsidRPr="00714237" w14:paraId="28E50B88"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6DE8BD9D"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Senegal</w:t>
            </w:r>
          </w:p>
        </w:tc>
        <w:tc>
          <w:tcPr>
            <w:tcW w:w="1350" w:type="dxa"/>
            <w:vAlign w:val="center"/>
          </w:tcPr>
          <w:p w14:paraId="14BF17F7"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7</w:t>
            </w:r>
          </w:p>
        </w:tc>
        <w:tc>
          <w:tcPr>
            <w:tcW w:w="1620" w:type="dxa"/>
            <w:vAlign w:val="center"/>
          </w:tcPr>
          <w:p w14:paraId="02070FD0" w14:textId="50515B02"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w:t>
            </w:r>
            <w:r w:rsidR="000C74B9" w:rsidRPr="00714237">
              <w:rPr>
                <w:rFonts w:ascii="Times New Roman" w:eastAsia="Calibri" w:hAnsi="Times New Roman" w:cs="Times New Roman"/>
                <w:color w:val="000000" w:themeColor="text1"/>
              </w:rPr>
              <w:t>5</w:t>
            </w:r>
            <w:r w:rsidR="000C74B9">
              <w:rPr>
                <w:rFonts w:ascii="Times New Roman" w:eastAsia="Calibri" w:hAnsi="Times New Roman" w:cs="Times New Roman"/>
                <w:color w:val="000000" w:themeColor="text1"/>
              </w:rPr>
              <w:t>%</w:t>
            </w:r>
          </w:p>
        </w:tc>
        <w:tc>
          <w:tcPr>
            <w:tcW w:w="1800" w:type="dxa"/>
            <w:vAlign w:val="center"/>
          </w:tcPr>
          <w:p w14:paraId="63F65110" w14:textId="78F2A133"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8%</w:t>
            </w:r>
          </w:p>
        </w:tc>
        <w:tc>
          <w:tcPr>
            <w:tcW w:w="1980" w:type="dxa"/>
            <w:vAlign w:val="center"/>
          </w:tcPr>
          <w:p w14:paraId="7B90BCFC" w14:textId="421F564B"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2%</w:t>
            </w:r>
          </w:p>
        </w:tc>
        <w:tc>
          <w:tcPr>
            <w:tcW w:w="1440" w:type="dxa"/>
            <w:vAlign w:val="center"/>
          </w:tcPr>
          <w:p w14:paraId="7AAF0F26" w14:textId="66053906"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667</w:t>
            </w:r>
          </w:p>
        </w:tc>
      </w:tr>
      <w:tr w:rsidR="005E2B98" w:rsidRPr="00714237" w14:paraId="15AC999C"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75F83B71"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 xml:space="preserve">Mali </w:t>
            </w:r>
          </w:p>
        </w:tc>
        <w:tc>
          <w:tcPr>
            <w:tcW w:w="1350" w:type="dxa"/>
            <w:vAlign w:val="center"/>
          </w:tcPr>
          <w:p w14:paraId="4F0D527D"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2</w:t>
            </w:r>
          </w:p>
        </w:tc>
        <w:tc>
          <w:tcPr>
            <w:tcW w:w="1620" w:type="dxa"/>
            <w:vAlign w:val="center"/>
          </w:tcPr>
          <w:p w14:paraId="4D2269BD" w14:textId="5C1D29BA"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w:t>
            </w:r>
            <w:r w:rsidR="000C74B9" w:rsidRPr="00714237">
              <w:rPr>
                <w:rFonts w:ascii="Times New Roman" w:eastAsia="Calibri" w:hAnsi="Times New Roman" w:cs="Times New Roman"/>
                <w:color w:val="000000" w:themeColor="text1"/>
              </w:rPr>
              <w:t>1</w:t>
            </w:r>
            <w:r w:rsidR="000C74B9">
              <w:rPr>
                <w:rFonts w:ascii="Times New Roman" w:eastAsia="Calibri" w:hAnsi="Times New Roman" w:cs="Times New Roman"/>
                <w:color w:val="000000" w:themeColor="text1"/>
              </w:rPr>
              <w:t>%</w:t>
            </w:r>
          </w:p>
        </w:tc>
        <w:tc>
          <w:tcPr>
            <w:tcW w:w="1800" w:type="dxa"/>
            <w:vAlign w:val="center"/>
          </w:tcPr>
          <w:p w14:paraId="3C3F59D1" w14:textId="6AC209ED"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7%</w:t>
            </w:r>
          </w:p>
        </w:tc>
        <w:tc>
          <w:tcPr>
            <w:tcW w:w="1980" w:type="dxa"/>
            <w:vAlign w:val="center"/>
          </w:tcPr>
          <w:p w14:paraId="65657ED1" w14:textId="70D03614"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0.2%</w:t>
            </w:r>
          </w:p>
        </w:tc>
        <w:tc>
          <w:tcPr>
            <w:tcW w:w="1440" w:type="dxa"/>
            <w:vAlign w:val="center"/>
          </w:tcPr>
          <w:p w14:paraId="01BEF43E" w14:textId="6026CFAF"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000</w:t>
            </w:r>
          </w:p>
        </w:tc>
      </w:tr>
      <w:tr w:rsidR="005E2B98" w:rsidRPr="00714237" w14:paraId="662A5C7F"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vAlign w:val="center"/>
          </w:tcPr>
          <w:p w14:paraId="198DBA29"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Tanzania</w:t>
            </w:r>
          </w:p>
        </w:tc>
        <w:tc>
          <w:tcPr>
            <w:tcW w:w="1350" w:type="dxa"/>
            <w:vAlign w:val="center"/>
          </w:tcPr>
          <w:p w14:paraId="6D2B821F"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1</w:t>
            </w:r>
          </w:p>
        </w:tc>
        <w:tc>
          <w:tcPr>
            <w:tcW w:w="1620" w:type="dxa"/>
            <w:vAlign w:val="center"/>
          </w:tcPr>
          <w:p w14:paraId="392BC730" w14:textId="65D6A1C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5.</w:t>
            </w:r>
            <w:r w:rsidR="000C74B9" w:rsidRPr="00714237">
              <w:rPr>
                <w:rFonts w:ascii="Times New Roman" w:eastAsia="Calibri" w:hAnsi="Times New Roman" w:cs="Times New Roman"/>
                <w:color w:val="000000" w:themeColor="text1"/>
              </w:rPr>
              <w:t>1</w:t>
            </w:r>
            <w:r w:rsidR="000C74B9">
              <w:rPr>
                <w:rFonts w:ascii="Times New Roman" w:eastAsia="Calibri" w:hAnsi="Times New Roman" w:cs="Times New Roman"/>
                <w:color w:val="000000" w:themeColor="text1"/>
              </w:rPr>
              <w:t>%</w:t>
            </w:r>
          </w:p>
        </w:tc>
        <w:tc>
          <w:tcPr>
            <w:tcW w:w="1800" w:type="dxa"/>
            <w:vAlign w:val="center"/>
          </w:tcPr>
          <w:p w14:paraId="5F8553E1" w14:textId="5E0ED1BE"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4.6%</w:t>
            </w:r>
          </w:p>
        </w:tc>
        <w:tc>
          <w:tcPr>
            <w:tcW w:w="1980" w:type="dxa"/>
            <w:vAlign w:val="center"/>
          </w:tcPr>
          <w:p w14:paraId="18EFB79B" w14:textId="175FD653"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2.4%</w:t>
            </w:r>
          </w:p>
        </w:tc>
        <w:tc>
          <w:tcPr>
            <w:tcW w:w="1440" w:type="dxa"/>
            <w:vAlign w:val="center"/>
          </w:tcPr>
          <w:p w14:paraId="3F63791E" w14:textId="4B0911CF"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489</w:t>
            </w:r>
          </w:p>
        </w:tc>
      </w:tr>
      <w:tr w:rsidR="005E2B98" w:rsidRPr="00714237" w14:paraId="247FE0C1" w14:textId="77777777" w:rsidTr="006274CC">
        <w:trPr>
          <w:trHeight w:val="315"/>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vAlign w:val="center"/>
          </w:tcPr>
          <w:p w14:paraId="022B63DC" w14:textId="77777777" w:rsidR="00584D30" w:rsidRPr="00714237" w:rsidRDefault="00584D30" w:rsidP="003577D5">
            <w:pPr>
              <w:spacing w:line="480" w:lineRule="auto"/>
              <w:rPr>
                <w:rFonts w:ascii="Times New Roman" w:hAnsi="Times New Roman" w:cs="Times New Roman"/>
              </w:rPr>
            </w:pPr>
            <w:r w:rsidRPr="00714237">
              <w:rPr>
                <w:rFonts w:ascii="Times New Roman" w:eastAsia="Calibri" w:hAnsi="Times New Roman" w:cs="Times New Roman"/>
                <w:b w:val="0"/>
                <w:bCs w:val="0"/>
                <w:color w:val="000000" w:themeColor="text1"/>
              </w:rPr>
              <w:t>Zimbabwe</w:t>
            </w:r>
          </w:p>
        </w:tc>
        <w:tc>
          <w:tcPr>
            <w:tcW w:w="1350" w:type="dxa"/>
            <w:tcBorders>
              <w:bottom w:val="single" w:sz="4" w:space="0" w:color="auto"/>
            </w:tcBorders>
            <w:vAlign w:val="center"/>
          </w:tcPr>
          <w:p w14:paraId="55A29BBA" w14:textId="77777777"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2015</w:t>
            </w:r>
          </w:p>
        </w:tc>
        <w:tc>
          <w:tcPr>
            <w:tcW w:w="1620" w:type="dxa"/>
            <w:tcBorders>
              <w:bottom w:val="single" w:sz="4" w:space="0" w:color="auto"/>
            </w:tcBorders>
            <w:vAlign w:val="center"/>
          </w:tcPr>
          <w:p w14:paraId="5A3D203D" w14:textId="76094DFE"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13.</w:t>
            </w:r>
            <w:r w:rsidR="000C74B9" w:rsidRPr="00714237">
              <w:rPr>
                <w:rFonts w:ascii="Times New Roman" w:eastAsia="Calibri" w:hAnsi="Times New Roman" w:cs="Times New Roman"/>
                <w:color w:val="000000" w:themeColor="text1"/>
              </w:rPr>
              <w:t>8</w:t>
            </w:r>
            <w:r w:rsidR="000C74B9">
              <w:rPr>
                <w:rFonts w:ascii="Times New Roman" w:eastAsia="Calibri" w:hAnsi="Times New Roman" w:cs="Times New Roman"/>
                <w:color w:val="000000" w:themeColor="text1"/>
              </w:rPr>
              <w:t>%</w:t>
            </w:r>
          </w:p>
        </w:tc>
        <w:tc>
          <w:tcPr>
            <w:tcW w:w="1800" w:type="dxa"/>
            <w:tcBorders>
              <w:bottom w:val="single" w:sz="4" w:space="0" w:color="auto"/>
            </w:tcBorders>
            <w:vAlign w:val="center"/>
          </w:tcPr>
          <w:p w14:paraId="760AA3B1" w14:textId="77945AA0"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8.8%</w:t>
            </w:r>
          </w:p>
        </w:tc>
        <w:tc>
          <w:tcPr>
            <w:tcW w:w="1980" w:type="dxa"/>
            <w:tcBorders>
              <w:bottom w:val="single" w:sz="4" w:space="0" w:color="auto"/>
            </w:tcBorders>
            <w:vAlign w:val="center"/>
          </w:tcPr>
          <w:p w14:paraId="1136ADD9" w14:textId="33935EC7" w:rsidR="00584D30" w:rsidRPr="00714237" w:rsidRDefault="000C74B9"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Pr>
                <w:rFonts w:ascii="Times New Roman" w:eastAsia="Calibri" w:hAnsi="Times New Roman" w:cs="Times New Roman"/>
                <w:color w:val="000000" w:themeColor="text1"/>
              </w:rPr>
              <w:t>10.9%</w:t>
            </w:r>
          </w:p>
        </w:tc>
        <w:tc>
          <w:tcPr>
            <w:tcW w:w="1440" w:type="dxa"/>
            <w:tcBorders>
              <w:bottom w:val="single" w:sz="4" w:space="0" w:color="auto"/>
            </w:tcBorders>
            <w:vAlign w:val="center"/>
          </w:tcPr>
          <w:p w14:paraId="79B80AB6" w14:textId="498C0492" w:rsidR="00584D30" w:rsidRPr="00714237" w:rsidRDefault="00584D30" w:rsidP="005E2B9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4237">
              <w:rPr>
                <w:rFonts w:ascii="Times New Roman" w:eastAsia="Calibri" w:hAnsi="Times New Roman" w:cs="Times New Roman"/>
                <w:color w:val="000000" w:themeColor="text1"/>
              </w:rPr>
              <w:t>0.288</w:t>
            </w:r>
          </w:p>
        </w:tc>
      </w:tr>
    </w:tbl>
    <w:p w14:paraId="58DE10AC" w14:textId="77777777" w:rsidR="00CD0247" w:rsidRDefault="00CD0247" w:rsidP="00CD0247">
      <w:pPr>
        <w:spacing w:line="480" w:lineRule="auto"/>
        <w:rPr>
          <w:rFonts w:ascii="Times New Roman" w:eastAsia="Helvetica Neue" w:hAnsi="Times New Roman" w:cs="Times New Roman"/>
          <w:color w:val="000000" w:themeColor="text1"/>
        </w:rPr>
      </w:pPr>
    </w:p>
    <w:p w14:paraId="6999D17F" w14:textId="7F2B8CF6" w:rsidR="00326CD9" w:rsidRPr="004C76E9" w:rsidRDefault="00326CD9" w:rsidP="00594E9C">
      <w:pPr>
        <w:spacing w:after="120" w:line="480" w:lineRule="auto"/>
        <w:rPr>
          <w:rFonts w:ascii="Times New Roman" w:eastAsia="Times New Roman" w:hAnsi="Times New Roman" w:cs="Times New Roman"/>
        </w:rPr>
      </w:pPr>
      <w:r w:rsidRPr="004C76E9">
        <w:rPr>
          <w:rFonts w:ascii="Times New Roman" w:eastAsia="Times New Roman" w:hAnsi="Times New Roman" w:cs="Times New Roman"/>
        </w:rPr>
        <w:t xml:space="preserve"> </w:t>
      </w:r>
    </w:p>
    <w:p w14:paraId="6CCCFAE5" w14:textId="32E8889A" w:rsidR="00853C83" w:rsidRPr="004055B0" w:rsidRDefault="00816A33" w:rsidP="00D13680">
      <w:pPr>
        <w:pStyle w:val="Heading2"/>
        <w:spacing w:line="480" w:lineRule="auto"/>
        <w:rPr>
          <w:rFonts w:ascii="Times New Roman" w:eastAsia="Times New Roman" w:hAnsi="Times New Roman" w:cs="Times New Roman"/>
        </w:rPr>
      </w:pPr>
      <w:bookmarkStart w:id="12" w:name="_Toc145674247"/>
      <w:r>
        <w:rPr>
          <w:rFonts w:ascii="Times New Roman" w:eastAsia="Times New Roman" w:hAnsi="Times New Roman" w:cs="Times New Roman"/>
        </w:rPr>
        <w:t>3</w:t>
      </w:r>
      <w:r w:rsidR="004055B0" w:rsidRPr="004055B0">
        <w:rPr>
          <w:rFonts w:ascii="Times New Roman" w:eastAsia="Times New Roman" w:hAnsi="Times New Roman" w:cs="Times New Roman"/>
        </w:rPr>
        <w:t xml:space="preserve">.2 </w:t>
      </w:r>
      <w:r w:rsidR="00AA6677">
        <w:rPr>
          <w:rFonts w:ascii="Times New Roman" w:eastAsia="Times New Roman" w:hAnsi="Times New Roman" w:cs="Times New Roman"/>
        </w:rPr>
        <w:t>Homogeneity parameter (</w:t>
      </w:r>
      <m:oMath>
        <m:r>
          <w:rPr>
            <w:rFonts w:ascii="Cambria Math" w:eastAsia="Times New Roman" w:hAnsi="Cambria Math" w:cs="Times New Roman"/>
          </w:rPr>
          <m:t>α</m:t>
        </m:r>
      </m:oMath>
      <w:r w:rsidR="00AA6677">
        <w:rPr>
          <w:rFonts w:ascii="Times New Roman" w:eastAsia="Times New Roman" w:hAnsi="Times New Roman" w:cs="Times New Roman"/>
        </w:rPr>
        <w:t>)</w:t>
      </w:r>
      <w:bookmarkEnd w:id="12"/>
    </w:p>
    <w:p w14:paraId="4F53BE18" w14:textId="6F16913A" w:rsidR="00FE5872" w:rsidRDefault="00805AC4" w:rsidP="00BD33BD">
      <w:pPr>
        <w:spacing w:after="120" w:line="480" w:lineRule="auto"/>
        <w:ind w:firstLine="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We used the </w:t>
      </w:r>
      <w:r w:rsidR="009C1AB3" w:rsidRPr="004C76E9">
        <w:rPr>
          <w:rFonts w:ascii="Times New Roman" w:eastAsia="Times New Roman" w:hAnsi="Times New Roman" w:cs="Times New Roman"/>
        </w:rPr>
        <w:t xml:space="preserve">19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r>
          <w:rPr>
            <w:rFonts w:ascii="Cambria Math" w:eastAsia="Times New Roman" w:hAnsi="Cambria Math" w:cs="Times New Roman"/>
          </w:rPr>
          <m:t>-P</m:t>
        </m:r>
      </m:oMath>
      <w:r w:rsidR="009C1AB3" w:rsidRPr="004C76E9">
        <w:rPr>
          <w:rFonts w:ascii="Times New Roman" w:eastAsia="Times New Roman" w:hAnsi="Times New Roman" w:cs="Times New Roman"/>
        </w:rPr>
        <w:t xml:space="preserve"> pairs</w:t>
      </w:r>
      <w:r w:rsidR="009C1AB3" w:rsidRPr="00714237">
        <w:rPr>
          <w:rFonts w:ascii="Times New Roman" w:eastAsia="Times New Roman" w:hAnsi="Times New Roman" w:cs="Times New Roman"/>
          <w:color w:val="000000" w:themeColor="text1"/>
        </w:rPr>
        <w:t xml:space="preserve"> </w:t>
      </w:r>
      <w:r w:rsidR="009C1AB3">
        <w:rPr>
          <w:rFonts w:ascii="Times New Roman" w:eastAsia="Times New Roman" w:hAnsi="Times New Roman" w:cs="Times New Roman"/>
          <w:color w:val="000000" w:themeColor="text1"/>
        </w:rPr>
        <w:t xml:space="preserve">shown in Table </w:t>
      </w:r>
      <w:r w:rsidR="009E1795">
        <w:rPr>
          <w:rFonts w:ascii="Times New Roman" w:eastAsia="Times New Roman" w:hAnsi="Times New Roman" w:cs="Times New Roman"/>
          <w:color w:val="000000" w:themeColor="text1"/>
        </w:rPr>
        <w:t>A</w:t>
      </w:r>
      <w:r w:rsidR="009C1AB3">
        <w:rPr>
          <w:rFonts w:ascii="Times New Roman" w:eastAsia="Times New Roman" w:hAnsi="Times New Roman" w:cs="Times New Roman"/>
          <w:color w:val="000000" w:themeColor="text1"/>
        </w:rPr>
        <w:t xml:space="preserve"> to model the general relationship</w:t>
      </w:r>
      <w:r w:rsidR="00A12A36">
        <w:rPr>
          <w:rFonts w:ascii="Times New Roman" w:eastAsia="Times New Roman" w:hAnsi="Times New Roman" w:cs="Times New Roman"/>
          <w:color w:val="000000" w:themeColor="text1"/>
        </w:rPr>
        <w:t xml:space="preserve"> </w:t>
      </w:r>
      <w:r w:rsidR="0070332A">
        <w:rPr>
          <w:rFonts w:ascii="Times New Roman" w:eastAsia="Times New Roman" w:hAnsi="Times New Roman" w:cs="Times New Roman"/>
          <w:color w:val="000000" w:themeColor="text1"/>
        </w:rPr>
        <w:t xml:space="preserve">between </w:t>
      </w:r>
      <w:r w:rsidR="0070332A" w:rsidRPr="006274CC">
        <w:rPr>
          <w:rFonts w:ascii="Times New Roman" w:eastAsia="Times New Roman" w:hAnsi="Times New Roman" w:cs="Times New Roman"/>
          <w:i/>
          <w:color w:val="000000" w:themeColor="text1"/>
        </w:rPr>
        <w:t>P</w:t>
      </w:r>
      <w:r w:rsidR="0070332A" w:rsidRPr="006274CC">
        <w:rPr>
          <w:rFonts w:ascii="Times New Roman" w:eastAsia="Times New Roman" w:hAnsi="Times New Roman" w:cs="Times New Roman"/>
          <w:i/>
          <w:color w:val="000000" w:themeColor="text1"/>
          <w:vertAlign w:val="subscript"/>
        </w:rPr>
        <w:t>SDC</w:t>
      </w:r>
      <w:r w:rsidR="0070332A">
        <w:rPr>
          <w:rFonts w:ascii="Times New Roman" w:eastAsia="Times New Roman" w:hAnsi="Times New Roman" w:cs="Times New Roman"/>
          <w:color w:val="000000" w:themeColor="text1"/>
        </w:rPr>
        <w:t xml:space="preserve"> and population-level HIV prevalence (P)</w:t>
      </w:r>
      <w:r w:rsidR="00DF1134">
        <w:rPr>
          <w:rFonts w:ascii="Times New Roman" w:eastAsia="Times New Roman" w:hAnsi="Times New Roman" w:cs="Times New Roman"/>
          <w:color w:val="000000" w:themeColor="text1"/>
        </w:rPr>
        <w:t xml:space="preserve"> </w:t>
      </w:r>
      <w:r w:rsidR="00A12A36">
        <w:rPr>
          <w:rFonts w:ascii="Times New Roman" w:eastAsia="Times New Roman" w:hAnsi="Times New Roman" w:cs="Times New Roman"/>
          <w:color w:val="000000" w:themeColor="text1"/>
        </w:rPr>
        <w:t>using the equation</w:t>
      </w:r>
      <w:r w:rsidR="007E399E">
        <w:rPr>
          <w:rFonts w:ascii="Times New Roman" w:eastAsia="Times New Roman" w:hAnsi="Times New Roman" w:cs="Times New Roman"/>
          <w:color w:val="000000" w:themeColor="text1"/>
        </w:rPr>
        <w:t>:</w:t>
      </w:r>
    </w:p>
    <w:p w14:paraId="727BE3C8" w14:textId="77777777" w:rsidR="007E399E" w:rsidRDefault="007F1CD6" w:rsidP="007E399E">
      <w:pPr>
        <w:contextualSpacing/>
        <w:jc w:val="center"/>
        <w:rPr>
          <w:color w:val="000000" w:themeColor="text1"/>
        </w:rPr>
      </w:pPr>
      <m:oMathPara>
        <m:oMath>
          <m:sSub>
            <m:sSubPr>
              <m:ctrlPr>
                <w:rPr>
                  <w:rFonts w:ascii="Cambria Math" w:hAnsi="Cambria Math"/>
                </w:rPr>
              </m:ctrlPr>
            </m:sSubPr>
            <m:e>
              <m:r>
                <w:rPr>
                  <w:rFonts w:ascii="Cambria Math" w:hAnsi="Cambria Math"/>
                </w:rPr>
                <m:t>P</m:t>
              </m:r>
            </m:e>
            <m:sub>
              <m:r>
                <w:rPr>
                  <w:rFonts w:ascii="Cambria Math" w:hAnsi="Cambria Math"/>
                </w:rPr>
                <m:t>SDC</m:t>
              </m:r>
            </m:sub>
          </m:sSub>
          <m:d>
            <m:dPr>
              <m:ctrlPr>
                <w:rPr>
                  <w:rFonts w:ascii="Cambria Math" w:hAnsi="Cambria Math"/>
                </w:rPr>
              </m:ctrlPr>
            </m:dPr>
            <m:e>
              <m:r>
                <w:rPr>
                  <w:rFonts w:ascii="Cambria Math" w:hAnsi="Cambria Math"/>
                </w:rPr>
                <m:t>P</m:t>
              </m:r>
            </m:e>
          </m:d>
          <m:r>
            <w:rPr>
              <w:rFonts w:ascii="Cambria Math" w:hAnsi="Cambria Math"/>
            </w:rPr>
            <m:t> ≅ </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P</m:t>
                      </m:r>
                      <m:d>
                        <m:dPr>
                          <m:ctrlPr>
                            <w:rPr>
                              <w:rFonts w:ascii="Cambria Math" w:hAnsi="Cambria Math"/>
                            </w:rPr>
                          </m:ctrlPr>
                        </m:dPr>
                        <m:e>
                          <m:r>
                            <w:rPr>
                              <w:rFonts w:ascii="Cambria Math" w:hAnsi="Cambria Math"/>
                            </w:rPr>
                            <m:t>1-</m:t>
                          </m:r>
                          <m:r>
                            <w:rPr>
                              <w:rFonts w:ascii="Cambria Math" w:hAnsi="Cambria Math"/>
                            </w:rPr>
                            <m:t>P</m:t>
                          </m:r>
                        </m:e>
                      </m:d>
                    </m:e>
                  </m:d>
                </m:e>
                <m:sup>
                  <m:r>
                    <w:rPr>
                      <w:rFonts w:ascii="Cambria Math" w:hAnsi="Cambria Math"/>
                    </w:rPr>
                    <m:t>α</m:t>
                  </m:r>
                </m:sup>
              </m:sSup>
            </m:num>
            <m:den>
              <m:r>
                <w:rPr>
                  <w:rFonts w:ascii="Cambria Math" w:hAnsi="Cambria Math"/>
                </w:rPr>
                <m:t>P</m:t>
              </m:r>
            </m:den>
          </m:f>
        </m:oMath>
      </m:oMathPara>
    </w:p>
    <w:p w14:paraId="76BFCFFB" w14:textId="6B49E154" w:rsidR="00657F8C" w:rsidRPr="00714237" w:rsidRDefault="00BD33BD" w:rsidP="006274CC">
      <w:pPr>
        <w:spacing w:after="120" w:line="480" w:lineRule="auto"/>
        <w:ind w:firstLine="360"/>
        <w:rPr>
          <w:rFonts w:ascii="Times New Roman" w:eastAsia="Times New Roman" w:hAnsi="Times New Roman" w:cs="Times New Roman"/>
          <w:color w:val="000000" w:themeColor="text1"/>
        </w:rPr>
      </w:pPr>
      <w:r w:rsidRPr="00714237">
        <w:rPr>
          <w:rFonts w:ascii="Times New Roman" w:eastAsia="Times New Roman" w:hAnsi="Times New Roman" w:cs="Times New Roman"/>
          <w:color w:val="000000" w:themeColor="text1"/>
        </w:rPr>
        <w:t>The homogeneity parameter (</w:t>
      </w:r>
      <m:oMath>
        <m:r>
          <w:rPr>
            <w:rFonts w:ascii="Cambria Math" w:eastAsia="Times New Roman" w:hAnsi="Cambria Math" w:cs="Times New Roman"/>
          </w:rPr>
          <m:t>α</m:t>
        </m:r>
      </m:oMath>
      <w:r w:rsidRPr="00714237">
        <w:rPr>
          <w:rFonts w:ascii="Times New Roman" w:eastAsia="Times New Roman" w:hAnsi="Times New Roman" w:cs="Times New Roman"/>
          <w:color w:val="000000" w:themeColor="text1"/>
        </w:rPr>
        <w:t xml:space="preserve">) is the only </w:t>
      </w:r>
      <w:r w:rsidRPr="00F2489C">
        <w:rPr>
          <w:rFonts w:ascii="Times New Roman" w:eastAsia="Times New Roman" w:hAnsi="Times New Roman" w:cs="Times New Roman"/>
        </w:rPr>
        <w:t xml:space="preserve">parameter used to </w:t>
      </w:r>
      <w:r w:rsidR="0080703C">
        <w:rPr>
          <w:rFonts w:ascii="Times New Roman" w:eastAsia="Times New Roman" w:hAnsi="Times New Roman" w:cs="Times New Roman"/>
        </w:rPr>
        <w:t>model</w:t>
      </w:r>
      <w:r w:rsidR="0080703C" w:rsidRPr="00F2489C">
        <w:rPr>
          <w:rFonts w:ascii="Times New Roman" w:eastAsia="Times New Roman" w:hAnsi="Times New Roman" w:cs="Times New Roman"/>
        </w:rPr>
        <w:t xml:space="preserve">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oMath>
      <w:r w:rsidRPr="00F2489C">
        <w:rPr>
          <w:rFonts w:ascii="Times New Roman" w:eastAsia="Times New Roman" w:hAnsi="Times New Roman" w:cs="Times New Roman"/>
        </w:rPr>
        <w:t xml:space="preserve">. </w:t>
      </w:r>
      <w:r w:rsidR="00326CD9" w:rsidRPr="17012266">
        <w:rPr>
          <w:rFonts w:ascii="Times New Roman" w:eastAsia="Times New Roman" w:hAnsi="Times New Roman" w:cs="Times New Roman"/>
          <w:color w:val="000000" w:themeColor="text1"/>
        </w:rPr>
        <w:t xml:space="preserve">After we confirmed the </w:t>
      </w:r>
      <m:oMath>
        <m:r>
          <w:rPr>
            <w:rFonts w:ascii="Cambria Math" w:eastAsia="Times New Roman" w:hAnsi="Cambria Math" w:cs="Times New Roman"/>
          </w:rPr>
          <m:t>α</m:t>
        </m:r>
      </m:oMath>
      <w:r w:rsidR="00326CD9" w:rsidRPr="17012266">
        <w:rPr>
          <w:rFonts w:ascii="Times New Roman" w:eastAsia="Times New Roman" w:hAnsi="Times New Roman" w:cs="Times New Roman"/>
          <w:color w:val="000000" w:themeColor="text1"/>
        </w:rPr>
        <w:t xml:space="preserve">, we calculated the </w:t>
      </w:r>
      <w:r w:rsidR="00326CD9" w:rsidRPr="00714237">
        <w:rPr>
          <w:rFonts w:ascii="Times New Roman" w:eastAsia="Times New Roman" w:hAnsi="Times New Roman" w:cs="Times New Roman"/>
          <w:color w:val="000000" w:themeColor="text1"/>
        </w:rPr>
        <w:t>correspond</w:t>
      </w:r>
      <w:r w:rsidR="00657F8C">
        <w:rPr>
          <w:rFonts w:ascii="Times New Roman" w:eastAsia="Times New Roman" w:hAnsi="Times New Roman" w:cs="Times New Roman"/>
          <w:color w:val="000000" w:themeColor="text1"/>
        </w:rPr>
        <w:t>ing</w:t>
      </w:r>
      <w:r w:rsidR="00326CD9" w:rsidRPr="00714237">
        <w:rPr>
          <w:rFonts w:ascii="Times New Roman" w:eastAsia="Times New Roman" w:hAnsi="Times New Roman" w:cs="Times New Roman"/>
          <w:color w:val="000000" w:themeColor="text1"/>
        </w:rPr>
        <w:t xml:space="preserve"> values of </w:t>
      </w:r>
      <m:oMath>
        <m:sSub>
          <m:sSubPr>
            <m:ctrlPr>
              <w:rPr>
                <w:rFonts w:ascii="Cambria Math" w:eastAsia="Times New Roman" w:hAnsi="Cambria Math" w:cs="Times New Roman"/>
                <w:i/>
                <w:iCs/>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r>
          <w:rPr>
            <w:rFonts w:ascii="Cambria Math" w:eastAsia="Times New Roman" w:hAnsi="Cambria Math" w:cs="Times New Roman"/>
          </w:rPr>
          <m:t xml:space="preserve"> </m:t>
        </m:r>
      </m:oMath>
      <w:r w:rsidR="00326CD9" w:rsidRPr="00714237">
        <w:rPr>
          <w:rFonts w:ascii="Times New Roman" w:eastAsia="Times New Roman" w:hAnsi="Times New Roman" w:cs="Times New Roman"/>
          <w:color w:val="000000" w:themeColor="text1"/>
        </w:rPr>
        <w:t>for each country</w:t>
      </w:r>
      <w:r w:rsidR="008927DE">
        <w:rPr>
          <w:rFonts w:ascii="Times New Roman" w:eastAsia="Times New Roman" w:hAnsi="Times New Roman" w:cs="Times New Roman"/>
          <w:color w:val="000000" w:themeColor="text1"/>
        </w:rPr>
        <w:t xml:space="preserve"> using the equation:</w:t>
      </w:r>
    </w:p>
    <w:p w14:paraId="01C924EA" w14:textId="47B27572" w:rsidR="000C76F5" w:rsidRPr="00CA4F5E" w:rsidRDefault="007F1CD6" w:rsidP="00D13680">
      <w:pPr>
        <w:spacing w:after="120" w:line="480" w:lineRule="auto"/>
        <w:rPr>
          <w:rFonts w:ascii="Times New Roman" w:eastAsia="Times New Roman" w:hAnsi="Times New Roman" w:cs="Times New Roman"/>
        </w:rPr>
      </w:pPr>
      <m:oMathPara>
        <m:oMath>
          <m:f>
            <m:fPr>
              <m:ctrlPr>
                <w:rPr>
                  <w:rFonts w:ascii="Cambria Math" w:eastAsia="Times New Roman" w:hAnsi="Cambria Math" w:cs="Times New Roman"/>
                  <w:i/>
                </w:rPr>
              </m:ctrlPr>
            </m:fPr>
            <m:num>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P</m:t>
                      </m:r>
                      <m:d>
                        <m:dPr>
                          <m:ctrlPr>
                            <w:rPr>
                              <w:rFonts w:ascii="Cambria Math" w:eastAsia="Times New Roman" w:hAnsi="Cambria Math" w:cs="Times New Roman"/>
                              <w:i/>
                              <w:iCs/>
                            </w:rPr>
                          </m:ctrlPr>
                        </m:dPr>
                        <m:e>
                          <m:r>
                            <w:rPr>
                              <w:rFonts w:ascii="Cambria Math" w:eastAsia="Times New Roman" w:hAnsi="Cambria Math" w:cs="Times New Roman"/>
                            </w:rPr>
                            <m:t>1-</m:t>
                          </m:r>
                          <m:r>
                            <w:rPr>
                              <w:rFonts w:ascii="Cambria Math" w:eastAsia="Times New Roman" w:hAnsi="Cambria Math" w:cs="Times New Roman"/>
                            </w:rPr>
                            <m:t>P</m:t>
                          </m:r>
                          <m:ctrlPr>
                            <w:rPr>
                              <w:rFonts w:ascii="Cambria Math" w:eastAsia="Times New Roman" w:hAnsi="Cambria Math" w:cs="Times New Roman"/>
                              <w:i/>
                            </w:rPr>
                          </m:ctrlPr>
                        </m:e>
                      </m:d>
                    </m:e>
                  </m:d>
                </m:e>
                <m:sup>
                  <m:r>
                    <w:rPr>
                      <w:rFonts w:ascii="Cambria Math" w:eastAsia="Times New Roman" w:hAnsi="Cambria Math" w:cs="Cambria Math"/>
                    </w:rPr>
                    <m:t>α</m:t>
                  </m:r>
                </m:sup>
              </m:sSup>
            </m:num>
            <m:den>
              <m:r>
                <w:rPr>
                  <w:rFonts w:ascii="Cambria Math" w:eastAsia="Times New Roman" w:hAnsi="Cambria Math" w:cs="Times New Roman"/>
                </w:rPr>
                <m:t>P</m:t>
              </m:r>
            </m:den>
          </m:f>
        </m:oMath>
      </m:oMathPara>
    </w:p>
    <w:p w14:paraId="60D3267B" w14:textId="5209EA3A" w:rsidR="00E062CA" w:rsidRDefault="00CA4F5E" w:rsidP="00CA4F5E">
      <w:pPr>
        <w:spacing w:after="120"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 xml:space="preserve">The calculated values of </w:t>
      </w:r>
      <w:r w:rsidRPr="002E2D4E">
        <w:rPr>
          <w:rFonts w:ascii="Times New Roman" w:eastAsia="Times New Roman" w:hAnsi="Times New Roman" w:cs="Times New Roman"/>
          <w:i/>
          <w:iCs/>
          <w:color w:val="000000" w:themeColor="text1"/>
        </w:rPr>
        <w:t>P</w:t>
      </w:r>
      <w:r w:rsidRPr="002E2D4E">
        <w:rPr>
          <w:rFonts w:ascii="Times New Roman" w:eastAsia="Times New Roman" w:hAnsi="Times New Roman" w:cs="Times New Roman"/>
          <w:i/>
          <w:iCs/>
          <w:color w:val="000000" w:themeColor="text1"/>
          <w:vertAlign w:val="subscript"/>
        </w:rPr>
        <w:t>SDC</w:t>
      </w:r>
      <w:r>
        <w:rPr>
          <w:rFonts w:ascii="Times New Roman" w:eastAsia="Times New Roman" w:hAnsi="Times New Roman" w:cs="Times New Roman"/>
          <w:color w:val="000000" w:themeColor="text1"/>
        </w:rPr>
        <w:t xml:space="preserve"> for our 4 countries were</w:t>
      </w:r>
      <w:r w:rsidR="00E062CA">
        <w:rPr>
          <w:rFonts w:ascii="Times New Roman" w:eastAsia="Times New Roman" w:hAnsi="Times New Roman" w:cs="Times New Roman"/>
          <w:color w:val="000000" w:themeColor="text1"/>
        </w:rPr>
        <w:t xml:space="preserve"> shown in Table </w:t>
      </w:r>
      <w:r w:rsidR="009E1795">
        <w:rPr>
          <w:rFonts w:ascii="Times New Roman" w:eastAsia="Times New Roman" w:hAnsi="Times New Roman" w:cs="Times New Roman"/>
          <w:color w:val="000000" w:themeColor="text1"/>
        </w:rPr>
        <w:t>B</w:t>
      </w:r>
      <w:r w:rsidR="00E062CA">
        <w:rPr>
          <w:rFonts w:ascii="Times New Roman" w:eastAsia="Times New Roman" w:hAnsi="Times New Roman" w:cs="Times New Roman"/>
          <w:color w:val="000000" w:themeColor="text1"/>
        </w:rPr>
        <w:t>.</w:t>
      </w:r>
    </w:p>
    <w:p w14:paraId="376CC32E" w14:textId="6A8FA473" w:rsidR="009A2777" w:rsidRPr="00C81D90" w:rsidRDefault="009A2777" w:rsidP="00C81D90">
      <w:pPr>
        <w:pStyle w:val="Heading3"/>
      </w:pPr>
      <w:bookmarkStart w:id="13" w:name="_Toc145674248"/>
      <w:r w:rsidRPr="006E297F">
        <w:rPr>
          <w:rFonts w:ascii="Times New Roman" w:hAnsi="Times New Roman" w:cs="Times New Roman"/>
        </w:rPr>
        <w:t xml:space="preserve">Table </w:t>
      </w:r>
      <w:r w:rsidR="009E1795">
        <w:rPr>
          <w:rFonts w:ascii="Times New Roman" w:hAnsi="Times New Roman" w:cs="Times New Roman"/>
        </w:rPr>
        <w:t>B</w:t>
      </w:r>
      <w:r w:rsidRPr="006E297F">
        <w:rPr>
          <w:rFonts w:ascii="Times New Roman" w:hAnsi="Times New Roman" w:cs="Times New Roman"/>
        </w:rPr>
        <w:t xml:space="preserve">: </w:t>
      </w:r>
      <w:r w:rsidR="0030373B">
        <w:rPr>
          <w:rFonts w:ascii="Times New Roman" w:hAnsi="Times New Roman" w:cs="Times New Roman"/>
        </w:rPr>
        <w:t>The c</w:t>
      </w:r>
      <w:r w:rsidRPr="006E297F">
        <w:rPr>
          <w:rFonts w:ascii="Times New Roman" w:hAnsi="Times New Roman" w:cs="Times New Roman"/>
        </w:rPr>
        <w:t xml:space="preserve">alculated values of </w:t>
      </w:r>
      <w:r w:rsidRPr="00C81D90">
        <w:rPr>
          <w:rFonts w:ascii="Times New Roman" w:hAnsi="Times New Roman" w:cs="Times New Roman"/>
        </w:rPr>
        <w:t>P</w:t>
      </w:r>
      <w:r w:rsidRPr="00C81D90">
        <w:rPr>
          <w:rFonts w:ascii="Times New Roman" w:hAnsi="Times New Roman" w:cs="Times New Roman"/>
          <w:vertAlign w:val="subscript"/>
        </w:rPr>
        <w:t>SDC</w:t>
      </w:r>
      <w:r w:rsidRPr="00C81D90">
        <w:rPr>
          <w:rFonts w:ascii="Times New Roman" w:hAnsi="Times New Roman" w:cs="Times New Roman"/>
        </w:rPr>
        <w:t xml:space="preserve"> for</w:t>
      </w:r>
      <w:r w:rsidR="0030373B">
        <w:rPr>
          <w:rFonts w:ascii="Times New Roman" w:hAnsi="Times New Roman" w:cs="Times New Roman"/>
        </w:rPr>
        <w:t xml:space="preserve"> Ethiopia, South Africa, Kenya, and Uganda.</w:t>
      </w:r>
      <w:bookmarkEnd w:id="1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1332"/>
        <w:gridCol w:w="1800"/>
        <w:gridCol w:w="1620"/>
        <w:gridCol w:w="1620"/>
      </w:tblGrid>
      <w:tr w:rsidR="00F76CC1" w14:paraId="11119999" w14:textId="77777777" w:rsidTr="00C81D90">
        <w:trPr>
          <w:tblHeader/>
        </w:trPr>
        <w:tc>
          <w:tcPr>
            <w:tcW w:w="2988" w:type="dxa"/>
            <w:tcBorders>
              <w:top w:val="single" w:sz="4" w:space="0" w:color="auto"/>
              <w:bottom w:val="single" w:sz="4" w:space="0" w:color="auto"/>
            </w:tcBorders>
            <w:vAlign w:val="center"/>
          </w:tcPr>
          <w:p w14:paraId="7425CC90" w14:textId="77777777" w:rsidR="00F76CC1" w:rsidRDefault="00F76CC1" w:rsidP="00C81D90">
            <w:pPr>
              <w:spacing w:after="120" w:line="480" w:lineRule="auto"/>
              <w:jc w:val="center"/>
              <w:rPr>
                <w:rFonts w:ascii="Times New Roman" w:eastAsia="Times New Roman" w:hAnsi="Times New Roman" w:cs="Times New Roman"/>
                <w:color w:val="000000" w:themeColor="text1"/>
              </w:rPr>
            </w:pPr>
          </w:p>
        </w:tc>
        <w:tc>
          <w:tcPr>
            <w:tcW w:w="1332" w:type="dxa"/>
            <w:tcBorders>
              <w:top w:val="single" w:sz="4" w:space="0" w:color="auto"/>
              <w:bottom w:val="single" w:sz="4" w:space="0" w:color="auto"/>
            </w:tcBorders>
            <w:vAlign w:val="center"/>
          </w:tcPr>
          <w:p w14:paraId="6925AE44" w14:textId="406766F1" w:rsidR="00F76CC1" w:rsidRDefault="00F76CC1"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thiopia</w:t>
            </w:r>
          </w:p>
        </w:tc>
        <w:tc>
          <w:tcPr>
            <w:tcW w:w="1800" w:type="dxa"/>
            <w:tcBorders>
              <w:top w:val="single" w:sz="4" w:space="0" w:color="auto"/>
              <w:bottom w:val="single" w:sz="4" w:space="0" w:color="auto"/>
            </w:tcBorders>
            <w:vAlign w:val="center"/>
          </w:tcPr>
          <w:p w14:paraId="659B4D94" w14:textId="0449712C" w:rsidR="00F76CC1" w:rsidRDefault="009A2777"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outh Africa</w:t>
            </w:r>
          </w:p>
        </w:tc>
        <w:tc>
          <w:tcPr>
            <w:tcW w:w="1620" w:type="dxa"/>
            <w:tcBorders>
              <w:top w:val="single" w:sz="4" w:space="0" w:color="auto"/>
              <w:bottom w:val="single" w:sz="4" w:space="0" w:color="auto"/>
            </w:tcBorders>
            <w:vAlign w:val="center"/>
          </w:tcPr>
          <w:p w14:paraId="11FC0FAB" w14:textId="015817B7" w:rsidR="00F76CC1" w:rsidRDefault="009A2777"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Kenya</w:t>
            </w:r>
          </w:p>
        </w:tc>
        <w:tc>
          <w:tcPr>
            <w:tcW w:w="1620" w:type="dxa"/>
            <w:tcBorders>
              <w:top w:val="single" w:sz="4" w:space="0" w:color="auto"/>
              <w:bottom w:val="single" w:sz="4" w:space="0" w:color="auto"/>
            </w:tcBorders>
            <w:vAlign w:val="center"/>
          </w:tcPr>
          <w:p w14:paraId="0DF1D1FD" w14:textId="46C0FAC7" w:rsidR="00F76CC1" w:rsidRDefault="009A2777"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ganda</w:t>
            </w:r>
          </w:p>
        </w:tc>
      </w:tr>
      <w:tr w:rsidR="00F76CC1" w14:paraId="79DD5B44" w14:textId="77777777" w:rsidTr="00C81D90">
        <w:tc>
          <w:tcPr>
            <w:tcW w:w="2988" w:type="dxa"/>
            <w:tcBorders>
              <w:top w:val="single" w:sz="4" w:space="0" w:color="auto"/>
            </w:tcBorders>
            <w:vAlign w:val="center"/>
          </w:tcPr>
          <w:p w14:paraId="6B3E4F62" w14:textId="0352FDD1" w:rsidR="00F76CC1" w:rsidRDefault="009A2777"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w:t>
            </w:r>
            <w:r w:rsidRPr="00C81D90">
              <w:rPr>
                <w:rFonts w:ascii="Times New Roman" w:eastAsia="Times New Roman" w:hAnsi="Times New Roman" w:cs="Times New Roman"/>
                <w:color w:val="000000" w:themeColor="text1"/>
                <w:vertAlign w:val="subscript"/>
              </w:rPr>
              <w:t>SDC</w:t>
            </w:r>
            <w:r>
              <w:rPr>
                <w:rFonts w:ascii="Times New Roman" w:eastAsia="Times New Roman" w:hAnsi="Times New Roman" w:cs="Times New Roman"/>
                <w:color w:val="000000" w:themeColor="text1"/>
              </w:rPr>
              <w:t xml:space="preserve"> (Incidence scenario)</w:t>
            </w:r>
          </w:p>
        </w:tc>
        <w:tc>
          <w:tcPr>
            <w:tcW w:w="1332" w:type="dxa"/>
            <w:tcBorders>
              <w:top w:val="single" w:sz="4" w:space="0" w:color="auto"/>
            </w:tcBorders>
            <w:vAlign w:val="center"/>
          </w:tcPr>
          <w:p w14:paraId="50784369" w14:textId="48189767" w:rsidR="00F76CC1" w:rsidRDefault="0033546F"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r w:rsidR="00437984">
              <w:rPr>
                <w:rFonts w:ascii="Times New Roman" w:eastAsia="Times New Roman" w:hAnsi="Times New Roman" w:cs="Times New Roman"/>
                <w:color w:val="000000" w:themeColor="text1"/>
              </w:rPr>
              <w:t>028</w:t>
            </w:r>
          </w:p>
        </w:tc>
        <w:tc>
          <w:tcPr>
            <w:tcW w:w="1800" w:type="dxa"/>
            <w:tcBorders>
              <w:top w:val="single" w:sz="4" w:space="0" w:color="auto"/>
            </w:tcBorders>
            <w:vAlign w:val="center"/>
          </w:tcPr>
          <w:p w14:paraId="30BEE0B2" w14:textId="77E1A2D2" w:rsidR="00F76CC1" w:rsidRDefault="00C53871"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17</w:t>
            </w:r>
          </w:p>
        </w:tc>
        <w:tc>
          <w:tcPr>
            <w:tcW w:w="1620" w:type="dxa"/>
            <w:tcBorders>
              <w:top w:val="single" w:sz="4" w:space="0" w:color="auto"/>
            </w:tcBorders>
            <w:vAlign w:val="center"/>
          </w:tcPr>
          <w:p w14:paraId="25BEE66E" w14:textId="20301E71" w:rsidR="00F76CC1" w:rsidRDefault="006F43D9"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94</w:t>
            </w:r>
          </w:p>
        </w:tc>
        <w:tc>
          <w:tcPr>
            <w:tcW w:w="1620" w:type="dxa"/>
            <w:tcBorders>
              <w:top w:val="single" w:sz="4" w:space="0" w:color="auto"/>
            </w:tcBorders>
            <w:vAlign w:val="center"/>
          </w:tcPr>
          <w:p w14:paraId="279AD4AB" w14:textId="694A3FC1" w:rsidR="00F76CC1" w:rsidRDefault="00C53871"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53</w:t>
            </w:r>
          </w:p>
        </w:tc>
      </w:tr>
      <w:tr w:rsidR="00F76CC1" w14:paraId="6DB3851F" w14:textId="77777777" w:rsidTr="00C81D90">
        <w:tc>
          <w:tcPr>
            <w:tcW w:w="2988" w:type="dxa"/>
            <w:tcBorders>
              <w:bottom w:val="single" w:sz="4" w:space="0" w:color="auto"/>
            </w:tcBorders>
            <w:vAlign w:val="center"/>
          </w:tcPr>
          <w:p w14:paraId="3C0333EB" w14:textId="6F5DB7A7" w:rsidR="00F76CC1" w:rsidRDefault="009A2777"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w:t>
            </w:r>
            <w:r w:rsidRPr="00C81D90">
              <w:rPr>
                <w:rFonts w:ascii="Times New Roman" w:eastAsia="Times New Roman" w:hAnsi="Times New Roman" w:cs="Times New Roman"/>
                <w:color w:val="000000" w:themeColor="text1"/>
                <w:vertAlign w:val="subscript"/>
              </w:rPr>
              <w:t>SDC</w:t>
            </w:r>
            <w:r>
              <w:rPr>
                <w:rFonts w:ascii="Times New Roman" w:eastAsia="Times New Roman" w:hAnsi="Times New Roman" w:cs="Times New Roman"/>
                <w:color w:val="000000" w:themeColor="text1"/>
              </w:rPr>
              <w:t xml:space="preserve"> (Prevalence scenario)</w:t>
            </w:r>
          </w:p>
        </w:tc>
        <w:tc>
          <w:tcPr>
            <w:tcW w:w="1332" w:type="dxa"/>
            <w:tcBorders>
              <w:bottom w:val="single" w:sz="4" w:space="0" w:color="auto"/>
            </w:tcBorders>
            <w:vAlign w:val="center"/>
          </w:tcPr>
          <w:p w14:paraId="61EB8DB8" w14:textId="056E8BAC" w:rsidR="00F76CC1" w:rsidRDefault="00D4698B"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11</w:t>
            </w:r>
          </w:p>
        </w:tc>
        <w:tc>
          <w:tcPr>
            <w:tcW w:w="1800" w:type="dxa"/>
            <w:tcBorders>
              <w:bottom w:val="single" w:sz="4" w:space="0" w:color="auto"/>
            </w:tcBorders>
            <w:vAlign w:val="center"/>
          </w:tcPr>
          <w:p w14:paraId="24A8B366" w14:textId="52976440" w:rsidR="00F76CC1" w:rsidRDefault="0045146A"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11</w:t>
            </w:r>
          </w:p>
        </w:tc>
        <w:tc>
          <w:tcPr>
            <w:tcW w:w="1620" w:type="dxa"/>
            <w:tcBorders>
              <w:bottom w:val="single" w:sz="4" w:space="0" w:color="auto"/>
            </w:tcBorders>
            <w:vAlign w:val="center"/>
          </w:tcPr>
          <w:p w14:paraId="76F70494" w14:textId="79E0E276" w:rsidR="00F76CC1" w:rsidRDefault="001B7A95"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81</w:t>
            </w:r>
          </w:p>
        </w:tc>
        <w:tc>
          <w:tcPr>
            <w:tcW w:w="1620" w:type="dxa"/>
            <w:tcBorders>
              <w:bottom w:val="single" w:sz="4" w:space="0" w:color="auto"/>
            </w:tcBorders>
            <w:vAlign w:val="center"/>
          </w:tcPr>
          <w:p w14:paraId="7D778844" w14:textId="5D4C16D0" w:rsidR="00F76CC1" w:rsidRDefault="001B7A95" w:rsidP="00C81D90">
            <w:pPr>
              <w:spacing w:after="12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48</w:t>
            </w:r>
          </w:p>
        </w:tc>
      </w:tr>
    </w:tbl>
    <w:p w14:paraId="2EF9F642" w14:textId="7A74B7DF" w:rsidR="00CA4F5E" w:rsidRDefault="00CA4F5E" w:rsidP="00CA4F5E">
      <w:pPr>
        <w:spacing w:after="120"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p>
    <w:p w14:paraId="71695563" w14:textId="77777777" w:rsidR="00CA4F5E" w:rsidRPr="00714237" w:rsidRDefault="00CA4F5E" w:rsidP="00D13680">
      <w:pPr>
        <w:spacing w:after="120" w:line="480" w:lineRule="auto"/>
        <w:rPr>
          <w:rFonts w:ascii="Times New Roman" w:eastAsia="Times New Roman" w:hAnsi="Times New Roman" w:cs="Times New Roman"/>
          <w:color w:val="000000" w:themeColor="text1"/>
        </w:rPr>
      </w:pPr>
    </w:p>
    <w:p w14:paraId="72FD8A8F" w14:textId="0972BCBB" w:rsidR="00917A3F" w:rsidRPr="004E4A96" w:rsidRDefault="003E5CFF" w:rsidP="00D13680">
      <w:pPr>
        <w:pStyle w:val="Heading2"/>
        <w:spacing w:line="480" w:lineRule="auto"/>
        <w:rPr>
          <w:rFonts w:ascii="Times New Roman" w:hAnsi="Times New Roman" w:cs="Times New Roman"/>
          <w:vertAlign w:val="subscript"/>
        </w:rPr>
      </w:pPr>
      <w:bookmarkStart w:id="14" w:name="_Toc145674249"/>
      <w:r>
        <w:rPr>
          <w:rFonts w:ascii="Times New Roman" w:hAnsi="Times New Roman" w:cs="Times New Roman"/>
        </w:rPr>
        <w:t>3</w:t>
      </w:r>
      <w:r w:rsidR="004E4A96">
        <w:rPr>
          <w:rFonts w:ascii="Times New Roman" w:hAnsi="Times New Roman" w:cs="Times New Roman"/>
        </w:rPr>
        <w:t>.</w:t>
      </w:r>
      <w:r w:rsidR="005B5153">
        <w:rPr>
          <w:rFonts w:ascii="Times New Roman" w:hAnsi="Times New Roman" w:cs="Times New Roman"/>
        </w:rPr>
        <w:t>3</w:t>
      </w:r>
      <w:r w:rsidR="004E4A96">
        <w:rPr>
          <w:rFonts w:ascii="Times New Roman" w:hAnsi="Times New Roman" w:cs="Times New Roman"/>
        </w:rPr>
        <w:t xml:space="preserve">. </w:t>
      </w:r>
      <w:r w:rsidR="007C3897">
        <w:rPr>
          <w:rFonts w:ascii="Times New Roman" w:hAnsi="Times New Roman" w:cs="Times New Roman"/>
        </w:rPr>
        <w:t xml:space="preserve">Proportion of </w:t>
      </w:r>
      <w:proofErr w:type="spellStart"/>
      <w:r w:rsidR="007C3897">
        <w:rPr>
          <w:rFonts w:ascii="Times New Roman" w:hAnsi="Times New Roman" w:cs="Times New Roman"/>
        </w:rPr>
        <w:t>serodifferent</w:t>
      </w:r>
      <w:proofErr w:type="spellEnd"/>
      <w:r w:rsidR="007C3897">
        <w:rPr>
          <w:rFonts w:ascii="Times New Roman" w:hAnsi="Times New Roman" w:cs="Times New Roman"/>
        </w:rPr>
        <w:t xml:space="preserve"> couples in TB-affected households</w:t>
      </w:r>
      <w:bookmarkEnd w:id="14"/>
    </w:p>
    <w:p w14:paraId="0B87C269" w14:textId="26324E96" w:rsidR="00326CD9" w:rsidRPr="00B96E27" w:rsidRDefault="00326CD9" w:rsidP="00D13680">
      <w:pPr>
        <w:spacing w:after="120" w:line="480" w:lineRule="auto"/>
        <w:ind w:firstLine="720"/>
        <w:rPr>
          <w:rFonts w:ascii="Times New Roman" w:eastAsia="Times New Roman" w:hAnsi="Times New Roman" w:cs="Times New Roman"/>
        </w:rPr>
      </w:pPr>
      <w:r w:rsidRPr="00B96E27">
        <w:rPr>
          <w:rFonts w:ascii="Times New Roman" w:eastAsia="Times New Roman" w:hAnsi="Times New Roman" w:cs="Times New Roman"/>
        </w:rPr>
        <w:t>We additionally calculated the proportion of SDCs in TB</w:t>
      </w:r>
      <w:r w:rsidR="00B96E27" w:rsidRPr="00B96E27">
        <w:rPr>
          <w:rFonts w:ascii="Times New Roman" w:eastAsia="Times New Roman" w:hAnsi="Times New Roman" w:cs="Times New Roman"/>
        </w:rPr>
        <w:t>-</w:t>
      </w:r>
      <w:r w:rsidRPr="00B96E27">
        <w:rPr>
          <w:rFonts w:ascii="Times New Roman" w:eastAsia="Times New Roman" w:hAnsi="Times New Roman" w:cs="Times New Roman"/>
        </w:rPr>
        <w:t>affected households using the following equation:</w:t>
      </w:r>
    </w:p>
    <w:p w14:paraId="5BAB5C25" w14:textId="4D3249DD" w:rsidR="00AA6677" w:rsidRPr="00AA6677" w:rsidRDefault="007F1CD6" w:rsidP="00D13680">
      <w:pPr>
        <w:spacing w:after="120" w:line="480" w:lineRule="auto"/>
        <w:jc w:val="center"/>
        <w:rPr>
          <w:rFonts w:ascii="Times New Roman" w:eastAsia="Times New Roman" w:hAnsi="Times New Roman" w:cs="Times New Roman"/>
          <w:iCs/>
        </w:rPr>
      </w:pPr>
      <m:oMathPara>
        <m:oMath>
          <m:f>
            <m:fPr>
              <m:ctrlPr>
                <w:rPr>
                  <w:rFonts w:ascii="Cambria Math" w:eastAsia="Times New Roman" w:hAnsi="Cambria Math" w:cs="Times New Roman"/>
                  <w:iCs/>
                </w:rPr>
              </m:ctrlPr>
            </m:fPr>
            <m:num>
              <m:r>
                <m:rPr>
                  <m:sty m:val="p"/>
                </m:rPr>
                <w:rPr>
                  <w:rFonts w:ascii="Cambria Math" w:eastAsia="Times New Roman" w:hAnsi="Cambria Math" w:cs="Times New Roman"/>
                </w:rPr>
                <m:t xml:space="preserve">number of HIV-positive individuals*proportion of adults engaged in stable partnerships * </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vertAlign w:val="subscript"/>
                    </w:rPr>
                    <m:t>SDC</m:t>
                  </m:r>
                </m:sub>
              </m:sSub>
            </m:num>
            <m:den>
              <m:r>
                <m:rPr>
                  <m:sty m:val="p"/>
                </m:rPr>
                <w:rPr>
                  <w:rFonts w:ascii="Cambria Math" w:eastAsia="Times New Roman" w:hAnsi="Cambria Math" w:cs="Times New Roman"/>
                  <w:u w:val="single"/>
                </w:rPr>
                <m:t>number of all adults *</m:t>
              </m:r>
              <m:f>
                <m:fPr>
                  <m:ctrlPr>
                    <w:rPr>
                      <w:rFonts w:ascii="Cambria Math" w:eastAsia="Times New Roman" w:hAnsi="Cambria Math" w:cs="Times New Roman"/>
                      <w:iCs/>
                      <w:u w:val="single"/>
                    </w:rPr>
                  </m:ctrlPr>
                </m:fPr>
                <m:num>
                  <m:r>
                    <m:rPr>
                      <m:sty m:val="p"/>
                    </m:rPr>
                    <w:rPr>
                      <w:rFonts w:ascii="Cambria Math" w:eastAsia="Times New Roman" w:hAnsi="Cambria Math" w:cs="Times New Roman"/>
                      <w:u w:val="single"/>
                    </w:rPr>
                    <m:t xml:space="preserve">proportion of adults engaged in stable partnerships </m:t>
                  </m:r>
                </m:num>
                <m:den>
                  <m:r>
                    <w:rPr>
                      <w:rFonts w:ascii="Cambria Math" w:eastAsia="Times New Roman" w:hAnsi="Cambria Math" w:cs="Times New Roman"/>
                      <w:u w:val="single"/>
                    </w:rPr>
                    <m:t>2</m:t>
                  </m:r>
                </m:den>
              </m:f>
            </m:den>
          </m:f>
        </m:oMath>
      </m:oMathPara>
    </w:p>
    <w:p w14:paraId="1E6DECC8" w14:textId="3916011F" w:rsidR="009B3C4D" w:rsidRPr="002D01FB" w:rsidRDefault="00326CD9" w:rsidP="002D01FB">
      <w:pPr>
        <w:spacing w:after="120" w:line="480" w:lineRule="auto"/>
        <w:ind w:firstLine="720"/>
        <w:rPr>
          <w:rFonts w:ascii="Cambria Math" w:eastAsia="Times New Roman" w:hAnsi="Cambria Math" w:cs="Times New Roman"/>
          <w:color w:val="000000" w:themeColor="text1"/>
          <w:oMath/>
        </w:rPr>
      </w:pPr>
      <w:r w:rsidRPr="00714237">
        <w:rPr>
          <w:rFonts w:ascii="Times New Roman" w:eastAsia="Times New Roman" w:hAnsi="Times New Roman" w:cs="Times New Roman"/>
          <w:color w:val="000000" w:themeColor="text1"/>
        </w:rPr>
        <w:t>We accounted for the probability that people aged 15-49 years old engag</w:t>
      </w:r>
      <w:r w:rsidR="00077644">
        <w:rPr>
          <w:rFonts w:ascii="Times New Roman" w:eastAsia="Times New Roman" w:hAnsi="Times New Roman" w:cs="Times New Roman"/>
          <w:color w:val="000000" w:themeColor="text1"/>
        </w:rPr>
        <w:t>ed</w:t>
      </w:r>
      <w:r w:rsidRPr="00714237">
        <w:rPr>
          <w:rFonts w:ascii="Times New Roman" w:eastAsia="Times New Roman" w:hAnsi="Times New Roman" w:cs="Times New Roman"/>
          <w:color w:val="000000" w:themeColor="text1"/>
        </w:rPr>
        <w:t xml:space="preserve"> in </w:t>
      </w:r>
      <w:r w:rsidR="00CE75BB">
        <w:rPr>
          <w:rFonts w:ascii="Times New Roman" w:eastAsia="Times New Roman" w:hAnsi="Times New Roman" w:cs="Times New Roman"/>
          <w:color w:val="000000" w:themeColor="text1"/>
        </w:rPr>
        <w:t xml:space="preserve">a </w:t>
      </w:r>
      <w:r w:rsidRPr="00714237">
        <w:rPr>
          <w:rFonts w:ascii="Times New Roman" w:eastAsia="Times New Roman" w:hAnsi="Times New Roman" w:cs="Times New Roman"/>
          <w:color w:val="000000" w:themeColor="text1"/>
        </w:rPr>
        <w:t>stable partnership. The probabilities were estimated using the proportion of married/living with partner from DHS reports</w:t>
      </w:r>
      <w:r w:rsidR="00AD4129">
        <w:rPr>
          <w:rFonts w:ascii="Times New Roman" w:eastAsia="Times New Roman" w:hAnsi="Times New Roman" w:cs="Times New Roman"/>
          <w:color w:val="000000" w:themeColor="text1"/>
        </w:rPr>
        <w:t>.</w:t>
      </w:r>
    </w:p>
    <w:p w14:paraId="492512E6" w14:textId="77777777" w:rsidR="00E13DD2" w:rsidRDefault="00E13DD2">
      <w:pPr>
        <w:rPr>
          <w:rFonts w:ascii="Times New Roman" w:eastAsia="Helvetica Neue" w:hAnsi="Times New Roman" w:cs="Times New Roman"/>
          <w:color w:val="000000" w:themeColor="text1"/>
        </w:rPr>
      </w:pPr>
      <w:r>
        <w:rPr>
          <w:rFonts w:ascii="Times New Roman" w:eastAsia="Helvetica Neue" w:hAnsi="Times New Roman" w:cs="Times New Roman"/>
          <w:color w:val="000000" w:themeColor="text1"/>
        </w:rPr>
        <w:br w:type="page"/>
      </w:r>
    </w:p>
    <w:p w14:paraId="5B09223B" w14:textId="1DCD515E" w:rsidR="00E13DD2" w:rsidRDefault="003E5CFF" w:rsidP="00822F20">
      <w:pPr>
        <w:pStyle w:val="Heading1"/>
        <w:rPr>
          <w:rFonts w:ascii="Times New Roman" w:eastAsia="Helvetica Neue" w:hAnsi="Times New Roman" w:cs="Times New Roman"/>
        </w:rPr>
      </w:pPr>
      <w:bookmarkStart w:id="15" w:name="_Toc145674250"/>
      <w:r>
        <w:rPr>
          <w:rFonts w:ascii="Times New Roman" w:eastAsia="Helvetica Neue" w:hAnsi="Times New Roman" w:cs="Times New Roman"/>
        </w:rPr>
        <w:lastRenderedPageBreak/>
        <w:t>4</w:t>
      </w:r>
      <w:r w:rsidR="00822F20">
        <w:rPr>
          <w:rFonts w:ascii="Times New Roman" w:eastAsia="Helvetica Neue" w:hAnsi="Times New Roman" w:cs="Times New Roman"/>
        </w:rPr>
        <w:t xml:space="preserve">. </w:t>
      </w:r>
      <w:r w:rsidR="00E13DD2" w:rsidRPr="00822F20">
        <w:rPr>
          <w:rFonts w:ascii="Times New Roman" w:eastAsia="Helvetica Neue" w:hAnsi="Times New Roman" w:cs="Times New Roman"/>
        </w:rPr>
        <w:t>References</w:t>
      </w:r>
      <w:bookmarkEnd w:id="15"/>
    </w:p>
    <w:p w14:paraId="3E10007D" w14:textId="77777777" w:rsidR="00822F20" w:rsidRPr="00822F20" w:rsidRDefault="00822F20" w:rsidP="00822F20"/>
    <w:p w14:paraId="0132537B" w14:textId="656A2D03" w:rsidR="00716634" w:rsidRPr="00716634" w:rsidRDefault="00D8752F" w:rsidP="00716634">
      <w:pPr>
        <w:widowControl w:val="0"/>
        <w:autoSpaceDE w:val="0"/>
        <w:autoSpaceDN w:val="0"/>
        <w:adjustRightInd w:val="0"/>
        <w:spacing w:line="480" w:lineRule="auto"/>
        <w:ind w:left="640" w:hanging="640"/>
        <w:rPr>
          <w:rFonts w:ascii="Times New Roman" w:hAnsi="Times New Roman" w:cs="Times New Roman"/>
          <w:noProof/>
        </w:rPr>
      </w:pPr>
      <w:r>
        <w:rPr>
          <w:rFonts w:ascii="Times New Roman" w:eastAsia="Helvetica Neue" w:hAnsi="Times New Roman" w:cs="Times New Roman"/>
          <w:b/>
          <w:bCs/>
          <w:color w:val="000000" w:themeColor="text1"/>
        </w:rPr>
        <w:fldChar w:fldCharType="begin" w:fldLock="1"/>
      </w:r>
      <w:r>
        <w:rPr>
          <w:rFonts w:ascii="Times New Roman" w:eastAsia="Helvetica Neue" w:hAnsi="Times New Roman" w:cs="Times New Roman"/>
          <w:b/>
          <w:bCs/>
          <w:color w:val="000000" w:themeColor="text1"/>
        </w:rPr>
        <w:instrText xml:space="preserve">ADDIN Mendeley Bibliography CSL_BIBLIOGRAPHY </w:instrText>
      </w:r>
      <w:r>
        <w:rPr>
          <w:rFonts w:ascii="Times New Roman" w:eastAsia="Helvetica Neue" w:hAnsi="Times New Roman" w:cs="Times New Roman"/>
          <w:b/>
          <w:bCs/>
          <w:color w:val="000000" w:themeColor="text1"/>
        </w:rPr>
        <w:fldChar w:fldCharType="separate"/>
      </w:r>
      <w:r w:rsidR="00716634" w:rsidRPr="00716634">
        <w:rPr>
          <w:rFonts w:ascii="Times New Roman" w:hAnsi="Times New Roman" w:cs="Times New Roman"/>
          <w:noProof/>
        </w:rPr>
        <w:t xml:space="preserve">1. </w:t>
      </w:r>
      <w:r w:rsidR="00716634" w:rsidRPr="00716634">
        <w:rPr>
          <w:rFonts w:ascii="Times New Roman" w:hAnsi="Times New Roman" w:cs="Times New Roman"/>
          <w:noProof/>
        </w:rPr>
        <w:tab/>
        <w:t xml:space="preserve">Velen K, Lewis JJ, Charalambous S, Page-Shipp L, Popane F, Churchyard GJ, et al. Household HIV testing uptake among contacts of TB patients in South Africa. PLoS One. 2016;11(5). </w:t>
      </w:r>
    </w:p>
    <w:p w14:paraId="02B95381"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2. </w:t>
      </w:r>
      <w:r w:rsidRPr="00716634">
        <w:rPr>
          <w:rFonts w:ascii="Times New Roman" w:hAnsi="Times New Roman" w:cs="Times New Roman"/>
          <w:noProof/>
        </w:rPr>
        <w:tab/>
        <w:t>Ochom E, Meyer AJ, Armstrong-Hough M, Kizito S, Ayakaka I, Turimumahoro P, et al. Integrating home HIV counselling and testing into household TB contact investigation: a mixed-methods study. Public Heal Action [Internet]. 2018 Jun 21;8(2):72–8. Available from: https://www.ingentaconnect.com/content/10.5588/pha.18.0014</w:t>
      </w:r>
    </w:p>
    <w:p w14:paraId="1AC529B9"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3. </w:t>
      </w:r>
      <w:r w:rsidRPr="00716634">
        <w:rPr>
          <w:rFonts w:ascii="Times New Roman" w:hAnsi="Times New Roman" w:cs="Times New Roman"/>
          <w:noProof/>
        </w:rPr>
        <w:tab/>
        <w:t xml:space="preserve">Page-Shipp L, Lewis JJ, Velen K, Senoge S, Zishiri E, Popane F, et al. Household point of care CD4 testing and isoniazid preventive therapy initiation in a household TB contact tracing programme in two districts of South Africa. PLoS One. 2018;13(3). </w:t>
      </w:r>
    </w:p>
    <w:p w14:paraId="18DE637B"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4. </w:t>
      </w:r>
      <w:r w:rsidRPr="00716634">
        <w:rPr>
          <w:rFonts w:ascii="Times New Roman" w:hAnsi="Times New Roman" w:cs="Times New Roman"/>
          <w:noProof/>
        </w:rPr>
        <w:tab/>
        <w:t xml:space="preserve">Odera S, Mureithi M, Aballa A, Onyango N, Anzala O, Oyugi J. Latent tuberculosis among household contacts of pulmonary tuberculosis cases in Nairobi, Kenya. Pan Afr Med J. 2020;37. </w:t>
      </w:r>
    </w:p>
    <w:p w14:paraId="269B1288"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5. </w:t>
      </w:r>
      <w:r w:rsidRPr="00716634">
        <w:rPr>
          <w:rFonts w:ascii="Times New Roman" w:hAnsi="Times New Roman" w:cs="Times New Roman"/>
          <w:noProof/>
        </w:rPr>
        <w:tab/>
        <w:t xml:space="preserve">Shapiro AE, Variava E, Rakgokong MH, Moodley N, Luke B, Salimi S, et al. Community-based targeted case finding for tuberculosis and HIV in household contacts of patients with tuberculosis in South Africa. Am J Respir Crit Care Med. 2012;185(10). </w:t>
      </w:r>
    </w:p>
    <w:p w14:paraId="2622A703"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6. </w:t>
      </w:r>
      <w:r w:rsidRPr="00716634">
        <w:rPr>
          <w:rFonts w:ascii="Times New Roman" w:hAnsi="Times New Roman" w:cs="Times New Roman"/>
          <w:noProof/>
        </w:rPr>
        <w:tab/>
        <w:t xml:space="preserve">Thind D, Charalambous S, Tongman A, Churchyard G, Grant AD. An evaluation of “Ribolola”: A household tuberculosis contact tracing programme in North West Province, South Africa. Int J Tuberc Lung Dis. 2012;16(12). </w:t>
      </w:r>
    </w:p>
    <w:p w14:paraId="1A6DF7BF"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7. </w:t>
      </w:r>
      <w:r w:rsidRPr="00716634">
        <w:rPr>
          <w:rFonts w:ascii="Times New Roman" w:hAnsi="Times New Roman" w:cs="Times New Roman"/>
          <w:noProof/>
        </w:rPr>
        <w:tab/>
        <w:t xml:space="preserve">Stein CM, Zalwango S, Malone LL, Thiel B, Mupere E, Nsereko M, et al. Resistance and Susceptibility to Mycobacterium tuberculosis Infection and Disease in Tuberculosis Households in Kampala, Uganda. Am J Epidemiol [Internet]. 2018 Jul 1;187(7):1477–89. </w:t>
      </w:r>
      <w:r w:rsidRPr="00716634">
        <w:rPr>
          <w:rFonts w:ascii="Times New Roman" w:hAnsi="Times New Roman" w:cs="Times New Roman"/>
          <w:noProof/>
        </w:rPr>
        <w:lastRenderedPageBreak/>
        <w:t>Available from: https://academic.oup.com/aje/article/187/7/1477/4786120</w:t>
      </w:r>
    </w:p>
    <w:p w14:paraId="07C60776"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8. </w:t>
      </w:r>
      <w:r w:rsidRPr="00716634">
        <w:rPr>
          <w:rFonts w:ascii="Times New Roman" w:hAnsi="Times New Roman" w:cs="Times New Roman"/>
          <w:noProof/>
        </w:rPr>
        <w:tab/>
        <w:t xml:space="preserve">MacPherson P, Lebina L, Motsomi K, Bosch Z, Milovanovic M, Ratsela A, et al. Prevalence and risk factors for latent tuberculosis infection among household contacts of index cases in two South African provinces: Analysis of baseline data from a cluster-randomised trial. PLoS One. 2020;15(3). </w:t>
      </w:r>
    </w:p>
    <w:p w14:paraId="5318E403"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9. </w:t>
      </w:r>
      <w:r w:rsidRPr="00716634">
        <w:rPr>
          <w:rFonts w:ascii="Times New Roman" w:hAnsi="Times New Roman" w:cs="Times New Roman"/>
          <w:noProof/>
        </w:rPr>
        <w:tab/>
        <w:t xml:space="preserve">Opollo VS, Wu X, Hughes MD, Swindells S, Gupta A, Hesseling A, et al. HIV testing uptake among the household contacts of multidrug-resistant tuberculosis  index cases in eight countries. Int J Tuberc lung Dis  Off J  Int Union against Tuberc Lung Dis. 2018 Dec;22(12):1443–9. </w:t>
      </w:r>
    </w:p>
    <w:p w14:paraId="7CF03ABD"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0. </w:t>
      </w:r>
      <w:r w:rsidRPr="00716634">
        <w:rPr>
          <w:rFonts w:ascii="Times New Roman" w:hAnsi="Times New Roman" w:cs="Times New Roman"/>
          <w:noProof/>
        </w:rPr>
        <w:tab/>
        <w:t xml:space="preserve">Warria K, Nyamthimba P, Chweya A, Agaya J, Achola M, Reichler M, et al. Tuberculosis disease and infection among household contacts of bacteriologically confirmed and non-confirmed tuberculosis patients. Trop Med Int Heal. 2020;25(6). </w:t>
      </w:r>
    </w:p>
    <w:p w14:paraId="270A5F8B"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1. </w:t>
      </w:r>
      <w:r w:rsidRPr="00716634">
        <w:rPr>
          <w:rFonts w:ascii="Times New Roman" w:hAnsi="Times New Roman" w:cs="Times New Roman"/>
          <w:noProof/>
        </w:rPr>
        <w:tab/>
        <w:t>Enos M, Sitienei J, Ong’ang’o J, Mungai B, Kamene M, Wambugu J, et al. Kenya tuberculosis prevalence survey 2016: Challenges and opportunities of ending TB in Kenya. PLoS One [Internet]. 2018;13(12):e0209098. Available from: http://www.ncbi.nlm.nih.gov/pubmed/30586448</w:t>
      </w:r>
    </w:p>
    <w:p w14:paraId="54002D23"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2. </w:t>
      </w:r>
      <w:r w:rsidRPr="00716634">
        <w:rPr>
          <w:rFonts w:ascii="Times New Roman" w:hAnsi="Times New Roman" w:cs="Times New Roman"/>
          <w:noProof/>
        </w:rPr>
        <w:tab/>
        <w:t>Uganda Ministry of Health. The Uganda National Tuberculosis Prevalence Survey, 2014-2015 survey report. 2015; Available from: http://library.health.go.ug/publications/tuberculosis/uganda-national-tuberculosis-prevalence-survey-2014-2015-survey-report</w:t>
      </w:r>
    </w:p>
    <w:p w14:paraId="25D08928"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3. </w:t>
      </w:r>
      <w:r w:rsidRPr="00716634">
        <w:rPr>
          <w:rFonts w:ascii="Times New Roman" w:hAnsi="Times New Roman" w:cs="Times New Roman"/>
          <w:noProof/>
        </w:rPr>
        <w:tab/>
        <w:t xml:space="preserve">Moyo S, Ismail F, Van der Walt M, Ismail N, Mkhondo N, Dlamini S, et al. Prevalence of bacteriologically confirmed pulmonary tuberculosis in South Africa, 2017-19: a multistage, cluster-based, cross-sectional survey. Lancet Infect Dis [Internet]. 2022 May </w:t>
      </w:r>
      <w:r w:rsidRPr="00716634">
        <w:rPr>
          <w:rFonts w:ascii="Times New Roman" w:hAnsi="Times New Roman" w:cs="Times New Roman"/>
          <w:noProof/>
        </w:rPr>
        <w:lastRenderedPageBreak/>
        <w:t>17; Available from: http://www.ncbi.nlm.nih.gov/pubmed/35594897</w:t>
      </w:r>
    </w:p>
    <w:p w14:paraId="4C2A9D85"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4. </w:t>
      </w:r>
      <w:r w:rsidRPr="00716634">
        <w:rPr>
          <w:rFonts w:ascii="Times New Roman" w:hAnsi="Times New Roman" w:cs="Times New Roman"/>
          <w:noProof/>
        </w:rPr>
        <w:tab/>
        <w:t>South Africa National Department of Health. South Africa Demographic and Health Survey 2016 [Internet]. 2019. Available from: https://dhsprogram.com/pubs/pdf/FR337/FR337.pdf</w:t>
      </w:r>
    </w:p>
    <w:p w14:paraId="19E9D6ED"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5. </w:t>
      </w:r>
      <w:r w:rsidRPr="00716634">
        <w:rPr>
          <w:rFonts w:ascii="Times New Roman" w:hAnsi="Times New Roman" w:cs="Times New Roman"/>
          <w:noProof/>
        </w:rPr>
        <w:tab/>
        <w:t>Kebede AH, Alebachew Z, Tsegaye F, Lemma E, Abebe A, Agonafir M, et al. The first population-based national tuberculosis prevalence survey in Ethiopia, 2010-2011. Int J Tuberc Lung Dis [Internet]. 2014 Jun;18(6):635–9. Available from: http://www.ncbi.nlm.nih.gov/pubmed/24903931</w:t>
      </w:r>
    </w:p>
    <w:p w14:paraId="3AE7133F"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6. </w:t>
      </w:r>
      <w:r w:rsidRPr="00716634">
        <w:rPr>
          <w:rFonts w:ascii="Times New Roman" w:hAnsi="Times New Roman" w:cs="Times New Roman"/>
          <w:noProof/>
        </w:rPr>
        <w:tab/>
        <w:t>World Health Organization. Global tuberculosis report 2021. [Internet]. Geneva; 2021. Available from: https://www.who.int/teams/global-tuberculosis-programme/tb-reports</w:t>
      </w:r>
    </w:p>
    <w:p w14:paraId="4DDA26DC" w14:textId="77777777" w:rsidR="00716634" w:rsidRPr="00716634" w:rsidRDefault="00716634" w:rsidP="00716634">
      <w:pPr>
        <w:widowControl w:val="0"/>
        <w:autoSpaceDE w:val="0"/>
        <w:autoSpaceDN w:val="0"/>
        <w:adjustRightInd w:val="0"/>
        <w:spacing w:line="480" w:lineRule="auto"/>
        <w:ind w:left="640" w:hanging="640"/>
        <w:rPr>
          <w:rFonts w:ascii="Times New Roman" w:hAnsi="Times New Roman" w:cs="Times New Roman"/>
          <w:noProof/>
        </w:rPr>
      </w:pPr>
      <w:r w:rsidRPr="00716634">
        <w:rPr>
          <w:rFonts w:ascii="Times New Roman" w:hAnsi="Times New Roman" w:cs="Times New Roman"/>
          <w:noProof/>
        </w:rPr>
        <w:t xml:space="preserve">17. </w:t>
      </w:r>
      <w:r w:rsidRPr="00716634">
        <w:rPr>
          <w:rFonts w:ascii="Times New Roman" w:hAnsi="Times New Roman" w:cs="Times New Roman"/>
          <w:noProof/>
        </w:rPr>
        <w:tab/>
        <w:t>Law I, Floyd K, Abukaraig EAB, Addo KK, Adetifa I, Alebachew Z, et al. National tuberculosis prevalence surveys in Africa, 2008–2016: an overview of results and lessons learned. Trop Med Int Heal [Internet]. 2020 Nov 12;25(11):1308–27. Available from: https://onlinelibrary.wiley.com/doi/10.1111/tmi.13485</w:t>
      </w:r>
    </w:p>
    <w:p w14:paraId="3A4793EB" w14:textId="0F781386" w:rsidR="00E13DD2" w:rsidRPr="00E13DD2" w:rsidRDefault="00D8752F" w:rsidP="00822F20">
      <w:pPr>
        <w:widowControl w:val="0"/>
        <w:autoSpaceDE w:val="0"/>
        <w:autoSpaceDN w:val="0"/>
        <w:adjustRightInd w:val="0"/>
        <w:spacing w:line="480" w:lineRule="auto"/>
        <w:ind w:left="640" w:hanging="640"/>
        <w:rPr>
          <w:rFonts w:ascii="Times New Roman" w:eastAsia="Helvetica Neue" w:hAnsi="Times New Roman" w:cs="Times New Roman"/>
          <w:b/>
          <w:bCs/>
          <w:color w:val="000000" w:themeColor="text1"/>
        </w:rPr>
      </w:pPr>
      <w:r>
        <w:rPr>
          <w:rFonts w:ascii="Times New Roman" w:eastAsia="Helvetica Neue" w:hAnsi="Times New Roman" w:cs="Times New Roman"/>
          <w:b/>
          <w:bCs/>
          <w:color w:val="000000" w:themeColor="text1"/>
        </w:rPr>
        <w:fldChar w:fldCharType="end"/>
      </w:r>
    </w:p>
    <w:sectPr w:rsidR="00E13DD2" w:rsidRPr="00E13DD2">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25411C" w14:textId="77777777" w:rsidR="007F1CD6" w:rsidRDefault="007F1CD6" w:rsidP="00033D0C">
      <w:r>
        <w:separator/>
      </w:r>
    </w:p>
  </w:endnote>
  <w:endnote w:type="continuationSeparator" w:id="0">
    <w:p w14:paraId="217255BC" w14:textId="77777777" w:rsidR="007F1CD6" w:rsidRDefault="007F1CD6" w:rsidP="00033D0C">
      <w:r>
        <w:continuationSeparator/>
      </w:r>
    </w:p>
  </w:endnote>
  <w:endnote w:type="continuationNotice" w:id="1">
    <w:p w14:paraId="23946A1B" w14:textId="77777777" w:rsidR="007F1CD6" w:rsidRDefault="007F1C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187C3F" w14:textId="383288BC" w:rsidR="00033D0C" w:rsidRDefault="00033D0C" w:rsidP="007B76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98017A9" w14:textId="77777777" w:rsidR="00033D0C" w:rsidRDefault="00033D0C" w:rsidP="00033D0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992856462"/>
      <w:docPartObj>
        <w:docPartGallery w:val="Page Numbers (Bottom of Page)"/>
        <w:docPartUnique/>
      </w:docPartObj>
    </w:sdtPr>
    <w:sdtEndPr>
      <w:rPr>
        <w:rStyle w:val="PageNumber"/>
      </w:rPr>
    </w:sdtEndPr>
    <w:sdtContent>
      <w:p w14:paraId="5ED2A200" w14:textId="7FF2D414" w:rsidR="00033D0C" w:rsidRPr="00033D0C" w:rsidRDefault="00033D0C" w:rsidP="007B760D">
        <w:pPr>
          <w:pStyle w:val="Footer"/>
          <w:framePr w:wrap="none" w:vAnchor="text" w:hAnchor="margin" w:xAlign="right" w:y="1"/>
          <w:rPr>
            <w:rStyle w:val="PageNumber"/>
            <w:rFonts w:ascii="Times New Roman" w:hAnsi="Times New Roman" w:cs="Times New Roman"/>
          </w:rPr>
        </w:pPr>
        <w:r w:rsidRPr="00033D0C">
          <w:rPr>
            <w:rStyle w:val="PageNumber"/>
            <w:rFonts w:ascii="Times New Roman" w:hAnsi="Times New Roman" w:cs="Times New Roman"/>
          </w:rPr>
          <w:fldChar w:fldCharType="begin"/>
        </w:r>
        <w:r w:rsidRPr="00033D0C">
          <w:rPr>
            <w:rStyle w:val="PageNumber"/>
            <w:rFonts w:ascii="Times New Roman" w:hAnsi="Times New Roman" w:cs="Times New Roman"/>
          </w:rPr>
          <w:instrText xml:space="preserve"> PAGE </w:instrText>
        </w:r>
        <w:r w:rsidRPr="00033D0C">
          <w:rPr>
            <w:rStyle w:val="PageNumber"/>
            <w:rFonts w:ascii="Times New Roman" w:hAnsi="Times New Roman" w:cs="Times New Roman"/>
          </w:rPr>
          <w:fldChar w:fldCharType="separate"/>
        </w:r>
        <w:r w:rsidR="009E1795">
          <w:rPr>
            <w:rStyle w:val="PageNumber"/>
            <w:rFonts w:ascii="Times New Roman" w:hAnsi="Times New Roman" w:cs="Times New Roman"/>
            <w:noProof/>
          </w:rPr>
          <w:t>1</w:t>
        </w:r>
        <w:r w:rsidRPr="00033D0C">
          <w:rPr>
            <w:rStyle w:val="PageNumber"/>
            <w:rFonts w:ascii="Times New Roman" w:hAnsi="Times New Roman" w:cs="Times New Roman"/>
          </w:rPr>
          <w:fldChar w:fldCharType="end"/>
        </w:r>
      </w:p>
    </w:sdtContent>
  </w:sdt>
  <w:p w14:paraId="2C694D99" w14:textId="77777777" w:rsidR="00033D0C" w:rsidRPr="00033D0C" w:rsidRDefault="00033D0C" w:rsidP="00033D0C">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B9A3C1" w14:textId="77777777" w:rsidR="007F1CD6" w:rsidRDefault="007F1CD6" w:rsidP="00033D0C">
      <w:r>
        <w:separator/>
      </w:r>
    </w:p>
  </w:footnote>
  <w:footnote w:type="continuationSeparator" w:id="0">
    <w:p w14:paraId="121E1E05" w14:textId="77777777" w:rsidR="007F1CD6" w:rsidRDefault="007F1CD6" w:rsidP="00033D0C">
      <w:r>
        <w:continuationSeparator/>
      </w:r>
    </w:p>
  </w:footnote>
  <w:footnote w:type="continuationNotice" w:id="1">
    <w:p w14:paraId="487345EA" w14:textId="77777777" w:rsidR="007F1CD6" w:rsidRDefault="007F1CD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3A3B23"/>
    <w:multiLevelType w:val="hybridMultilevel"/>
    <w:tmpl w:val="CCFC7EF2"/>
    <w:lvl w:ilvl="0" w:tplc="69CE836A">
      <w:start w:val="1"/>
      <w:numFmt w:val="decimal"/>
      <w:lvlText w:val="%1."/>
      <w:lvlJc w:val="left"/>
      <w:pPr>
        <w:ind w:left="720" w:hanging="360"/>
      </w:pPr>
    </w:lvl>
    <w:lvl w:ilvl="1" w:tplc="219A988E">
      <w:start w:val="1"/>
      <w:numFmt w:val="lowerLetter"/>
      <w:lvlText w:val="%2."/>
      <w:lvlJc w:val="left"/>
      <w:pPr>
        <w:ind w:left="1440" w:hanging="360"/>
      </w:pPr>
    </w:lvl>
    <w:lvl w:ilvl="2" w:tplc="21982A5E">
      <w:start w:val="1"/>
      <w:numFmt w:val="lowerRoman"/>
      <w:lvlText w:val="%3."/>
      <w:lvlJc w:val="right"/>
      <w:pPr>
        <w:ind w:left="2160" w:hanging="180"/>
      </w:pPr>
    </w:lvl>
    <w:lvl w:ilvl="3" w:tplc="B1826D72">
      <w:start w:val="1"/>
      <w:numFmt w:val="decimal"/>
      <w:lvlText w:val="%4."/>
      <w:lvlJc w:val="left"/>
      <w:pPr>
        <w:ind w:left="2880" w:hanging="360"/>
      </w:pPr>
    </w:lvl>
    <w:lvl w:ilvl="4" w:tplc="238630E4">
      <w:start w:val="1"/>
      <w:numFmt w:val="lowerLetter"/>
      <w:lvlText w:val="%5."/>
      <w:lvlJc w:val="left"/>
      <w:pPr>
        <w:ind w:left="3600" w:hanging="360"/>
      </w:pPr>
    </w:lvl>
    <w:lvl w:ilvl="5" w:tplc="E6167A5A">
      <w:start w:val="1"/>
      <w:numFmt w:val="lowerRoman"/>
      <w:lvlText w:val="%6."/>
      <w:lvlJc w:val="right"/>
      <w:pPr>
        <w:ind w:left="4320" w:hanging="180"/>
      </w:pPr>
    </w:lvl>
    <w:lvl w:ilvl="6" w:tplc="462C6C6E">
      <w:start w:val="1"/>
      <w:numFmt w:val="decimal"/>
      <w:lvlText w:val="%7."/>
      <w:lvlJc w:val="left"/>
      <w:pPr>
        <w:ind w:left="5040" w:hanging="360"/>
      </w:pPr>
    </w:lvl>
    <w:lvl w:ilvl="7" w:tplc="1FA8EC2E">
      <w:start w:val="1"/>
      <w:numFmt w:val="lowerLetter"/>
      <w:lvlText w:val="%8."/>
      <w:lvlJc w:val="left"/>
      <w:pPr>
        <w:ind w:left="5760" w:hanging="360"/>
      </w:pPr>
    </w:lvl>
    <w:lvl w:ilvl="8" w:tplc="43A8E1A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B27"/>
    <w:rsid w:val="00000165"/>
    <w:rsid w:val="00002BD1"/>
    <w:rsid w:val="00004273"/>
    <w:rsid w:val="000066A7"/>
    <w:rsid w:val="00006FE7"/>
    <w:rsid w:val="00007863"/>
    <w:rsid w:val="00010052"/>
    <w:rsid w:val="00011C66"/>
    <w:rsid w:val="00012808"/>
    <w:rsid w:val="00017F79"/>
    <w:rsid w:val="00020128"/>
    <w:rsid w:val="00020826"/>
    <w:rsid w:val="000208CD"/>
    <w:rsid w:val="00020A10"/>
    <w:rsid w:val="000232F6"/>
    <w:rsid w:val="00026035"/>
    <w:rsid w:val="00027F98"/>
    <w:rsid w:val="00032209"/>
    <w:rsid w:val="00033D0C"/>
    <w:rsid w:val="0003536B"/>
    <w:rsid w:val="00037962"/>
    <w:rsid w:val="00037EFC"/>
    <w:rsid w:val="00042A7F"/>
    <w:rsid w:val="00045541"/>
    <w:rsid w:val="0005037D"/>
    <w:rsid w:val="00050C2F"/>
    <w:rsid w:val="00054609"/>
    <w:rsid w:val="00056015"/>
    <w:rsid w:val="000562BD"/>
    <w:rsid w:val="000569CF"/>
    <w:rsid w:val="00060AF5"/>
    <w:rsid w:val="0006224A"/>
    <w:rsid w:val="00066CFF"/>
    <w:rsid w:val="00066FC7"/>
    <w:rsid w:val="00067063"/>
    <w:rsid w:val="00070461"/>
    <w:rsid w:val="00070EC2"/>
    <w:rsid w:val="000711F7"/>
    <w:rsid w:val="00072240"/>
    <w:rsid w:val="0007297F"/>
    <w:rsid w:val="00074EFF"/>
    <w:rsid w:val="0007734F"/>
    <w:rsid w:val="00077644"/>
    <w:rsid w:val="00077FE3"/>
    <w:rsid w:val="00080A22"/>
    <w:rsid w:val="0008195D"/>
    <w:rsid w:val="00082E40"/>
    <w:rsid w:val="0008300C"/>
    <w:rsid w:val="00084C24"/>
    <w:rsid w:val="00090BD8"/>
    <w:rsid w:val="000917EF"/>
    <w:rsid w:val="00092939"/>
    <w:rsid w:val="00092BDF"/>
    <w:rsid w:val="00096140"/>
    <w:rsid w:val="0009700E"/>
    <w:rsid w:val="000A2EF1"/>
    <w:rsid w:val="000A4767"/>
    <w:rsid w:val="000B1275"/>
    <w:rsid w:val="000B5AEF"/>
    <w:rsid w:val="000B6528"/>
    <w:rsid w:val="000C4EF9"/>
    <w:rsid w:val="000C6056"/>
    <w:rsid w:val="000C7058"/>
    <w:rsid w:val="000C74B9"/>
    <w:rsid w:val="000C76F5"/>
    <w:rsid w:val="000C7C1A"/>
    <w:rsid w:val="000D05AD"/>
    <w:rsid w:val="000D375E"/>
    <w:rsid w:val="000D4C0C"/>
    <w:rsid w:val="000D4D5D"/>
    <w:rsid w:val="000E00CF"/>
    <w:rsid w:val="000E1F4B"/>
    <w:rsid w:val="000E282C"/>
    <w:rsid w:val="000E4876"/>
    <w:rsid w:val="000F060E"/>
    <w:rsid w:val="000F104F"/>
    <w:rsid w:val="000F1ABA"/>
    <w:rsid w:val="000F37CD"/>
    <w:rsid w:val="000F407A"/>
    <w:rsid w:val="000F4192"/>
    <w:rsid w:val="000F49F6"/>
    <w:rsid w:val="000F6341"/>
    <w:rsid w:val="000F7747"/>
    <w:rsid w:val="00101AB9"/>
    <w:rsid w:val="0010318B"/>
    <w:rsid w:val="00106DE6"/>
    <w:rsid w:val="00107449"/>
    <w:rsid w:val="00111994"/>
    <w:rsid w:val="001119CD"/>
    <w:rsid w:val="0011300D"/>
    <w:rsid w:val="00120706"/>
    <w:rsid w:val="0012233B"/>
    <w:rsid w:val="001223A6"/>
    <w:rsid w:val="001237DC"/>
    <w:rsid w:val="0012776D"/>
    <w:rsid w:val="001309C7"/>
    <w:rsid w:val="00131581"/>
    <w:rsid w:val="00131619"/>
    <w:rsid w:val="0013489B"/>
    <w:rsid w:val="00135B7C"/>
    <w:rsid w:val="00136224"/>
    <w:rsid w:val="00136676"/>
    <w:rsid w:val="00137D95"/>
    <w:rsid w:val="00142E5B"/>
    <w:rsid w:val="00145EF6"/>
    <w:rsid w:val="00146911"/>
    <w:rsid w:val="00147453"/>
    <w:rsid w:val="00147A34"/>
    <w:rsid w:val="00151327"/>
    <w:rsid w:val="00152771"/>
    <w:rsid w:val="00153990"/>
    <w:rsid w:val="001559B0"/>
    <w:rsid w:val="001573E5"/>
    <w:rsid w:val="0016429D"/>
    <w:rsid w:val="00170B49"/>
    <w:rsid w:val="0017151F"/>
    <w:rsid w:val="0017360F"/>
    <w:rsid w:val="001755C5"/>
    <w:rsid w:val="00175F42"/>
    <w:rsid w:val="00177160"/>
    <w:rsid w:val="0018075A"/>
    <w:rsid w:val="001818F2"/>
    <w:rsid w:val="00183936"/>
    <w:rsid w:val="00187CF2"/>
    <w:rsid w:val="00192A77"/>
    <w:rsid w:val="001945A3"/>
    <w:rsid w:val="00195604"/>
    <w:rsid w:val="00197B09"/>
    <w:rsid w:val="001A019E"/>
    <w:rsid w:val="001A0F86"/>
    <w:rsid w:val="001A1AAF"/>
    <w:rsid w:val="001A3EC8"/>
    <w:rsid w:val="001A61C4"/>
    <w:rsid w:val="001A6B21"/>
    <w:rsid w:val="001B01EE"/>
    <w:rsid w:val="001B3748"/>
    <w:rsid w:val="001B7A95"/>
    <w:rsid w:val="001C2B9F"/>
    <w:rsid w:val="001C4799"/>
    <w:rsid w:val="001C4918"/>
    <w:rsid w:val="001C66F3"/>
    <w:rsid w:val="001D00B8"/>
    <w:rsid w:val="001D0525"/>
    <w:rsid w:val="001D1A78"/>
    <w:rsid w:val="001D5207"/>
    <w:rsid w:val="001D6A86"/>
    <w:rsid w:val="001E38BF"/>
    <w:rsid w:val="001E3F1B"/>
    <w:rsid w:val="001E4D81"/>
    <w:rsid w:val="001E5E37"/>
    <w:rsid w:val="001E7194"/>
    <w:rsid w:val="001F2AED"/>
    <w:rsid w:val="001F47DF"/>
    <w:rsid w:val="001F517D"/>
    <w:rsid w:val="001F539C"/>
    <w:rsid w:val="001F57C7"/>
    <w:rsid w:val="002001D9"/>
    <w:rsid w:val="002010F7"/>
    <w:rsid w:val="00202D87"/>
    <w:rsid w:val="00202DF5"/>
    <w:rsid w:val="0020300B"/>
    <w:rsid w:val="002044B6"/>
    <w:rsid w:val="00204BFD"/>
    <w:rsid w:val="00207220"/>
    <w:rsid w:val="00210130"/>
    <w:rsid w:val="00210CBA"/>
    <w:rsid w:val="00211F92"/>
    <w:rsid w:val="00212730"/>
    <w:rsid w:val="00214171"/>
    <w:rsid w:val="0021462D"/>
    <w:rsid w:val="002178F2"/>
    <w:rsid w:val="00217AA8"/>
    <w:rsid w:val="00217DF7"/>
    <w:rsid w:val="00221D39"/>
    <w:rsid w:val="002226F8"/>
    <w:rsid w:val="00222B8C"/>
    <w:rsid w:val="00223517"/>
    <w:rsid w:val="00227C40"/>
    <w:rsid w:val="00227E4A"/>
    <w:rsid w:val="002311E8"/>
    <w:rsid w:val="0023141A"/>
    <w:rsid w:val="002366E8"/>
    <w:rsid w:val="00237BF0"/>
    <w:rsid w:val="00240293"/>
    <w:rsid w:val="00241C07"/>
    <w:rsid w:val="002428A3"/>
    <w:rsid w:val="00242F71"/>
    <w:rsid w:val="002447B3"/>
    <w:rsid w:val="0024540D"/>
    <w:rsid w:val="002500FD"/>
    <w:rsid w:val="00250B84"/>
    <w:rsid w:val="00251775"/>
    <w:rsid w:val="002519DC"/>
    <w:rsid w:val="0025307F"/>
    <w:rsid w:val="002541B6"/>
    <w:rsid w:val="00254BA3"/>
    <w:rsid w:val="002550B6"/>
    <w:rsid w:val="00257445"/>
    <w:rsid w:val="00260515"/>
    <w:rsid w:val="002614C1"/>
    <w:rsid w:val="00262EE2"/>
    <w:rsid w:val="00263FDA"/>
    <w:rsid w:val="002705C4"/>
    <w:rsid w:val="0027307D"/>
    <w:rsid w:val="002742D6"/>
    <w:rsid w:val="00277648"/>
    <w:rsid w:val="002825A6"/>
    <w:rsid w:val="0028508E"/>
    <w:rsid w:val="00292A65"/>
    <w:rsid w:val="00293346"/>
    <w:rsid w:val="00293497"/>
    <w:rsid w:val="002942B3"/>
    <w:rsid w:val="002A0BD6"/>
    <w:rsid w:val="002A1BDE"/>
    <w:rsid w:val="002A487B"/>
    <w:rsid w:val="002A5828"/>
    <w:rsid w:val="002B05EE"/>
    <w:rsid w:val="002B167E"/>
    <w:rsid w:val="002B16DE"/>
    <w:rsid w:val="002B2DEA"/>
    <w:rsid w:val="002B3E1D"/>
    <w:rsid w:val="002B583E"/>
    <w:rsid w:val="002B6E2F"/>
    <w:rsid w:val="002B6E40"/>
    <w:rsid w:val="002C3680"/>
    <w:rsid w:val="002C47B9"/>
    <w:rsid w:val="002C4D9E"/>
    <w:rsid w:val="002C6470"/>
    <w:rsid w:val="002C689F"/>
    <w:rsid w:val="002C7959"/>
    <w:rsid w:val="002C7BEC"/>
    <w:rsid w:val="002C7CDB"/>
    <w:rsid w:val="002D01FB"/>
    <w:rsid w:val="002D0C3B"/>
    <w:rsid w:val="002D1EE6"/>
    <w:rsid w:val="002D218B"/>
    <w:rsid w:val="002D67D4"/>
    <w:rsid w:val="002D707B"/>
    <w:rsid w:val="002E0F0F"/>
    <w:rsid w:val="002E2D4E"/>
    <w:rsid w:val="002E6836"/>
    <w:rsid w:val="002E71C4"/>
    <w:rsid w:val="002F231F"/>
    <w:rsid w:val="002F3CC1"/>
    <w:rsid w:val="002F3E42"/>
    <w:rsid w:val="002F7987"/>
    <w:rsid w:val="00302176"/>
    <w:rsid w:val="0030373B"/>
    <w:rsid w:val="003042DB"/>
    <w:rsid w:val="00304F26"/>
    <w:rsid w:val="0030522C"/>
    <w:rsid w:val="00306115"/>
    <w:rsid w:val="00307FE5"/>
    <w:rsid w:val="003124A9"/>
    <w:rsid w:val="0031700A"/>
    <w:rsid w:val="00317496"/>
    <w:rsid w:val="00322E08"/>
    <w:rsid w:val="00324BEB"/>
    <w:rsid w:val="00326CD9"/>
    <w:rsid w:val="00327D8A"/>
    <w:rsid w:val="003311D5"/>
    <w:rsid w:val="003315D8"/>
    <w:rsid w:val="00331756"/>
    <w:rsid w:val="003334BE"/>
    <w:rsid w:val="0033393F"/>
    <w:rsid w:val="003340C6"/>
    <w:rsid w:val="003344AF"/>
    <w:rsid w:val="0033546F"/>
    <w:rsid w:val="003430F9"/>
    <w:rsid w:val="003435CA"/>
    <w:rsid w:val="00343BA4"/>
    <w:rsid w:val="003450C0"/>
    <w:rsid w:val="00345175"/>
    <w:rsid w:val="00346AEC"/>
    <w:rsid w:val="00347682"/>
    <w:rsid w:val="0035050C"/>
    <w:rsid w:val="003535AD"/>
    <w:rsid w:val="00354ED2"/>
    <w:rsid w:val="0035563D"/>
    <w:rsid w:val="00356EFF"/>
    <w:rsid w:val="00356FE0"/>
    <w:rsid w:val="003572E7"/>
    <w:rsid w:val="003577D5"/>
    <w:rsid w:val="0036090D"/>
    <w:rsid w:val="00360B52"/>
    <w:rsid w:val="00367C04"/>
    <w:rsid w:val="00370C9F"/>
    <w:rsid w:val="00370F53"/>
    <w:rsid w:val="003734E0"/>
    <w:rsid w:val="0038391A"/>
    <w:rsid w:val="0038457E"/>
    <w:rsid w:val="00384A1E"/>
    <w:rsid w:val="003850FE"/>
    <w:rsid w:val="003915CE"/>
    <w:rsid w:val="00393A0A"/>
    <w:rsid w:val="003A53EF"/>
    <w:rsid w:val="003A6085"/>
    <w:rsid w:val="003A7464"/>
    <w:rsid w:val="003B12C8"/>
    <w:rsid w:val="003B232D"/>
    <w:rsid w:val="003B50D5"/>
    <w:rsid w:val="003C3809"/>
    <w:rsid w:val="003C4C14"/>
    <w:rsid w:val="003C55BA"/>
    <w:rsid w:val="003C6C2D"/>
    <w:rsid w:val="003D0D9B"/>
    <w:rsid w:val="003D14D8"/>
    <w:rsid w:val="003D186F"/>
    <w:rsid w:val="003D2846"/>
    <w:rsid w:val="003D3BFF"/>
    <w:rsid w:val="003D5A10"/>
    <w:rsid w:val="003D674B"/>
    <w:rsid w:val="003E27E8"/>
    <w:rsid w:val="003E5CFF"/>
    <w:rsid w:val="003E6B90"/>
    <w:rsid w:val="003E6D80"/>
    <w:rsid w:val="003F0B8E"/>
    <w:rsid w:val="003F150D"/>
    <w:rsid w:val="00402130"/>
    <w:rsid w:val="00404D52"/>
    <w:rsid w:val="004055B0"/>
    <w:rsid w:val="00420959"/>
    <w:rsid w:val="00421312"/>
    <w:rsid w:val="00422D87"/>
    <w:rsid w:val="004250A3"/>
    <w:rsid w:val="00427BAF"/>
    <w:rsid w:val="00431E7B"/>
    <w:rsid w:val="004325C0"/>
    <w:rsid w:val="004325CD"/>
    <w:rsid w:val="00434182"/>
    <w:rsid w:val="00436AF7"/>
    <w:rsid w:val="00437984"/>
    <w:rsid w:val="00440117"/>
    <w:rsid w:val="00441467"/>
    <w:rsid w:val="00444699"/>
    <w:rsid w:val="00447C3A"/>
    <w:rsid w:val="0045146A"/>
    <w:rsid w:val="0045260B"/>
    <w:rsid w:val="00452A99"/>
    <w:rsid w:val="00452CD2"/>
    <w:rsid w:val="0045575D"/>
    <w:rsid w:val="00455E18"/>
    <w:rsid w:val="00456A4F"/>
    <w:rsid w:val="00456D16"/>
    <w:rsid w:val="00460DD8"/>
    <w:rsid w:val="00461D59"/>
    <w:rsid w:val="00461DB5"/>
    <w:rsid w:val="00462F30"/>
    <w:rsid w:val="004634C1"/>
    <w:rsid w:val="00465FB2"/>
    <w:rsid w:val="00471B15"/>
    <w:rsid w:val="00472976"/>
    <w:rsid w:val="00473040"/>
    <w:rsid w:val="00474C82"/>
    <w:rsid w:val="004769DF"/>
    <w:rsid w:val="00477C60"/>
    <w:rsid w:val="00480191"/>
    <w:rsid w:val="00482CD2"/>
    <w:rsid w:val="00483219"/>
    <w:rsid w:val="0048621C"/>
    <w:rsid w:val="0048637E"/>
    <w:rsid w:val="0048680C"/>
    <w:rsid w:val="00490266"/>
    <w:rsid w:val="00491526"/>
    <w:rsid w:val="00491F59"/>
    <w:rsid w:val="00492CBD"/>
    <w:rsid w:val="00494409"/>
    <w:rsid w:val="0049643B"/>
    <w:rsid w:val="0049656C"/>
    <w:rsid w:val="00496F19"/>
    <w:rsid w:val="004A21F5"/>
    <w:rsid w:val="004A4261"/>
    <w:rsid w:val="004A6238"/>
    <w:rsid w:val="004A6752"/>
    <w:rsid w:val="004A7925"/>
    <w:rsid w:val="004B0285"/>
    <w:rsid w:val="004B0BBD"/>
    <w:rsid w:val="004B245B"/>
    <w:rsid w:val="004B3DCD"/>
    <w:rsid w:val="004B4D25"/>
    <w:rsid w:val="004B4E73"/>
    <w:rsid w:val="004B655A"/>
    <w:rsid w:val="004C00FF"/>
    <w:rsid w:val="004C15B7"/>
    <w:rsid w:val="004C1B8C"/>
    <w:rsid w:val="004C1CBC"/>
    <w:rsid w:val="004C29AA"/>
    <w:rsid w:val="004C5925"/>
    <w:rsid w:val="004C76E9"/>
    <w:rsid w:val="004D00F9"/>
    <w:rsid w:val="004D087B"/>
    <w:rsid w:val="004D0B57"/>
    <w:rsid w:val="004D3389"/>
    <w:rsid w:val="004D3978"/>
    <w:rsid w:val="004D6AE6"/>
    <w:rsid w:val="004D73CF"/>
    <w:rsid w:val="004E4A96"/>
    <w:rsid w:val="004E7E11"/>
    <w:rsid w:val="004F0236"/>
    <w:rsid w:val="004F2A2D"/>
    <w:rsid w:val="004F2D1E"/>
    <w:rsid w:val="004F36E3"/>
    <w:rsid w:val="004F58B4"/>
    <w:rsid w:val="004F6BE8"/>
    <w:rsid w:val="00500BD3"/>
    <w:rsid w:val="00502714"/>
    <w:rsid w:val="00502894"/>
    <w:rsid w:val="00504656"/>
    <w:rsid w:val="0050604D"/>
    <w:rsid w:val="00506286"/>
    <w:rsid w:val="00506E16"/>
    <w:rsid w:val="00506E3A"/>
    <w:rsid w:val="00507992"/>
    <w:rsid w:val="005111AD"/>
    <w:rsid w:val="005114C4"/>
    <w:rsid w:val="00511CE4"/>
    <w:rsid w:val="005139AF"/>
    <w:rsid w:val="005154D1"/>
    <w:rsid w:val="00516592"/>
    <w:rsid w:val="005165F9"/>
    <w:rsid w:val="00521268"/>
    <w:rsid w:val="0052214D"/>
    <w:rsid w:val="005222AF"/>
    <w:rsid w:val="00523057"/>
    <w:rsid w:val="005247FE"/>
    <w:rsid w:val="00524831"/>
    <w:rsid w:val="00530C7E"/>
    <w:rsid w:val="005312C1"/>
    <w:rsid w:val="00531D21"/>
    <w:rsid w:val="00531E42"/>
    <w:rsid w:val="00532504"/>
    <w:rsid w:val="00532E00"/>
    <w:rsid w:val="00533201"/>
    <w:rsid w:val="00533502"/>
    <w:rsid w:val="005336AA"/>
    <w:rsid w:val="0053400F"/>
    <w:rsid w:val="00535EEB"/>
    <w:rsid w:val="00536D88"/>
    <w:rsid w:val="00537B7E"/>
    <w:rsid w:val="005430B9"/>
    <w:rsid w:val="005448E5"/>
    <w:rsid w:val="00545DE5"/>
    <w:rsid w:val="0055188E"/>
    <w:rsid w:val="00555132"/>
    <w:rsid w:val="005570C9"/>
    <w:rsid w:val="0056140E"/>
    <w:rsid w:val="00565A81"/>
    <w:rsid w:val="00567466"/>
    <w:rsid w:val="005719C4"/>
    <w:rsid w:val="00571A0F"/>
    <w:rsid w:val="00572780"/>
    <w:rsid w:val="005742C9"/>
    <w:rsid w:val="00574755"/>
    <w:rsid w:val="005816AF"/>
    <w:rsid w:val="00584D30"/>
    <w:rsid w:val="00585EE4"/>
    <w:rsid w:val="005929D0"/>
    <w:rsid w:val="0059354D"/>
    <w:rsid w:val="00593C7E"/>
    <w:rsid w:val="00593D6C"/>
    <w:rsid w:val="0059463C"/>
    <w:rsid w:val="00594E9C"/>
    <w:rsid w:val="00597D07"/>
    <w:rsid w:val="005A013E"/>
    <w:rsid w:val="005A06C6"/>
    <w:rsid w:val="005A0DB0"/>
    <w:rsid w:val="005A439C"/>
    <w:rsid w:val="005A6A00"/>
    <w:rsid w:val="005A6D9E"/>
    <w:rsid w:val="005A6F26"/>
    <w:rsid w:val="005A7AD6"/>
    <w:rsid w:val="005B0D77"/>
    <w:rsid w:val="005B32AE"/>
    <w:rsid w:val="005B5153"/>
    <w:rsid w:val="005B532D"/>
    <w:rsid w:val="005B67D6"/>
    <w:rsid w:val="005B74A9"/>
    <w:rsid w:val="005B76AC"/>
    <w:rsid w:val="005B79EE"/>
    <w:rsid w:val="005C6591"/>
    <w:rsid w:val="005C6CA8"/>
    <w:rsid w:val="005D0AB8"/>
    <w:rsid w:val="005D607D"/>
    <w:rsid w:val="005D7F28"/>
    <w:rsid w:val="005E0F71"/>
    <w:rsid w:val="005E2B98"/>
    <w:rsid w:val="005E2E8C"/>
    <w:rsid w:val="005E3DFD"/>
    <w:rsid w:val="005E405F"/>
    <w:rsid w:val="005E5A4D"/>
    <w:rsid w:val="005E6E07"/>
    <w:rsid w:val="005E75F6"/>
    <w:rsid w:val="005E7FA3"/>
    <w:rsid w:val="005F2016"/>
    <w:rsid w:val="005F430E"/>
    <w:rsid w:val="005F4FC3"/>
    <w:rsid w:val="005F4FCA"/>
    <w:rsid w:val="005F60FD"/>
    <w:rsid w:val="005F778D"/>
    <w:rsid w:val="0060340F"/>
    <w:rsid w:val="00604575"/>
    <w:rsid w:val="006051C0"/>
    <w:rsid w:val="00605293"/>
    <w:rsid w:val="0060613C"/>
    <w:rsid w:val="006068CC"/>
    <w:rsid w:val="00612753"/>
    <w:rsid w:val="00613A58"/>
    <w:rsid w:val="006153B3"/>
    <w:rsid w:val="00615E1C"/>
    <w:rsid w:val="006253A3"/>
    <w:rsid w:val="006255DD"/>
    <w:rsid w:val="00626299"/>
    <w:rsid w:val="0062705D"/>
    <w:rsid w:val="006274CC"/>
    <w:rsid w:val="0063039D"/>
    <w:rsid w:val="00631524"/>
    <w:rsid w:val="00633857"/>
    <w:rsid w:val="00633F86"/>
    <w:rsid w:val="006369A6"/>
    <w:rsid w:val="00637BDC"/>
    <w:rsid w:val="00644760"/>
    <w:rsid w:val="006451DF"/>
    <w:rsid w:val="00651B47"/>
    <w:rsid w:val="00651FE2"/>
    <w:rsid w:val="006565C4"/>
    <w:rsid w:val="00657F8C"/>
    <w:rsid w:val="00660BBF"/>
    <w:rsid w:val="006615E1"/>
    <w:rsid w:val="00662204"/>
    <w:rsid w:val="006630A6"/>
    <w:rsid w:val="00664C1B"/>
    <w:rsid w:val="006658EE"/>
    <w:rsid w:val="00667652"/>
    <w:rsid w:val="00670780"/>
    <w:rsid w:val="00671D8E"/>
    <w:rsid w:val="006767C4"/>
    <w:rsid w:val="006778C4"/>
    <w:rsid w:val="00680189"/>
    <w:rsid w:val="00680BAA"/>
    <w:rsid w:val="006816BD"/>
    <w:rsid w:val="00681CAA"/>
    <w:rsid w:val="00681E94"/>
    <w:rsid w:val="00683B92"/>
    <w:rsid w:val="00687941"/>
    <w:rsid w:val="00692DA0"/>
    <w:rsid w:val="0069408B"/>
    <w:rsid w:val="006966CA"/>
    <w:rsid w:val="006974D1"/>
    <w:rsid w:val="006975C8"/>
    <w:rsid w:val="006976BA"/>
    <w:rsid w:val="00697F20"/>
    <w:rsid w:val="006A0D0D"/>
    <w:rsid w:val="006A1981"/>
    <w:rsid w:val="006A29C3"/>
    <w:rsid w:val="006A39AC"/>
    <w:rsid w:val="006A41CB"/>
    <w:rsid w:val="006A4730"/>
    <w:rsid w:val="006A4E5A"/>
    <w:rsid w:val="006A7395"/>
    <w:rsid w:val="006A7E47"/>
    <w:rsid w:val="006B4D1D"/>
    <w:rsid w:val="006B5F3F"/>
    <w:rsid w:val="006B6095"/>
    <w:rsid w:val="006C49FD"/>
    <w:rsid w:val="006C5DB5"/>
    <w:rsid w:val="006D05F5"/>
    <w:rsid w:val="006D0F6D"/>
    <w:rsid w:val="006D11DC"/>
    <w:rsid w:val="006D1C28"/>
    <w:rsid w:val="006D24B5"/>
    <w:rsid w:val="006D3044"/>
    <w:rsid w:val="006D3B4C"/>
    <w:rsid w:val="006D435C"/>
    <w:rsid w:val="006D6784"/>
    <w:rsid w:val="006D7208"/>
    <w:rsid w:val="006E297F"/>
    <w:rsid w:val="006E5417"/>
    <w:rsid w:val="006E57EE"/>
    <w:rsid w:val="006E5E32"/>
    <w:rsid w:val="006F0593"/>
    <w:rsid w:val="006F28A6"/>
    <w:rsid w:val="006F2B1F"/>
    <w:rsid w:val="006F3976"/>
    <w:rsid w:val="006F39D8"/>
    <w:rsid w:val="006F3E49"/>
    <w:rsid w:val="006F43D9"/>
    <w:rsid w:val="006F4826"/>
    <w:rsid w:val="006F6151"/>
    <w:rsid w:val="006F6A27"/>
    <w:rsid w:val="006F6F3D"/>
    <w:rsid w:val="006F7E75"/>
    <w:rsid w:val="00701F2E"/>
    <w:rsid w:val="0070332A"/>
    <w:rsid w:val="00705BCB"/>
    <w:rsid w:val="00711CC3"/>
    <w:rsid w:val="007126A5"/>
    <w:rsid w:val="0071330C"/>
    <w:rsid w:val="0071351D"/>
    <w:rsid w:val="00714237"/>
    <w:rsid w:val="00715F8D"/>
    <w:rsid w:val="00716634"/>
    <w:rsid w:val="00716888"/>
    <w:rsid w:val="00717512"/>
    <w:rsid w:val="007226E4"/>
    <w:rsid w:val="007231A9"/>
    <w:rsid w:val="00723CE9"/>
    <w:rsid w:val="00725FF0"/>
    <w:rsid w:val="00727E8D"/>
    <w:rsid w:val="007315EB"/>
    <w:rsid w:val="007320D8"/>
    <w:rsid w:val="00732F37"/>
    <w:rsid w:val="00734C86"/>
    <w:rsid w:val="00735C89"/>
    <w:rsid w:val="00736586"/>
    <w:rsid w:val="00741F09"/>
    <w:rsid w:val="00743C50"/>
    <w:rsid w:val="007478F6"/>
    <w:rsid w:val="007503D9"/>
    <w:rsid w:val="00750432"/>
    <w:rsid w:val="00751AC2"/>
    <w:rsid w:val="00751B42"/>
    <w:rsid w:val="007543EB"/>
    <w:rsid w:val="007547F5"/>
    <w:rsid w:val="00754812"/>
    <w:rsid w:val="00757F95"/>
    <w:rsid w:val="007607B4"/>
    <w:rsid w:val="00762ED6"/>
    <w:rsid w:val="0076422A"/>
    <w:rsid w:val="00765F0C"/>
    <w:rsid w:val="0077350C"/>
    <w:rsid w:val="007779F6"/>
    <w:rsid w:val="00782AC6"/>
    <w:rsid w:val="0078426D"/>
    <w:rsid w:val="00784B2A"/>
    <w:rsid w:val="00791558"/>
    <w:rsid w:val="007934C1"/>
    <w:rsid w:val="00795F6A"/>
    <w:rsid w:val="0079786D"/>
    <w:rsid w:val="00797A63"/>
    <w:rsid w:val="007A485D"/>
    <w:rsid w:val="007B0BC2"/>
    <w:rsid w:val="007B2DFB"/>
    <w:rsid w:val="007B4780"/>
    <w:rsid w:val="007B4E27"/>
    <w:rsid w:val="007B760D"/>
    <w:rsid w:val="007C2CA9"/>
    <w:rsid w:val="007C3565"/>
    <w:rsid w:val="007C3897"/>
    <w:rsid w:val="007C3F40"/>
    <w:rsid w:val="007C5CD9"/>
    <w:rsid w:val="007D0DD1"/>
    <w:rsid w:val="007D160F"/>
    <w:rsid w:val="007D205F"/>
    <w:rsid w:val="007D22CC"/>
    <w:rsid w:val="007D2461"/>
    <w:rsid w:val="007D3904"/>
    <w:rsid w:val="007D3EDC"/>
    <w:rsid w:val="007D57B4"/>
    <w:rsid w:val="007D5CD4"/>
    <w:rsid w:val="007E0B48"/>
    <w:rsid w:val="007E399E"/>
    <w:rsid w:val="007E4CA2"/>
    <w:rsid w:val="007F1CD6"/>
    <w:rsid w:val="007F314C"/>
    <w:rsid w:val="007F5112"/>
    <w:rsid w:val="007F5A59"/>
    <w:rsid w:val="007F6142"/>
    <w:rsid w:val="007F70F1"/>
    <w:rsid w:val="007F71FA"/>
    <w:rsid w:val="007F776B"/>
    <w:rsid w:val="00801C83"/>
    <w:rsid w:val="008036E0"/>
    <w:rsid w:val="00803904"/>
    <w:rsid w:val="00804067"/>
    <w:rsid w:val="00804B87"/>
    <w:rsid w:val="00804C69"/>
    <w:rsid w:val="00804D29"/>
    <w:rsid w:val="00805AC4"/>
    <w:rsid w:val="00805FA9"/>
    <w:rsid w:val="00806C3F"/>
    <w:rsid w:val="0080703C"/>
    <w:rsid w:val="008074C5"/>
    <w:rsid w:val="008075F7"/>
    <w:rsid w:val="008079E7"/>
    <w:rsid w:val="00811504"/>
    <w:rsid w:val="00816A33"/>
    <w:rsid w:val="00820729"/>
    <w:rsid w:val="0082127B"/>
    <w:rsid w:val="008220B9"/>
    <w:rsid w:val="008228AA"/>
    <w:rsid w:val="00822C39"/>
    <w:rsid w:val="00822F20"/>
    <w:rsid w:val="008231E9"/>
    <w:rsid w:val="00824196"/>
    <w:rsid w:val="008245E2"/>
    <w:rsid w:val="008257D0"/>
    <w:rsid w:val="00826BA1"/>
    <w:rsid w:val="00827B1B"/>
    <w:rsid w:val="00830117"/>
    <w:rsid w:val="00831354"/>
    <w:rsid w:val="00833171"/>
    <w:rsid w:val="008331DA"/>
    <w:rsid w:val="00833623"/>
    <w:rsid w:val="00833E09"/>
    <w:rsid w:val="00835536"/>
    <w:rsid w:val="00837664"/>
    <w:rsid w:val="0084082C"/>
    <w:rsid w:val="00841896"/>
    <w:rsid w:val="00841C56"/>
    <w:rsid w:val="00844561"/>
    <w:rsid w:val="00845533"/>
    <w:rsid w:val="008455F1"/>
    <w:rsid w:val="0085264A"/>
    <w:rsid w:val="008527AA"/>
    <w:rsid w:val="00853C83"/>
    <w:rsid w:val="00854EBA"/>
    <w:rsid w:val="00856F8D"/>
    <w:rsid w:val="00857F05"/>
    <w:rsid w:val="00863CD5"/>
    <w:rsid w:val="0086558B"/>
    <w:rsid w:val="0086651F"/>
    <w:rsid w:val="008665FF"/>
    <w:rsid w:val="00866FB9"/>
    <w:rsid w:val="008706EF"/>
    <w:rsid w:val="00871F11"/>
    <w:rsid w:val="008755C4"/>
    <w:rsid w:val="0087659B"/>
    <w:rsid w:val="00877D09"/>
    <w:rsid w:val="0088478A"/>
    <w:rsid w:val="00890A97"/>
    <w:rsid w:val="008927DE"/>
    <w:rsid w:val="00892D6D"/>
    <w:rsid w:val="00893ADC"/>
    <w:rsid w:val="00893F34"/>
    <w:rsid w:val="00896D79"/>
    <w:rsid w:val="008A02C7"/>
    <w:rsid w:val="008A0B52"/>
    <w:rsid w:val="008A3105"/>
    <w:rsid w:val="008A3351"/>
    <w:rsid w:val="008A37AF"/>
    <w:rsid w:val="008A3A34"/>
    <w:rsid w:val="008A6A40"/>
    <w:rsid w:val="008B132E"/>
    <w:rsid w:val="008B21B2"/>
    <w:rsid w:val="008B4177"/>
    <w:rsid w:val="008C1700"/>
    <w:rsid w:val="008C1B36"/>
    <w:rsid w:val="008D165E"/>
    <w:rsid w:val="008D1EF6"/>
    <w:rsid w:val="008D2D94"/>
    <w:rsid w:val="008D2E51"/>
    <w:rsid w:val="008D3B65"/>
    <w:rsid w:val="008D431A"/>
    <w:rsid w:val="008D5094"/>
    <w:rsid w:val="008D5880"/>
    <w:rsid w:val="008E0CD9"/>
    <w:rsid w:val="008E0E57"/>
    <w:rsid w:val="008E0FFA"/>
    <w:rsid w:val="008E19F7"/>
    <w:rsid w:val="008E274A"/>
    <w:rsid w:val="008E47AB"/>
    <w:rsid w:val="008F015C"/>
    <w:rsid w:val="008F04FB"/>
    <w:rsid w:val="008F0B4A"/>
    <w:rsid w:val="008F0E81"/>
    <w:rsid w:val="008F350B"/>
    <w:rsid w:val="008F7BB4"/>
    <w:rsid w:val="009000F3"/>
    <w:rsid w:val="009030BA"/>
    <w:rsid w:val="0090319B"/>
    <w:rsid w:val="009038F0"/>
    <w:rsid w:val="0090686F"/>
    <w:rsid w:val="00910B33"/>
    <w:rsid w:val="00914D04"/>
    <w:rsid w:val="00915BC8"/>
    <w:rsid w:val="00916BDD"/>
    <w:rsid w:val="00917A3F"/>
    <w:rsid w:val="00922DC9"/>
    <w:rsid w:val="00923335"/>
    <w:rsid w:val="00924ABB"/>
    <w:rsid w:val="00926474"/>
    <w:rsid w:val="00926EF1"/>
    <w:rsid w:val="0092712D"/>
    <w:rsid w:val="0093095C"/>
    <w:rsid w:val="00931184"/>
    <w:rsid w:val="009339EA"/>
    <w:rsid w:val="00934118"/>
    <w:rsid w:val="009346AE"/>
    <w:rsid w:val="00935AC4"/>
    <w:rsid w:val="0094183B"/>
    <w:rsid w:val="00943594"/>
    <w:rsid w:val="00944284"/>
    <w:rsid w:val="00947099"/>
    <w:rsid w:val="00947415"/>
    <w:rsid w:val="009540C9"/>
    <w:rsid w:val="00956188"/>
    <w:rsid w:val="009567C3"/>
    <w:rsid w:val="0096173B"/>
    <w:rsid w:val="00961B94"/>
    <w:rsid w:val="00963FDD"/>
    <w:rsid w:val="009653BB"/>
    <w:rsid w:val="00965FF6"/>
    <w:rsid w:val="00967616"/>
    <w:rsid w:val="00973B14"/>
    <w:rsid w:val="009748E0"/>
    <w:rsid w:val="00975CD6"/>
    <w:rsid w:val="00976F3F"/>
    <w:rsid w:val="009812FB"/>
    <w:rsid w:val="00985F8F"/>
    <w:rsid w:val="00986560"/>
    <w:rsid w:val="00992562"/>
    <w:rsid w:val="009950A7"/>
    <w:rsid w:val="009950DB"/>
    <w:rsid w:val="009963D1"/>
    <w:rsid w:val="009A0204"/>
    <w:rsid w:val="009A11F8"/>
    <w:rsid w:val="009A2777"/>
    <w:rsid w:val="009A3760"/>
    <w:rsid w:val="009A40B7"/>
    <w:rsid w:val="009A71FC"/>
    <w:rsid w:val="009A79B2"/>
    <w:rsid w:val="009B0226"/>
    <w:rsid w:val="009B0D5C"/>
    <w:rsid w:val="009B14E5"/>
    <w:rsid w:val="009B19D2"/>
    <w:rsid w:val="009B2828"/>
    <w:rsid w:val="009B3C4D"/>
    <w:rsid w:val="009B59C6"/>
    <w:rsid w:val="009B7575"/>
    <w:rsid w:val="009B7C8A"/>
    <w:rsid w:val="009C0794"/>
    <w:rsid w:val="009C08AC"/>
    <w:rsid w:val="009C1248"/>
    <w:rsid w:val="009C1270"/>
    <w:rsid w:val="009C1AB3"/>
    <w:rsid w:val="009C75D6"/>
    <w:rsid w:val="009D2BB5"/>
    <w:rsid w:val="009D3721"/>
    <w:rsid w:val="009D6602"/>
    <w:rsid w:val="009D69B4"/>
    <w:rsid w:val="009E1795"/>
    <w:rsid w:val="009E246D"/>
    <w:rsid w:val="009E2A67"/>
    <w:rsid w:val="009E3CDD"/>
    <w:rsid w:val="009E4A3A"/>
    <w:rsid w:val="009F083F"/>
    <w:rsid w:val="009F1B14"/>
    <w:rsid w:val="00A00303"/>
    <w:rsid w:val="00A00DF0"/>
    <w:rsid w:val="00A00E47"/>
    <w:rsid w:val="00A04C78"/>
    <w:rsid w:val="00A05B78"/>
    <w:rsid w:val="00A05E8C"/>
    <w:rsid w:val="00A05FD9"/>
    <w:rsid w:val="00A11D75"/>
    <w:rsid w:val="00A12A36"/>
    <w:rsid w:val="00A14C21"/>
    <w:rsid w:val="00A20EBD"/>
    <w:rsid w:val="00A21A39"/>
    <w:rsid w:val="00A243F6"/>
    <w:rsid w:val="00A251C8"/>
    <w:rsid w:val="00A2784E"/>
    <w:rsid w:val="00A3084B"/>
    <w:rsid w:val="00A3138A"/>
    <w:rsid w:val="00A321CB"/>
    <w:rsid w:val="00A333FC"/>
    <w:rsid w:val="00A358DA"/>
    <w:rsid w:val="00A4031F"/>
    <w:rsid w:val="00A43C02"/>
    <w:rsid w:val="00A43D44"/>
    <w:rsid w:val="00A44917"/>
    <w:rsid w:val="00A46703"/>
    <w:rsid w:val="00A477A6"/>
    <w:rsid w:val="00A47EA4"/>
    <w:rsid w:val="00A506B5"/>
    <w:rsid w:val="00A50D6C"/>
    <w:rsid w:val="00A552E9"/>
    <w:rsid w:val="00A576A5"/>
    <w:rsid w:val="00A60631"/>
    <w:rsid w:val="00A60BD7"/>
    <w:rsid w:val="00A613CB"/>
    <w:rsid w:val="00A6195F"/>
    <w:rsid w:val="00A62806"/>
    <w:rsid w:val="00A63DAE"/>
    <w:rsid w:val="00A6463C"/>
    <w:rsid w:val="00A65C38"/>
    <w:rsid w:val="00A7243B"/>
    <w:rsid w:val="00A72A02"/>
    <w:rsid w:val="00A738EA"/>
    <w:rsid w:val="00A80121"/>
    <w:rsid w:val="00A81B8B"/>
    <w:rsid w:val="00A827DC"/>
    <w:rsid w:val="00A82B5F"/>
    <w:rsid w:val="00A82B8B"/>
    <w:rsid w:val="00A85389"/>
    <w:rsid w:val="00A85CE1"/>
    <w:rsid w:val="00A87ECF"/>
    <w:rsid w:val="00A90E9D"/>
    <w:rsid w:val="00A9106F"/>
    <w:rsid w:val="00A917C3"/>
    <w:rsid w:val="00A95BDE"/>
    <w:rsid w:val="00A95C48"/>
    <w:rsid w:val="00A962E5"/>
    <w:rsid w:val="00A96A7F"/>
    <w:rsid w:val="00AA1D65"/>
    <w:rsid w:val="00AA369D"/>
    <w:rsid w:val="00AA3E32"/>
    <w:rsid w:val="00AA4FD9"/>
    <w:rsid w:val="00AA5643"/>
    <w:rsid w:val="00AA6677"/>
    <w:rsid w:val="00AA7A66"/>
    <w:rsid w:val="00AB2DA6"/>
    <w:rsid w:val="00AB3C58"/>
    <w:rsid w:val="00AB4E68"/>
    <w:rsid w:val="00AB56BC"/>
    <w:rsid w:val="00AB6B91"/>
    <w:rsid w:val="00AC05D5"/>
    <w:rsid w:val="00AC3B92"/>
    <w:rsid w:val="00AC4569"/>
    <w:rsid w:val="00AC5DEC"/>
    <w:rsid w:val="00AC62A6"/>
    <w:rsid w:val="00AC7E3E"/>
    <w:rsid w:val="00AC7E9F"/>
    <w:rsid w:val="00AD12C0"/>
    <w:rsid w:val="00AD1A41"/>
    <w:rsid w:val="00AD25F0"/>
    <w:rsid w:val="00AD4129"/>
    <w:rsid w:val="00AD6706"/>
    <w:rsid w:val="00AD6D7F"/>
    <w:rsid w:val="00AD763A"/>
    <w:rsid w:val="00AD7FA4"/>
    <w:rsid w:val="00AE1DA0"/>
    <w:rsid w:val="00AE4497"/>
    <w:rsid w:val="00AE5CFA"/>
    <w:rsid w:val="00AE66B4"/>
    <w:rsid w:val="00AE706D"/>
    <w:rsid w:val="00AF21BE"/>
    <w:rsid w:val="00AF7BC9"/>
    <w:rsid w:val="00B0016F"/>
    <w:rsid w:val="00B0185E"/>
    <w:rsid w:val="00B022B9"/>
    <w:rsid w:val="00B032EF"/>
    <w:rsid w:val="00B04D02"/>
    <w:rsid w:val="00B10075"/>
    <w:rsid w:val="00B137B6"/>
    <w:rsid w:val="00B15058"/>
    <w:rsid w:val="00B16A1A"/>
    <w:rsid w:val="00B16E3E"/>
    <w:rsid w:val="00B23D0F"/>
    <w:rsid w:val="00B269F3"/>
    <w:rsid w:val="00B26FE5"/>
    <w:rsid w:val="00B27305"/>
    <w:rsid w:val="00B323AB"/>
    <w:rsid w:val="00B3327F"/>
    <w:rsid w:val="00B33646"/>
    <w:rsid w:val="00B33686"/>
    <w:rsid w:val="00B3399A"/>
    <w:rsid w:val="00B358AF"/>
    <w:rsid w:val="00B35DA0"/>
    <w:rsid w:val="00B413E0"/>
    <w:rsid w:val="00B43036"/>
    <w:rsid w:val="00B43CD9"/>
    <w:rsid w:val="00B4473C"/>
    <w:rsid w:val="00B4477D"/>
    <w:rsid w:val="00B447A0"/>
    <w:rsid w:val="00B451DC"/>
    <w:rsid w:val="00B461CF"/>
    <w:rsid w:val="00B4659F"/>
    <w:rsid w:val="00B52341"/>
    <w:rsid w:val="00B52706"/>
    <w:rsid w:val="00B535CD"/>
    <w:rsid w:val="00B53813"/>
    <w:rsid w:val="00B539AD"/>
    <w:rsid w:val="00B53A8E"/>
    <w:rsid w:val="00B5565E"/>
    <w:rsid w:val="00B6457B"/>
    <w:rsid w:val="00B65695"/>
    <w:rsid w:val="00B667FB"/>
    <w:rsid w:val="00B67047"/>
    <w:rsid w:val="00B708F8"/>
    <w:rsid w:val="00B70EB3"/>
    <w:rsid w:val="00B71A41"/>
    <w:rsid w:val="00B75E98"/>
    <w:rsid w:val="00B7665A"/>
    <w:rsid w:val="00B76F05"/>
    <w:rsid w:val="00B77473"/>
    <w:rsid w:val="00B80F38"/>
    <w:rsid w:val="00B81C25"/>
    <w:rsid w:val="00B828B5"/>
    <w:rsid w:val="00B8491B"/>
    <w:rsid w:val="00B860E4"/>
    <w:rsid w:val="00B86F0A"/>
    <w:rsid w:val="00B90919"/>
    <w:rsid w:val="00B90D23"/>
    <w:rsid w:val="00B92BDD"/>
    <w:rsid w:val="00B93339"/>
    <w:rsid w:val="00B963DC"/>
    <w:rsid w:val="00B96B2C"/>
    <w:rsid w:val="00B96E27"/>
    <w:rsid w:val="00B97FD7"/>
    <w:rsid w:val="00BA489C"/>
    <w:rsid w:val="00BA5824"/>
    <w:rsid w:val="00BA5D90"/>
    <w:rsid w:val="00BA6F7F"/>
    <w:rsid w:val="00BA6FED"/>
    <w:rsid w:val="00BB0077"/>
    <w:rsid w:val="00BB1A0C"/>
    <w:rsid w:val="00BB2A20"/>
    <w:rsid w:val="00BB662B"/>
    <w:rsid w:val="00BB6AE0"/>
    <w:rsid w:val="00BB72D8"/>
    <w:rsid w:val="00BB7A52"/>
    <w:rsid w:val="00BB7D4F"/>
    <w:rsid w:val="00BC17A9"/>
    <w:rsid w:val="00BC3A42"/>
    <w:rsid w:val="00BC3E2F"/>
    <w:rsid w:val="00BC4E52"/>
    <w:rsid w:val="00BC53F1"/>
    <w:rsid w:val="00BC60A1"/>
    <w:rsid w:val="00BC7DDA"/>
    <w:rsid w:val="00BD016E"/>
    <w:rsid w:val="00BD0969"/>
    <w:rsid w:val="00BD0C47"/>
    <w:rsid w:val="00BD176E"/>
    <w:rsid w:val="00BD29A8"/>
    <w:rsid w:val="00BD33BD"/>
    <w:rsid w:val="00BD36AD"/>
    <w:rsid w:val="00BD428C"/>
    <w:rsid w:val="00BD73E4"/>
    <w:rsid w:val="00BE005C"/>
    <w:rsid w:val="00BE5720"/>
    <w:rsid w:val="00BE7794"/>
    <w:rsid w:val="00BF0B27"/>
    <w:rsid w:val="00BF0D11"/>
    <w:rsid w:val="00BF1050"/>
    <w:rsid w:val="00BF16F9"/>
    <w:rsid w:val="00BF26C6"/>
    <w:rsid w:val="00BF3101"/>
    <w:rsid w:val="00BF3295"/>
    <w:rsid w:val="00BF473A"/>
    <w:rsid w:val="00BF6F2C"/>
    <w:rsid w:val="00C00AF2"/>
    <w:rsid w:val="00C00B71"/>
    <w:rsid w:val="00C00DE6"/>
    <w:rsid w:val="00C01814"/>
    <w:rsid w:val="00C043B8"/>
    <w:rsid w:val="00C10844"/>
    <w:rsid w:val="00C11168"/>
    <w:rsid w:val="00C11B87"/>
    <w:rsid w:val="00C124A1"/>
    <w:rsid w:val="00C131DD"/>
    <w:rsid w:val="00C145E3"/>
    <w:rsid w:val="00C171A4"/>
    <w:rsid w:val="00C205B5"/>
    <w:rsid w:val="00C20E49"/>
    <w:rsid w:val="00C22391"/>
    <w:rsid w:val="00C27383"/>
    <w:rsid w:val="00C314D6"/>
    <w:rsid w:val="00C32377"/>
    <w:rsid w:val="00C34B76"/>
    <w:rsid w:val="00C373CE"/>
    <w:rsid w:val="00C433D1"/>
    <w:rsid w:val="00C4386F"/>
    <w:rsid w:val="00C43D40"/>
    <w:rsid w:val="00C4430D"/>
    <w:rsid w:val="00C458DE"/>
    <w:rsid w:val="00C475EC"/>
    <w:rsid w:val="00C51B3E"/>
    <w:rsid w:val="00C52A69"/>
    <w:rsid w:val="00C53871"/>
    <w:rsid w:val="00C5703B"/>
    <w:rsid w:val="00C5771E"/>
    <w:rsid w:val="00C601A2"/>
    <w:rsid w:val="00C604CA"/>
    <w:rsid w:val="00C605A1"/>
    <w:rsid w:val="00C64AC9"/>
    <w:rsid w:val="00C7069E"/>
    <w:rsid w:val="00C71B29"/>
    <w:rsid w:val="00C726B4"/>
    <w:rsid w:val="00C73996"/>
    <w:rsid w:val="00C73CC6"/>
    <w:rsid w:val="00C74A9C"/>
    <w:rsid w:val="00C77F2D"/>
    <w:rsid w:val="00C80B4E"/>
    <w:rsid w:val="00C80E50"/>
    <w:rsid w:val="00C81D90"/>
    <w:rsid w:val="00C85624"/>
    <w:rsid w:val="00C85A91"/>
    <w:rsid w:val="00C85E96"/>
    <w:rsid w:val="00C864BE"/>
    <w:rsid w:val="00C9362E"/>
    <w:rsid w:val="00C93A7F"/>
    <w:rsid w:val="00C9408E"/>
    <w:rsid w:val="00C94826"/>
    <w:rsid w:val="00CA0F8F"/>
    <w:rsid w:val="00CA3F91"/>
    <w:rsid w:val="00CA4F5E"/>
    <w:rsid w:val="00CA7B8F"/>
    <w:rsid w:val="00CA7E0E"/>
    <w:rsid w:val="00CB1937"/>
    <w:rsid w:val="00CB2D5C"/>
    <w:rsid w:val="00CB40A5"/>
    <w:rsid w:val="00CB7942"/>
    <w:rsid w:val="00CC1A54"/>
    <w:rsid w:val="00CC2F20"/>
    <w:rsid w:val="00CC3D80"/>
    <w:rsid w:val="00CC4704"/>
    <w:rsid w:val="00CC65DA"/>
    <w:rsid w:val="00CD0247"/>
    <w:rsid w:val="00CD07CA"/>
    <w:rsid w:val="00CD0B02"/>
    <w:rsid w:val="00CD1FE6"/>
    <w:rsid w:val="00CD3036"/>
    <w:rsid w:val="00CD3ACE"/>
    <w:rsid w:val="00CD3B5E"/>
    <w:rsid w:val="00CD47DB"/>
    <w:rsid w:val="00CD6EC5"/>
    <w:rsid w:val="00CD71BC"/>
    <w:rsid w:val="00CE1F3D"/>
    <w:rsid w:val="00CE40FC"/>
    <w:rsid w:val="00CE5070"/>
    <w:rsid w:val="00CE5650"/>
    <w:rsid w:val="00CE7031"/>
    <w:rsid w:val="00CE75BB"/>
    <w:rsid w:val="00CF3A1A"/>
    <w:rsid w:val="00CF5BFF"/>
    <w:rsid w:val="00D020F9"/>
    <w:rsid w:val="00D026D6"/>
    <w:rsid w:val="00D03B75"/>
    <w:rsid w:val="00D05C07"/>
    <w:rsid w:val="00D07DEC"/>
    <w:rsid w:val="00D10D12"/>
    <w:rsid w:val="00D11930"/>
    <w:rsid w:val="00D13680"/>
    <w:rsid w:val="00D13F99"/>
    <w:rsid w:val="00D1427D"/>
    <w:rsid w:val="00D149CF"/>
    <w:rsid w:val="00D16788"/>
    <w:rsid w:val="00D17451"/>
    <w:rsid w:val="00D17984"/>
    <w:rsid w:val="00D204A8"/>
    <w:rsid w:val="00D20BED"/>
    <w:rsid w:val="00D246C3"/>
    <w:rsid w:val="00D30931"/>
    <w:rsid w:val="00D32A38"/>
    <w:rsid w:val="00D32FED"/>
    <w:rsid w:val="00D33767"/>
    <w:rsid w:val="00D33778"/>
    <w:rsid w:val="00D37800"/>
    <w:rsid w:val="00D4176A"/>
    <w:rsid w:val="00D42672"/>
    <w:rsid w:val="00D42AF3"/>
    <w:rsid w:val="00D43065"/>
    <w:rsid w:val="00D43625"/>
    <w:rsid w:val="00D4698B"/>
    <w:rsid w:val="00D46E31"/>
    <w:rsid w:val="00D515F0"/>
    <w:rsid w:val="00D51AA1"/>
    <w:rsid w:val="00D51E1C"/>
    <w:rsid w:val="00D56C82"/>
    <w:rsid w:val="00D575F3"/>
    <w:rsid w:val="00D6094C"/>
    <w:rsid w:val="00D60BCD"/>
    <w:rsid w:val="00D612B4"/>
    <w:rsid w:val="00D62B2F"/>
    <w:rsid w:val="00D63E96"/>
    <w:rsid w:val="00D64647"/>
    <w:rsid w:val="00D6595E"/>
    <w:rsid w:val="00D6601B"/>
    <w:rsid w:val="00D666EF"/>
    <w:rsid w:val="00D70BD6"/>
    <w:rsid w:val="00D723BE"/>
    <w:rsid w:val="00D736C3"/>
    <w:rsid w:val="00D745BB"/>
    <w:rsid w:val="00D77E80"/>
    <w:rsid w:val="00D83D7B"/>
    <w:rsid w:val="00D84F6A"/>
    <w:rsid w:val="00D85662"/>
    <w:rsid w:val="00D8752F"/>
    <w:rsid w:val="00D87735"/>
    <w:rsid w:val="00D90F8F"/>
    <w:rsid w:val="00D92825"/>
    <w:rsid w:val="00D93147"/>
    <w:rsid w:val="00D93928"/>
    <w:rsid w:val="00D94D74"/>
    <w:rsid w:val="00D972EA"/>
    <w:rsid w:val="00DA0CCB"/>
    <w:rsid w:val="00DA16D1"/>
    <w:rsid w:val="00DA2AE8"/>
    <w:rsid w:val="00DA2B51"/>
    <w:rsid w:val="00DA30DC"/>
    <w:rsid w:val="00DA3C3E"/>
    <w:rsid w:val="00DA6E0A"/>
    <w:rsid w:val="00DB06FA"/>
    <w:rsid w:val="00DB1349"/>
    <w:rsid w:val="00DB184D"/>
    <w:rsid w:val="00DB3359"/>
    <w:rsid w:val="00DB46F6"/>
    <w:rsid w:val="00DB47AE"/>
    <w:rsid w:val="00DC07AB"/>
    <w:rsid w:val="00DC5A31"/>
    <w:rsid w:val="00DC617A"/>
    <w:rsid w:val="00DC6618"/>
    <w:rsid w:val="00DC7C87"/>
    <w:rsid w:val="00DC7F79"/>
    <w:rsid w:val="00DD1D47"/>
    <w:rsid w:val="00DD3CE9"/>
    <w:rsid w:val="00DD40FD"/>
    <w:rsid w:val="00DD46D5"/>
    <w:rsid w:val="00DD4AB7"/>
    <w:rsid w:val="00DD516D"/>
    <w:rsid w:val="00DD59C2"/>
    <w:rsid w:val="00DD6B14"/>
    <w:rsid w:val="00DD6F77"/>
    <w:rsid w:val="00DD6FB5"/>
    <w:rsid w:val="00DE1E5C"/>
    <w:rsid w:val="00DE2D49"/>
    <w:rsid w:val="00DE2DED"/>
    <w:rsid w:val="00DE2ED1"/>
    <w:rsid w:val="00DE314E"/>
    <w:rsid w:val="00DE4CAB"/>
    <w:rsid w:val="00DE57E5"/>
    <w:rsid w:val="00DF1134"/>
    <w:rsid w:val="00DF1628"/>
    <w:rsid w:val="00DF2B6B"/>
    <w:rsid w:val="00DF3094"/>
    <w:rsid w:val="00DF4FA6"/>
    <w:rsid w:val="00DF5344"/>
    <w:rsid w:val="00E00FD4"/>
    <w:rsid w:val="00E02C3A"/>
    <w:rsid w:val="00E03C11"/>
    <w:rsid w:val="00E062CA"/>
    <w:rsid w:val="00E07A7C"/>
    <w:rsid w:val="00E10CE8"/>
    <w:rsid w:val="00E1201B"/>
    <w:rsid w:val="00E12533"/>
    <w:rsid w:val="00E13403"/>
    <w:rsid w:val="00E13DD2"/>
    <w:rsid w:val="00E15F12"/>
    <w:rsid w:val="00E221EB"/>
    <w:rsid w:val="00E22D44"/>
    <w:rsid w:val="00E23865"/>
    <w:rsid w:val="00E23D21"/>
    <w:rsid w:val="00E23F99"/>
    <w:rsid w:val="00E2417B"/>
    <w:rsid w:val="00E2679C"/>
    <w:rsid w:val="00E30FF1"/>
    <w:rsid w:val="00E33917"/>
    <w:rsid w:val="00E358E6"/>
    <w:rsid w:val="00E35987"/>
    <w:rsid w:val="00E35E67"/>
    <w:rsid w:val="00E362F2"/>
    <w:rsid w:val="00E36336"/>
    <w:rsid w:val="00E363E4"/>
    <w:rsid w:val="00E37B6B"/>
    <w:rsid w:val="00E429FE"/>
    <w:rsid w:val="00E442D8"/>
    <w:rsid w:val="00E52ED2"/>
    <w:rsid w:val="00E54016"/>
    <w:rsid w:val="00E54D36"/>
    <w:rsid w:val="00E563A2"/>
    <w:rsid w:val="00E57F07"/>
    <w:rsid w:val="00E61B40"/>
    <w:rsid w:val="00E61C35"/>
    <w:rsid w:val="00E62B3C"/>
    <w:rsid w:val="00E63683"/>
    <w:rsid w:val="00E64F43"/>
    <w:rsid w:val="00E671A7"/>
    <w:rsid w:val="00E70060"/>
    <w:rsid w:val="00E70873"/>
    <w:rsid w:val="00E71974"/>
    <w:rsid w:val="00E746C6"/>
    <w:rsid w:val="00E75B9B"/>
    <w:rsid w:val="00E765D2"/>
    <w:rsid w:val="00E772FB"/>
    <w:rsid w:val="00E77684"/>
    <w:rsid w:val="00E8451F"/>
    <w:rsid w:val="00E860F5"/>
    <w:rsid w:val="00E862C4"/>
    <w:rsid w:val="00E8744A"/>
    <w:rsid w:val="00E917BC"/>
    <w:rsid w:val="00E93F72"/>
    <w:rsid w:val="00E940A0"/>
    <w:rsid w:val="00E96548"/>
    <w:rsid w:val="00E96DD9"/>
    <w:rsid w:val="00E97B74"/>
    <w:rsid w:val="00E97C9B"/>
    <w:rsid w:val="00E97CFF"/>
    <w:rsid w:val="00EA503D"/>
    <w:rsid w:val="00EA6652"/>
    <w:rsid w:val="00EA6B42"/>
    <w:rsid w:val="00EA7561"/>
    <w:rsid w:val="00EA7F7D"/>
    <w:rsid w:val="00EB04C8"/>
    <w:rsid w:val="00EB08D7"/>
    <w:rsid w:val="00EB36A9"/>
    <w:rsid w:val="00EB3ADB"/>
    <w:rsid w:val="00EB69E7"/>
    <w:rsid w:val="00EC0830"/>
    <w:rsid w:val="00EC083A"/>
    <w:rsid w:val="00EC2ABB"/>
    <w:rsid w:val="00EC2D6B"/>
    <w:rsid w:val="00ED30AE"/>
    <w:rsid w:val="00ED55B0"/>
    <w:rsid w:val="00ED77B8"/>
    <w:rsid w:val="00ED7AAB"/>
    <w:rsid w:val="00EE0340"/>
    <w:rsid w:val="00EE084E"/>
    <w:rsid w:val="00EE0E99"/>
    <w:rsid w:val="00EE2202"/>
    <w:rsid w:val="00EE2DE0"/>
    <w:rsid w:val="00EE2E04"/>
    <w:rsid w:val="00EE5405"/>
    <w:rsid w:val="00EE5AD2"/>
    <w:rsid w:val="00EE7989"/>
    <w:rsid w:val="00EF1F6A"/>
    <w:rsid w:val="00EF2DF9"/>
    <w:rsid w:val="00EF3E41"/>
    <w:rsid w:val="00EF44D2"/>
    <w:rsid w:val="00EF617D"/>
    <w:rsid w:val="00F00484"/>
    <w:rsid w:val="00F01293"/>
    <w:rsid w:val="00F015F1"/>
    <w:rsid w:val="00F01CF2"/>
    <w:rsid w:val="00F027D9"/>
    <w:rsid w:val="00F02820"/>
    <w:rsid w:val="00F02EA0"/>
    <w:rsid w:val="00F0364C"/>
    <w:rsid w:val="00F04A2E"/>
    <w:rsid w:val="00F10FA4"/>
    <w:rsid w:val="00F1186A"/>
    <w:rsid w:val="00F14F32"/>
    <w:rsid w:val="00F153C9"/>
    <w:rsid w:val="00F20E67"/>
    <w:rsid w:val="00F20EDA"/>
    <w:rsid w:val="00F21276"/>
    <w:rsid w:val="00F22958"/>
    <w:rsid w:val="00F237C0"/>
    <w:rsid w:val="00F23B59"/>
    <w:rsid w:val="00F2489C"/>
    <w:rsid w:val="00F26DE2"/>
    <w:rsid w:val="00F27AFA"/>
    <w:rsid w:val="00F308CB"/>
    <w:rsid w:val="00F309EE"/>
    <w:rsid w:val="00F30DA1"/>
    <w:rsid w:val="00F3109A"/>
    <w:rsid w:val="00F32097"/>
    <w:rsid w:val="00F3228F"/>
    <w:rsid w:val="00F35A4D"/>
    <w:rsid w:val="00F35CE2"/>
    <w:rsid w:val="00F42797"/>
    <w:rsid w:val="00F43ACC"/>
    <w:rsid w:val="00F445B8"/>
    <w:rsid w:val="00F45E2F"/>
    <w:rsid w:val="00F474CE"/>
    <w:rsid w:val="00F5047E"/>
    <w:rsid w:val="00F52974"/>
    <w:rsid w:val="00F53E48"/>
    <w:rsid w:val="00F57A21"/>
    <w:rsid w:val="00F60F0F"/>
    <w:rsid w:val="00F615E6"/>
    <w:rsid w:val="00F62841"/>
    <w:rsid w:val="00F64A06"/>
    <w:rsid w:val="00F67435"/>
    <w:rsid w:val="00F67615"/>
    <w:rsid w:val="00F725EF"/>
    <w:rsid w:val="00F7280B"/>
    <w:rsid w:val="00F732B1"/>
    <w:rsid w:val="00F75F4F"/>
    <w:rsid w:val="00F765C0"/>
    <w:rsid w:val="00F76CC1"/>
    <w:rsid w:val="00F76CDC"/>
    <w:rsid w:val="00F77168"/>
    <w:rsid w:val="00F80544"/>
    <w:rsid w:val="00F81334"/>
    <w:rsid w:val="00F81E09"/>
    <w:rsid w:val="00F8311D"/>
    <w:rsid w:val="00F83253"/>
    <w:rsid w:val="00F84157"/>
    <w:rsid w:val="00F85013"/>
    <w:rsid w:val="00F86A94"/>
    <w:rsid w:val="00F86D26"/>
    <w:rsid w:val="00F90756"/>
    <w:rsid w:val="00F92A72"/>
    <w:rsid w:val="00F92C97"/>
    <w:rsid w:val="00F9305C"/>
    <w:rsid w:val="00F96CA1"/>
    <w:rsid w:val="00F97ED1"/>
    <w:rsid w:val="00FA221B"/>
    <w:rsid w:val="00FA7322"/>
    <w:rsid w:val="00FA766D"/>
    <w:rsid w:val="00FA7FCF"/>
    <w:rsid w:val="00FA7FEF"/>
    <w:rsid w:val="00FB06B2"/>
    <w:rsid w:val="00FB1D19"/>
    <w:rsid w:val="00FB478F"/>
    <w:rsid w:val="00FB687E"/>
    <w:rsid w:val="00FC06F1"/>
    <w:rsid w:val="00FC0985"/>
    <w:rsid w:val="00FC1182"/>
    <w:rsid w:val="00FC4DB1"/>
    <w:rsid w:val="00FD1595"/>
    <w:rsid w:val="00FD2A99"/>
    <w:rsid w:val="00FD36F6"/>
    <w:rsid w:val="00FD3F46"/>
    <w:rsid w:val="00FD405B"/>
    <w:rsid w:val="00FD7FFD"/>
    <w:rsid w:val="00FE003C"/>
    <w:rsid w:val="00FE48EC"/>
    <w:rsid w:val="00FE5872"/>
    <w:rsid w:val="00FE70C2"/>
    <w:rsid w:val="00FF0031"/>
    <w:rsid w:val="00FF0356"/>
    <w:rsid w:val="00FF2847"/>
    <w:rsid w:val="00FF2BD8"/>
    <w:rsid w:val="00FF4783"/>
    <w:rsid w:val="00FF4D7A"/>
    <w:rsid w:val="00FF5075"/>
    <w:rsid w:val="00FF7E58"/>
    <w:rsid w:val="00FF7EA1"/>
    <w:rsid w:val="01CA77CD"/>
    <w:rsid w:val="02383C6B"/>
    <w:rsid w:val="079618C9"/>
    <w:rsid w:val="08D34C81"/>
    <w:rsid w:val="160ADD95"/>
    <w:rsid w:val="17012266"/>
    <w:rsid w:val="1AD909FA"/>
    <w:rsid w:val="1F1BA866"/>
    <w:rsid w:val="1FAE9177"/>
    <w:rsid w:val="25C50E1D"/>
    <w:rsid w:val="28ED5F0D"/>
    <w:rsid w:val="2CEBC175"/>
    <w:rsid w:val="2DDEBC41"/>
    <w:rsid w:val="317DAF29"/>
    <w:rsid w:val="32495429"/>
    <w:rsid w:val="3D9AE4C2"/>
    <w:rsid w:val="3E2BB779"/>
    <w:rsid w:val="42434F02"/>
    <w:rsid w:val="45F9455B"/>
    <w:rsid w:val="46BE7BA0"/>
    <w:rsid w:val="4741DEAC"/>
    <w:rsid w:val="48A141DE"/>
    <w:rsid w:val="4A622D13"/>
    <w:rsid w:val="4B808678"/>
    <w:rsid w:val="4C154FCF"/>
    <w:rsid w:val="515745AE"/>
    <w:rsid w:val="54A0522A"/>
    <w:rsid w:val="550A3EE3"/>
    <w:rsid w:val="58F47A56"/>
    <w:rsid w:val="59C38E61"/>
    <w:rsid w:val="5CCE264D"/>
    <w:rsid w:val="67A09BC4"/>
    <w:rsid w:val="68F8BBCA"/>
    <w:rsid w:val="78D231AA"/>
    <w:rsid w:val="79E04530"/>
    <w:rsid w:val="7B87208D"/>
    <w:rsid w:val="7C698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477DA0"/>
  <w15:chartTrackingRefBased/>
  <w15:docId w15:val="{76E86E95-30CA-43FB-84A4-9D2B0EF9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904"/>
  </w:style>
  <w:style w:type="paragraph" w:styleId="Heading1">
    <w:name w:val="heading 1"/>
    <w:basedOn w:val="Normal"/>
    <w:next w:val="Normal"/>
    <w:link w:val="Heading1Char"/>
    <w:uiPriority w:val="9"/>
    <w:qFormat/>
    <w:rsid w:val="008F35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350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350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50432"/>
  </w:style>
  <w:style w:type="character" w:styleId="CommentReference">
    <w:name w:val="annotation reference"/>
    <w:basedOn w:val="DefaultParagraphFont"/>
    <w:uiPriority w:val="99"/>
    <w:semiHidden/>
    <w:unhideWhenUsed/>
    <w:rsid w:val="00E62B3C"/>
    <w:rPr>
      <w:sz w:val="16"/>
      <w:szCs w:val="16"/>
    </w:rPr>
  </w:style>
  <w:style w:type="paragraph" w:styleId="CommentText">
    <w:name w:val="annotation text"/>
    <w:basedOn w:val="Normal"/>
    <w:link w:val="CommentTextChar"/>
    <w:uiPriority w:val="99"/>
    <w:unhideWhenUsed/>
    <w:rsid w:val="00E62B3C"/>
    <w:rPr>
      <w:sz w:val="20"/>
      <w:szCs w:val="20"/>
    </w:rPr>
  </w:style>
  <w:style w:type="character" w:customStyle="1" w:styleId="CommentTextChar">
    <w:name w:val="Comment Text Char"/>
    <w:basedOn w:val="DefaultParagraphFont"/>
    <w:link w:val="CommentText"/>
    <w:uiPriority w:val="99"/>
    <w:rsid w:val="00E62B3C"/>
    <w:rPr>
      <w:sz w:val="20"/>
      <w:szCs w:val="20"/>
    </w:rPr>
  </w:style>
  <w:style w:type="paragraph" w:styleId="CommentSubject">
    <w:name w:val="annotation subject"/>
    <w:basedOn w:val="CommentText"/>
    <w:next w:val="CommentText"/>
    <w:link w:val="CommentSubjectChar"/>
    <w:uiPriority w:val="99"/>
    <w:semiHidden/>
    <w:unhideWhenUsed/>
    <w:rsid w:val="00E62B3C"/>
    <w:rPr>
      <w:b/>
      <w:bCs/>
    </w:rPr>
  </w:style>
  <w:style w:type="character" w:customStyle="1" w:styleId="CommentSubjectChar">
    <w:name w:val="Comment Subject Char"/>
    <w:basedOn w:val="CommentTextChar"/>
    <w:link w:val="CommentSubject"/>
    <w:uiPriority w:val="99"/>
    <w:semiHidden/>
    <w:rsid w:val="00E62B3C"/>
    <w:rPr>
      <w:b/>
      <w:bCs/>
      <w:sz w:val="20"/>
      <w:szCs w:val="20"/>
    </w:rPr>
  </w:style>
  <w:style w:type="character" w:customStyle="1" w:styleId="Heading1Char">
    <w:name w:val="Heading 1 Char"/>
    <w:basedOn w:val="DefaultParagraphFont"/>
    <w:link w:val="Heading1"/>
    <w:uiPriority w:val="9"/>
    <w:rsid w:val="008F350B"/>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893ADC"/>
    <w:pPr>
      <w:tabs>
        <w:tab w:val="right" w:leader="dot" w:pos="9350"/>
      </w:tabs>
      <w:spacing w:after="100" w:line="480" w:lineRule="auto"/>
      <w:jc w:val="center"/>
    </w:pPr>
    <w:rPr>
      <w:rFonts w:ascii="Times New Roman" w:hAnsi="Times New Roman"/>
      <w:sz w:val="28"/>
      <w:szCs w:val="28"/>
    </w:rPr>
  </w:style>
  <w:style w:type="paragraph" w:styleId="TOC2">
    <w:name w:val="toc 2"/>
    <w:basedOn w:val="Normal"/>
    <w:next w:val="Normal"/>
    <w:autoRedefine/>
    <w:uiPriority w:val="39"/>
    <w:unhideWhenUsed/>
    <w:rsid w:val="008F350B"/>
    <w:pPr>
      <w:spacing w:after="100"/>
      <w:ind w:left="240"/>
    </w:pPr>
    <w:rPr>
      <w:rFonts w:ascii="Times New Roman" w:hAnsi="Times New Roman"/>
    </w:rPr>
  </w:style>
  <w:style w:type="paragraph" w:styleId="TOC3">
    <w:name w:val="toc 3"/>
    <w:basedOn w:val="Normal"/>
    <w:next w:val="Normal"/>
    <w:autoRedefine/>
    <w:uiPriority w:val="39"/>
    <w:unhideWhenUsed/>
    <w:rsid w:val="008F350B"/>
    <w:pPr>
      <w:spacing w:after="100"/>
      <w:ind w:left="480"/>
    </w:pPr>
    <w:rPr>
      <w:rFonts w:ascii="Times New Roman" w:hAnsi="Times New Roman"/>
    </w:rPr>
  </w:style>
  <w:style w:type="character" w:styleId="Hyperlink">
    <w:name w:val="Hyperlink"/>
    <w:basedOn w:val="DefaultParagraphFont"/>
    <w:uiPriority w:val="99"/>
    <w:unhideWhenUsed/>
    <w:rsid w:val="008F350B"/>
    <w:rPr>
      <w:color w:val="0563C1" w:themeColor="hyperlink"/>
      <w:u w:val="single"/>
    </w:rPr>
  </w:style>
  <w:style w:type="character" w:customStyle="1" w:styleId="Heading2Char">
    <w:name w:val="Heading 2 Char"/>
    <w:basedOn w:val="DefaultParagraphFont"/>
    <w:link w:val="Heading2"/>
    <w:uiPriority w:val="9"/>
    <w:rsid w:val="008F35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F350B"/>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08195D"/>
    <w:rPr>
      <w:color w:val="808080"/>
    </w:rPr>
  </w:style>
  <w:style w:type="paragraph" w:styleId="ListParagraph">
    <w:name w:val="List Paragraph"/>
    <w:basedOn w:val="Normal"/>
    <w:uiPriority w:val="34"/>
    <w:qFormat/>
    <w:rsid w:val="00326CD9"/>
    <w:pPr>
      <w:ind w:left="720"/>
      <w:contextualSpacing/>
    </w:pPr>
    <w:rPr>
      <w:rFonts w:eastAsiaTheme="minorEastAsia"/>
      <w:lang w:eastAsia="zh-CN"/>
    </w:rPr>
  </w:style>
  <w:style w:type="table" w:styleId="PlainTable2">
    <w:name w:val="Plain Table 2"/>
    <w:basedOn w:val="TableNormal"/>
    <w:uiPriority w:val="42"/>
    <w:rsid w:val="00326CD9"/>
    <w:rPr>
      <w:rFonts w:eastAsiaTheme="minorEastAsia"/>
      <w:lang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033D0C"/>
    <w:pPr>
      <w:tabs>
        <w:tab w:val="center" w:pos="4680"/>
        <w:tab w:val="right" w:pos="9360"/>
      </w:tabs>
    </w:pPr>
  </w:style>
  <w:style w:type="character" w:customStyle="1" w:styleId="FooterChar">
    <w:name w:val="Footer Char"/>
    <w:basedOn w:val="DefaultParagraphFont"/>
    <w:link w:val="Footer"/>
    <w:uiPriority w:val="99"/>
    <w:rsid w:val="00033D0C"/>
  </w:style>
  <w:style w:type="character" w:styleId="PageNumber">
    <w:name w:val="page number"/>
    <w:basedOn w:val="DefaultParagraphFont"/>
    <w:uiPriority w:val="99"/>
    <w:semiHidden/>
    <w:unhideWhenUsed/>
    <w:rsid w:val="00033D0C"/>
  </w:style>
  <w:style w:type="paragraph" w:styleId="Header">
    <w:name w:val="header"/>
    <w:basedOn w:val="Normal"/>
    <w:link w:val="HeaderChar"/>
    <w:uiPriority w:val="99"/>
    <w:unhideWhenUsed/>
    <w:rsid w:val="00033D0C"/>
    <w:pPr>
      <w:tabs>
        <w:tab w:val="center" w:pos="4680"/>
        <w:tab w:val="right" w:pos="9360"/>
      </w:tabs>
    </w:pPr>
  </w:style>
  <w:style w:type="character" w:customStyle="1" w:styleId="HeaderChar">
    <w:name w:val="Header Char"/>
    <w:basedOn w:val="DefaultParagraphFont"/>
    <w:link w:val="Header"/>
    <w:uiPriority w:val="99"/>
    <w:rsid w:val="00033D0C"/>
  </w:style>
  <w:style w:type="table" w:styleId="GridTable1Light">
    <w:name w:val="Grid Table 1 Light"/>
    <w:basedOn w:val="TableNormal"/>
    <w:uiPriority w:val="46"/>
    <w:rsid w:val="00447C3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70B49"/>
  </w:style>
  <w:style w:type="character" w:customStyle="1" w:styleId="Mention">
    <w:name w:val="Mention"/>
    <w:basedOn w:val="DefaultParagraphFont"/>
    <w:uiPriority w:val="99"/>
    <w:unhideWhenUsed/>
    <w:rsid w:val="00F725EF"/>
    <w:rPr>
      <w:color w:val="2B579A"/>
      <w:shd w:val="clear" w:color="auto" w:fill="E1DFDD"/>
    </w:rPr>
  </w:style>
  <w:style w:type="table" w:styleId="TableGrid">
    <w:name w:val="Table Grid"/>
    <w:basedOn w:val="TableNormal"/>
    <w:uiPriority w:val="39"/>
    <w:rsid w:val="00E37B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2550B6"/>
  </w:style>
  <w:style w:type="character" w:customStyle="1" w:styleId="eop">
    <w:name w:val="eop"/>
    <w:basedOn w:val="DefaultParagraphFont"/>
    <w:rsid w:val="002550B6"/>
  </w:style>
  <w:style w:type="paragraph" w:styleId="Caption">
    <w:name w:val="caption"/>
    <w:basedOn w:val="Normal"/>
    <w:next w:val="Normal"/>
    <w:uiPriority w:val="35"/>
    <w:semiHidden/>
    <w:unhideWhenUsed/>
    <w:qFormat/>
    <w:rsid w:val="00343BA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5D4EF9C845BF4782ADE1CB3D396052" ma:contentTypeVersion="8" ma:contentTypeDescription="Create a new document." ma:contentTypeScope="" ma:versionID="4dcf769d6128d0ce4fe5c992a0e5f525">
  <xsd:schema xmlns:xsd="http://www.w3.org/2001/XMLSchema" xmlns:xs="http://www.w3.org/2001/XMLSchema" xmlns:p="http://schemas.microsoft.com/office/2006/metadata/properties" xmlns:ns2="4a7971b2-ab6b-45ca-a634-15724db9932c" xmlns:ns3="ab395801-8847-441c-8c3f-031fb1ae23a8" targetNamespace="http://schemas.microsoft.com/office/2006/metadata/properties" ma:root="true" ma:fieldsID="6b222b28f50ac507ffcd673421ac81a6" ns2:_="" ns3:_="">
    <xsd:import namespace="4a7971b2-ab6b-45ca-a634-15724db9932c"/>
    <xsd:import namespace="ab395801-8847-441c-8c3f-031fb1ae23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971b2-ab6b-45ca-a634-15724db993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395801-8847-441c-8c3f-031fb1ae23a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51356-4CF7-45C7-AE61-5D8364DAF9D6}">
  <ds:schemaRefs>
    <ds:schemaRef ds:uri="http://schemas.microsoft.com/sharepoint/v3/contenttype/forms"/>
  </ds:schemaRefs>
</ds:datastoreItem>
</file>

<file path=customXml/itemProps2.xml><?xml version="1.0" encoding="utf-8"?>
<ds:datastoreItem xmlns:ds="http://schemas.openxmlformats.org/officeDocument/2006/customXml" ds:itemID="{2A7638A8-8ADC-4280-96A7-2446C689603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A55A8F8-6B75-4717-B0A8-4E2A6156B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971b2-ab6b-45ca-a634-15724db9932c"/>
    <ds:schemaRef ds:uri="ab395801-8847-441c-8c3f-031fb1ae23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979B7E-5286-4195-82FE-801138306711}">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8</TotalTime>
  <Pages>11</Pages>
  <Words>14402</Words>
  <Characters>82098</Characters>
  <Application>Microsoft Office Word</Application>
  <DocSecurity>0</DocSecurity>
  <Lines>684</Lines>
  <Paragraphs>192</Paragraphs>
  <ScaleCrop>false</ScaleCrop>
  <Company/>
  <LinksUpToDate>false</LinksUpToDate>
  <CharactersWithSpaces>96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Tseng</dc:creator>
  <cp:keywords/>
  <dc:description/>
  <cp:lastModifiedBy>Oliver</cp:lastModifiedBy>
  <cp:revision>160</cp:revision>
  <dcterms:created xsi:type="dcterms:W3CDTF">2023-08-30T18:13:00Z</dcterms:created>
  <dcterms:modified xsi:type="dcterms:W3CDTF">2024-03-25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D4EF9C845BF4782ADE1CB3D39605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linical-infectious-diseases</vt:lpwstr>
  </property>
  <property fmtid="{D5CDD505-2E9C-101B-9397-08002B2CF9AE}" pid="12" name="Mendeley Recent Style Name 4_1">
    <vt:lpwstr>Clinical Infectious Diseases</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ae25d6d2-2cae-3910-b543-be5558e76ff3</vt:lpwstr>
  </property>
  <property fmtid="{D5CDD505-2E9C-101B-9397-08002B2CF9AE}" pid="25" name="Mendeley Citation Style_1">
    <vt:lpwstr>http://www.zotero.org/styles/journal-of-the-international-aids-society</vt:lpwstr>
  </property>
  <property fmtid="{D5CDD505-2E9C-101B-9397-08002B2CF9AE}" pid="26" name="GrammarlyDocumentId">
    <vt:lpwstr>7f4fd077515a3186b59b58ced1cf3a2ae870a7b797cffd6fcde9e1f5ad483e1d</vt:lpwstr>
  </property>
</Properties>
</file>